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8C630" w14:textId="77777777" w:rsidR="00DB5C24" w:rsidRPr="003C3B3B" w:rsidRDefault="00DB5C24" w:rsidP="00DB5C24">
      <w:pPr>
        <w:tabs>
          <w:tab w:val="left" w:pos="360"/>
          <w:tab w:val="left" w:pos="2127"/>
        </w:tabs>
        <w:spacing w:line="480" w:lineRule="auto"/>
        <w:rPr>
          <w:smallCaps/>
          <w:sz w:val="36"/>
          <w:szCs w:val="36"/>
        </w:rPr>
      </w:pPr>
      <w:bookmarkStart w:id="0" w:name="_Hlk66975802"/>
      <w:bookmarkEnd w:id="0"/>
      <w:r w:rsidRPr="003C3B3B">
        <w:rPr>
          <w:sz w:val="36"/>
          <w:szCs w:val="36"/>
        </w:rPr>
        <w:t>Ocean Temperatures through the Phanerozoic</w:t>
      </w:r>
      <w:r>
        <w:rPr>
          <w:sz w:val="36"/>
          <w:szCs w:val="36"/>
        </w:rPr>
        <w:t xml:space="preserve"> Reassessed</w:t>
      </w:r>
    </w:p>
    <w:p w14:paraId="0A27FE00" w14:textId="77777777" w:rsidR="00DB5C24" w:rsidRPr="003C3B3B" w:rsidRDefault="00DB5C24" w:rsidP="00DB5C24">
      <w:pPr>
        <w:pStyle w:val="Head"/>
        <w:spacing w:before="0" w:after="0"/>
        <w:jc w:val="left"/>
        <w:rPr>
          <w:b w:val="0"/>
          <w:bCs w:val="0"/>
          <w:sz w:val="24"/>
          <w:szCs w:val="24"/>
        </w:rPr>
      </w:pPr>
      <w:r w:rsidRPr="003C3B3B">
        <w:rPr>
          <w:b w:val="0"/>
          <w:bCs w:val="0"/>
          <w:i/>
        </w:rPr>
        <w:t>Short title: Phanerozoic Ocean Temperatures</w:t>
      </w:r>
    </w:p>
    <w:p w14:paraId="3B480251" w14:textId="77777777" w:rsidR="00DB5C24" w:rsidRDefault="00DB5C24" w:rsidP="00DB5C24">
      <w:pPr>
        <w:pStyle w:val="Head"/>
        <w:spacing w:before="0" w:after="0"/>
      </w:pPr>
    </w:p>
    <w:p w14:paraId="548DBFBB" w14:textId="77777777" w:rsidR="00DB5C24" w:rsidRDefault="00DB5C24" w:rsidP="00DB5C24">
      <w:pPr>
        <w:pStyle w:val="Teaser"/>
        <w:spacing w:before="0"/>
        <w:rPr>
          <w:b/>
        </w:rPr>
      </w:pPr>
      <w:r w:rsidRPr="00987EE5">
        <w:rPr>
          <w:b/>
        </w:rPr>
        <w:t>Authors</w:t>
      </w:r>
    </w:p>
    <w:p w14:paraId="5D014EC2" w14:textId="77777777" w:rsidR="00DB5C24" w:rsidRDefault="00DB5C24" w:rsidP="00DB5C24">
      <w:pPr>
        <w:pStyle w:val="Teaser"/>
        <w:spacing w:before="0"/>
      </w:pPr>
    </w:p>
    <w:p w14:paraId="163762EA" w14:textId="77777777" w:rsidR="00DB5C24" w:rsidRPr="00194D12" w:rsidRDefault="00DB5C24" w:rsidP="00DB5C24">
      <w:pPr>
        <w:pStyle w:val="Teaser"/>
        <w:spacing w:before="0"/>
        <w:rPr>
          <w:bCs/>
        </w:rPr>
      </w:pPr>
      <w:r w:rsidRPr="00194D12">
        <w:rPr>
          <w:bCs/>
        </w:rPr>
        <w:t xml:space="preserve">Ethan L. </w:t>
      </w:r>
      <w:proofErr w:type="spellStart"/>
      <w:r w:rsidRPr="00194D12">
        <w:rPr>
          <w:bCs/>
        </w:rPr>
        <w:t>Grossman</w:t>
      </w:r>
      <w:proofErr w:type="gramStart"/>
      <w:r w:rsidRPr="00194D12">
        <w:rPr>
          <w:bCs/>
        </w:rPr>
        <w:t>,</w:t>
      </w:r>
      <w:r w:rsidRPr="00194D12">
        <w:rPr>
          <w:bCs/>
          <w:vertAlign w:val="superscript"/>
        </w:rPr>
        <w:t>1</w:t>
      </w:r>
      <w:proofErr w:type="spellEnd"/>
      <w:proofErr w:type="gramEnd"/>
      <w:r w:rsidRPr="00194D12">
        <w:rPr>
          <w:bCs/>
          <w:vertAlign w:val="superscript"/>
        </w:rPr>
        <w:t>*</w:t>
      </w:r>
      <w:r w:rsidRPr="00194D12">
        <w:rPr>
          <w:bCs/>
        </w:rPr>
        <w:t xml:space="preserve"> and Michael M. </w:t>
      </w:r>
      <w:proofErr w:type="spellStart"/>
      <w:r w:rsidRPr="00194D12">
        <w:rPr>
          <w:bCs/>
        </w:rPr>
        <w:t>Joachimski</w:t>
      </w:r>
      <w:r w:rsidRPr="00194D12">
        <w:rPr>
          <w:bCs/>
          <w:vertAlign w:val="superscript"/>
        </w:rPr>
        <w:t>2</w:t>
      </w:r>
      <w:proofErr w:type="spellEnd"/>
    </w:p>
    <w:p w14:paraId="65DA56D7" w14:textId="77777777" w:rsidR="00DB5C24" w:rsidRDefault="00DB5C24" w:rsidP="00DB5C24">
      <w:pPr>
        <w:pStyle w:val="Paragraph"/>
        <w:spacing w:before="0"/>
        <w:ind w:firstLine="0"/>
        <w:rPr>
          <w:b/>
        </w:rPr>
      </w:pPr>
    </w:p>
    <w:p w14:paraId="044259EA" w14:textId="77777777" w:rsidR="00DB5C24" w:rsidRDefault="00DB5C24" w:rsidP="00DB5C24">
      <w:pPr>
        <w:pStyle w:val="Paragraph"/>
        <w:spacing w:before="0"/>
        <w:ind w:firstLine="0"/>
      </w:pPr>
      <w:r w:rsidRPr="008E391A">
        <w:rPr>
          <w:b/>
        </w:rPr>
        <w:t>Affiliations</w:t>
      </w:r>
      <w:r w:rsidRPr="00A4424B">
        <w:t xml:space="preserve"> </w:t>
      </w:r>
    </w:p>
    <w:p w14:paraId="00801764" w14:textId="77777777" w:rsidR="00DB5C24" w:rsidRDefault="00DB5C24" w:rsidP="00DB5C24">
      <w:pPr>
        <w:pStyle w:val="Paragraph"/>
        <w:spacing w:before="0"/>
        <w:ind w:firstLine="0"/>
      </w:pPr>
    </w:p>
    <w:p w14:paraId="4D0DFF57" w14:textId="77777777" w:rsidR="00DB5C24" w:rsidRPr="00194D12" w:rsidRDefault="00DB5C24" w:rsidP="00DB5C24">
      <w:pPr>
        <w:tabs>
          <w:tab w:val="left" w:pos="360"/>
        </w:tabs>
        <w:spacing w:line="480" w:lineRule="auto"/>
        <w:rPr>
          <w:i/>
        </w:rPr>
      </w:pPr>
      <w:r w:rsidRPr="00194D12">
        <w:rPr>
          <w:i/>
          <w:vertAlign w:val="superscript"/>
        </w:rPr>
        <w:t>1</w:t>
      </w:r>
      <w:r w:rsidRPr="00194D12">
        <w:rPr>
          <w:i/>
        </w:rPr>
        <w:t>Department of Geology and Geophysics, Texas A&amp;M University, College Station, TX, USA 77843</w:t>
      </w:r>
      <w:bookmarkStart w:id="1" w:name="_GoBack"/>
      <w:bookmarkEnd w:id="1"/>
    </w:p>
    <w:p w14:paraId="2D09864C" w14:textId="77777777" w:rsidR="00DB5C24" w:rsidRPr="00D218BC" w:rsidRDefault="00DB5C24" w:rsidP="00DB5C24">
      <w:pPr>
        <w:tabs>
          <w:tab w:val="left" w:pos="360"/>
        </w:tabs>
        <w:spacing w:line="480" w:lineRule="auto"/>
        <w:ind w:left="180" w:hanging="180"/>
        <w:rPr>
          <w:i/>
        </w:rPr>
      </w:pPr>
      <w:r w:rsidRPr="00D218BC">
        <w:rPr>
          <w:i/>
          <w:vertAlign w:val="superscript"/>
        </w:rPr>
        <w:t>2</w:t>
      </w:r>
      <w:r w:rsidRPr="00D218BC">
        <w:rPr>
          <w:i/>
        </w:rPr>
        <w:t xml:space="preserve">GeoZentrum Nordbayern, </w:t>
      </w:r>
      <w:r w:rsidRPr="00B6766A">
        <w:rPr>
          <w:i/>
          <w:iCs/>
          <w:color w:val="1D1C1D"/>
          <w:shd w:val="clear" w:color="auto" w:fill="FFFFFF"/>
        </w:rPr>
        <w:t>Friedrich-Alexander University of Erlangen-Nuremberg</w:t>
      </w:r>
      <w:r>
        <w:rPr>
          <w:i/>
          <w:iCs/>
          <w:color w:val="1D1C1D"/>
          <w:shd w:val="clear" w:color="auto" w:fill="FFFFFF"/>
        </w:rPr>
        <w:t xml:space="preserve"> (FAU)</w:t>
      </w:r>
      <w:r w:rsidRPr="00A82162">
        <w:rPr>
          <w:i/>
        </w:rPr>
        <w:t xml:space="preserve">, </w:t>
      </w:r>
      <w:r w:rsidRPr="00D218BC">
        <w:rPr>
          <w:i/>
        </w:rPr>
        <w:t>Schlossgarten 5, 91054 Erlangen, Germany</w:t>
      </w:r>
    </w:p>
    <w:p w14:paraId="6171E0CF" w14:textId="77777777" w:rsidR="00DB5C24" w:rsidRPr="00194D12" w:rsidRDefault="00DB5C24" w:rsidP="00DB5C24">
      <w:pPr>
        <w:tabs>
          <w:tab w:val="left" w:pos="360"/>
        </w:tabs>
        <w:spacing w:line="480" w:lineRule="auto"/>
      </w:pPr>
      <w:r w:rsidRPr="00194D12">
        <w:rPr>
          <w:vertAlign w:val="superscript"/>
        </w:rPr>
        <w:t>*</w:t>
      </w:r>
      <w:r w:rsidRPr="00194D12">
        <w:t xml:space="preserve"> Corresponding author: e-grossman@tamu.edu</w:t>
      </w:r>
    </w:p>
    <w:p w14:paraId="163491EB" w14:textId="77777777" w:rsidR="00DB5C24" w:rsidRDefault="00DB5C24" w:rsidP="00E67D4C">
      <w:pPr>
        <w:tabs>
          <w:tab w:val="left" w:pos="360"/>
        </w:tabs>
        <w:spacing w:line="480" w:lineRule="auto"/>
        <w:rPr>
          <w:b/>
          <w:caps/>
          <w:sz w:val="28"/>
          <w:szCs w:val="28"/>
          <w:lang w:val="fr-FR"/>
        </w:rPr>
      </w:pPr>
    </w:p>
    <w:p w14:paraId="648D2315" w14:textId="51D5E810" w:rsidR="00704DB8" w:rsidRPr="00CB76F8" w:rsidRDefault="00704DB8" w:rsidP="00E67D4C">
      <w:pPr>
        <w:tabs>
          <w:tab w:val="left" w:pos="360"/>
        </w:tabs>
        <w:spacing w:line="480" w:lineRule="auto"/>
        <w:rPr>
          <w:b/>
          <w:i/>
          <w:sz w:val="28"/>
          <w:szCs w:val="28"/>
          <w:lang w:val="en-US"/>
        </w:rPr>
      </w:pPr>
      <w:proofErr w:type="spellStart"/>
      <w:r w:rsidRPr="00CB76F8">
        <w:rPr>
          <w:b/>
          <w:caps/>
          <w:sz w:val="28"/>
          <w:szCs w:val="28"/>
          <w:lang w:val="fr-FR"/>
        </w:rPr>
        <w:t>Supplemental</w:t>
      </w:r>
      <w:proofErr w:type="spellEnd"/>
      <w:r w:rsidRPr="00CB76F8">
        <w:rPr>
          <w:b/>
          <w:caps/>
          <w:sz w:val="28"/>
          <w:szCs w:val="28"/>
          <w:lang w:val="fr-FR"/>
        </w:rPr>
        <w:t xml:space="preserve"> </w:t>
      </w:r>
      <w:proofErr w:type="spellStart"/>
      <w:r w:rsidRPr="00CB76F8">
        <w:rPr>
          <w:b/>
          <w:caps/>
          <w:sz w:val="28"/>
          <w:szCs w:val="28"/>
          <w:lang w:val="fr-FR"/>
        </w:rPr>
        <w:t>Materials</w:t>
      </w:r>
      <w:proofErr w:type="spellEnd"/>
      <w:r w:rsidRPr="00CB76F8">
        <w:rPr>
          <w:b/>
          <w:i/>
          <w:sz w:val="28"/>
          <w:szCs w:val="28"/>
          <w:lang w:val="en-US"/>
        </w:rPr>
        <w:t xml:space="preserve"> </w:t>
      </w:r>
    </w:p>
    <w:p w14:paraId="012AB032" w14:textId="33AD7B04" w:rsidR="00704DB8" w:rsidRPr="00CB76F8" w:rsidRDefault="00622A2E" w:rsidP="00E67D4C">
      <w:pPr>
        <w:spacing w:line="480" w:lineRule="auto"/>
        <w:rPr>
          <w:b/>
          <w:lang w:val="en-US"/>
        </w:rPr>
      </w:pPr>
      <w:bookmarkStart w:id="2" w:name="_Hlk92740722"/>
      <w:r>
        <w:rPr>
          <w:b/>
          <w:lang w:val="en-US"/>
        </w:rPr>
        <w:t xml:space="preserve">Seawater </w:t>
      </w:r>
      <w:proofErr w:type="spellStart"/>
      <w:r w:rsidRPr="00622A2E">
        <w:rPr>
          <w:b/>
          <w:lang w:val="en-US"/>
        </w:rPr>
        <w:t>δ</w:t>
      </w:r>
      <w:r w:rsidRPr="00622A2E">
        <w:rPr>
          <w:b/>
          <w:vertAlign w:val="superscript"/>
          <w:lang w:val="en-US"/>
        </w:rPr>
        <w:t>18</w:t>
      </w:r>
      <w:r w:rsidRPr="00622A2E">
        <w:rPr>
          <w:b/>
          <w:lang w:val="en-US"/>
        </w:rPr>
        <w:t>O</w:t>
      </w:r>
      <w:proofErr w:type="spellEnd"/>
      <w:r>
        <w:rPr>
          <w:b/>
          <w:lang w:val="en-US"/>
        </w:rPr>
        <w:t xml:space="preserve"> </w:t>
      </w:r>
      <w:r w:rsidR="00704DB8" w:rsidRPr="00CB76F8">
        <w:rPr>
          <w:b/>
          <w:lang w:val="en-US"/>
        </w:rPr>
        <w:t>Determinations</w:t>
      </w:r>
    </w:p>
    <w:p w14:paraId="2DB71374" w14:textId="17B7935C" w:rsidR="00704DB8" w:rsidRPr="00CB76F8" w:rsidRDefault="00704DB8" w:rsidP="00E67D4C">
      <w:pPr>
        <w:spacing w:line="480" w:lineRule="auto"/>
        <w:ind w:firstLine="360"/>
        <w:rPr>
          <w:lang w:val="en-US"/>
        </w:rPr>
      </w:pPr>
      <w:r w:rsidRPr="00CB76F8">
        <w:rPr>
          <w:lang w:val="en-US"/>
        </w:rPr>
        <w:t xml:space="preserve">On less than tectonic time scales, seawater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(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r w:rsidRPr="00CB76F8">
        <w:rPr>
          <w:vertAlign w:val="subscript"/>
          <w:lang w:val="en-US"/>
        </w:rPr>
        <w:t>sw</w:t>
      </w:r>
      <w:proofErr w:type="spellEnd"/>
      <w:r w:rsidRPr="00CB76F8">
        <w:rPr>
          <w:lang w:val="en-US"/>
        </w:rPr>
        <w:t xml:space="preserve">) can vary with ice volume and local water mass, which in turn respond to global and local climate, drainage, and ocean circulation. As a first approximation, we calculate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r w:rsidRPr="00CB76F8">
        <w:rPr>
          <w:vertAlign w:val="subscript"/>
          <w:lang w:val="en-US"/>
        </w:rPr>
        <w:t>sw</w:t>
      </w:r>
      <w:proofErr w:type="spellEnd"/>
      <w:r w:rsidRPr="00CB76F8">
        <w:rPr>
          <w:lang w:val="en-US"/>
        </w:rPr>
        <w:t xml:space="preserve"> for million-year intervals from estimates of the volume and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of glacial ice, and from independent measures of </w:t>
      </w:r>
      <w:proofErr w:type="spellStart"/>
      <w:r w:rsidRPr="00CB76F8">
        <w:rPr>
          <w:lang w:val="en-US"/>
        </w:rPr>
        <w:t>paleotemperature</w:t>
      </w:r>
      <w:proofErr w:type="spellEnd"/>
      <w:r w:rsidRPr="00CB76F8">
        <w:rPr>
          <w:lang w:val="en-US"/>
        </w:rPr>
        <w:t xml:space="preserve"> change. Ice volumes are binned into simple categories of ice-free, low, moderate, and high</w:t>
      </w:r>
      <w:r w:rsidR="00AC283B">
        <w:rPr>
          <w:lang w:val="en-US"/>
        </w:rPr>
        <w:t xml:space="preserve"> (Table </w:t>
      </w:r>
      <w:proofErr w:type="spellStart"/>
      <w:r w:rsidR="00AC283B">
        <w:rPr>
          <w:lang w:val="en-US"/>
        </w:rPr>
        <w:t>S4-S6</w:t>
      </w:r>
      <w:proofErr w:type="spellEnd"/>
      <w:r w:rsidR="00AC283B">
        <w:rPr>
          <w:lang w:val="en-US"/>
        </w:rPr>
        <w:t>)</w:t>
      </w:r>
      <w:r w:rsidRPr="00CB76F8">
        <w:rPr>
          <w:lang w:val="en-US"/>
        </w:rPr>
        <w:t xml:space="preserve">.  </w:t>
      </w:r>
      <w:bookmarkStart w:id="3" w:name="_Hlk92744756"/>
      <w:r w:rsidRPr="00CB76F8">
        <w:rPr>
          <w:lang w:val="en-US"/>
        </w:rPr>
        <w:t xml:space="preserve">For the Early Paleozoic, ice volumes </w:t>
      </w:r>
      <w:r w:rsidR="00D9144C" w:rsidRPr="00CB76F8">
        <w:rPr>
          <w:lang w:val="en-US"/>
        </w:rPr>
        <w:t xml:space="preserve">are </w:t>
      </w:r>
      <w:r w:rsidRPr="00CB76F8">
        <w:rPr>
          <w:lang w:val="en-US"/>
        </w:rPr>
        <w:t>estimated based on the studies of</w:t>
      </w:r>
      <w:r w:rsidR="00D95BB6" w:rsidRPr="00CB76F8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>
          <w:fldData xml:space="preserve">PEVuZE5vdGU+PENpdGU+PEF1dGhvcj5DYW1lPC9BdXRob3I+PFllYXI+MjAwNzwvWWVhcj48UmVj
TnVtPjcwNjA8L1JlY051bT48RGlzcGxheVRleHQ+PHN0eWxlIGZhY2U9InN1cGVyc2NyaXB0Ij4x
LCAyPC9zdHlsZT48L0Rpc3BsYXlUZXh0PjxyZWNvcmQ+PHJlYy1udW1iZXI+NzA2MDwvcmVjLW51
bWJlcj48Zm9yZWlnbi1rZXlzPjxrZXkgYXBwPSJFTiIgZGItaWQ9InYwYXB6enJ4eTVkcmZyZWVw
MmM1MnZ4NHc1dmV4dzAyNXI1NSIgdGltZXN0YW1wPSIxNjEyNDA4MzMwIiBndWlkPSIxY2MyN2Vk
Mi03YzBhLTRiNDktYmQxZi1hMzJmYjE2MmNiOWYiPjcwNjA8L2tleT48L2ZvcmVpZ24ta2V5cz48
cmVmLXR5cGUgbmFtZT0iSm91cm5hbCBBcnRpY2xlIj4xNzwvcmVmLXR5cGU+PGNvbnRyaWJ1dG9y
cz48YXV0aG9ycz48YXV0aG9yPkNhbWUsIFIuIEUuPC9hdXRob3I+PGF1dGhvcj5FaWxlciwgSi4g
TS48L2F1dGhvcj48YXV0aG9yPlZlaXplciwgSi48L2F1dGhvcj48YXV0aG9yPkF6bXksIEsuPC9h
dXRob3I+PGF1dGhvcj5CcmFuZCwgVS48L2F1dGhvcj48YXV0aG9yPldlaWRtYW4sIEMuIFIuPC9h
dXRob3I+PC9hdXRob3JzPjwvY29udHJpYnV0b3JzPjx0aXRsZXM+PHRpdGxlPjxzdHlsZSBmYWNl
PSJub3JtYWwiIGZvbnQ9ImRlZmF1bHQiIHNpemU9IjEwMCUiPkNvdXBsaW5nIG9mIHN1cmZhY2Ug
dGVtcGVyYXR1cmVzIGFuZCBhdG1vc3BoZXJpYyBDTzwvc3R5bGU+PHN0eWxlIGZhY2U9InN1YnNj
cmlwdCIgZm9udD0iZGVmYXVsdCIgc2l6ZT0iMTAwJSI+Mjwvc3R5bGU+PHN0eWxlIGZhY2U9Im5v
cm1hbCIgZm9udD0iZGVmYXVsdCIgc2l6ZT0iMTAwJSI+IGNvbmNlbnRyYXRpb25zIGR1cmluZyB0
aGUgUGFsYWVvem9pYyBlcmE8L3N0eWxlPjwvdGl0bGU+PHNlY29uZGFyeS10aXRsZT5OYXR1cmU8
L3NlY29uZGFyeS10aXRsZT48L3RpdGxlcz48cGVyaW9kaWNhbD48ZnVsbC10aXRsZT5OYXR1cmU8
L2Z1bGwtdGl0bGU+PC9wZXJpb2RpY2FsPjxwYWdlcz4xOTgtVTM8L3BhZ2VzPjx2b2x1bWU+NDQ5
PC92b2x1bWU+PG51bWJlcj43MTU5PC9udW1iZXI+PGRhdGVzPjx5ZWFyPjIwMDc8L3llYXI+PHB1
Yi1kYXRlcz48ZGF0ZT5TZXA8L2RhdGU+PC9wdWItZGF0ZXM+PC9kYXRlcz48aXNibj4wMDI4LTA4
MzY8L2lzYm4+PGFjY2Vzc2lvbi1udW0+SVNJOjAwMDI0OTM5NDUwMDA0NTwvYWNjZXNzaW9uLW51
bT48dXJscz48L3VybHM+PGVsZWN0cm9uaWMtcmVzb3VyY2UtbnVtPjEwLjEwMzgvbmF0dXJlMDYw
ODU8L2VsZWN0cm9uaWMtcmVzb3VyY2UtbnVtPjwvcmVjb3JkPjwvQ2l0ZT48Q2l0ZT48QXV0aG9y
PkV5bGVzPC9BdXRob3I+PFllYXI+MjAwODwvWWVhcj48UmVjTnVtPjIxOTU8L1JlY051bT48cmVj
b3JkPjxyZWMtbnVtYmVyPjIxOTU8L3JlYy1udW1iZXI+PGZvcmVpZ24ta2V5cz48a2V5IGFwcD0i
RU4iIGRiLWlkPSJ2MGFwenpyeHk1ZHJmcmVlcDJjNTJ2eDR3NXZleHcwMjVyNTUiIHRpbWVzdGFt
cD0iMTMzODc4MTU0MiIgZ3VpZD0iOGYxZTUxODgtZDI0Ni00MGQyLWIzMWMtNzUzNmZiNWZlMmJl
Ij4yMTk1PC9rZXk+PC9mb3JlaWduLWtleXM+PHJlZi10eXBlIG5hbWU9IkpvdXJuYWwgQXJ0aWNs
ZSI+MTc8L3JlZi10eXBlPjxjb250cmlidXRvcnM+PGF1dGhvcnM+PGF1dGhvcj5FeWxlcywgTmlj
azwvYXV0aG9yPjwvYXV0aG9ycz48L2NvbnRyaWJ1dG9ycz48dGl0bGVzPjx0aXRsZT5HbGFjaW8t
ZXBvY2hzIGFuZCB0aGUgc3VwZXJjb250aW5lbnQgY3ljbGUgYWZ0ZXIg4oi8My4wwqBHYTogVGVj
dG9uaWMgYm91bmRhcnkgY29uZGl0aW9ucyBmb3IgZ2xhY2lhdGlvbjwvdGl0bGU+PHNlY29uZGFy
eS10aXRsZT5QYWxhZW9nZW9ncmFwaHksIFBhbGFlb2NsaW1hdG9sb2d5LCBQYWxhZW9lY29sb2d5
PC9zZWNvbmRhcnktdGl0bGU+PC90aXRsZXM+PHBlcmlvZGljYWw+PGZ1bGwtdGl0bGU+UGFsYWVv
Z2VvZ3JhcGh5LCBQYWxhZW9jbGltYXRvbG9neSwgUGFsYWVvZWNvbG9neTwvZnVsbC10aXRsZT48
L3BlcmlvZGljYWw+PHBhZ2VzPjg5LTEyOTwvcGFnZXM+PHZvbHVtZT4yNTg8L3ZvbHVtZT48bnVt
YmVyPjEtMjwvbnVtYmVyPjxkYXRlcz48eWVhcj4yMDA4PC95ZWFyPjwvZGF0ZXM+PGlzYm4+MDAz
MTAxODI8L2lzYm4+PHVybHM+PC91cmxzPjxlbGVjdHJvbmljLXJlc291cmNlLW51bT4xMC4xMDE2
L2oucGFsYWVvLjIwMDcuMDkuMDIxPC9lbGVjdHJvbmljLXJlc291cmNlLW51bT48L3JlY29yZD48
L0NpdGU+PC9FbmROb3RlPgB=
</w:fldData>
        </w:fldChar>
      </w:r>
      <w:r w:rsidR="00E61E0F">
        <w:rPr>
          <w:lang w:val="en-US"/>
        </w:rPr>
        <w:instrText xml:space="preserve"> ADDIN EN.CITE </w:instrText>
      </w:r>
      <w:r w:rsidR="00E61E0F">
        <w:rPr>
          <w:lang w:val="en-US"/>
        </w:rPr>
        <w:fldChar w:fldCharType="begin">
          <w:fldData xml:space="preserve">PEVuZE5vdGU+PENpdGU+PEF1dGhvcj5DYW1lPC9BdXRob3I+PFllYXI+MjAwNzwvWWVhcj48UmVj
TnVtPjcwNjA8L1JlY051bT48RGlzcGxheVRleHQ+PHN0eWxlIGZhY2U9InN1cGVyc2NyaXB0Ij4x
LCAyPC9zdHlsZT48L0Rpc3BsYXlUZXh0PjxyZWNvcmQ+PHJlYy1udW1iZXI+NzA2MDwvcmVjLW51
bWJlcj48Zm9yZWlnbi1rZXlzPjxrZXkgYXBwPSJFTiIgZGItaWQ9InYwYXB6enJ4eTVkcmZyZWVw
MmM1MnZ4NHc1dmV4dzAyNXI1NSIgdGltZXN0YW1wPSIxNjEyNDA4MzMwIiBndWlkPSIxY2MyN2Vk
Mi03YzBhLTRiNDktYmQxZi1hMzJmYjE2MmNiOWYiPjcwNjA8L2tleT48L2ZvcmVpZ24ta2V5cz48
cmVmLXR5cGUgbmFtZT0iSm91cm5hbCBBcnRpY2xlIj4xNzwvcmVmLXR5cGU+PGNvbnRyaWJ1dG9y
cz48YXV0aG9ycz48YXV0aG9yPkNhbWUsIFIuIEUuPC9hdXRob3I+PGF1dGhvcj5FaWxlciwgSi4g
TS48L2F1dGhvcj48YXV0aG9yPlZlaXplciwgSi48L2F1dGhvcj48YXV0aG9yPkF6bXksIEsuPC9h
dXRob3I+PGF1dGhvcj5CcmFuZCwgVS48L2F1dGhvcj48YXV0aG9yPldlaWRtYW4sIEMuIFIuPC9h
dXRob3I+PC9hdXRob3JzPjwvY29udHJpYnV0b3JzPjx0aXRsZXM+PHRpdGxlPjxzdHlsZSBmYWNl
PSJub3JtYWwiIGZvbnQ9ImRlZmF1bHQiIHNpemU9IjEwMCUiPkNvdXBsaW5nIG9mIHN1cmZhY2Ug
dGVtcGVyYXR1cmVzIGFuZCBhdG1vc3BoZXJpYyBDTzwvc3R5bGU+PHN0eWxlIGZhY2U9InN1YnNj
cmlwdCIgZm9udD0iZGVmYXVsdCIgc2l6ZT0iMTAwJSI+Mjwvc3R5bGU+PHN0eWxlIGZhY2U9Im5v
cm1hbCIgZm9udD0iZGVmYXVsdCIgc2l6ZT0iMTAwJSI+IGNvbmNlbnRyYXRpb25zIGR1cmluZyB0
aGUgUGFsYWVvem9pYyBlcmE8L3N0eWxlPjwvdGl0bGU+PHNlY29uZGFyeS10aXRsZT5OYXR1cmU8
L3NlY29uZGFyeS10aXRsZT48L3RpdGxlcz48cGVyaW9kaWNhbD48ZnVsbC10aXRsZT5OYXR1cmU8
L2Z1bGwtdGl0bGU+PC9wZXJpb2RpY2FsPjxwYWdlcz4xOTgtVTM8L3BhZ2VzPjx2b2x1bWU+NDQ5
PC92b2x1bWU+PG51bWJlcj43MTU5PC9udW1iZXI+PGRhdGVzPjx5ZWFyPjIwMDc8L3llYXI+PHB1
Yi1kYXRlcz48ZGF0ZT5TZXA8L2RhdGU+PC9wdWItZGF0ZXM+PC9kYXRlcz48aXNibj4wMDI4LTA4
MzY8L2lzYm4+PGFjY2Vzc2lvbi1udW0+SVNJOjAwMDI0OTM5NDUwMDA0NTwvYWNjZXNzaW9uLW51
bT48dXJscz48L3VybHM+PGVsZWN0cm9uaWMtcmVzb3VyY2UtbnVtPjEwLjEwMzgvbmF0dXJlMDYw
ODU8L2VsZWN0cm9uaWMtcmVzb3VyY2UtbnVtPjwvcmVjb3JkPjwvQ2l0ZT48Q2l0ZT48QXV0aG9y
PkV5bGVzPC9BdXRob3I+PFllYXI+MjAwODwvWWVhcj48UmVjTnVtPjIxOTU8L1JlY051bT48cmVj
b3JkPjxyZWMtbnVtYmVyPjIxOTU8L3JlYy1udW1iZXI+PGZvcmVpZ24ta2V5cz48a2V5IGFwcD0i
RU4iIGRiLWlkPSJ2MGFwenpyeHk1ZHJmcmVlcDJjNTJ2eDR3NXZleHcwMjVyNTUiIHRpbWVzdGFt
cD0iMTMzODc4MTU0MiIgZ3VpZD0iOGYxZTUxODgtZDI0Ni00MGQyLWIzMWMtNzUzNmZiNWZlMmJl
Ij4yMTk1PC9rZXk+PC9mb3JlaWduLWtleXM+PHJlZi10eXBlIG5hbWU9IkpvdXJuYWwgQXJ0aWNs
ZSI+MTc8L3JlZi10eXBlPjxjb250cmlidXRvcnM+PGF1dGhvcnM+PGF1dGhvcj5FeWxlcywgTmlj
azwvYXV0aG9yPjwvYXV0aG9ycz48L2NvbnRyaWJ1dG9ycz48dGl0bGVzPjx0aXRsZT5HbGFjaW8t
ZXBvY2hzIGFuZCB0aGUgc3VwZXJjb250aW5lbnQgY3ljbGUgYWZ0ZXIg4oi8My4wwqBHYTogVGVj
dG9uaWMgYm91bmRhcnkgY29uZGl0aW9ucyBmb3IgZ2xhY2lhdGlvbjwvdGl0bGU+PHNlY29uZGFy
eS10aXRsZT5QYWxhZW9nZW9ncmFwaHksIFBhbGFlb2NsaW1hdG9sb2d5LCBQYWxhZW9lY29sb2d5
PC9zZWNvbmRhcnktdGl0bGU+PC90aXRsZXM+PHBlcmlvZGljYWw+PGZ1bGwtdGl0bGU+UGFsYWVv
Z2VvZ3JhcGh5LCBQYWxhZW9jbGltYXRvbG9neSwgUGFsYWVvZWNvbG9neTwvZnVsbC10aXRsZT48
L3BlcmlvZGljYWw+PHBhZ2VzPjg5LTEyOTwvcGFnZXM+PHZvbHVtZT4yNTg8L3ZvbHVtZT48bnVt
YmVyPjEtMjwvbnVtYmVyPjxkYXRlcz48eWVhcj4yMDA4PC95ZWFyPjwvZGF0ZXM+PGlzYm4+MDAz
MTAxODI8L2lzYm4+PHVybHM+PC91cmxzPjxlbGVjdHJvbmljLXJlc291cmNlLW51bT4xMC4xMDE2
L2oucGFsYWVvLjIwMDcuMDkuMDIxPC9lbGVjdHJvbmljLXJlc291cmNlLW51bT48L3JlY29yZD48
L0NpdGU+PC9FbmROb3RlPgB=
</w:fldData>
        </w:fldChar>
      </w:r>
      <w:r w:rsidR="00E61E0F">
        <w:rPr>
          <w:lang w:val="en-US"/>
        </w:rPr>
        <w:instrText xml:space="preserve"> ADDIN EN.CITE.DATA </w:instrText>
      </w:r>
      <w:r w:rsidR="00E61E0F">
        <w:rPr>
          <w:lang w:val="en-US"/>
        </w:rPr>
      </w:r>
      <w:r w:rsidR="00E61E0F">
        <w:rPr>
          <w:lang w:val="en-US"/>
        </w:rPr>
        <w:fldChar w:fldCharType="end"/>
      </w:r>
      <w:r w:rsidR="00CD3DD5" w:rsidRPr="00CB76F8">
        <w:rPr>
          <w:lang w:val="en-US"/>
        </w:rPr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, 2</w:t>
      </w:r>
      <w:r w:rsidR="00CD3DD5" w:rsidRPr="00CB76F8">
        <w:rPr>
          <w:lang w:val="en-US"/>
        </w:rPr>
        <w:fldChar w:fldCharType="end"/>
      </w:r>
      <w:r w:rsidR="00CD3DD5" w:rsidRPr="007B0846">
        <w:rPr>
          <w:noProof/>
          <w:vertAlign w:val="superscript"/>
          <w:lang w:val="en-US"/>
        </w:rPr>
        <w:t xml:space="preserve">, </w:t>
      </w:r>
      <w:r w:rsidR="00CD3DD5" w:rsidRPr="007B0846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Ghienne&lt;/Author&gt;&lt;Year&gt;2014&lt;/Year&gt;&lt;RecNum&gt;4601&lt;/RecNum&gt;&lt;DisplayText&gt;&lt;style face="superscript"&gt;3&lt;/style&gt;&lt;/DisplayText&gt;&lt;record&gt;&lt;rec-number&gt;4601&lt;/rec-number&gt;&lt;foreign-keys&gt;&lt;key app="EN" db-id="v0apzzrxy5drfreep2c52vx4w5vexw025r55" timestamp="1534867021" guid="e267da5a-d21f-4b21-8411-840e45be9361"&gt;4601&lt;/key&gt;&lt;/foreign-keys&gt;&lt;ref-type name="Journal Article"&gt;17&lt;/ref-type&gt;&lt;contributors&gt;&lt;authors&gt;&lt;author&gt;Ghienne, Jean-François&lt;/author&gt;&lt;author&gt;Desrochers, André&lt;/author&gt;&lt;author&gt;Vandenbroucke, Thijs R. A.&lt;/author&gt;&lt;author&gt;Achab, Aicha&lt;/author&gt;&lt;author&gt;Asselin, Esther&lt;/author&gt;&lt;author&gt;Dabard, Marie-Pierre&lt;/author&gt;&lt;author&gt;Farley, Claude&lt;/author&gt;&lt;author&gt;Loi, Alfredo&lt;/author&gt;&lt;author&gt;Paris, Florentin&lt;/author&gt;&lt;author&gt;Wickson, Steven&lt;/author&gt;&lt;author&gt;Veizer, Jan&lt;/author&gt;&lt;/authors&gt;&lt;/contributors&gt;&lt;titles&gt;&lt;title&gt;A Cenozoic-style scenario for the end-Ordovician glaciation&lt;/title&gt;&lt;secondary-title&gt;Nature Communications&lt;/secondary-title&gt;&lt;/titles&gt;&lt;periodical&gt;&lt;full-title&gt;Nature Communications&lt;/full-title&gt;&lt;abbr-1&gt;Nat Commun&lt;/abbr-1&gt;&lt;/periodical&gt;&lt;pages&gt;4485&lt;/pages&gt;&lt;volume&gt;5&lt;/volume&gt;&lt;dates&gt;&lt;year&gt;2014&lt;/year&gt;&lt;pub-dates&gt;&lt;date&gt;09/01/online&lt;/date&gt;&lt;/pub-dates&gt;&lt;/dates&gt;&lt;publisher&gt;The Author(s)&lt;/publisher&gt;&lt;work-type&gt;Article&lt;/work-type&gt;&lt;urls&gt;&lt;related-urls&gt;&lt;url&gt;http://dx.doi.org/10.1038/ncomms5485&lt;/url&gt;&lt;/related-urls&gt;&lt;/urls&gt;&lt;electronic-resource-num&gt;10.1038/ncomms5485&amp;#xD;https://www.nature.com/articles/ncomms5485#supplementary-information&lt;/electronic-resource-num&gt;&lt;/record&gt;&lt;/Cite&gt;&lt;/EndNote&gt;</w:instrText>
      </w:r>
      <w:r w:rsidR="00CD3DD5" w:rsidRPr="007B0846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3</w:t>
      </w:r>
      <w:r w:rsidR="00CD3DD5" w:rsidRPr="007B0846">
        <w:rPr>
          <w:lang w:val="en-US"/>
        </w:rPr>
        <w:fldChar w:fldCharType="end"/>
      </w:r>
      <w:r w:rsidR="00CD3DD5" w:rsidRPr="007B0846">
        <w:rPr>
          <w:noProof/>
          <w:vertAlign w:val="superscript"/>
          <w:lang w:val="en-US"/>
        </w:rPr>
        <w:t xml:space="preserve">, </w:t>
      </w:r>
      <w:r w:rsidR="00CD3DD5" w:rsidRPr="007B0846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Creveling&lt;/Author&gt;&lt;Year&gt;2018&lt;/Year&gt;&lt;RecNum&gt;7507&lt;/RecNum&gt;&lt;DisplayText&gt;&lt;style face="superscript"&gt;4&lt;/style&gt;&lt;/DisplayText&gt;&lt;record&gt;&lt;rec-number&gt;7507&lt;/rec-number&gt;&lt;foreign-keys&gt;&lt;key app="EN" db-id="v0apzzrxy5drfreep2c52vx4w5vexw025r55" timestamp="1612409727" guid="ee9ac650-3098-4f82-b219-0d4c9c1d72cd"&gt;7507&lt;/key&gt;&lt;/foreign-keys&gt;&lt;ref-type name="Journal Article"&gt;17&lt;/ref-type&gt;&lt;contributors&gt;&lt;authors&gt;&lt;author&gt;Creveling, Jessica R.&lt;/author&gt;&lt;author&gt;Finnegan, Seth&lt;/author&gt;&lt;author&gt;Mitrovica, Jerry X.&lt;/author&gt;&lt;author&gt;Bergmann, Kristin D.&lt;/author&gt;&lt;/authors&gt;&lt;/contributors&gt;&lt;titles&gt;&lt;title&gt;Spatial variation in Late Ordovician glacioeustatic sea-level change&lt;/title&gt;&lt;secondary-title&gt;Earth and Planetary Science Letters&lt;/secondary-title&gt;&lt;/titles&gt;&lt;periodical&gt;&lt;full-title&gt;Earth and Planetary Science Letters&lt;/full-title&gt;&lt;abbr-1&gt;Earth Planet. Sci. Lett.&lt;/abbr-1&gt;&lt;/periodical&gt;&lt;pages&gt;1-9&lt;/pages&gt;&lt;volume&gt;496&lt;/volume&gt;&lt;keywords&gt;&lt;keyword&gt;Ordovician&lt;/keyword&gt;&lt;keyword&gt;glaciation&lt;/keyword&gt;&lt;keyword&gt;sea level&lt;/keyword&gt;&lt;keyword&gt;glacial isostatic adjustment&lt;/keyword&gt;&lt;keyword&gt;stratigraphy&lt;/keyword&gt;&lt;/keywords&gt;&lt;dates&gt;&lt;year&gt;2018&lt;/year&gt;&lt;pub-dates&gt;&lt;date&gt;2018/08/15/&lt;/date&gt;&lt;/pub-dates&gt;&lt;/dates&gt;&lt;isbn&gt;0012-821X&lt;/isbn&gt;&lt;urls&gt;&lt;related-urls&gt;&lt;url&gt;http://www.sciencedirect.com/science/article/pii/S0012821X18302796&lt;/url&gt;&lt;/related-urls&gt;&lt;/urls&gt;&lt;electronic-resource-num&gt;https://doi.org/10.1016/j.epsl.2018.05.008&lt;/electronic-resource-num&gt;&lt;/record&gt;&lt;/Cite&gt;&lt;/EndNote&gt;</w:instrText>
      </w:r>
      <w:r w:rsidR="00CD3DD5" w:rsidRPr="007B0846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4</w:t>
      </w:r>
      <w:r w:rsidR="00CD3DD5" w:rsidRPr="007B0846">
        <w:rPr>
          <w:lang w:val="en-US"/>
        </w:rPr>
        <w:fldChar w:fldCharType="end"/>
      </w:r>
      <w:r w:rsidR="00D95BB6" w:rsidRPr="00CB76F8">
        <w:rPr>
          <w:lang w:val="en-US"/>
        </w:rPr>
        <w:t xml:space="preserve">. </w:t>
      </w:r>
      <w:r w:rsidRPr="00CB76F8">
        <w:rPr>
          <w:lang w:val="en-US"/>
        </w:rPr>
        <w:t xml:space="preserve">Ice volumes for the Late Paleozoic rely on the studies and compilations of </w:t>
      </w:r>
      <w:r w:rsidR="00CD3DD5" w:rsidRPr="00CB76F8">
        <w:rPr>
          <w:lang w:val="en-US"/>
        </w:rPr>
        <w:fldChar w:fldCharType="begin">
          <w:fldData xml:space="preserve">PEVuZE5vdGU+PENpdGU+PEF1dGhvcj5Jc2JlbGw8L0F1dGhvcj48WWVhcj4yMDAzPC9ZZWFyPjxS
ZWNOdW0+NDYwODwvUmVjTnVtPjxEaXNwbGF5VGV4dD48c3R5bGUgZmFjZT0ic3VwZXJzY3JpcHQi
PjUsIDY8L3N0eWxlPjwvRGlzcGxheVRleHQ+PHJlY29yZD48cmVjLW51bWJlcj40NjA4PC9yZWMt
bnVtYmVyPjxmb3JlaWduLWtleXM+PGtleSBhcHA9IkVOIiBkYi1pZD0idjBhcHp6cnh5NWRyZnJl
ZXAyYzUydng0dzV2ZXh3MDI1cjU1IiB0aW1lc3RhbXA9IjE1MzQ4NzAxNjAiIGd1aWQ9ImIzMzc3
OGE5LTIyNTItNDU3Zi05YjI2LWQyYmI3NzBjMzc3OSI+NDYwODwva2V5PjwvZm9yZWlnbi1rZXlz
PjxyZWYtdHlwZSBuYW1lPSJCb29rIFNlY3Rpb24iPjU8L3JlZi10eXBlPjxjb250cmlidXRvcnM+
PGF1dGhvcnM+PGF1dGhvcj5Jc2JlbGwsIEouTC48L2F1dGhvcj48YXV0aG9yPk1pbGxlciwgTS5G
LjwvYXV0aG9yPjxhdXRob3I+V29sZmUsIEsuTC48L2F1dGhvcj48YXV0aG9yPkxlbmFrZXIsIFAu
QS48L2F1dGhvcj48L2F1dGhvcnM+PHNlY29uZGFyeS1hdXRob3JzPjxhdXRob3I+Q2hhbiwgTS5B
LjwvYXV0aG9yPjxhdXRob3I+QXJjaGVyLCBBLlcuPC9hdXRob3I+PC9zZWNvbmRhcnktYXV0aG9y
cz48L2NvbnRyaWJ1dG9ycz48dGl0bGVzPjx0aXRsZT5UaW1pbmcgb2YgbGF0ZSBQYWxlb3pvaWMg
Z2xhY2lhdGlvbiBpbiBHb25kd2FuYTpXYXMgZ2xhY2lhdGlvbiByZXNwb25zaWJsZSBmb3IgdGhl
IGRldmVsb3BtZW50IG9mIG5vcnRoZXJuIGhlbWlzcGhlcmUgY3ljbG90aGVtcz88L3RpdGxlPjxz
ZWNvbmRhcnktdGl0bGU+RXh0cmVtZSBkZXBvc2l0aW9uYWwgZW52aXJvbm1lbnRzOiBNZWdhIGVu
ZCBtZW1iZXJzIGluIGdlb2xvZ2ljIHRpbWU8L3NlY29uZGFyeS10aXRsZT48L3RpdGxlcz48cGFn
ZXM+NS0yNDwvcGFnZXM+PG51bWJlcj5HZW9sb2dpY2FsIFNvY2lldHkgb2YgQW1lcmljYSBTcGVj
aWFsIFBhcGVyIDM3MDwvbnVtYmVyPjxkYXRlcz48eWVhcj4yMDAzPC95ZWFyPjwvZGF0ZXM+PHB1
Yi1sb2NhdGlvbj5Cb3VsZGVyLCBDb2xvcmFkbzwvcHViLWxvY2F0aW9uPjxwdWJsaXNoZXI+R2Vv
bG9naWNhbCBTb2NpZXR5IG9mIEFtZXJpY2E8L3B1Ymxpc2hlcj48dXJscz48L3VybHM+PC9yZWNv
cmQ+PC9DaXRlPjxDaXRlPjxBdXRob3I+RmllbGRpbmc8L0F1dGhvcj48WWVhcj4yMDA4PC9ZZWFy
PjxSZWNOdW0+NTQ2MjwvUmVjTnVtPjxyZWNvcmQ+PHJlYy1udW1iZXI+NTQ2MjwvcmVjLW51bWJl
cj48Zm9yZWlnbi1rZXlzPjxrZXkgYXBwPSJFTiIgZGItaWQ9InYwYXB6enJ4eTVkcmZyZWVwMmM1
MnZ4NHc1dmV4dzAyNXI1NSIgdGltZXN0YW1wPSIxNjEyNDA4MjA2IiBndWlkPSI3ZjgyZjg0YS01
ZmY2LTQ0NGEtYTM3OC1mODE3Mzg1ZjkxZjAiPjU0NjI8L2tleT48L2ZvcmVpZ24ta2V5cz48cmVm
LXR5cGUgbmFtZT0iQm9vayBTZWN0aW9uIj41PC9yZWYtdHlwZT48Y29udHJpYnV0b3JzPjxhdXRo
b3JzPjxhdXRob3I+RmllbGRpbmcsIEMuIFIuPC9hdXRob3I+PGF1dGhvcj5GcmFuaywgVC4gRC48
L2F1dGhvcj48YXV0aG9yPklzYmVsbCwgSi4gTC48L2F1dGhvcj48L2F1dGhvcnM+PHNlY29uZGFy
eS1hdXRob3JzPjxhdXRob3I+RmllbGRpbmcsIEMuIFIuPC9hdXRob3I+PGF1dGhvcj5GcmFuaywg
VC4gRC48L2F1dGhvcj48YXV0aG9yPklzYmVsbCwgSi4gTC48L2F1dGhvcj48L3NlY29uZGFyeS1h
dXRob3JzPjwvY29udHJpYnV0b3JzPjxhdXRoLWFkZHJlc3M+RmllbGRpbmcsIENSJiN4RDtVbml2
IE5lYnJhc2thLCBEZXB0IEdlb3NjaSwgMjE0IEJlc3NleSBIYWxsLCBMaW5jb2xuLCBORSA2ODU4
OCBVU0EmI3hEO1VuaXYgTmVicmFza2EsIERlcHQgR2Vvc2NpLCAyMTQgQmVzc2V5IEhhbGwsIExp
bmNvbG4sIE5FIDY4NTg4IFVTQSYjeEQ7VW5pdiBOZWJyYXNrYSwgRGVwdCBHZW9zY2ksIExpbmNv
bG4sIE5FIDY4NTg4IFVTQTwvYXV0aC1hZGRyZXNzPjx0aXRsZXM+PHRpdGxlPlRoZSBsYXRlIFBh
bGVvem9pYyBpY2UgYWdlLUEgcmV2aWV3IG9mIGN1cnJlbnQgdW5kZXJzdGFuZGluZyBhbmQgc3lu
dGhlc2lzIG9mIGdsb2JhbCBjbGltYXRlIHBhdHRlcm5zPC90aXRsZT48c2Vjb25kYXJ5LXRpdGxl
PlJlc29sdmluZyB0aGUgTGF0ZSBQYWxlb3pvaWMgSWNlIEFnZSBpbiBUaW1lIGFuZCBTcGFjZTwv
c2Vjb25kYXJ5LXRpdGxlPjx0ZXJ0aWFyeS10aXRsZT5HZW9sb2dpY2FsIFNvY2lldHkgb2YgQW1l
cmljYSBTcGVjaWFsIFBhcGVyczwvdGVydGlhcnktdGl0bGU+PGFsdC10aXRsZT5HZW9sIFMgQW0g
UzwvYWx0LXRpdGxlPjwvdGl0bGVzPjxwZXJpb2RpY2FsPjxmdWxsLXRpdGxlPlJlc29sdmluZyB0
aGUgTGF0ZSBQYWxlb3pvaWMgSWNlIEFnZSBpbiBUaW1lIGFuZCBTcGFjZTwvZnVsbC10aXRsZT48
YWJici0xPkdlb2wgUyBBbSBTPC9hYmJyLTE+PC9wZXJpb2RpY2FsPjxhbHQtcGVyaW9kaWNhbD48
ZnVsbC10aXRsZT5SZXNvbHZpbmcgdGhlIExhdGUgUGFsZW96b2ljIEljZSBBZ2UgaW4gVGltZSBh
bmQgU3BhY2U8L2Z1bGwtdGl0bGU+PGFiYnItMT5HZW9sIFMgQW0gUzwvYWJici0xPjwvYWx0LXBl
cmlvZGljYWw+PHBhZ2VzPjM0My0zNTQ8L3BhZ2VzPjx2b2x1bWU+NDQxPC92b2x1bWU+PGtleXdv
cmRzPjxrZXl3b3JkPmdvbmR3YW5hIGdsYWNpYXRpb248L2tleXdvcmQ+PGtleXdvcmQ+ZGV2b25p
YW48L2tleXdvcmQ+PGtleXdvcmQ+Y2FyYm9uaWZlcm91czwva2V5d29yZD48a2V5d29yZD5wZXJt
aWFuPC9rZXl3b3JkPjxrZXl3b3JkPmN5Y2xvdGhlbXM8L2tleXdvcmQ+PGtleXdvcmQ+c2VhLWxl
dmVsPC9rZXl3b3JkPjxrZXl3b3JkPmdvbmR3YW5hbiBnbGFjaWF0aW9uPC9rZXl3b3JkPjxrZXl3
b3JkPnNvdXRoLWFtZXJpY2E8L2tleXdvcmQ+PGtleXdvcmQ+aGlnaC1sYXRpdHVkZTwva2V5d29y
ZD48a2V5d29yZD5rYXJyb28tYmFzaW48L2tleXdvcmQ+PGtleXdvcmQ+YXVzdHJhbGlhPC9rZXl3
b3JkPjxrZXl3b3JkPmFmcmljYTwva2V5d29yZD48a2V5d29yZD5jeWNsb3RoZW1zPC9rZXl3b3Jk
PjxrZXl3b3JkPmJlYXJpbmc8L2tleXdvcmQ+PGtleXdvcmQ+c3RyYXRhPC9rZXl3b3JkPjwva2V5
d29yZHM+PGRhdGVzPjx5ZWFyPjIwMDg8L3llYXI+PC9kYXRlcz48aXNibj4wMDcyLTEwNzc8L2lz
Ym4+PGFjY2Vzc2lvbi1udW0+SVNJOjAwMDI3MTIyNjcwMDAyNDwvYWNjZXNzaW9uLW51bT48dXJs
cz48cmVsYXRlZC11cmxzPjx1cmw+Jmx0O0dvIHRvIElTSSZndDs6Ly8wMDAyNzEyMjY3MDAwMjQ8
L3VybD48L3JlbGF0ZWQtdXJscz48L3VybHM+PGVsZWN0cm9uaWMtcmVzb3VyY2UtbnVtPkRvaSAx
MC4xMTMwLzIwMDguMjQ0MSgyNCk8L2VsZWN0cm9uaWMtcmVzb3VyY2UtbnVtPjxsYW5ndWFnZT5F
bmdsaXNoPC9sYW5ndWFnZT48L3JlY29yZD48L0NpdGU+PC9FbmROb3RlPn==
</w:fldData>
        </w:fldChar>
      </w:r>
      <w:r w:rsidR="00E61E0F">
        <w:rPr>
          <w:lang w:val="en-US"/>
        </w:rPr>
        <w:instrText xml:space="preserve"> ADDIN EN.CITE </w:instrText>
      </w:r>
      <w:r w:rsidR="00E61E0F">
        <w:rPr>
          <w:lang w:val="en-US"/>
        </w:rPr>
        <w:fldChar w:fldCharType="begin">
          <w:fldData xml:space="preserve">PEVuZE5vdGU+PENpdGU+PEF1dGhvcj5Jc2JlbGw8L0F1dGhvcj48WWVhcj4yMDAzPC9ZZWFyPjxS
ZWNOdW0+NDYwODwvUmVjTnVtPjxEaXNwbGF5VGV4dD48c3R5bGUgZmFjZT0ic3VwZXJzY3JpcHQi
PjUsIDY8L3N0eWxlPjwvRGlzcGxheVRleHQ+PHJlY29yZD48cmVjLW51bWJlcj40NjA4PC9yZWMt
bnVtYmVyPjxmb3JlaWduLWtleXM+PGtleSBhcHA9IkVOIiBkYi1pZD0idjBhcHp6cnh5NWRyZnJl
ZXAyYzUydng0dzV2ZXh3MDI1cjU1IiB0aW1lc3RhbXA9IjE1MzQ4NzAxNjAiIGd1aWQ9ImIzMzc3
OGE5LTIyNTItNDU3Zi05YjI2LWQyYmI3NzBjMzc3OSI+NDYwODwva2V5PjwvZm9yZWlnbi1rZXlz
PjxyZWYtdHlwZSBuYW1lPSJCb29rIFNlY3Rpb24iPjU8L3JlZi10eXBlPjxjb250cmlidXRvcnM+
PGF1dGhvcnM+PGF1dGhvcj5Jc2JlbGwsIEouTC48L2F1dGhvcj48YXV0aG9yPk1pbGxlciwgTS5G
LjwvYXV0aG9yPjxhdXRob3I+V29sZmUsIEsuTC48L2F1dGhvcj48YXV0aG9yPkxlbmFrZXIsIFAu
QS48L2F1dGhvcj48L2F1dGhvcnM+PHNlY29uZGFyeS1hdXRob3JzPjxhdXRob3I+Q2hhbiwgTS5B
LjwvYXV0aG9yPjxhdXRob3I+QXJjaGVyLCBBLlcuPC9hdXRob3I+PC9zZWNvbmRhcnktYXV0aG9y
cz48L2NvbnRyaWJ1dG9ycz48dGl0bGVzPjx0aXRsZT5UaW1pbmcgb2YgbGF0ZSBQYWxlb3pvaWMg
Z2xhY2lhdGlvbiBpbiBHb25kd2FuYTpXYXMgZ2xhY2lhdGlvbiByZXNwb25zaWJsZSBmb3IgdGhl
IGRldmVsb3BtZW50IG9mIG5vcnRoZXJuIGhlbWlzcGhlcmUgY3ljbG90aGVtcz88L3RpdGxlPjxz
ZWNvbmRhcnktdGl0bGU+RXh0cmVtZSBkZXBvc2l0aW9uYWwgZW52aXJvbm1lbnRzOiBNZWdhIGVu
ZCBtZW1iZXJzIGluIGdlb2xvZ2ljIHRpbWU8L3NlY29uZGFyeS10aXRsZT48L3RpdGxlcz48cGFn
ZXM+NS0yNDwvcGFnZXM+PG51bWJlcj5HZW9sb2dpY2FsIFNvY2lldHkgb2YgQW1lcmljYSBTcGVj
aWFsIFBhcGVyIDM3MDwvbnVtYmVyPjxkYXRlcz48eWVhcj4yMDAzPC95ZWFyPjwvZGF0ZXM+PHB1
Yi1sb2NhdGlvbj5Cb3VsZGVyLCBDb2xvcmFkbzwvcHViLWxvY2F0aW9uPjxwdWJsaXNoZXI+R2Vv
bG9naWNhbCBTb2NpZXR5IG9mIEFtZXJpY2E8L3B1Ymxpc2hlcj48dXJscz48L3VybHM+PC9yZWNv
cmQ+PC9DaXRlPjxDaXRlPjxBdXRob3I+RmllbGRpbmc8L0F1dGhvcj48WWVhcj4yMDA4PC9ZZWFy
PjxSZWNOdW0+NTQ2MjwvUmVjTnVtPjxyZWNvcmQ+PHJlYy1udW1iZXI+NTQ2MjwvcmVjLW51bWJl
cj48Zm9yZWlnbi1rZXlzPjxrZXkgYXBwPSJFTiIgZGItaWQ9InYwYXB6enJ4eTVkcmZyZWVwMmM1
MnZ4NHc1dmV4dzAyNXI1NSIgdGltZXN0YW1wPSIxNjEyNDA4MjA2IiBndWlkPSI3ZjgyZjg0YS01
ZmY2LTQ0NGEtYTM3OC1mODE3Mzg1ZjkxZjAiPjU0NjI8L2tleT48L2ZvcmVpZ24ta2V5cz48cmVm
LXR5cGUgbmFtZT0iQm9vayBTZWN0aW9uIj41PC9yZWYtdHlwZT48Y29udHJpYnV0b3JzPjxhdXRo
b3JzPjxhdXRob3I+RmllbGRpbmcsIEMuIFIuPC9hdXRob3I+PGF1dGhvcj5GcmFuaywgVC4gRC48
L2F1dGhvcj48YXV0aG9yPklzYmVsbCwgSi4gTC48L2F1dGhvcj48L2F1dGhvcnM+PHNlY29uZGFy
eS1hdXRob3JzPjxhdXRob3I+RmllbGRpbmcsIEMuIFIuPC9hdXRob3I+PGF1dGhvcj5GcmFuaywg
VC4gRC48L2F1dGhvcj48YXV0aG9yPklzYmVsbCwgSi4gTC48L2F1dGhvcj48L3NlY29uZGFyeS1h
dXRob3JzPjwvY29udHJpYnV0b3JzPjxhdXRoLWFkZHJlc3M+RmllbGRpbmcsIENSJiN4RDtVbml2
IE5lYnJhc2thLCBEZXB0IEdlb3NjaSwgMjE0IEJlc3NleSBIYWxsLCBMaW5jb2xuLCBORSA2ODU4
OCBVU0EmI3hEO1VuaXYgTmVicmFza2EsIERlcHQgR2Vvc2NpLCAyMTQgQmVzc2V5IEhhbGwsIExp
bmNvbG4sIE5FIDY4NTg4IFVTQSYjeEQ7VW5pdiBOZWJyYXNrYSwgRGVwdCBHZW9zY2ksIExpbmNv
bG4sIE5FIDY4NTg4IFVTQTwvYXV0aC1hZGRyZXNzPjx0aXRsZXM+PHRpdGxlPlRoZSBsYXRlIFBh
bGVvem9pYyBpY2UgYWdlLUEgcmV2aWV3IG9mIGN1cnJlbnQgdW5kZXJzdGFuZGluZyBhbmQgc3lu
dGhlc2lzIG9mIGdsb2JhbCBjbGltYXRlIHBhdHRlcm5zPC90aXRsZT48c2Vjb25kYXJ5LXRpdGxl
PlJlc29sdmluZyB0aGUgTGF0ZSBQYWxlb3pvaWMgSWNlIEFnZSBpbiBUaW1lIGFuZCBTcGFjZTwv
c2Vjb25kYXJ5LXRpdGxlPjx0ZXJ0aWFyeS10aXRsZT5HZW9sb2dpY2FsIFNvY2lldHkgb2YgQW1l
cmljYSBTcGVjaWFsIFBhcGVyczwvdGVydGlhcnktdGl0bGU+PGFsdC10aXRsZT5HZW9sIFMgQW0g
UzwvYWx0LXRpdGxlPjwvdGl0bGVzPjxwZXJpb2RpY2FsPjxmdWxsLXRpdGxlPlJlc29sdmluZyB0
aGUgTGF0ZSBQYWxlb3pvaWMgSWNlIEFnZSBpbiBUaW1lIGFuZCBTcGFjZTwvZnVsbC10aXRsZT48
YWJici0xPkdlb2wgUyBBbSBTPC9hYmJyLTE+PC9wZXJpb2RpY2FsPjxhbHQtcGVyaW9kaWNhbD48
ZnVsbC10aXRsZT5SZXNvbHZpbmcgdGhlIExhdGUgUGFsZW96b2ljIEljZSBBZ2UgaW4gVGltZSBh
bmQgU3BhY2U8L2Z1bGwtdGl0bGU+PGFiYnItMT5HZW9sIFMgQW0gUzwvYWJici0xPjwvYWx0LXBl
cmlvZGljYWw+PHBhZ2VzPjM0My0zNTQ8L3BhZ2VzPjx2b2x1bWU+NDQxPC92b2x1bWU+PGtleXdv
cmRzPjxrZXl3b3JkPmdvbmR3YW5hIGdsYWNpYXRpb248L2tleXdvcmQ+PGtleXdvcmQ+ZGV2b25p
YW48L2tleXdvcmQ+PGtleXdvcmQ+Y2FyYm9uaWZlcm91czwva2V5d29yZD48a2V5d29yZD5wZXJt
aWFuPC9rZXl3b3JkPjxrZXl3b3JkPmN5Y2xvdGhlbXM8L2tleXdvcmQ+PGtleXdvcmQ+c2VhLWxl
dmVsPC9rZXl3b3JkPjxrZXl3b3JkPmdvbmR3YW5hbiBnbGFjaWF0aW9uPC9rZXl3b3JkPjxrZXl3
b3JkPnNvdXRoLWFtZXJpY2E8L2tleXdvcmQ+PGtleXdvcmQ+aGlnaC1sYXRpdHVkZTwva2V5d29y
ZD48a2V5d29yZD5rYXJyb28tYmFzaW48L2tleXdvcmQ+PGtleXdvcmQ+YXVzdHJhbGlhPC9rZXl3
b3JkPjxrZXl3b3JkPmFmcmljYTwva2V5d29yZD48a2V5d29yZD5jeWNsb3RoZW1zPC9rZXl3b3Jk
PjxrZXl3b3JkPmJlYXJpbmc8L2tleXdvcmQ+PGtleXdvcmQ+c3RyYXRhPC9rZXl3b3JkPjwva2V5
d29yZHM+PGRhdGVzPjx5ZWFyPjIwMDg8L3llYXI+PC9kYXRlcz48aXNibj4wMDcyLTEwNzc8L2lz
Ym4+PGFjY2Vzc2lvbi1udW0+SVNJOjAwMDI3MTIyNjcwMDAyNDwvYWNjZXNzaW9uLW51bT48dXJs
cz48cmVsYXRlZC11cmxzPjx1cmw+Jmx0O0dvIHRvIElTSSZndDs6Ly8wMDAyNzEyMjY3MDAwMjQ8
L3VybD48L3JlbGF0ZWQtdXJscz48L3VybHM+PGVsZWN0cm9uaWMtcmVzb3VyY2UtbnVtPkRvaSAx
MC4xMTMwLzIwMDguMjQ0MSgyNCk8L2VsZWN0cm9uaWMtcmVzb3VyY2UtbnVtPjxsYW5ndWFnZT5F
bmdsaXNoPC9sYW5ndWFnZT48L3JlY29yZD48L0NpdGU+PC9FbmROb3RlPn==
</w:fldData>
        </w:fldChar>
      </w:r>
      <w:r w:rsidR="00E61E0F">
        <w:rPr>
          <w:lang w:val="en-US"/>
        </w:rPr>
        <w:instrText xml:space="preserve"> ADDIN EN.CITE.DATA </w:instrText>
      </w:r>
      <w:r w:rsidR="00E61E0F">
        <w:rPr>
          <w:lang w:val="en-US"/>
        </w:rPr>
      </w:r>
      <w:r w:rsidR="00E61E0F">
        <w:rPr>
          <w:lang w:val="en-US"/>
        </w:rPr>
        <w:fldChar w:fldCharType="end"/>
      </w:r>
      <w:r w:rsidR="00CD3DD5" w:rsidRPr="00CB76F8">
        <w:rPr>
          <w:lang w:val="en-US"/>
        </w:rPr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5, 6</w:t>
      </w:r>
      <w:r w:rsidR="00CD3DD5" w:rsidRPr="00CB76F8">
        <w:rPr>
          <w:lang w:val="en-US"/>
        </w:rPr>
        <w:fldChar w:fldCharType="end"/>
      </w:r>
      <w:r w:rsidR="00CD3DD5" w:rsidRPr="00CB76F8">
        <w:rPr>
          <w:noProof/>
          <w:vertAlign w:val="superscript"/>
          <w:lang w:val="en-US"/>
        </w:rPr>
        <w:t>,</w:t>
      </w:r>
      <w:r w:rsidR="00AC283B" w:rsidRPr="00BD5C59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>
          <w:fldData xml:space="preserve">PEVuZE5vdGU+PENpdGU+PEF1dGhvcj5Jc2JlbGw8L0F1dGhvcj48WWVhcj4yMDEyPC9ZZWFyPjxS
ZWNOdW0+NDU5OTwvUmVjTnVtPjxEaXNwbGF5VGV4dD48c3R5bGUgZmFjZT0ic3VwZXJzY3JpcHQi
PjcsIDg8L3N0eWxlPjwvRGlzcGxheVRleHQ+PHJlY29yZD48cmVjLW51bWJlcj40NTk5PC9yZWMt
bnVtYmVyPjxmb3JlaWduLWtleXM+PGtleSBhcHA9IkVOIiBkYi1pZD0idjBhcHp6cnh5NWRyZnJl
ZXAyYzUydng0dzV2ZXh3MDI1cjU1IiB0aW1lc3RhbXA9IjE1MzQ4NjY3OTEiIGd1aWQ9IjE5OWY2
Yzc4LTYxNGItNDg0YS1hYTNjLTY1YTBjNGZlNjFkOSI+NDU5OTwva2V5PjwvZm9yZWlnbi1rZXlz
PjxyZWYtdHlwZSBuYW1lPSJKb3VybmFsIEFydGljbGUiPjE3PC9yZWYtdHlwZT48Y29udHJpYnV0
b3JzPjxhdXRob3JzPjxhdXRob3I+SXNiZWxsLCBKb2huIEwuPC9hdXRob3I+PGF1dGhvcj5IZW5y
eSwgTGluZHNleSBDLjwvYXV0aG9yPjxhdXRob3I+R3VsYnJhbnNvbiwgRXJpayBMLjwvYXV0aG9y
PjxhdXRob3I+TGltYXJpbm8sIENhcmxvcyBPLjwvYXV0aG9yPjxhdXRob3I+RnJhaXNlciwgTWFy
Z2FyZXQgTC48L2F1dGhvcj48YXV0aG9yPktvY2gsIFplbGVuZGEgSi48L2F1dGhvcj48YXV0aG9y
PkNpY2Npb2xpLCBQYXRyaWNpYSBMLjwvYXV0aG9yPjxhdXRob3I+RGluZWVuLCBBc2hsZXkgQS48
L2F1dGhvcj48L2F1dGhvcnM+PC9jb250cmlidXRvcnM+PHRpdGxlcz48dGl0bGU+R2xhY2lhbCBw
YXJhZG94ZXMgZHVyaW5nIHRoZSBsYXRlIFBhbGVvem9pYyBpY2UgYWdlOiBFdmFsdWF0aW5nIHRo
ZSBlcXVpbGlicml1bSBsaW5lIGFsdGl0dWRlIGFzIGEgY29udHJvbCBvbiBnbGFjaWF0aW9uPC90
aXRsZT48c2Vjb25kYXJ5LXRpdGxlPkdvbmR3YW5hIFJlc2VhcmNoPC9zZWNvbmRhcnktdGl0bGU+
PC90aXRsZXM+PHBlcmlvZGljYWw+PGZ1bGwtdGl0bGU+R29uZHdhbmEgUmVzZWFyY2g8L2Z1bGwt
dGl0bGU+PC9wZXJpb2RpY2FsPjxwYWdlcz4xLTE5PC9wYWdlcz48dm9sdW1lPjIyPC92b2x1bWU+
PG51bWJlcj4xPC9udW1iZXI+PGtleXdvcmRzPjxrZXl3b3JkPkxhdGUgUGFsZW96b2ljIGljZSBh
Z2U8L2tleXdvcmQ+PGtleXdvcmQ+R29uZHdhbmEgZ2xhY2lhdGlvbjwva2V5d29yZD48a2V5d29y
ZD5FcXVpbGlicml1bSBsaW5lIGFsdGl0dWRlPC9rZXl3b3JkPjxrZXl3b3JkPkNhcmJvbmlmZXJv
dXM8L2tleXdvcmQ+PGtleXdvcmQ+UGVybWlhbjwva2V5d29yZD48a2V5d29yZD5QYWxlb2NsaW1h
dGU8L2tleXdvcmQ+PC9rZXl3b3Jkcz48ZGF0ZXM+PHllYXI+MjAxMjwveWVhcj48cHViLWRhdGVz
PjxkYXRlPjIwMTIvMDcvMDEvPC9kYXRlPjwvcHViLWRhdGVzPjwvZGF0ZXM+PGlzYm4+MTM0Mi05
MzdYPC9pc2JuPjx1cmxzPjxyZWxhdGVkLXVybHM+PHVybD5odHRwOi8vd3d3LnNjaWVuY2VkaXJl
Y3QuY29tL3NjaWVuY2UvYXJ0aWNsZS9waWkvUzEzNDI5MzdYMTEwMDMyNDg8L3VybD48L3JlbGF0
ZWQtdXJscz48L3VybHM+PGVsZWN0cm9uaWMtcmVzb3VyY2UtbnVtPmh0dHBzOi8vZG9pLm9yZy8x
MC4xMDE2L2ouZ3IuMjAxMS4xMS4wMDU8L2VsZWN0cm9uaWMtcmVzb3VyY2UtbnVtPjwvcmVjb3Jk
PjwvQ2l0ZT48Q2l0ZT48QXV0aG9yPk1vbnRhw7FlejwvQXV0aG9yPjxZZWFyPjIwMTM8L1llYXI+
PFJlY051bT40NTk4PC9SZWNOdW0+PHJlY29yZD48cmVjLW51bWJlcj40NTk4PC9yZWMtbnVtYmVy
Pjxmb3JlaWduLWtleXM+PGtleSBhcHA9IkVOIiBkYi1pZD0idjBhcHp6cnh5NWRyZnJlZXAyYzUy
dng0dzV2ZXh3MDI1cjU1IiB0aW1lc3RhbXA9IjE1MzQ4NjY1NzUiIGd1aWQ9Ijg5Y2UwODU0LWIy
YTYtNDUyNC1iNGMzLWI0Zjk5ODBhYjY4MSI+NDU5ODwva2V5PjwvZm9yZWlnbi1rZXlzPjxyZWYt
dHlwZSBuYW1lPSJKb3VybmFsIEFydGljbGUiPjE3PC9yZWYtdHlwZT48Y29udHJpYnV0b3JzPjxh
dXRob3JzPjxhdXRob3I+TW9udGHDsWV6LCBJc2FiZWwgUC48L2F1dGhvcj48YXV0aG9yPkNocmlz
dG9waGVyIEouIFBvdWxzZW48L2F1dGhvcj48L2F1dGhvcnM+PC9jb250cmlidXRvcnM+PHRpdGxl
cz48dGl0bGU+VGhlIExhdGUgUGFsZW96b2ljIGljZSBhZ2U6IEFuIGV2b2x2aW5nIHBhcmFkaWdt
PC90aXRsZT48c2Vjb25kYXJ5LXRpdGxlPkFubnVhbCBSZXZpZXcgb2YgRWFydGggYW5kIFBsYW5l
dGFyeSBTY2llbmNlczwvc2Vjb25kYXJ5LXRpdGxlPjwvdGl0bGVzPjxwZXJpb2RpY2FsPjxmdWxs
LXRpdGxlPkFubnVhbCBSZXZpZXcgb2YgRWFydGggYW5kIFBsYW5ldGFyeSBTY2llbmNlczwvZnVs
bC10aXRsZT48L3BlcmlvZGljYWw+PHBhZ2VzPjYyOS02NTY8L3BhZ2VzPjx2b2x1bWU+NDE8L3Zv
bHVtZT48bnVtYmVyPjE8L251bWJlcj48a2V5d29yZHM+PGtleXdvcmQ+Z2xhY2lhbCBzdGF0ZSxp
Y2Vob3VzZSxncmVlbmhvdXNlLFBlcm1pYW4sUGVubnN5bHZhbmlhbixnbGFjaW9ldXN0YXN5LENP
MiBjbGltYXRlIGZvcmNpbmc8L2tleXdvcmQ+PC9rZXl3b3Jkcz48ZGF0ZXM+PHllYXI+MjAxMzwv
eWVhcj48L2RhdGVzPjx1cmxzPjxyZWxhdGVkLXVybHM+PHVybD5odHRwczovL3d3dy5hbm51YWxy
ZXZpZXdzLm9yZy9kb2kvYWJzLzEwLjExNDYvYW5udXJldi5lYXJ0aC4wMzEyMDguMTAwMTE4PC91
cmw+PC9yZWxhdGVkLXVybHM+PC91cmxzPjxlbGVjdHJvbmljLXJlc291cmNlLW51bT4xMC4xMTQ2
L2FubnVyZXYuZWFydGguMDMxMjA4LjEwMDExODwvZWxlY3Ryb25pYy1yZXNvdXJjZS1udW0+PC9y
ZWNvcmQ+PC9DaXRlPjwvRW5kTm90ZT4A
</w:fldData>
        </w:fldChar>
      </w:r>
      <w:r w:rsidR="00E61E0F">
        <w:rPr>
          <w:lang w:val="en-US"/>
        </w:rPr>
        <w:instrText xml:space="preserve"> ADDIN EN.CITE </w:instrText>
      </w:r>
      <w:r w:rsidR="00E61E0F">
        <w:rPr>
          <w:lang w:val="en-US"/>
        </w:rPr>
        <w:fldChar w:fldCharType="begin">
          <w:fldData xml:space="preserve">PEVuZE5vdGU+PENpdGU+PEF1dGhvcj5Jc2JlbGw8L0F1dGhvcj48WWVhcj4yMDEyPC9ZZWFyPjxS
ZWNOdW0+NDU5OTwvUmVjTnVtPjxEaXNwbGF5VGV4dD48c3R5bGUgZmFjZT0ic3VwZXJzY3JpcHQi
PjcsIDg8L3N0eWxlPjwvRGlzcGxheVRleHQ+PHJlY29yZD48cmVjLW51bWJlcj40NTk5PC9yZWMt
bnVtYmVyPjxmb3JlaWduLWtleXM+PGtleSBhcHA9IkVOIiBkYi1pZD0idjBhcHp6cnh5NWRyZnJl
ZXAyYzUydng0dzV2ZXh3MDI1cjU1IiB0aW1lc3RhbXA9IjE1MzQ4NjY3OTEiIGd1aWQ9IjE5OWY2
Yzc4LTYxNGItNDg0YS1hYTNjLTY1YTBjNGZlNjFkOSI+NDU5OTwva2V5PjwvZm9yZWlnbi1rZXlz
PjxyZWYtdHlwZSBuYW1lPSJKb3VybmFsIEFydGljbGUiPjE3PC9yZWYtdHlwZT48Y29udHJpYnV0
b3JzPjxhdXRob3JzPjxhdXRob3I+SXNiZWxsLCBKb2huIEwuPC9hdXRob3I+PGF1dGhvcj5IZW5y
eSwgTGluZHNleSBDLjwvYXV0aG9yPjxhdXRob3I+R3VsYnJhbnNvbiwgRXJpayBMLjwvYXV0aG9y
PjxhdXRob3I+TGltYXJpbm8sIENhcmxvcyBPLjwvYXV0aG9yPjxhdXRob3I+RnJhaXNlciwgTWFy
Z2FyZXQgTC48L2F1dGhvcj48YXV0aG9yPktvY2gsIFplbGVuZGEgSi48L2F1dGhvcj48YXV0aG9y
PkNpY2Npb2xpLCBQYXRyaWNpYSBMLjwvYXV0aG9yPjxhdXRob3I+RGluZWVuLCBBc2hsZXkgQS48
L2F1dGhvcj48L2F1dGhvcnM+PC9jb250cmlidXRvcnM+PHRpdGxlcz48dGl0bGU+R2xhY2lhbCBw
YXJhZG94ZXMgZHVyaW5nIHRoZSBsYXRlIFBhbGVvem9pYyBpY2UgYWdlOiBFdmFsdWF0aW5nIHRo
ZSBlcXVpbGlicml1bSBsaW5lIGFsdGl0dWRlIGFzIGEgY29udHJvbCBvbiBnbGFjaWF0aW9uPC90
aXRsZT48c2Vjb25kYXJ5LXRpdGxlPkdvbmR3YW5hIFJlc2VhcmNoPC9zZWNvbmRhcnktdGl0bGU+
PC90aXRsZXM+PHBlcmlvZGljYWw+PGZ1bGwtdGl0bGU+R29uZHdhbmEgUmVzZWFyY2g8L2Z1bGwt
dGl0bGU+PC9wZXJpb2RpY2FsPjxwYWdlcz4xLTE5PC9wYWdlcz48dm9sdW1lPjIyPC92b2x1bWU+
PG51bWJlcj4xPC9udW1iZXI+PGtleXdvcmRzPjxrZXl3b3JkPkxhdGUgUGFsZW96b2ljIGljZSBh
Z2U8L2tleXdvcmQ+PGtleXdvcmQ+R29uZHdhbmEgZ2xhY2lhdGlvbjwva2V5d29yZD48a2V5d29y
ZD5FcXVpbGlicml1bSBsaW5lIGFsdGl0dWRlPC9rZXl3b3JkPjxrZXl3b3JkPkNhcmJvbmlmZXJv
dXM8L2tleXdvcmQ+PGtleXdvcmQ+UGVybWlhbjwva2V5d29yZD48a2V5d29yZD5QYWxlb2NsaW1h
dGU8L2tleXdvcmQ+PC9rZXl3b3Jkcz48ZGF0ZXM+PHllYXI+MjAxMjwveWVhcj48cHViLWRhdGVz
PjxkYXRlPjIwMTIvMDcvMDEvPC9kYXRlPjwvcHViLWRhdGVzPjwvZGF0ZXM+PGlzYm4+MTM0Mi05
MzdYPC9pc2JuPjx1cmxzPjxyZWxhdGVkLXVybHM+PHVybD5odHRwOi8vd3d3LnNjaWVuY2VkaXJl
Y3QuY29tL3NjaWVuY2UvYXJ0aWNsZS9waWkvUzEzNDI5MzdYMTEwMDMyNDg8L3VybD48L3JlbGF0
ZWQtdXJscz48L3VybHM+PGVsZWN0cm9uaWMtcmVzb3VyY2UtbnVtPmh0dHBzOi8vZG9pLm9yZy8x
MC4xMDE2L2ouZ3IuMjAxMS4xMS4wMDU8L2VsZWN0cm9uaWMtcmVzb3VyY2UtbnVtPjwvcmVjb3Jk
PjwvQ2l0ZT48Q2l0ZT48QXV0aG9yPk1vbnRhw7FlejwvQXV0aG9yPjxZZWFyPjIwMTM8L1llYXI+
PFJlY051bT40NTk4PC9SZWNOdW0+PHJlY29yZD48cmVjLW51bWJlcj40NTk4PC9yZWMtbnVtYmVy
Pjxmb3JlaWduLWtleXM+PGtleSBhcHA9IkVOIiBkYi1pZD0idjBhcHp6cnh5NWRyZnJlZXAyYzUy
dng0dzV2ZXh3MDI1cjU1IiB0aW1lc3RhbXA9IjE1MzQ4NjY1NzUiIGd1aWQ9Ijg5Y2UwODU0LWIy
YTYtNDUyNC1iNGMzLWI0Zjk5ODBhYjY4MSI+NDU5ODwva2V5PjwvZm9yZWlnbi1rZXlzPjxyZWYt
dHlwZSBuYW1lPSJKb3VybmFsIEFydGljbGUiPjE3PC9yZWYtdHlwZT48Y29udHJpYnV0b3JzPjxh
dXRob3JzPjxhdXRob3I+TW9udGHDsWV6LCBJc2FiZWwgUC48L2F1dGhvcj48YXV0aG9yPkNocmlz
dG9waGVyIEouIFBvdWxzZW48L2F1dGhvcj48L2F1dGhvcnM+PC9jb250cmlidXRvcnM+PHRpdGxl
cz48dGl0bGU+VGhlIExhdGUgUGFsZW96b2ljIGljZSBhZ2U6IEFuIGV2b2x2aW5nIHBhcmFkaWdt
PC90aXRsZT48c2Vjb25kYXJ5LXRpdGxlPkFubnVhbCBSZXZpZXcgb2YgRWFydGggYW5kIFBsYW5l
dGFyeSBTY2llbmNlczwvc2Vjb25kYXJ5LXRpdGxlPjwvdGl0bGVzPjxwZXJpb2RpY2FsPjxmdWxs
LXRpdGxlPkFubnVhbCBSZXZpZXcgb2YgRWFydGggYW5kIFBsYW5ldGFyeSBTY2llbmNlczwvZnVs
bC10aXRsZT48L3BlcmlvZGljYWw+PHBhZ2VzPjYyOS02NTY8L3BhZ2VzPjx2b2x1bWU+NDE8L3Zv
bHVtZT48bnVtYmVyPjE8L251bWJlcj48a2V5d29yZHM+PGtleXdvcmQ+Z2xhY2lhbCBzdGF0ZSxp
Y2Vob3VzZSxncmVlbmhvdXNlLFBlcm1pYW4sUGVubnN5bHZhbmlhbixnbGFjaW9ldXN0YXN5LENP
MiBjbGltYXRlIGZvcmNpbmc8L2tleXdvcmQ+PC9rZXl3b3Jkcz48ZGF0ZXM+PHllYXI+MjAxMzwv
eWVhcj48L2RhdGVzPjx1cmxzPjxyZWxhdGVkLXVybHM+PHVybD5odHRwczovL3d3dy5hbm51YWxy
ZXZpZXdzLm9yZy9kb2kvYWJzLzEwLjExNDYvYW5udXJldi5lYXJ0aC4wMzEyMDguMTAwMTE4PC91
cmw+PC9yZWxhdGVkLXVybHM+PC91cmxzPjxlbGVjdHJvbmljLXJlc291cmNlLW51bT4xMC4xMTQ2
L2FubnVyZXYuZWFydGguMDMxMjA4LjEwMDExODwvZWxlY3Ryb25pYy1yZXNvdXJjZS1udW0+PC9y
ZWNvcmQ+PC9DaXRlPjwvRW5kTm90ZT4A
</w:fldData>
        </w:fldChar>
      </w:r>
      <w:r w:rsidR="00E61E0F">
        <w:rPr>
          <w:lang w:val="en-US"/>
        </w:rPr>
        <w:instrText xml:space="preserve"> ADDIN EN.CITE.DATA </w:instrText>
      </w:r>
      <w:r w:rsidR="00E61E0F">
        <w:rPr>
          <w:lang w:val="en-US"/>
        </w:rPr>
      </w:r>
      <w:r w:rsidR="00E61E0F">
        <w:rPr>
          <w:lang w:val="en-US"/>
        </w:rPr>
        <w:fldChar w:fldCharType="end"/>
      </w:r>
      <w:r w:rsidR="00CD3DD5" w:rsidRPr="00CB76F8">
        <w:rPr>
          <w:lang w:val="en-US"/>
        </w:rPr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7, 8</w:t>
      </w:r>
      <w:r w:rsidR="00CD3DD5" w:rsidRPr="00CB76F8">
        <w:rPr>
          <w:lang w:val="en-US"/>
        </w:rPr>
        <w:fldChar w:fldCharType="end"/>
      </w:r>
      <w:r w:rsidR="00D95BB6" w:rsidRPr="00CB76F8">
        <w:rPr>
          <w:lang w:val="en-US"/>
        </w:rPr>
        <w:t xml:space="preserve">. </w:t>
      </w:r>
      <w:r w:rsidRPr="00CB76F8">
        <w:rPr>
          <w:lang w:val="en-US"/>
        </w:rPr>
        <w:t xml:space="preserve">Lastly, Cenozoic ice volumes are approximated from sea level curves (e.g.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Miller&lt;/Author&gt;&lt;Year&gt;2020&lt;/Year&gt;&lt;RecNum&gt;7526&lt;/RecNum&gt;&lt;DisplayText&gt;&lt;style face="superscript"&gt;9&lt;/style&gt;&lt;/DisplayText&gt;&lt;record&gt;&lt;rec-number&gt;7526&lt;/rec-number&gt;&lt;foreign-keys&gt;&lt;key app="EN" db-id="v0apzzrxy5drfreep2c52vx4w5vexw025r55" timestamp="1612413843" guid="fb551a9a-e6ab-4815-a536-b16ee168162f"&gt;7526&lt;/key&gt;&lt;/foreign-keys&gt;&lt;ref-type name="Journal Article"&gt;17&lt;/ref-type&gt;&lt;contributors&gt;&lt;authors&gt;&lt;author&gt;Miller, Kenneth G.&lt;/author&gt;&lt;author&gt;Browning, James V.&lt;/author&gt;&lt;author&gt;Schmelz, W. John&lt;/author&gt;&lt;author&gt;Kopp, Robert E.&lt;/author&gt;&lt;author&gt;Mountain, Gregory S.&lt;/author&gt;&lt;author&gt;Wright, James D.&lt;/author&gt;&lt;/authors&gt;&lt;/contributors&gt;&lt;titles&gt;&lt;title&gt;Cenozoic sea-level and cryospheric evolution from deep-sea geochemical and continental margin records&lt;/title&gt;&lt;secondary-title&gt;Science Advances&lt;/secondary-title&gt;&lt;/titles&gt;&lt;periodical&gt;&lt;full-title&gt;Science Advances&lt;/full-title&gt;&lt;/periodical&gt;&lt;pages&gt;eaaz1346&lt;/pages&gt;&lt;volume&gt;6&lt;/volume&gt;&lt;number&gt;20&lt;/number&gt;&lt;dates&gt;&lt;year&gt;2020&lt;/year&gt;&lt;/dates&gt;&lt;urls&gt;&lt;related-urls&gt;&lt;url&gt;https://advances.sciencemag.org/content/advances/6/20/eaaz1346.full.pdf&lt;/url&gt;&lt;/related-urls&gt;&lt;/urls&gt;&lt;electronic-resource-num&gt;10.1126/sciadv.aaz1346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9</w:t>
      </w:r>
      <w:r w:rsidR="00CD3DD5" w:rsidRPr="00CB76F8">
        <w:rPr>
          <w:lang w:val="en-US"/>
        </w:rPr>
        <w:fldChar w:fldCharType="end"/>
      </w:r>
      <w:r w:rsidR="00D95BB6" w:rsidRPr="00CB76F8">
        <w:rPr>
          <w:lang w:val="en-US"/>
        </w:rPr>
        <w:t>)</w:t>
      </w:r>
      <w:r w:rsidRPr="00CB76F8">
        <w:rPr>
          <w:lang w:val="en-US"/>
        </w:rPr>
        <w:t xml:space="preserve">. </w:t>
      </w:r>
      <w:bookmarkEnd w:id="3"/>
    </w:p>
    <w:p w14:paraId="637212A5" w14:textId="67D1FAEB" w:rsidR="00704DB8" w:rsidRPr="00CB76F8" w:rsidRDefault="00704DB8" w:rsidP="00E67D4C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lang w:val="en-US"/>
        </w:rPr>
        <w:lastRenderedPageBreak/>
        <w:tab/>
        <w:t xml:space="preserve">For the Late Paleozoic, we assign maximum ice volume starting in the </w:t>
      </w:r>
      <w:proofErr w:type="spellStart"/>
      <w:r w:rsidRPr="00CB76F8">
        <w:rPr>
          <w:lang w:val="en-US"/>
        </w:rPr>
        <w:t>Bashkirian</w:t>
      </w:r>
      <w:proofErr w:type="spellEnd"/>
      <w:r w:rsidRPr="00CB76F8">
        <w:rPr>
          <w:lang w:val="en-US"/>
        </w:rPr>
        <w:t xml:space="preserve"> with culmination of a major ice sheet in the </w:t>
      </w:r>
      <w:proofErr w:type="spellStart"/>
      <w:r w:rsidRPr="00CB76F8">
        <w:rPr>
          <w:lang w:val="en-US"/>
        </w:rPr>
        <w:t>Asselian</w:t>
      </w:r>
      <w:proofErr w:type="spellEnd"/>
      <w:r w:rsidRPr="00CB76F8">
        <w:rPr>
          <w:lang w:val="en-US"/>
        </w:rPr>
        <w:t>. We adopt the model of multiple smaller ice sheets during this period, and the estimate of 20 x 10</w:t>
      </w:r>
      <w:r w:rsidRPr="00CB76F8">
        <w:rPr>
          <w:vertAlign w:val="superscript"/>
          <w:lang w:val="en-US"/>
        </w:rPr>
        <w:t>6</w:t>
      </w:r>
      <w:r w:rsidRPr="00CB76F8">
        <w:rPr>
          <w:lang w:val="en-US"/>
        </w:rPr>
        <w:t xml:space="preserve"> </w:t>
      </w:r>
      <w:proofErr w:type="spellStart"/>
      <w:r w:rsidRPr="00CB76F8">
        <w:rPr>
          <w:lang w:val="en-US"/>
        </w:rPr>
        <w:t>km</w:t>
      </w:r>
      <w:r w:rsidRPr="00CB76F8">
        <w:rPr>
          <w:vertAlign w:val="superscript"/>
          <w:lang w:val="en-US"/>
        </w:rPr>
        <w:t>3</w:t>
      </w:r>
      <w:proofErr w:type="spellEnd"/>
      <w:r w:rsidRPr="00CB76F8">
        <w:rPr>
          <w:lang w:val="en-US"/>
        </w:rPr>
        <w:t xml:space="preserve"> for maximum glaciation</w:t>
      </w:r>
      <w:r w:rsidR="002F35B1" w:rsidRPr="00E61E0F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Montañez&lt;/Author&gt;&lt;Year&gt;2013&lt;/Year&gt;&lt;RecNum&gt;4598&lt;/RecNum&gt;&lt;DisplayText&gt;&lt;style face="superscript"&gt;8&lt;/style&gt;&lt;/DisplayText&gt;&lt;record&gt;&lt;rec-number&gt;4598&lt;/rec-number&gt;&lt;foreign-keys&gt;&lt;key app="EN" db-id="v0apzzrxy5drfreep2c52vx4w5vexw025r55" timestamp="1534866575" guid="89ce0854-b2a6-4524-b4c3-b4f9980ab681"&gt;4598&lt;/key&gt;&lt;/foreign-keys&gt;&lt;ref-type name="Journal Article"&gt;17&lt;/ref-type&gt;&lt;contributors&gt;&lt;authors&gt;&lt;author&gt;Montañez, Isabel P.&lt;/author&gt;&lt;author&gt;Christopher J. Poulsen&lt;/author&gt;&lt;/authors&gt;&lt;/contributors&gt;&lt;titles&gt;&lt;title&gt;The Late Paleozoic ice age: An evolving paradigm&lt;/title&gt;&lt;secondary-title&gt;Annual Review of Earth and Planetary Sciences&lt;/secondary-title&gt;&lt;/titles&gt;&lt;periodical&gt;&lt;full-title&gt;Annual Review of Earth and Planetary Sciences&lt;/full-title&gt;&lt;/periodical&gt;&lt;pages&gt;629-656&lt;/pages&gt;&lt;volume&gt;41&lt;/volume&gt;&lt;number&gt;1&lt;/number&gt;&lt;keywords&gt;&lt;keyword&gt;glacial state,icehouse,greenhouse,Permian,Pennsylvanian,glacioeustasy,CO2 climate forcing&lt;/keyword&gt;&lt;/keywords&gt;&lt;dates&gt;&lt;year&gt;2013&lt;/year&gt;&lt;/dates&gt;&lt;urls&gt;&lt;related-urls&gt;&lt;url&gt;https://www.annualreviews.org/doi/abs/10.1146/annurev.earth.031208.100118&lt;/url&gt;&lt;/related-urls&gt;&lt;/urls&gt;&lt;electronic-resource-num&gt;10.1146/annurev.earth.031208.100118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8</w:t>
      </w:r>
      <w:r w:rsidR="00CD3DD5" w:rsidRPr="00CB76F8">
        <w:rPr>
          <w:lang w:val="en-US"/>
        </w:rPr>
        <w:fldChar w:fldCharType="end"/>
      </w:r>
      <w:r w:rsidRPr="00CB76F8">
        <w:rPr>
          <w:lang w:val="en-US"/>
        </w:rPr>
        <w:t>, which is “moderate” compared with modern ice volume.  This is lower than earlier estimates (e.g., 40 x 10</w:t>
      </w:r>
      <w:r w:rsidRPr="00CB76F8">
        <w:rPr>
          <w:vertAlign w:val="superscript"/>
          <w:lang w:val="en-US"/>
        </w:rPr>
        <w:t xml:space="preserve">6 </w:t>
      </w:r>
      <w:proofErr w:type="spellStart"/>
      <w:r w:rsidRPr="00CB76F8">
        <w:rPr>
          <w:lang w:val="en-US"/>
        </w:rPr>
        <w:t>km</w:t>
      </w:r>
      <w:r w:rsidRPr="00CB76F8">
        <w:rPr>
          <w:vertAlign w:val="superscript"/>
          <w:lang w:val="en-US"/>
        </w:rPr>
        <w:t>3</w:t>
      </w:r>
      <w:proofErr w:type="spellEnd"/>
      <w:r w:rsidRPr="00CB76F8">
        <w:rPr>
          <w:lang w:val="en-US"/>
        </w:rPr>
        <w:t xml:space="preserve">,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Crowley&lt;/Author&gt;&lt;Year&gt;1991&lt;/Year&gt;&lt;RecNum&gt;7511&lt;/RecNum&gt;&lt;DisplayText&gt;&lt;style face="superscript"&gt;10&lt;/style&gt;&lt;/DisplayText&gt;&lt;record&gt;&lt;rec-number&gt;7511&lt;/rec-number&gt;&lt;foreign-keys&gt;&lt;key app="EN" db-id="v0apzzrxy5drfreep2c52vx4w5vexw025r55" timestamp="1612409930" guid="7e47476a-1dc2-4828-9747-4967a7df0286"&gt;7511&lt;/key&gt;&lt;/foreign-keys&gt;&lt;ref-type name="Journal Article"&gt;17&lt;/ref-type&gt;&lt;contributors&gt;&lt;authors&gt;&lt;author&gt;Crowley, Thomas J.&lt;/author&gt;&lt;author&gt;Baum, Steven K.&lt;/author&gt;&lt;/authors&gt;&lt;/contributors&gt;&lt;titles&gt;&lt;title&gt;Estimating Carboniferous sea-level fluctuations from Gondwanan ice extent&lt;/title&gt;&lt;secondary-title&gt;Geology&lt;/secondary-title&gt;&lt;/titles&gt;&lt;periodical&gt;&lt;full-title&gt;Geology&lt;/full-title&gt;&lt;/periodical&gt;&lt;pages&gt;975-977&lt;/pages&gt;&lt;volume&gt;19&lt;/volume&gt;&lt;number&gt;10&lt;/number&gt;&lt;dates&gt;&lt;year&gt;1991&lt;/year&gt;&lt;/dates&gt;&lt;isbn&gt;0091-7613&lt;/isbn&gt;&lt;urls&gt;&lt;related-urls&gt;&lt;url&gt;https://doi.org/10.1130/0091-7613(1991)019&amp;lt;0975:ECSLFF&amp;gt;2.3.CO;2&lt;/url&gt;&lt;/related-urls&gt;&lt;/urls&gt;&lt;electronic-resource-num&gt;10.1130/0091-7613(1991)019&amp;lt;0975:Ecslff&amp;gt;2.3.Co;2&lt;/electronic-resource-num&gt;&lt;access-date&gt;2/4/2021&lt;/access-date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0</w:t>
      </w:r>
      <w:r w:rsidR="00CD3DD5" w:rsidRPr="00CB76F8">
        <w:rPr>
          <w:lang w:val="en-US"/>
        </w:rPr>
        <w:fldChar w:fldCharType="end"/>
      </w:r>
      <w:r w:rsidR="00C4415B" w:rsidRPr="00CB76F8">
        <w:rPr>
          <w:lang w:val="en-US"/>
        </w:rPr>
        <w:t>,</w:t>
      </w:r>
      <w:r w:rsidRPr="00CB76F8">
        <w:rPr>
          <w:lang w:val="en-US"/>
        </w:rPr>
        <w:t xml:space="preserve"> smallest scenario [ICE I]). To calculate the impact of ice volume on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r w:rsidRPr="00CB76F8">
        <w:rPr>
          <w:vertAlign w:val="subscript"/>
          <w:lang w:val="en-US"/>
        </w:rPr>
        <w:t>sw</w:t>
      </w:r>
      <w:proofErr w:type="spellEnd"/>
      <w:r w:rsidRPr="00CB76F8">
        <w:rPr>
          <w:lang w:val="en-US"/>
        </w:rPr>
        <w:t xml:space="preserve">, the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of ice must also be estimated. Smaller ice sheets should be associated with reduced latitudinal temperature gradients and thus precipitation with higher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(e.g.</w:t>
      </w:r>
      <w:r w:rsidR="00D95BB6" w:rsidRPr="00CB76F8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Gasson&lt;/Author&gt;&lt;Year&gt;2016&lt;/Year&gt;&lt;RecNum&gt;4600&lt;/RecNum&gt;&lt;DisplayText&gt;&lt;style face="superscript"&gt;11&lt;/style&gt;&lt;/DisplayText&gt;&lt;record&gt;&lt;rec-number&gt;4600&lt;/rec-number&gt;&lt;foreign-keys&gt;&lt;key app="EN" db-id="v0apzzrxy5drfreep2c52vx4w5vexw025r55" timestamp="1534866876" guid="1ddab199-8020-483f-943d-a882657152e8"&gt;4600&lt;/key&gt;&lt;/foreign-keys&gt;&lt;ref-type name="Journal Article"&gt;17&lt;/ref-type&gt;&lt;contributors&gt;&lt;authors&gt;&lt;author&gt;Gasson, Edward&lt;/author&gt;&lt;author&gt;DeConto, Robert M.&lt;/author&gt;&lt;author&gt;Pollard, David&lt;/author&gt;&lt;author&gt;Levy, Richard H.&lt;/author&gt;&lt;/authors&gt;&lt;/contributors&gt;&lt;titles&gt;&lt;title&gt;Dynamic Antarctic ice sheet during the early to mid-Miocene&lt;/title&gt;&lt;secondary-title&gt;Proceedings of the National Academy of Sciences&lt;/secondary-title&gt;&lt;/titles&gt;&lt;periodical&gt;&lt;full-title&gt;Proceedings of the National Academy of Sciences&lt;/full-title&gt;&lt;/periodical&gt;&lt;pages&gt;3459-3464&lt;/pages&gt;&lt;volume&gt;113&lt;/volume&gt;&lt;number&gt;13&lt;/number&gt;&lt;dates&gt;&lt;year&gt;2016&lt;/year&gt;&lt;/dates&gt;&lt;urls&gt;&lt;related-urls&gt;&lt;url&gt;http://www.pnas.org/content/pnas/113/13/3459.full.pdf&lt;/url&gt;&lt;/related-urls&gt;&lt;/urls&gt;&lt;electronic-resource-num&gt;10.1073/pnas.1516130113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1</w:t>
      </w:r>
      <w:r w:rsidR="00CD3DD5" w:rsidRPr="00CB76F8">
        <w:rPr>
          <w:lang w:val="en-US"/>
        </w:rPr>
        <w:fldChar w:fldCharType="end"/>
      </w:r>
      <w:r w:rsidR="00D95BB6" w:rsidRPr="00CB76F8">
        <w:rPr>
          <w:lang w:val="en-US"/>
        </w:rPr>
        <w:t>)</w:t>
      </w:r>
      <w:r w:rsidRPr="00CB76F8">
        <w:rPr>
          <w:lang w:val="en-US"/>
        </w:rPr>
        <w:t xml:space="preserve">; thus, the impact of ice volume on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r w:rsidRPr="00CB76F8">
        <w:rPr>
          <w:vertAlign w:val="subscript"/>
          <w:lang w:val="en-US"/>
        </w:rPr>
        <w:t>sw</w:t>
      </w:r>
      <w:proofErr w:type="spellEnd"/>
      <w:r w:rsidRPr="00CB76F8">
        <w:rPr>
          <w:lang w:val="en-US"/>
        </w:rPr>
        <w:t xml:space="preserve"> will be further diminished.  This is addressed by assuming the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values for the West Antarctica (-41‰) and Greenland ice sheets (-34‰) for “moderate” and “low” ice volumes respectively (Table </w:t>
      </w:r>
      <w:proofErr w:type="spellStart"/>
      <w:r w:rsidR="00CA2E80" w:rsidRPr="00CB76F8">
        <w:rPr>
          <w:lang w:val="en-US"/>
        </w:rPr>
        <w:t>S4</w:t>
      </w:r>
      <w:r w:rsidR="00271E4F">
        <w:rPr>
          <w:lang w:val="en-US"/>
        </w:rPr>
        <w:t>-</w:t>
      </w:r>
      <w:r w:rsidR="00271E4F" w:rsidRPr="00CB76F8">
        <w:rPr>
          <w:lang w:val="en-US"/>
        </w:rPr>
        <w:t>S</w:t>
      </w:r>
      <w:r w:rsidR="00271E4F">
        <w:rPr>
          <w:lang w:val="en-US"/>
        </w:rPr>
        <w:t>6</w:t>
      </w:r>
      <w:proofErr w:type="spellEnd"/>
      <w:r w:rsidRPr="00CB76F8">
        <w:rPr>
          <w:lang w:val="en-US"/>
        </w:rPr>
        <w:t xml:space="preserve">). The calculated values for mean seawater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range from -1.08‰ for the ice-free state to 0.45‰ for high ice volume (Pleistocene average; Table </w:t>
      </w:r>
      <w:proofErr w:type="spellStart"/>
      <w:r w:rsidR="00271E4F" w:rsidRPr="00CB76F8">
        <w:rPr>
          <w:lang w:val="en-US"/>
        </w:rPr>
        <w:t>S</w:t>
      </w:r>
      <w:r w:rsidR="00271E4F">
        <w:rPr>
          <w:lang w:val="en-US"/>
        </w:rPr>
        <w:t>7</w:t>
      </w:r>
      <w:proofErr w:type="spellEnd"/>
      <w:r w:rsidRPr="00CB76F8">
        <w:rPr>
          <w:lang w:val="en-US"/>
        </w:rPr>
        <w:t>). For much of the Cenozoic, glacial ice volume as indicated by sea level</w:t>
      </w:r>
      <w:r w:rsidR="0089490A">
        <w:rPr>
          <w:lang w:val="en-US"/>
        </w:rPr>
        <w:t xml:space="preserve"> </w:t>
      </w:r>
      <w:r w:rsidR="0089490A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Miller&lt;/Author&gt;&lt;Year&gt;2020&lt;/Year&gt;&lt;RecNum&gt;7526&lt;/RecNum&gt;&lt;DisplayText&gt;&lt;style face="superscript"&gt;9&lt;/style&gt;&lt;/DisplayText&gt;&lt;record&gt;&lt;rec-number&gt;7526&lt;/rec-number&gt;&lt;foreign-keys&gt;&lt;key app="EN" db-id="v0apzzrxy5drfreep2c52vx4w5vexw025r55" timestamp="1612413843" guid="fb551a9a-e6ab-4815-a536-b16ee168162f"&gt;7526&lt;/key&gt;&lt;/foreign-keys&gt;&lt;ref-type name="Journal Article"&gt;17&lt;/ref-type&gt;&lt;contributors&gt;&lt;authors&gt;&lt;author&gt;Miller, Kenneth G.&lt;/author&gt;&lt;author&gt;Browning, James V.&lt;/author&gt;&lt;author&gt;Schmelz, W. John&lt;/author&gt;&lt;author&gt;Kopp, Robert E.&lt;/author&gt;&lt;author&gt;Mountain, Gregory S.&lt;/author&gt;&lt;author&gt;Wright, James D.&lt;/author&gt;&lt;/authors&gt;&lt;/contributors&gt;&lt;titles&gt;&lt;title&gt;Cenozoic sea-level and cryospheric evolution from deep-sea geochemical and continental margin records&lt;/title&gt;&lt;secondary-title&gt;Science Advances&lt;/secondary-title&gt;&lt;/titles&gt;&lt;periodical&gt;&lt;full-title&gt;Science Advances&lt;/full-title&gt;&lt;/periodical&gt;&lt;pages&gt;eaaz1346&lt;/pages&gt;&lt;volume&gt;6&lt;/volume&gt;&lt;number&gt;20&lt;/number&gt;&lt;dates&gt;&lt;year&gt;2020&lt;/year&gt;&lt;/dates&gt;&lt;urls&gt;&lt;related-urls&gt;&lt;url&gt;https://advances.sciencemag.org/content/advances/6/20/eaaz1346.full.pdf&lt;/url&gt;&lt;/related-urls&gt;&lt;/urls&gt;&lt;electronic-resource-num&gt;10.1126/sciadv.aaz1346&lt;/electronic-resource-num&gt;&lt;/record&gt;&lt;/Cite&gt;&lt;/EndNote&gt;</w:instrText>
      </w:r>
      <w:r w:rsidR="0089490A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9</w:t>
      </w:r>
      <w:r w:rsidR="0089490A">
        <w:rPr>
          <w:lang w:val="en-US"/>
        </w:rPr>
        <w:fldChar w:fldCharType="end"/>
      </w:r>
      <w:r w:rsidR="00C4415B" w:rsidRPr="00CB76F8">
        <w:rPr>
          <w:lang w:val="en-US"/>
        </w:rPr>
        <w:t xml:space="preserve"> </w:t>
      </w:r>
      <w:r w:rsidRPr="00CB76F8">
        <w:rPr>
          <w:lang w:val="en-US"/>
        </w:rPr>
        <w:t xml:space="preserve">was “moderate”. We assign a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r w:rsidRPr="00CB76F8">
        <w:rPr>
          <w:vertAlign w:val="subscript"/>
          <w:lang w:val="en-US"/>
        </w:rPr>
        <w:t>sw</w:t>
      </w:r>
      <w:proofErr w:type="spellEnd"/>
      <w:r w:rsidRPr="00CB76F8">
        <w:rPr>
          <w:lang w:val="en-US"/>
        </w:rPr>
        <w:t xml:space="preserve"> value of -0.48‰ for 34-0 Ma, which is in good agreement with the average </w:t>
      </w:r>
      <w:r w:rsidRPr="00CB76F8">
        <w:t>δ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r w:rsidRPr="00CB76F8">
        <w:rPr>
          <w:vertAlign w:val="subscript"/>
          <w:lang w:val="en-US"/>
        </w:rPr>
        <w:t>sw</w:t>
      </w:r>
      <w:proofErr w:type="spellEnd"/>
      <w:r w:rsidRPr="00CB76F8">
        <w:rPr>
          <w:lang w:val="en-US"/>
        </w:rPr>
        <w:t xml:space="preserve"> calculated from benthic foraminiferal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and Mg/Ca ratios (-0.53 ±0.22‰;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Lear&lt;/Author&gt;&lt;Year&gt;2000&lt;/Year&gt;&lt;RecNum&gt;6854&lt;/RecNum&gt;&lt;DisplayText&gt;&lt;style face="superscript"&gt;12&lt;/style&gt;&lt;/DisplayText&gt;&lt;record&gt;&lt;rec-number&gt;6854&lt;/rec-number&gt;&lt;foreign-keys&gt;&lt;key app="EN" db-id="v0apzzrxy5drfreep2c52vx4w5vexw025r55" timestamp="1612408315" guid="5f95088b-8b1a-4e29-836b-922939be7521"&gt;6854&lt;/key&gt;&lt;/foreign-keys&gt;&lt;ref-type name="Journal Article"&gt;17&lt;/ref-type&gt;&lt;contributors&gt;&lt;authors&gt;&lt;author&gt;Lear, C. H.&lt;/author&gt;&lt;author&gt;Elderfield, H.&lt;/author&gt;&lt;author&gt;Wilson, P. A.&lt;/author&gt;&lt;/authors&gt;&lt;/contributors&gt;&lt;titles&gt;&lt;title&gt;Cenozoic deep-sea temperatures and global ice volumes from Mg/Ca in benthic foraminiferal calcite&lt;/title&gt;&lt;secondary-title&gt;Science&lt;/secondary-title&gt;&lt;/titles&gt;&lt;periodical&gt;&lt;full-title&gt;Science&lt;/full-title&gt;&lt;/periodical&gt;&lt;pages&gt;269-272&lt;/pages&gt;&lt;volume&gt;287&lt;/volume&gt;&lt;number&gt;5451&lt;/number&gt;&lt;dates&gt;&lt;year&gt;2000&lt;/year&gt;&lt;pub-dates&gt;&lt;date&gt;Jan 14&lt;/date&gt;&lt;/pub-dates&gt;&lt;/dates&gt;&lt;isbn&gt;0036-8075&lt;/isbn&gt;&lt;accession-num&gt;WOS:000084769600029&lt;/accession-num&gt;&lt;urls&gt;&lt;related-urls&gt;&lt;url&gt;&amp;lt;Go to ISI&amp;gt;://WOS:000084769600029&lt;/url&gt;&lt;/related-urls&gt;&lt;/urls&gt;&lt;electronic-resource-num&gt;10.1126/science.287.5451.269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2</w:t>
      </w:r>
      <w:r w:rsidR="00CD3DD5" w:rsidRPr="00CB76F8">
        <w:rPr>
          <w:lang w:val="en-US"/>
        </w:rPr>
        <w:fldChar w:fldCharType="end"/>
      </w:r>
      <w:r w:rsidRPr="00CB76F8">
        <w:rPr>
          <w:lang w:val="en-US"/>
        </w:rPr>
        <w:t xml:space="preserve">). Lastly, seawater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</w:t>
      </w:r>
      <w:r w:rsidR="00D9144C" w:rsidRPr="00CB76F8">
        <w:rPr>
          <w:lang w:val="en-US"/>
        </w:rPr>
        <w:t xml:space="preserve">is </w:t>
      </w:r>
      <w:r w:rsidRPr="00CB76F8">
        <w:rPr>
          <w:lang w:val="en-US"/>
        </w:rPr>
        <w:t xml:space="preserve">averaged for 1-myr steps using a 2-myr window to smooth the impact of assigned ice volume changes (Table </w:t>
      </w:r>
      <w:proofErr w:type="spellStart"/>
      <w:r w:rsidR="00271E4F" w:rsidRPr="00CB76F8">
        <w:rPr>
          <w:lang w:val="en-US"/>
        </w:rPr>
        <w:t>S</w:t>
      </w:r>
      <w:r w:rsidR="00271E4F">
        <w:rPr>
          <w:lang w:val="en-US"/>
        </w:rPr>
        <w:t>7</w:t>
      </w:r>
      <w:proofErr w:type="spellEnd"/>
      <w:r w:rsidRPr="00CB76F8">
        <w:rPr>
          <w:lang w:val="en-US"/>
        </w:rPr>
        <w:t xml:space="preserve">). The methods for determining latitudinal dependence of seawater </w:t>
      </w:r>
      <w:r w:rsidRPr="00CB76F8">
        <w:rPr>
          <w:rFonts w:ascii="Symbol" w:hAnsi="Symbol"/>
          <w:lang w:val="en-US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are discussed in the text. </w:t>
      </w:r>
    </w:p>
    <w:p w14:paraId="2A42250D" w14:textId="30B9F952" w:rsidR="00704DB8" w:rsidRDefault="00704DB8" w:rsidP="00E67D4C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lang w:val="en-US"/>
        </w:rPr>
        <w:tab/>
        <w:t xml:space="preserve">Our treatment does not consider the influences of continental configuration, runoff, ocean circulation, and local water masses on seawater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. Furthermore, the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-latitude models do not account for uncertainties in model parameters such as </w:t>
      </w:r>
      <w:proofErr w:type="spellStart"/>
      <w:r w:rsidRPr="00CB76F8">
        <w:rPr>
          <w:i/>
          <w:iCs/>
          <w:lang w:val="en-US"/>
        </w:rPr>
        <w:t>p</w:t>
      </w:r>
      <w:r w:rsidRPr="00CB76F8">
        <w:rPr>
          <w:lang w:val="en-US"/>
        </w:rPr>
        <w:t>CO</w:t>
      </w:r>
      <w:r w:rsidRPr="00CB76F8">
        <w:rPr>
          <w:vertAlign w:val="subscript"/>
          <w:lang w:val="en-US"/>
        </w:rPr>
        <w:t>2</w:t>
      </w:r>
      <w:proofErr w:type="spellEnd"/>
      <w:r w:rsidRPr="00CB76F8">
        <w:rPr>
          <w:lang w:val="en-US"/>
        </w:rPr>
        <w:t>, CO</w:t>
      </w:r>
      <w:r w:rsidRPr="00CB76F8">
        <w:rPr>
          <w:vertAlign w:val="subscript"/>
          <w:lang w:val="en-US"/>
        </w:rPr>
        <w:t>2</w:t>
      </w:r>
      <w:r w:rsidRPr="00CB76F8">
        <w:rPr>
          <w:lang w:val="en-US"/>
        </w:rPr>
        <w:t xml:space="preserve"> climate sensitivity, and paleogeography. Despite the uncertainties, quantitation of the effects of ice volume and latitude corrections on seawater </w:t>
      </w:r>
      <w:r w:rsidRPr="00CB76F8">
        <w:rPr>
          <w:rFonts w:ascii="Symbol" w:hAnsi="Symbol"/>
        </w:rPr>
        <w:t></w:t>
      </w:r>
      <w:proofErr w:type="spellStart"/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should improve the accuracy of tropical and subtropical isotopic temperatures, especially in low latitudes (</w:t>
      </w:r>
      <w:proofErr w:type="spellStart"/>
      <w:r w:rsidRPr="00CB76F8">
        <w:rPr>
          <w:lang w:val="en-US"/>
        </w:rPr>
        <w:t>30°S</w:t>
      </w:r>
      <w:proofErr w:type="spellEnd"/>
      <w:r w:rsidRPr="00CB76F8">
        <w:rPr>
          <w:lang w:val="en-US"/>
        </w:rPr>
        <w:t xml:space="preserve"> to </w:t>
      </w:r>
      <w:proofErr w:type="spellStart"/>
      <w:r w:rsidRPr="00CB76F8">
        <w:rPr>
          <w:lang w:val="en-US"/>
        </w:rPr>
        <w:t>30°N</w:t>
      </w:r>
      <w:proofErr w:type="spellEnd"/>
      <w:r w:rsidRPr="00CB76F8">
        <w:rPr>
          <w:lang w:val="en-US"/>
        </w:rPr>
        <w:t xml:space="preserve">) less influenced by high-latitude runoff </w:t>
      </w:r>
      <w:r w:rsidRPr="00CB76F8">
        <w:rPr>
          <w:lang w:val="en-US"/>
        </w:rPr>
        <w:lastRenderedPageBreak/>
        <w:t xml:space="preserve">and glacial meltwater. Differences between model results (e.g.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Roberts&lt;/Author&gt;&lt;Year&gt;2011&lt;/Year&gt;&lt;RecNum&gt;4595&lt;/RecNum&gt;&lt;DisplayText&gt;&lt;style face="superscript"&gt;13&lt;/style&gt;&lt;/DisplayText&gt;&lt;record&gt;&lt;rec-number&gt;4595&lt;/rec-number&gt;&lt;foreign-keys&gt;&lt;key app="EN" db-id="v0apzzrxy5drfreep2c52vx4w5vexw025r55" timestamp="1534800831" guid="b875ca24-1955-47d2-98dc-b30f24edb689"&gt;4595&lt;/key&gt;&lt;/foreign-keys&gt;&lt;ref-type name="Journal Article"&gt;17&lt;/ref-type&gt;&lt;contributors&gt;&lt;authors&gt;&lt;author&gt;Roberts, Christopher D.&lt;/author&gt;&lt;author&gt;LeGrande, Allegra N.&lt;/author&gt;&lt;author&gt;Tripati, Aradhna K.&lt;/author&gt;&lt;/authors&gt;&lt;/contributors&gt;&lt;titles&gt;&lt;title&gt;Sensitivity of seawater oxygen isotopes to climatic and tectonic boundary conditions in an early Paleogene simulation with GISS ModelE-R&lt;/title&gt;&lt;secondary-title&gt;Paleoceanography&lt;/secondary-title&gt;&lt;/titles&gt;&lt;periodical&gt;&lt;full-title&gt;Paleoceanography&lt;/full-title&gt;&lt;abbr-1&gt;Paleoceanography&lt;/abbr-1&gt;&lt;/periodical&gt;&lt;volume&gt;26&lt;/volume&gt;&lt;number&gt;4&lt;/number&gt;&lt;dates&gt;&lt;year&gt;2011&lt;/year&gt;&lt;/dates&gt;&lt;urls&gt;&lt;related-urls&gt;&lt;url&gt;https://agupubs.onlinelibrary.wiley.com/doi/abs/10.1029/2010PA002025&lt;/url&gt;&lt;/related-urls&gt;&lt;/urls&gt;&lt;electronic-resource-num&gt;doi:10.1029/2010PA002025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3</w:t>
      </w:r>
      <w:r w:rsidR="00CD3DD5" w:rsidRPr="00CB76F8">
        <w:rPr>
          <w:lang w:val="en-US"/>
        </w:rPr>
        <w:fldChar w:fldCharType="end"/>
      </w:r>
      <w:r w:rsidR="005A0310" w:rsidRPr="00CB76F8">
        <w:rPr>
          <w:lang w:val="en-US"/>
        </w:rPr>
        <w:t xml:space="preserve"> vs.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Tindall&lt;/Author&gt;&lt;Year&gt;2010&lt;/Year&gt;&lt;RecNum&gt;7532&lt;/RecNum&gt;&lt;DisplayText&gt;&lt;style face="superscript"&gt;14&lt;/style&gt;&lt;/DisplayText&gt;&lt;record&gt;&lt;rec-number&gt;7532&lt;/rec-number&gt;&lt;foreign-keys&gt;&lt;key app="EN" db-id="v0apzzrxy5drfreep2c52vx4w5vexw025r55" timestamp="1612414916" guid="ee8eb1eb-7441-444d-8494-dea3670ee67d"&gt;7532&lt;/key&gt;&lt;/foreign-keys&gt;&lt;ref-type name="Journal Article"&gt;17&lt;/ref-type&gt;&lt;contributors&gt;&lt;authors&gt;&lt;author&gt;Tindall, Julia&lt;/author&gt;&lt;author&gt;Flecker, Rachel&lt;/author&gt;&lt;author&gt;Valdes, Paul&lt;/author&gt;&lt;author&gt;Schmidt, Daniela N.&lt;/author&gt;&lt;author&gt;Markwick, Paul&lt;/author&gt;&lt;author&gt;Harris, Jim&lt;/author&gt;&lt;/authors&gt;&lt;/contributors&gt;&lt;titles&gt;&lt;title&gt;Modelling the oxygen isotope distribution of ancient seawater using a coupled ocean–atmosphere GCM: Implications for reconstructing early Eocene climate&lt;/title&gt;&lt;secondary-title&gt;Earth and Planetary Science Letters&lt;/secondary-title&gt;&lt;/titles&gt;&lt;periodical&gt;&lt;full-title&gt;Earth and Planetary Science Letters&lt;/full-title&gt;&lt;abbr-1&gt;Earth Planet. Sci. Lett.&lt;/abbr-1&gt;&lt;/periodical&gt;&lt;pages&gt;265-273&lt;/pages&gt;&lt;volume&gt;292&lt;/volume&gt;&lt;number&gt;3&lt;/number&gt;&lt;keywords&gt;&lt;keyword&gt;Eocene&lt;/keyword&gt;&lt;keyword&gt;GCM&lt;/keyword&gt;&lt;keyword&gt;foraminifera&lt;/keyword&gt;&lt;keyword&gt;oxygen isotopes&lt;/keyword&gt;&lt;keyword&gt;sea surface temperature&lt;/keyword&gt;&lt;keyword&gt;climate proxies&lt;/keyword&gt;&lt;/keywords&gt;&lt;dates&gt;&lt;year&gt;2010&lt;/year&gt;&lt;pub-dates&gt;&lt;date&gt;2010/04/01/&lt;/date&gt;&lt;/pub-dates&gt;&lt;/dates&gt;&lt;isbn&gt;0012-821X&lt;/isbn&gt;&lt;urls&gt;&lt;related-urls&gt;&lt;url&gt;http://www.sciencedirect.com/science/article/pii/S0012821X10000130&lt;/url&gt;&lt;/related-urls&gt;&lt;/urls&gt;&lt;electronic-resource-num&gt;https://doi.org/10.1016/j.epsl.2009.12.049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4</w:t>
      </w:r>
      <w:r w:rsidR="00CD3DD5" w:rsidRPr="00CB76F8">
        <w:rPr>
          <w:lang w:val="en-US"/>
        </w:rPr>
        <w:fldChar w:fldCharType="end"/>
      </w:r>
      <w:r w:rsidRPr="00CB76F8">
        <w:rPr>
          <w:lang w:val="en-US"/>
        </w:rPr>
        <w:t xml:space="preserve">) highlight the need for more careful evaluation, and isotope-enabled climate models using Paleozoic </w:t>
      </w:r>
      <w:proofErr w:type="spellStart"/>
      <w:r w:rsidRPr="00CB76F8">
        <w:rPr>
          <w:lang w:val="en-US"/>
        </w:rPr>
        <w:t>paleogeographies</w:t>
      </w:r>
      <w:proofErr w:type="spellEnd"/>
      <w:r w:rsidRPr="00CB76F8">
        <w:rPr>
          <w:lang w:val="en-US"/>
        </w:rPr>
        <w:t xml:space="preserve">.  </w:t>
      </w:r>
    </w:p>
    <w:p w14:paraId="6F49838A" w14:textId="722CCB0C" w:rsidR="00DA5A39" w:rsidRPr="00C7773B" w:rsidRDefault="00B277BD" w:rsidP="00DA5A39">
      <w:pPr>
        <w:spacing w:line="480" w:lineRule="auto"/>
        <w:ind w:firstLine="360"/>
        <w:rPr>
          <w:lang w:val="en-US"/>
        </w:rPr>
      </w:pPr>
      <w:r w:rsidRPr="00C7773B">
        <w:rPr>
          <w:lang w:val="en-US"/>
        </w:rPr>
        <w:t>Solution pH has been shown to correlate inversely with o</w:t>
      </w:r>
      <w:r w:rsidR="00506285" w:rsidRPr="00C7773B">
        <w:rPr>
          <w:lang w:val="en-US"/>
        </w:rPr>
        <w:t>xygen isotopic fractionation in some organism</w:t>
      </w:r>
      <w:r w:rsidR="00524C4E" w:rsidRPr="00C7773B">
        <w:rPr>
          <w:lang w:val="en-US"/>
        </w:rPr>
        <w:t xml:space="preserve">s presumably </w:t>
      </w:r>
      <w:r w:rsidR="00C7773B" w:rsidRPr="00C7773B">
        <w:rPr>
          <w:lang w:val="en-US"/>
        </w:rPr>
        <w:t xml:space="preserve">due </w:t>
      </w:r>
      <w:r w:rsidR="00524C4E" w:rsidRPr="00C7773B">
        <w:rPr>
          <w:lang w:val="en-US"/>
        </w:rPr>
        <w:t xml:space="preserve">to incorporation of </w:t>
      </w:r>
      <w:proofErr w:type="spellStart"/>
      <w:r w:rsidR="00524C4E" w:rsidRPr="00C7773B">
        <w:rPr>
          <w:vertAlign w:val="superscript"/>
          <w:lang w:val="en-US"/>
        </w:rPr>
        <w:t>18</w:t>
      </w:r>
      <w:r w:rsidR="00524C4E" w:rsidRPr="00C7773B">
        <w:rPr>
          <w:lang w:val="en-US"/>
        </w:rPr>
        <w:t>O</w:t>
      </w:r>
      <w:proofErr w:type="spellEnd"/>
      <w:r w:rsidR="00524C4E" w:rsidRPr="00C7773B">
        <w:rPr>
          <w:lang w:val="en-US"/>
        </w:rPr>
        <w:t>-enriched aqueous CO</w:t>
      </w:r>
      <w:r w:rsidR="00524C4E" w:rsidRPr="00C7773B">
        <w:rPr>
          <w:vertAlign w:val="subscript"/>
          <w:lang w:val="en-US"/>
        </w:rPr>
        <w:t>2</w:t>
      </w:r>
      <w:r w:rsidR="00524C4E" w:rsidRPr="00C7773B">
        <w:rPr>
          <w:lang w:val="en-US"/>
        </w:rPr>
        <w:t xml:space="preserve"> into the shell </w:t>
      </w:r>
      <w:r w:rsidR="00524C4E" w:rsidRPr="004A4362">
        <w:fldChar w:fldCharType="begin">
          <w:fldData xml:space="preserve">PEVuZE5vdGU+PENpdGU+PEF1dGhvcj5TcGVybzwvQXV0aG9yPjxZZWFyPjE5OTc8L1llYXI+PFJl
Y051bT4xMjM0PC9SZWNOdW0+PERpc3BsYXlUZXh0PjxzdHlsZSBmYWNlPSJzdXBlcnNjcmlwdCI+
MTUsIDE2LCAxNywgMTg8L3N0eWxlPjwvRGlzcGxheVRleHQ+PHJlY29yZD48cmVjLW51bWJlcj4x
MjM0PC9yZWMtbnVtYmVyPjxmb3JlaWduLWtleXM+PGtleSBhcHA9IkVOIiBkYi1pZD0idjBhcHp6
cnh5NWRyZnJlZXAyYzUydng0dzV2ZXh3MDI1cjU1IiB0aW1lc3RhbXA9IjEzMzQxMTA1MzgiIGd1
aWQ9IjMyMWI4ZTMxLTlhNzgtNDFjYy05YzlmLTA1ZjdjNTczNjZiMiI+MTIzNDwva2V5PjwvZm9y
ZWlnbi1rZXlzPjxyZWYtdHlwZSBuYW1lPSJKb3VybmFsIEFydGljbGUiPjE3PC9yZWYtdHlwZT48
Y29udHJpYnV0b3JzPjxhdXRob3JzPjxhdXRob3I+U3Blcm8sIEguIEouPC9hdXRob3I+PGF1dGhv
cj5CaWptYSwgSi48L2F1dGhvcj48YXV0aG9yPkxlYSwgRC4gVy48L2F1dGhvcj48YXV0aG9yPkJl
bWlzLCBCLiBFLjwvYXV0aG9yPjwvYXV0aG9ycz48L2NvbnRyaWJ1dG9ycz48dGl0bGVzPjx0aXRs
ZT5FZmZlY3Qgb2Ygc2Vhd2F0ZXIgY2FyYm9uYXRlIGNvbmNlbnRyYXRpb24gb24gZm9yYW1pbmlm
ZXJhbCBjYXJib24gYW5kIG94eWdlbiBpc290b3BlczwvdGl0bGU+PHNlY29uZGFyeS10aXRsZT5O
YXR1cmU8L3NlY29uZGFyeS10aXRsZT48L3RpdGxlcz48cGVyaW9kaWNhbD48ZnVsbC10aXRsZT5O
YXR1cmU8L2Z1bGwtdGl0bGU+PC9wZXJpb2RpY2FsPjxwYWdlcz40OTctNTAwPC9wYWdlcz48dm9s
dW1lPjM5MDwvdm9sdW1lPjxudW1iZXI+NjY1OTwvbnVtYmVyPjxkYXRlcz48eWVhcj4xOTk3PC95
ZWFyPjxwdWItZGF0ZXM+PGRhdGU+RGVjPC9kYXRlPjwvcHViLWRhdGVzPjwvZGF0ZXM+PGlzYm4+
MDAyOC0wODM2PC9pc2JuPjxhY2Nlc3Npb24tbnVtPklTSTpBMTk5N1lKODY1MDAwNDc8L2FjY2Vz
c2lvbi1udW0+PHVybHM+PC91cmxzPjwvcmVjb3JkPjwvQ2l0ZT48Q2l0ZT48QXV0aG9yPkJlY2s8
L0F1dGhvcj48WWVhcj4yMDA1PC9ZZWFyPjxSZWNOdW0+MTEzODwvUmVjTnVtPjxyZWNvcmQ+PHJl
Yy1udW1iZXI+MTEzODwvcmVjLW51bWJlcj48Zm9yZWlnbi1rZXlzPjxrZXkgYXBwPSJFTiIgZGIt
aWQ9InYwYXB6enJ4eTVkcmZyZWVwMmM1MnZ4NHc1dmV4dzAyNXI1NSIgdGltZXN0YW1wPSIxMzM0
MTEwNTEzIiBndWlkPSIzYjVkZDhiMy0xZGZhLTQzOTktODI0Mi0zN2RkMmRkMzc0ZDIiPjExMzg8
L2tleT48L2ZvcmVpZ24ta2V5cz48cmVmLXR5cGUgbmFtZT0iSm91cm5hbCBBcnRpY2xlIj4xNzwv
cmVmLXR5cGU+PGNvbnRyaWJ1dG9ycz48YXV0aG9ycz48YXV0aG9yPkJlY2ssIFcuIEMuPC9hdXRo
b3I+PGF1dGhvcj5Hcm9zc21hbiwgRS4gTC48L2F1dGhvcj48YXV0aG9yPk1vcnNlLCBKLiBXLjwv
YXV0aG9yPjwvYXV0aG9ycz48L2NvbnRyaWJ1dG9ycz48dGl0bGVzPjx0aXRsZT5FeHBlcmltZW50
YWwgc3R1ZGllcyBvZiBveHlnZW4gaXNvdG9wZSBmcmFjdGlvbmF0aW9uIGluIHRoZSBjYXJib25p
YyBhY2lkIHN5c3RlbSBhdCAxNSBkZWdyZWVzLCAyNSBkZWdyZWVzLCBhbmQgNDAgZGVncmVlcyBD
PC90aXRsZT48c2Vjb25kYXJ5LXRpdGxlPkdlb2NoaW1pY2EgZXQgQ29zbW9jaGltaWNhIEFjdGE8
L3NlY29uZGFyeS10aXRsZT48L3RpdGxlcz48cGVyaW9kaWNhbD48ZnVsbC10aXRsZT5HZW9jaGlt
aWNhIEV0IENvc21vY2hpbWljYSBBY3RhPC9mdWxsLXRpdGxlPjxhYmJyLTE+R2VvY2hpbS4gQ29z
bW9jaGltLiBBY3RhPC9hYmJyLTE+PC9wZXJpb2RpY2FsPjxwYWdlcz4zNDkzLTM1MDM8L3BhZ2Vz
Pjx2b2x1bWU+Njk8L3ZvbHVtZT48bnVtYmVyPjE0PC9udW1iZXI+PGRhdGVzPjx5ZWFyPjIwMDU8
L3llYXI+PC9kYXRlcz48aXNibj4wMDE2LTcwMzc8L2lzYm4+PGFjY2Vzc2lvbi1udW0+V09TOjAw
MDIzMDYzNTAwMDAwNDwvYWNjZXNzaW9uLW51bT48dXJscz48L3VybHM+PGVsZWN0cm9uaWMtcmVz
b3VyY2UtbnVtPjEwLjEwMTYvai5nY2EuMjAwNS4wMi4wMDM8L2VsZWN0cm9uaWMtcmVzb3VyY2Ut
bnVtPjwvcmVjb3JkPjwvQ2l0ZT48Q2l0ZT48QXV0aG9yPlplZWJlPC9BdXRob3I+PFllYXI+MjAw
NzwvWWVhcj48UmVjTnVtPjEzMTc8L1JlY051bT48cmVjb3JkPjxyZWMtbnVtYmVyPjEzMTc8L3Jl
Yy1udW1iZXI+PGZvcmVpZ24ta2V5cz48a2V5IGFwcD0iRU4iIGRiLWlkPSJ2MGFwenpyeHk1ZHJm
cmVlcDJjNTJ2eDR3NXZleHcwMjVyNTUiIHRpbWVzdGFtcD0iMTMzNDExMDY5MyIgZ3VpZD0iZWQ5
ZGQwZTgtNDNmZi00NWFmLTg0MWYtOGI0OTkyZDUwMDk1Ij4xMzE3PC9rZXk+PC9mb3JlaWduLWtl
eXM+PHJlZi10eXBlIG5hbWU9IkpvdXJuYWwgQXJ0aWNsZSI+MTc8L3JlZi10eXBlPjxjb250cmli
dXRvcnM+PGF1dGhvcnM+PGF1dGhvcj5aZWViZSwgUi4gRS48L2F1dGhvcj48L2F1dGhvcnM+PC9j
b250cmlidXRvcnM+PGF1dGgtYWRkcmVzcz5Vbml2IEhhd2FpaSBNYW5vYSwgU2NoIE9jZWFuICZh
bXA7IEVhcnRoIFNjaSAmYW1wOyBUZWNobm9sLCBEZXB0IE9jZWFub2csIEhvbm9sdWx1LCBISSA5
NjgyMiBVU0EuJiN4RDtaZWViZSwgUkUsIFVuaXYgSGF3YWlpIE1hbm9hLCBTY2ggT2NlYW4gJmFt
cDsgRWFydGggU2NpICZhbXA7IFRlY2hub2wsIERlcHQgT2NlYW5vZywgMTAwMCBQb3BlIFJkLE1T
QiA1MDQsIEhvbm9sdWx1LCBISSA5NjgyMiBVU0EuJiN4RDt6ZWViZUBoYXdhaWkuZWR1PC9hdXRo
LWFkZHJlc3M+PHRpdGxlcz48dGl0bGU+QW4gZXhwcmVzc2lvbiBmb3IgdGhlIG92ZXJhbGwgb3h5
Z2VuIGlzb3RvcGUgZnJhY3Rpb25hdGlvbiBiZXR3ZWVuIHRoZSBzdW0gb2YgZGlzc29sdmVkIGlu
b3JnYW5pYyBjYXJib24gYW5kIHdhdGVyPC90aXRsZT48c2Vjb25kYXJ5LXRpdGxlPkdlb2NoZW1p
c3RyeSBHZW9waHlzaWNzIEdlb3N5c3RlbXM8L3NlY29uZGFyeS10aXRsZT48YWx0LXRpdGxlPkdl
b2NoZW0uIEdlb3BoeXMuIEdlb3N5c3QuPC9hbHQtdGl0bGU+PC90aXRsZXM+PHBlcmlvZGljYWw+
PGZ1bGwtdGl0bGU+R2VvY2hlbWlzdHJ5IEdlb3BoeXNpY3MgR2Vvc3lzdGVtczwvZnVsbC10aXRs
ZT48L3BlcmlvZGljYWw+PHBhZ2VzPjc8L3BhZ2VzPjx2b2x1bWU+ODwvdm9sdW1lPjxrZXl3b3Jk
cz48a2V5d29yZD5zdGFibGUgb3h5Z2VuIGlzb3RvcGVzPC9rZXl3b3JkPjxrZXl3b3JkPnBIPC9r
ZXl3b3JkPjxrZXl3b3JkPlRDTzI8L2tleXdvcmQ+PGtleXdvcmQ+Y2FyYm9uYXRlczwva2V5d29y
ZD48a2V5d29yZD5mb3JhbWluaWZlcmE8L2tleXdvcmQ+PGtleXdvcmQ+Y2xpbWF0ZTwva2V5d29y
ZD48a2V5d29yZD5BQ0lEPC9rZXl3b3JkPjwva2V5d29yZHM+PGRhdGVzPjx5ZWFyPjIwMDc8L3ll
YXI+PHB1Yi1kYXRlcz48ZGF0ZT5TZXA8L2RhdGU+PC9wdWItZGF0ZXM+PC9kYXRlcz48aXNibj4x
NTI1LTIwMjc8L2lzYm4+PGFjY2Vzc2lvbi1udW0+SVNJOjAwMDI0OTM2MzgwMDAwMzwvYWNjZXNz
aW9uLW51bT48d29yay10eXBlPkFydGljbGU8L3dvcmstdHlwZT48dXJscz48L3VybHM+PGVsZWN0
cm9uaWMtcmVzb3VyY2UtbnVtPlEwOTAwMiYjeEQ7QXJ0biBxMDkwMDI8L2VsZWN0cm9uaWMtcmVz
b3VyY2UtbnVtPjxsYW5ndWFnZT5FbmdsaXNoPC9sYW5ndWFnZT48L3JlY29yZD48L0NpdGU+PENp
dGU+PEF1dGhvcj5ZZTwvQXV0aG9yPjxZZWFyPjIwMTk8L1llYXI+PFJlY051bT43NjEzPC9SZWNO
dW0+PHJlY29yZD48cmVjLW51bWJlcj43NjEzPC9yZWMtbnVtYmVyPjxmb3JlaWduLWtleXM+PGtl
eSBhcHA9IkVOIiBkYi1pZD0idjBhcHp6cnh5NWRyZnJlZXAyYzUydng0dzV2ZXh3MDI1cjU1IiB0
aW1lc3RhbXA9IjE2MjkyNTY4OTciPjc2MTM8L2tleT48L2ZvcmVpZ24ta2V5cz48cmVmLXR5cGUg
bmFtZT0iSm91cm5hbCBBcnRpY2xlIj4xNzwvcmVmLXR5cGU+PGNvbnRyaWJ1dG9ycz48YXV0aG9y
cz48YXV0aG9yPlllLCBGLjwvYXV0aG9yPjxhdXRob3I+SnVyaWtvdmEsIEguPC9hdXRob3I+PGF1
dGhvcj5Bbmdpb2xpbmksIEwuPC9hdXRob3I+PGF1dGhvcj5CcmFuZCwgVS48L2F1dGhvcj48YXV0
aG9yPkNyaXBwYSwgRy48L2F1dGhvcj48YXV0aG9yPkhlbmtlbCwgRC48L2F1dGhvcj48YXV0aG9y
PkxhdWRpZW4sIEouPC9hdXRob3I+PGF1dGhvcj5IaWViZW50aGFsLCBDLjwvYXV0aG9yPjxhdXRo
b3I+xaBtYWpnbCwgRC48L2F1dGhvcj48L2F1dGhvcnM+PC9jb250cmlidXRvcnM+PHRpdGxlcz48
dGl0bGU+VmFyaWF0aW9uIGluIGJyYWNoaW9wb2QgbWljcm9zdHJ1Y3R1cmUgYW5kIGlzb3RvcGUg
Z2VvY2hlbWlzdHJ5IHVuZGVyIGxvdy1wSOKAk29jZWFuIGFjaWRpZmljYXRpb24gY29uZGl0aW9u
czwvdGl0bGU+PHNlY29uZGFyeS10aXRsZT5CaW9nZW9zY2llbmNlczwvc2Vjb25kYXJ5LXRpdGxl
PjwvdGl0bGVzPjxwZXJpb2RpY2FsPjxmdWxsLXRpdGxlPkJpb2dlb3NjaWVuY2VzPC9mdWxsLXRp
dGxlPjwvcGVyaW9kaWNhbD48cGFnZXM+NjE3LTY0MjwvcGFnZXM+PHZvbHVtZT4xNjwvdm9sdW1l
PjxudW1iZXI+MjwvbnVtYmVyPjxkYXRlcz48eWVhcj4yMDE5PC95ZWFyPjwvZGF0ZXM+PHB1Ymxp
c2hlcj5Db3Blcm5pY3VzIFB1YmxpY2F0aW9uczwvcHVibGlzaGVyPjxpc2JuPjE3MjYtNDE4OTwv
aXNibj48dXJscz48cmVsYXRlZC11cmxzPjx1cmw+aHR0cHM6Ly9iZy5jb3Blcm5pY3VzLm9yZy9h
cnRpY2xlcy8xNi82MTcvMjAxOS88L3VybD48L3JlbGF0ZWQtdXJscz48L3VybHM+PGVsZWN0cm9u
aWMtcmVzb3VyY2UtbnVtPjEwLjUxOTQvYmctMTYtNjE3LTIwMTk8L2VsZWN0cm9uaWMtcmVzb3Vy
Y2UtbnVtPjwvcmVjb3JkPjwvQ2l0ZT48L0VuZE5vdGU+AG==
</w:fldData>
        </w:fldChar>
      </w:r>
      <w:r w:rsidR="00E61E0F" w:rsidRPr="00AA7EB9">
        <w:rPr>
          <w:lang w:val="en-US"/>
        </w:rPr>
        <w:instrText xml:space="preserve"> ADDIN EN.CITE </w:instrText>
      </w:r>
      <w:r w:rsidR="00E61E0F">
        <w:fldChar w:fldCharType="begin">
          <w:fldData xml:space="preserve">PEVuZE5vdGU+PENpdGU+PEF1dGhvcj5TcGVybzwvQXV0aG9yPjxZZWFyPjE5OTc8L1llYXI+PFJl
Y051bT4xMjM0PC9SZWNOdW0+PERpc3BsYXlUZXh0PjxzdHlsZSBmYWNlPSJzdXBlcnNjcmlwdCI+
MTUsIDE2LCAxNywgMTg8L3N0eWxlPjwvRGlzcGxheVRleHQ+PHJlY29yZD48cmVjLW51bWJlcj4x
MjM0PC9yZWMtbnVtYmVyPjxmb3JlaWduLWtleXM+PGtleSBhcHA9IkVOIiBkYi1pZD0idjBhcHp6
cnh5NWRyZnJlZXAyYzUydng0dzV2ZXh3MDI1cjU1IiB0aW1lc3RhbXA9IjEzMzQxMTA1MzgiIGd1
aWQ9IjMyMWI4ZTMxLTlhNzgtNDFjYy05YzlmLTA1ZjdjNTczNjZiMiI+MTIzNDwva2V5PjwvZm9y
ZWlnbi1rZXlzPjxyZWYtdHlwZSBuYW1lPSJKb3VybmFsIEFydGljbGUiPjE3PC9yZWYtdHlwZT48
Y29udHJpYnV0b3JzPjxhdXRob3JzPjxhdXRob3I+U3Blcm8sIEguIEouPC9hdXRob3I+PGF1dGhv
cj5CaWptYSwgSi48L2F1dGhvcj48YXV0aG9yPkxlYSwgRC4gVy48L2F1dGhvcj48YXV0aG9yPkJl
bWlzLCBCLiBFLjwvYXV0aG9yPjwvYXV0aG9ycz48L2NvbnRyaWJ1dG9ycz48dGl0bGVzPjx0aXRs
ZT5FZmZlY3Qgb2Ygc2Vhd2F0ZXIgY2FyYm9uYXRlIGNvbmNlbnRyYXRpb24gb24gZm9yYW1pbmlm
ZXJhbCBjYXJib24gYW5kIG94eWdlbiBpc290b3BlczwvdGl0bGU+PHNlY29uZGFyeS10aXRsZT5O
YXR1cmU8L3NlY29uZGFyeS10aXRsZT48L3RpdGxlcz48cGVyaW9kaWNhbD48ZnVsbC10aXRsZT5O
YXR1cmU8L2Z1bGwtdGl0bGU+PC9wZXJpb2RpY2FsPjxwYWdlcz40OTctNTAwPC9wYWdlcz48dm9s
dW1lPjM5MDwvdm9sdW1lPjxudW1iZXI+NjY1OTwvbnVtYmVyPjxkYXRlcz48eWVhcj4xOTk3PC95
ZWFyPjxwdWItZGF0ZXM+PGRhdGU+RGVjPC9kYXRlPjwvcHViLWRhdGVzPjwvZGF0ZXM+PGlzYm4+
MDAyOC0wODM2PC9pc2JuPjxhY2Nlc3Npb24tbnVtPklTSTpBMTk5N1lKODY1MDAwNDc8L2FjY2Vz
c2lvbi1udW0+PHVybHM+PC91cmxzPjwvcmVjb3JkPjwvQ2l0ZT48Q2l0ZT48QXV0aG9yPkJlY2s8
L0F1dGhvcj48WWVhcj4yMDA1PC9ZZWFyPjxSZWNOdW0+MTEzODwvUmVjTnVtPjxyZWNvcmQ+PHJl
Yy1udW1iZXI+MTEzODwvcmVjLW51bWJlcj48Zm9yZWlnbi1rZXlzPjxrZXkgYXBwPSJFTiIgZGIt
aWQ9InYwYXB6enJ4eTVkcmZyZWVwMmM1MnZ4NHc1dmV4dzAyNXI1NSIgdGltZXN0YW1wPSIxMzM0
MTEwNTEzIiBndWlkPSIzYjVkZDhiMy0xZGZhLTQzOTktODI0Mi0zN2RkMmRkMzc0ZDIiPjExMzg8
L2tleT48L2ZvcmVpZ24ta2V5cz48cmVmLXR5cGUgbmFtZT0iSm91cm5hbCBBcnRpY2xlIj4xNzwv
cmVmLXR5cGU+PGNvbnRyaWJ1dG9ycz48YXV0aG9ycz48YXV0aG9yPkJlY2ssIFcuIEMuPC9hdXRo
b3I+PGF1dGhvcj5Hcm9zc21hbiwgRS4gTC48L2F1dGhvcj48YXV0aG9yPk1vcnNlLCBKLiBXLjwv
YXV0aG9yPjwvYXV0aG9ycz48L2NvbnRyaWJ1dG9ycz48dGl0bGVzPjx0aXRsZT5FeHBlcmltZW50
YWwgc3R1ZGllcyBvZiBveHlnZW4gaXNvdG9wZSBmcmFjdGlvbmF0aW9uIGluIHRoZSBjYXJib25p
YyBhY2lkIHN5c3RlbSBhdCAxNSBkZWdyZWVzLCAyNSBkZWdyZWVzLCBhbmQgNDAgZGVncmVlcyBD
PC90aXRsZT48c2Vjb25kYXJ5LXRpdGxlPkdlb2NoaW1pY2EgZXQgQ29zbW9jaGltaWNhIEFjdGE8
L3NlY29uZGFyeS10aXRsZT48L3RpdGxlcz48cGVyaW9kaWNhbD48ZnVsbC10aXRsZT5HZW9jaGlt
aWNhIEV0IENvc21vY2hpbWljYSBBY3RhPC9mdWxsLXRpdGxlPjxhYmJyLTE+R2VvY2hpbS4gQ29z
bW9jaGltLiBBY3RhPC9hYmJyLTE+PC9wZXJpb2RpY2FsPjxwYWdlcz4zNDkzLTM1MDM8L3BhZ2Vz
Pjx2b2x1bWU+Njk8L3ZvbHVtZT48bnVtYmVyPjE0PC9udW1iZXI+PGRhdGVzPjx5ZWFyPjIwMDU8
L3llYXI+PC9kYXRlcz48aXNibj4wMDE2LTcwMzc8L2lzYm4+PGFjY2Vzc2lvbi1udW0+V09TOjAw
MDIzMDYzNTAwMDAwNDwvYWNjZXNzaW9uLW51bT48dXJscz48L3VybHM+PGVsZWN0cm9uaWMtcmVz
b3VyY2UtbnVtPjEwLjEwMTYvai5nY2EuMjAwNS4wMi4wMDM8L2VsZWN0cm9uaWMtcmVzb3VyY2Ut
bnVtPjwvcmVjb3JkPjwvQ2l0ZT48Q2l0ZT48QXV0aG9yPlplZWJlPC9BdXRob3I+PFllYXI+MjAw
NzwvWWVhcj48UmVjTnVtPjEzMTc8L1JlY051bT48cmVjb3JkPjxyZWMtbnVtYmVyPjEzMTc8L3Jl
Yy1udW1iZXI+PGZvcmVpZ24ta2V5cz48a2V5IGFwcD0iRU4iIGRiLWlkPSJ2MGFwenpyeHk1ZHJm
cmVlcDJjNTJ2eDR3NXZleHcwMjVyNTUiIHRpbWVzdGFtcD0iMTMzNDExMDY5MyIgZ3VpZD0iZWQ5
ZGQwZTgtNDNmZi00NWFmLTg0MWYtOGI0OTkyZDUwMDk1Ij4xMzE3PC9rZXk+PC9mb3JlaWduLWtl
eXM+PHJlZi10eXBlIG5hbWU9IkpvdXJuYWwgQXJ0aWNsZSI+MTc8L3JlZi10eXBlPjxjb250cmli
dXRvcnM+PGF1dGhvcnM+PGF1dGhvcj5aZWViZSwgUi4gRS48L2F1dGhvcj48L2F1dGhvcnM+PC9j
b250cmlidXRvcnM+PGF1dGgtYWRkcmVzcz5Vbml2IEhhd2FpaSBNYW5vYSwgU2NoIE9jZWFuICZh
bXA7IEVhcnRoIFNjaSAmYW1wOyBUZWNobm9sLCBEZXB0IE9jZWFub2csIEhvbm9sdWx1LCBISSA5
NjgyMiBVU0EuJiN4RDtaZWViZSwgUkUsIFVuaXYgSGF3YWlpIE1hbm9hLCBTY2ggT2NlYW4gJmFt
cDsgRWFydGggU2NpICZhbXA7IFRlY2hub2wsIERlcHQgT2NlYW5vZywgMTAwMCBQb3BlIFJkLE1T
QiA1MDQsIEhvbm9sdWx1LCBISSA5NjgyMiBVU0EuJiN4RDt6ZWViZUBoYXdhaWkuZWR1PC9hdXRo
LWFkZHJlc3M+PHRpdGxlcz48dGl0bGU+QW4gZXhwcmVzc2lvbiBmb3IgdGhlIG92ZXJhbGwgb3h5
Z2VuIGlzb3RvcGUgZnJhY3Rpb25hdGlvbiBiZXR3ZWVuIHRoZSBzdW0gb2YgZGlzc29sdmVkIGlu
b3JnYW5pYyBjYXJib24gYW5kIHdhdGVyPC90aXRsZT48c2Vjb25kYXJ5LXRpdGxlPkdlb2NoZW1p
c3RyeSBHZW9waHlzaWNzIEdlb3N5c3RlbXM8L3NlY29uZGFyeS10aXRsZT48YWx0LXRpdGxlPkdl
b2NoZW0uIEdlb3BoeXMuIEdlb3N5c3QuPC9hbHQtdGl0bGU+PC90aXRsZXM+PHBlcmlvZGljYWw+
PGZ1bGwtdGl0bGU+R2VvY2hlbWlzdHJ5IEdlb3BoeXNpY3MgR2Vvc3lzdGVtczwvZnVsbC10aXRs
ZT48L3BlcmlvZGljYWw+PHBhZ2VzPjc8L3BhZ2VzPjx2b2x1bWU+ODwvdm9sdW1lPjxrZXl3b3Jk
cz48a2V5d29yZD5zdGFibGUgb3h5Z2VuIGlzb3RvcGVzPC9rZXl3b3JkPjxrZXl3b3JkPnBIPC9r
ZXl3b3JkPjxrZXl3b3JkPlRDTzI8L2tleXdvcmQ+PGtleXdvcmQ+Y2FyYm9uYXRlczwva2V5d29y
ZD48a2V5d29yZD5mb3JhbWluaWZlcmE8L2tleXdvcmQ+PGtleXdvcmQ+Y2xpbWF0ZTwva2V5d29y
ZD48a2V5d29yZD5BQ0lEPC9rZXl3b3JkPjwva2V5d29yZHM+PGRhdGVzPjx5ZWFyPjIwMDc8L3ll
YXI+PHB1Yi1kYXRlcz48ZGF0ZT5TZXA8L2RhdGU+PC9wdWItZGF0ZXM+PC9kYXRlcz48aXNibj4x
NTI1LTIwMjc8L2lzYm4+PGFjY2Vzc2lvbi1udW0+SVNJOjAwMDI0OTM2MzgwMDAwMzwvYWNjZXNz
aW9uLW51bT48d29yay10eXBlPkFydGljbGU8L3dvcmstdHlwZT48dXJscz48L3VybHM+PGVsZWN0
cm9uaWMtcmVzb3VyY2UtbnVtPlEwOTAwMiYjeEQ7QXJ0biBxMDkwMDI8L2VsZWN0cm9uaWMtcmVz
b3VyY2UtbnVtPjxsYW5ndWFnZT5FbmdsaXNoPC9sYW5ndWFnZT48L3JlY29yZD48L0NpdGU+PENp
dGU+PEF1dGhvcj5ZZTwvQXV0aG9yPjxZZWFyPjIwMTk8L1llYXI+PFJlY051bT43NjEzPC9SZWNO
dW0+PHJlY29yZD48cmVjLW51bWJlcj43NjEzPC9yZWMtbnVtYmVyPjxmb3JlaWduLWtleXM+PGtl
eSBhcHA9IkVOIiBkYi1pZD0idjBhcHp6cnh5NWRyZnJlZXAyYzUydng0dzV2ZXh3MDI1cjU1IiB0
aW1lc3RhbXA9IjE2MjkyNTY4OTciPjc2MTM8L2tleT48L2ZvcmVpZ24ta2V5cz48cmVmLXR5cGUg
bmFtZT0iSm91cm5hbCBBcnRpY2xlIj4xNzwvcmVmLXR5cGU+PGNvbnRyaWJ1dG9ycz48YXV0aG9y
cz48YXV0aG9yPlllLCBGLjwvYXV0aG9yPjxhdXRob3I+SnVyaWtvdmEsIEguPC9hdXRob3I+PGF1
dGhvcj5Bbmdpb2xpbmksIEwuPC9hdXRob3I+PGF1dGhvcj5CcmFuZCwgVS48L2F1dGhvcj48YXV0
aG9yPkNyaXBwYSwgRy48L2F1dGhvcj48YXV0aG9yPkhlbmtlbCwgRC48L2F1dGhvcj48YXV0aG9y
PkxhdWRpZW4sIEouPC9hdXRob3I+PGF1dGhvcj5IaWViZW50aGFsLCBDLjwvYXV0aG9yPjxhdXRo
b3I+xaBtYWpnbCwgRC48L2F1dGhvcj48L2F1dGhvcnM+PC9jb250cmlidXRvcnM+PHRpdGxlcz48
dGl0bGU+VmFyaWF0aW9uIGluIGJyYWNoaW9wb2QgbWljcm9zdHJ1Y3R1cmUgYW5kIGlzb3RvcGUg
Z2VvY2hlbWlzdHJ5IHVuZGVyIGxvdy1wSOKAk29jZWFuIGFjaWRpZmljYXRpb24gY29uZGl0aW9u
czwvdGl0bGU+PHNlY29uZGFyeS10aXRsZT5CaW9nZW9zY2llbmNlczwvc2Vjb25kYXJ5LXRpdGxl
PjwvdGl0bGVzPjxwZXJpb2RpY2FsPjxmdWxsLXRpdGxlPkJpb2dlb3NjaWVuY2VzPC9mdWxsLXRp
dGxlPjwvcGVyaW9kaWNhbD48cGFnZXM+NjE3LTY0MjwvcGFnZXM+PHZvbHVtZT4xNjwvdm9sdW1l
PjxudW1iZXI+MjwvbnVtYmVyPjxkYXRlcz48eWVhcj4yMDE5PC95ZWFyPjwvZGF0ZXM+PHB1Ymxp
c2hlcj5Db3Blcm5pY3VzIFB1YmxpY2F0aW9uczwvcHVibGlzaGVyPjxpc2JuPjE3MjYtNDE4OTwv
aXNibj48dXJscz48cmVsYXRlZC11cmxzPjx1cmw+aHR0cHM6Ly9iZy5jb3Blcm5pY3VzLm9yZy9h
cnRpY2xlcy8xNi82MTcvMjAxOS88L3VybD48L3JlbGF0ZWQtdXJscz48L3VybHM+PGVsZWN0cm9u
aWMtcmVzb3VyY2UtbnVtPjEwLjUxOTQvYmctMTYtNjE3LTIwMTk8L2VsZWN0cm9uaWMtcmVzb3Vy
Y2UtbnVtPjwvcmVjb3JkPjwvQ2l0ZT48L0VuZE5vdGU+AG==
</w:fldData>
        </w:fldChar>
      </w:r>
      <w:r w:rsidR="00E61E0F" w:rsidRPr="00AA7EB9">
        <w:rPr>
          <w:lang w:val="en-US"/>
        </w:rPr>
        <w:instrText xml:space="preserve"> ADDIN EN.CITE.DATA </w:instrText>
      </w:r>
      <w:r w:rsidR="00E61E0F">
        <w:fldChar w:fldCharType="end"/>
      </w:r>
      <w:r w:rsidR="00524C4E" w:rsidRPr="004A4362">
        <w:fldChar w:fldCharType="separate"/>
      </w:r>
      <w:r w:rsidR="00E61E0F" w:rsidRPr="00AA7EB9">
        <w:rPr>
          <w:noProof/>
          <w:vertAlign w:val="superscript"/>
          <w:lang w:val="en-US"/>
        </w:rPr>
        <w:t>15, 16, 17, 18</w:t>
      </w:r>
      <w:r w:rsidR="00524C4E" w:rsidRPr="004A4362">
        <w:fldChar w:fldCharType="end"/>
      </w:r>
      <w:r w:rsidR="00524C4E" w:rsidRPr="00C7773B">
        <w:rPr>
          <w:lang w:val="en-US"/>
        </w:rPr>
        <w:t xml:space="preserve">.  This should result in higher </w:t>
      </w:r>
      <w:r w:rsidR="00524C4E" w:rsidRPr="004A4362">
        <w:t>δ</w:t>
      </w:r>
      <w:proofErr w:type="spellStart"/>
      <w:r w:rsidR="00524C4E" w:rsidRPr="00C7773B">
        <w:rPr>
          <w:vertAlign w:val="superscript"/>
          <w:lang w:val="en-US"/>
        </w:rPr>
        <w:t>18</w:t>
      </w:r>
      <w:r w:rsidR="00524C4E" w:rsidRPr="00C7773B">
        <w:rPr>
          <w:lang w:val="en-US"/>
        </w:rPr>
        <w:t>O</w:t>
      </w:r>
      <w:proofErr w:type="spellEnd"/>
      <w:r w:rsidR="00524C4E" w:rsidRPr="00C7773B">
        <w:rPr>
          <w:lang w:val="en-US"/>
        </w:rPr>
        <w:t xml:space="preserve"> values during </w:t>
      </w:r>
      <w:r w:rsidRPr="00C7773B">
        <w:rPr>
          <w:lang w:val="en-US"/>
        </w:rPr>
        <w:t xml:space="preserve">intervals with </w:t>
      </w:r>
      <w:r w:rsidR="00524C4E" w:rsidRPr="00C7773B">
        <w:rPr>
          <w:lang w:val="en-US"/>
        </w:rPr>
        <w:t xml:space="preserve">high </w:t>
      </w:r>
      <w:proofErr w:type="spellStart"/>
      <w:r w:rsidR="00524C4E" w:rsidRPr="00C7773B">
        <w:rPr>
          <w:i/>
          <w:iCs/>
          <w:color w:val="000000"/>
          <w:lang w:val="en-US"/>
        </w:rPr>
        <w:t>p</w:t>
      </w:r>
      <w:r w:rsidR="00524C4E" w:rsidRPr="00C7773B">
        <w:rPr>
          <w:color w:val="000000"/>
          <w:lang w:val="en-US"/>
        </w:rPr>
        <w:t>CO</w:t>
      </w:r>
      <w:r w:rsidR="00524C4E" w:rsidRPr="00C7773B">
        <w:rPr>
          <w:color w:val="000000"/>
          <w:vertAlign w:val="subscript"/>
          <w:lang w:val="en-US"/>
        </w:rPr>
        <w:t>2</w:t>
      </w:r>
      <w:proofErr w:type="spellEnd"/>
      <w:r w:rsidRPr="00C7773B">
        <w:rPr>
          <w:lang w:val="en-US"/>
        </w:rPr>
        <w:t xml:space="preserve"> and</w:t>
      </w:r>
      <w:r w:rsidR="00524C4E" w:rsidRPr="00C7773B">
        <w:rPr>
          <w:lang w:val="en-US"/>
        </w:rPr>
        <w:t xml:space="preserve"> high temperature, which implies high </w:t>
      </w:r>
      <w:r w:rsidR="0089490A" w:rsidRPr="00CC0051">
        <w:t>δ</w:t>
      </w:r>
      <w:proofErr w:type="spellStart"/>
      <w:r w:rsidR="0089490A" w:rsidRPr="00C7773B">
        <w:rPr>
          <w:vertAlign w:val="superscript"/>
          <w:lang w:val="en-US"/>
        </w:rPr>
        <w:t>18</w:t>
      </w:r>
      <w:r w:rsidR="0089490A" w:rsidRPr="00C7773B">
        <w:rPr>
          <w:lang w:val="en-US"/>
        </w:rPr>
        <w:t>O</w:t>
      </w:r>
      <w:proofErr w:type="spellEnd"/>
      <w:r w:rsidR="0089490A" w:rsidRPr="00C7773B">
        <w:rPr>
          <w:lang w:val="en-US"/>
        </w:rPr>
        <w:t xml:space="preserve"> </w:t>
      </w:r>
      <w:r w:rsidR="00524C4E" w:rsidRPr="00C7773B">
        <w:rPr>
          <w:lang w:val="en-US"/>
        </w:rPr>
        <w:t xml:space="preserve">temperatures recorded in this </w:t>
      </w:r>
      <w:r w:rsidR="0089490A" w:rsidRPr="00C7773B">
        <w:rPr>
          <w:lang w:val="en-US"/>
        </w:rPr>
        <w:t>and other studies</w:t>
      </w:r>
      <w:r w:rsidR="00524C4E" w:rsidRPr="00C7773B">
        <w:rPr>
          <w:lang w:val="en-US"/>
        </w:rPr>
        <w:t xml:space="preserve"> </w:t>
      </w:r>
      <w:r w:rsidR="0089490A" w:rsidRPr="00C7773B">
        <w:rPr>
          <w:lang w:val="en-US"/>
        </w:rPr>
        <w:t>may be</w:t>
      </w:r>
      <w:r w:rsidR="00524C4E" w:rsidRPr="00C7773B">
        <w:rPr>
          <w:lang w:val="en-US"/>
        </w:rPr>
        <w:t xml:space="preserve"> underestimate</w:t>
      </w:r>
      <w:r w:rsidR="0089490A" w:rsidRPr="00C7773B">
        <w:rPr>
          <w:lang w:val="en-US"/>
        </w:rPr>
        <w:t>d</w:t>
      </w:r>
      <w:r w:rsidR="00524C4E" w:rsidRPr="00C7773B">
        <w:rPr>
          <w:lang w:val="en-US"/>
        </w:rPr>
        <w:t xml:space="preserve">. However, </w:t>
      </w:r>
      <w:r w:rsidR="00DA5A39" w:rsidRPr="00C7773B">
        <w:rPr>
          <w:lang w:val="en-US"/>
        </w:rPr>
        <w:t xml:space="preserve">pH effects </w:t>
      </w:r>
      <w:bookmarkStart w:id="4" w:name="_Hlk74319788"/>
      <w:r w:rsidR="00DA5A39" w:rsidRPr="00C7773B">
        <w:rPr>
          <w:lang w:val="en-US"/>
        </w:rPr>
        <w:t xml:space="preserve">are inconsistent and </w:t>
      </w:r>
      <w:bookmarkEnd w:id="4"/>
      <w:r w:rsidR="00DA5A39" w:rsidRPr="00C7773B">
        <w:rPr>
          <w:lang w:val="en-US"/>
        </w:rPr>
        <w:t xml:space="preserve">decrease with increasing temperature </w:t>
      </w:r>
      <w:r w:rsidR="00DA5A39" w:rsidRPr="004A4362">
        <w:fldChar w:fldCharType="begin"/>
      </w:r>
      <w:r w:rsidR="00E61E0F" w:rsidRPr="00AA7EB9">
        <w:rPr>
          <w:lang w:val="en-US"/>
        </w:rPr>
        <w:instrText xml:space="preserve"> ADDIN EN.CITE &lt;EndNote&gt;&lt;Cite&gt;&lt;Author&gt;Devriendt&lt;/Author&gt;&lt;Year&gt;2017&lt;/Year&gt;&lt;RecNum&gt;7614&lt;/RecNum&gt;&lt;DisplayText&gt;&lt;style face="superscript"&gt;19&lt;/style&gt;&lt;/DisplayText&gt;&lt;record&gt;&lt;rec-number&gt;7614&lt;/rec-number&gt;&lt;foreign-keys&gt;&lt;key app="EN" db-id="v0apzzrxy5drfreep2c52vx4w5vexw025r55" timestamp="1629257176"&gt;7614&lt;/key&gt;&lt;/foreign-keys&gt;&lt;ref-type name="Journal Article"&gt;17&lt;/ref-type&gt;&lt;contributors&gt;&lt;authors&gt;&lt;author&gt;Devriendt, Laurent S.&lt;/author&gt;&lt;author&gt;Watkins, James M.&lt;/author&gt;&lt;author&gt;McGregor, Helen V.&lt;/author&gt;&lt;/authors&gt;&lt;/contributors&gt;&lt;titles&gt;&lt;title&gt;Oxygen isotope fractionation in the CaCO3-DIC-H2O system&lt;/title&gt;&lt;secondary-title&gt;Geochimica et Cosmochimica Acta&lt;/secondary-title&gt;&lt;/titles&gt;&lt;periodical&gt;&lt;full-title&gt;Geochimica Et Cosmochimica Acta&lt;/full-title&gt;&lt;abbr-1&gt;Geochim. Cosmochim. Acta&lt;/abbr-1&gt;&lt;/periodical&gt;&lt;pages&gt;115-142&lt;/pages&gt;&lt;volume&gt;214&lt;/volume&gt;&lt;keywords&gt;&lt;keyword&gt;Oxygen isotopes&lt;/keyword&gt;&lt;keyword&gt;</w:instrText>
      </w:r>
      <w:r w:rsidR="00E61E0F">
        <w:instrText>δ</w:instrText>
      </w:r>
      <w:r w:rsidR="00E61E0F" w:rsidRPr="00AA7EB9">
        <w:rPr>
          <w:lang w:val="en-US"/>
        </w:rPr>
        <w:instrText>O&lt;/keyword&gt;&lt;keyword&gt;Calcite&lt;/keyword&gt;&lt;keyword&gt;CaCO&lt;/keyword&gt;&lt;keyword&gt;Kinetic isotope effect&lt;/keyword&gt;&lt;keyword&gt;Vital effect&lt;/keyword&gt;&lt;keyword&gt;Foraminifera&lt;/keyword&gt;&lt;keyword&gt;Coral&lt;/keyword&gt;&lt;/keywords&gt;&lt;dates&gt;&lt;year&gt;2017&lt;/year&gt;&lt;pub-dates&gt;&lt;date&gt;2017/10/01/&lt;/date&gt;&lt;/pub-dates&gt;&lt;/dates&gt;&lt;isbn&gt;0016-7037&lt;/isbn&gt;&lt;urls&gt;&lt;related-urls&gt;&lt;url&gt;https://www.sciencedirect.com/science/article/pii/S001670371730371X&lt;/url&gt;&lt;/related-urls&gt;&lt;/urls&gt;&lt;electronic-resource-num&gt;https://doi.org/10.1016/j.gca.2017.06.022&lt;/electronic-resource-num&gt;&lt;/record&gt;&lt;/Cite&gt;&lt;/EndNote&gt;</w:instrText>
      </w:r>
      <w:r w:rsidR="00DA5A39" w:rsidRPr="004A4362">
        <w:fldChar w:fldCharType="separate"/>
      </w:r>
      <w:r w:rsidR="00E61E0F" w:rsidRPr="00E61E0F">
        <w:rPr>
          <w:noProof/>
          <w:vertAlign w:val="superscript"/>
          <w:lang w:val="en-US"/>
        </w:rPr>
        <w:t>19</w:t>
      </w:r>
      <w:r w:rsidR="00DA5A39" w:rsidRPr="004A4362">
        <w:fldChar w:fldCharType="end"/>
      </w:r>
      <w:r w:rsidR="00DA5A39" w:rsidRPr="00C7773B">
        <w:rPr>
          <w:lang w:val="en-US"/>
        </w:rPr>
        <w:t xml:space="preserve">. Thus, the effect of low pH </w:t>
      </w:r>
      <w:r w:rsidR="0089490A" w:rsidRPr="00C7773B">
        <w:rPr>
          <w:lang w:val="en-US"/>
        </w:rPr>
        <w:t xml:space="preserve">on </w:t>
      </w:r>
      <w:r w:rsidR="0089490A" w:rsidRPr="00CC0051">
        <w:t>δ</w:t>
      </w:r>
      <w:proofErr w:type="spellStart"/>
      <w:r w:rsidR="0089490A" w:rsidRPr="00C7773B">
        <w:rPr>
          <w:vertAlign w:val="superscript"/>
          <w:lang w:val="en-US"/>
        </w:rPr>
        <w:t>18</w:t>
      </w:r>
      <w:r w:rsidR="0089490A" w:rsidRPr="00C7773B">
        <w:rPr>
          <w:lang w:val="en-US"/>
        </w:rPr>
        <w:t>O</w:t>
      </w:r>
      <w:proofErr w:type="spellEnd"/>
      <w:r w:rsidR="0089490A" w:rsidRPr="00C7773B">
        <w:rPr>
          <w:lang w:val="en-US"/>
        </w:rPr>
        <w:t xml:space="preserve"> </w:t>
      </w:r>
      <w:r w:rsidR="00DA5A39" w:rsidRPr="00C7773B">
        <w:rPr>
          <w:lang w:val="en-US"/>
        </w:rPr>
        <w:t>during high-</w:t>
      </w:r>
      <w:proofErr w:type="spellStart"/>
      <w:r w:rsidR="00DA5A39" w:rsidRPr="00C7773B">
        <w:rPr>
          <w:i/>
          <w:iCs/>
          <w:color w:val="000000"/>
          <w:lang w:val="en-US"/>
        </w:rPr>
        <w:t>p</w:t>
      </w:r>
      <w:r w:rsidR="00DA5A39" w:rsidRPr="00C7773B">
        <w:rPr>
          <w:color w:val="000000"/>
          <w:lang w:val="en-US"/>
        </w:rPr>
        <w:t>CO</w:t>
      </w:r>
      <w:r w:rsidR="00DA5A39" w:rsidRPr="00C7773B">
        <w:rPr>
          <w:color w:val="000000"/>
          <w:vertAlign w:val="subscript"/>
          <w:lang w:val="en-US"/>
        </w:rPr>
        <w:t>2</w:t>
      </w:r>
      <w:proofErr w:type="spellEnd"/>
      <w:r w:rsidR="00DA5A39" w:rsidRPr="00C7773B">
        <w:rPr>
          <w:lang w:val="en-US"/>
        </w:rPr>
        <w:t xml:space="preserve"> greenhouse climates </w:t>
      </w:r>
      <w:r w:rsidR="0089490A" w:rsidRPr="00C7773B">
        <w:rPr>
          <w:lang w:val="en-US"/>
        </w:rPr>
        <w:t xml:space="preserve">may </w:t>
      </w:r>
      <w:r w:rsidR="00DA5A39" w:rsidRPr="00C7773B">
        <w:rPr>
          <w:lang w:val="en-US"/>
        </w:rPr>
        <w:t>be ameliorated by high temperatures.</w:t>
      </w:r>
      <w:r w:rsidR="00506285" w:rsidRPr="00C7773B">
        <w:rPr>
          <w:lang w:val="en-US"/>
        </w:rPr>
        <w:t xml:space="preserve"> </w:t>
      </w:r>
      <w:r w:rsidR="00CC6217" w:rsidRPr="00C7773B">
        <w:rPr>
          <w:lang w:val="en-US"/>
        </w:rPr>
        <w:t>Another consideration</w:t>
      </w:r>
      <w:r w:rsidR="00524C4E" w:rsidRPr="00C7773B">
        <w:rPr>
          <w:lang w:val="en-US"/>
        </w:rPr>
        <w:t xml:space="preserve">, </w:t>
      </w:r>
      <w:r w:rsidR="004A4362" w:rsidRPr="00C7773B">
        <w:rPr>
          <w:lang w:val="en-US"/>
        </w:rPr>
        <w:t xml:space="preserve">Paleozoic ocean pH is </w:t>
      </w:r>
      <w:r w:rsidRPr="00C7773B">
        <w:rPr>
          <w:lang w:val="en-US"/>
        </w:rPr>
        <w:t xml:space="preserve">poorly constrained because the best method for this determination, the boron isotope method, is </w:t>
      </w:r>
      <w:r w:rsidR="004A4362" w:rsidRPr="00C7773B">
        <w:rPr>
          <w:lang w:val="en-US"/>
        </w:rPr>
        <w:t xml:space="preserve">complicated by variation in the boron isotopic composition of Paleozoic seawater </w:t>
      </w:r>
      <w:r w:rsidR="00447FA0">
        <w:fldChar w:fldCharType="begin">
          <w:fldData xml:space="preserve">PEVuZE5vdGU+PENpdGU+PEF1dGhvcj5Kb2FjaGltc2tpPC9BdXRob3I+PFllYXI+MjAwNTwvWWVh
cj48UmVjTnVtPjIyNzg8L1JlY051bT48RGlzcGxheVRleHQ+PHN0eWxlIGZhY2U9InN1cGVyc2Ny
aXB0Ij4yMCwgMjE8L3N0eWxlPjwvRGlzcGxheVRleHQ+PHJlY29yZD48cmVjLW51bWJlcj4yMjc4
PC9yZWMtbnVtYmVyPjxmb3JlaWduLWtleXM+PGtleSBhcHA9IkVOIiBkYi1pZD0idjBhcHp6cnh5
NWRyZnJlZXAyYzUydng0dzV2ZXh3MDI1cjU1IiB0aW1lc3RhbXA9IjEzMzg3ODE2NDIiIGd1aWQ9
IjRjMWU4Mzg5LTBmMmItNGViYi1iNWE3LTUzODZhY2U1NzJlNCI+MjI3ODwva2V5PjwvZm9yZWln
bi1rZXlzPjxyZWYtdHlwZSBuYW1lPSJKb3VybmFsIEFydGljbGUiPjE3PC9yZWYtdHlwZT48Y29u
dHJpYnV0b3JzPjxhdXRob3JzPjxhdXRob3I+Sm9hY2hpbXNraSwgTWljaGFlbCBNLjwvYXV0aG9y
PjxhdXRob3I+U2ltb24sIExhdXJlbnQ8L2F1dGhvcj48YXV0aG9yPnZhbiBHZWxkZXJuLCBSb2Jl
cnQ8L2F1dGhvcj48YXV0aG9yPkzDqWN1eWVyLCBDaHJpc3RvcGhlPC9hdXRob3I+PC9hdXRob3Jz
PjwvY29udHJpYnV0b3JzPjx0aXRsZXM+PHRpdGxlPkJvcm9uIGlzb3RvcGUgZ2VvY2hlbWlzdHJ5
IG9mIFBhbGVvem9pYyBicmFjaGlvcG9kIGNhbGNpdGU6IEltcGxpY2F0aW9ucyBmb3IgYSBzZWN1
bGFyIGNoYW5nZSBpbiB0aGUgYm9yb24gaXNvdG9wZSBnZW9jaGVtaXN0cnkgb2Ygc2Vhd2F0ZXIg
b3ZlciB0aGUgUGhhbmVyb3pvaWM8L3RpdGxlPjxzZWNvbmRhcnktdGl0bGU+R2VvY2hpbWljYSBF
dCBDb3Ntb2NoaW1pY2EgQWN0YTwvc2Vjb25kYXJ5LXRpdGxlPjwvdGl0bGVzPjxwZXJpb2RpY2Fs
PjxmdWxsLXRpdGxlPkdlb2NoaW1pY2EgRXQgQ29zbW9jaGltaWNhIEFjdGE8L2Z1bGwtdGl0bGU+
PGFiYnItMT5HZW9jaGltLiBDb3Ntb2NoaW0uIEFjdGE8L2FiYnItMT48L3BlcmlvZGljYWw+PHBh
Z2VzPjQwMzUtNDA0NDwvcGFnZXM+PHZvbHVtZT42OTwvdm9sdW1lPjxudW1iZXI+MTY8L251bWJl
cj48ZGF0ZXM+PHllYXI+MjAwNTwveWVhcj48L2RhdGVzPjxpc2JuPjAwMTY3MDM3PC9pc2JuPjx1
cmxzPjwvdXJscz48ZWxlY3Ryb25pYy1yZXNvdXJjZS1udW0+MTAuMTAxNi9qLmdjYS4yMDA0LjEx
LjAxNzwvZWxlY3Ryb25pYy1yZXNvdXJjZS1udW0+PC9yZWNvcmQ+PC9DaXRlPjxDaXRlPjxBdXRo
b3I+TGVnZXR0PC9BdXRob3I+PFllYXI+MjAyMDwvWWVhcj48UmVjTnVtPjc1NTU8L1JlY051bT48
cmVjb3JkPjxyZWMtbnVtYmVyPjc1NTU8L3JlYy1udW1iZXI+PGZvcmVpZ24ta2V5cz48a2V5IGFw
cD0iRU4iIGRiLWlkPSJ2MGFwenpyeHk1ZHJmcmVlcDJjNTJ2eDR3NXZleHcwMjVyNTUiIHRpbWVz
dGFtcD0iMTYxNDM2MjIxNiIgZ3VpZD0iODYxYTRmMWYtMGEzZC00ZWM1LWJlNTktOWRlMzhkNjhh
YjQ0Ij43NTU1PC9rZXk+PC9mb3JlaWduLWtleXM+PHJlZi10eXBlIG5hbWU9IkpvdXJuYWwgQXJ0
aWNsZSI+MTc8L3JlZi10eXBlPjxjb250cmlidXRvcnM+PGF1dGhvcnM+PGF1dGhvcj5MZWdldHQs
IFMuIEEuPC9hdXRob3I+PGF1dGhvcj5SYXNidXJ5LCBFLiBULjwvYXV0aG9yPjxhdXRob3I+R3Jv
c3NtYW4sIEUuIEwuPC9hdXRob3I+PGF1dGhvcj5IZW1taW5nLCBOLiBHLjwvYXV0aG9yPjxhdXRo
b3I+UGVubWFuLCBELiBFLjwvYXV0aG9yPjwvYXV0aG9ycz48L2NvbnRyaWJ1dG9ycz48dGl0bGVz
Pjx0aXRsZT48c3R5bGUgZmFjZT0ibm9ybWFsIiBmb250PSJkZWZhdWx0IiBzaXplPSIxMDAlIj5U
aGUgYnJhY2hpb3BvZCDOtDwvc3R5bGU+PHN0eWxlIGZhY2U9InN1cGVyc2NyaXB0IiBmb250PSJk
ZWZhdWx0IiBzaXplPSIxMDAlIj4xMTwvc3R5bGU+PHN0eWxlIGZhY2U9Im5vcm1hbCIgZm9udD0i
ZGVmYXVsdCIgc2l6ZT0iMTAwJSI+QiByZWNvcmQgYWNyb3NzIHRoZSBDYXJib25pZmVyb3VzLVBl
cm1pYW4gY2xpbWF0ZSB0cmFuc2l0aW9uPC9zdHlsZT48L3RpdGxlPjxzZWNvbmRhcnktdGl0bGU+
UGFsZW9jZWFub2dyYXBoeSBhbmQgUGFsZW9jbGltYXRvbG9neTwvc2Vjb25kYXJ5LXRpdGxlPjwv
dGl0bGVzPjxwZXJpb2RpY2FsPjxmdWxsLXRpdGxlPlBhbGVvY2Vhbm9ncmFwaHkgYW5kIFBhbGVv
Y2xpbWF0b2xvZ3k8L2Z1bGwtdGl0bGU+PC9wZXJpb2RpY2FsPjxwYWdlcz5lMjAxOVBBMDAzODM4
PC9wYWdlcz48dm9sdW1lPjM1PC92b2x1bWU+PG51bWJlcj4xMDwvbnVtYmVyPjxkYXRlcz48eWVh
cj4yMDIwPC95ZWFyPjwvZGF0ZXM+PGlzYm4+MjU3Mi00NTE3PC9pc2JuPjx1cmxzPjxyZWxhdGVk
LXVybHM+PHVybD5odHRwczovL2FndXB1YnMub25saW5lbGlicmFyeS53aWxleS5jb20vZG9pL2Fi
cy8xMC4xMDI5LzIwMTlQQTAwMzgzODwvdXJsPjwvcmVsYXRlZC11cmxzPjwvdXJscz48ZWxlY3Ry
b25pYy1yZXNvdXJjZS1udW0+aHR0cHM6Ly9kb2kub3JnLzEwLjEwMjkvMjAxOVBBMDAzODM4PC9l
bGVjdHJvbmljLXJlc291cmNlLW51bT48L3JlY29yZD48L0NpdGU+PC9FbmROb3RlPn==
</w:fldData>
        </w:fldChar>
      </w:r>
      <w:r w:rsidR="00E61E0F" w:rsidRPr="00AA7EB9">
        <w:rPr>
          <w:lang w:val="en-US"/>
        </w:rPr>
        <w:instrText xml:space="preserve"> ADDIN EN.CITE </w:instrText>
      </w:r>
      <w:r w:rsidR="00E61E0F">
        <w:fldChar w:fldCharType="begin">
          <w:fldData xml:space="preserve">PEVuZE5vdGU+PENpdGU+PEF1dGhvcj5Kb2FjaGltc2tpPC9BdXRob3I+PFllYXI+MjAwNTwvWWVh
cj48UmVjTnVtPjIyNzg8L1JlY051bT48RGlzcGxheVRleHQ+PHN0eWxlIGZhY2U9InN1cGVyc2Ny
aXB0Ij4yMCwgMjE8L3N0eWxlPjwvRGlzcGxheVRleHQ+PHJlY29yZD48cmVjLW51bWJlcj4yMjc4
PC9yZWMtbnVtYmVyPjxmb3JlaWduLWtleXM+PGtleSBhcHA9IkVOIiBkYi1pZD0idjBhcHp6cnh5
NWRyZnJlZXAyYzUydng0dzV2ZXh3MDI1cjU1IiB0aW1lc3RhbXA9IjEzMzg3ODE2NDIiIGd1aWQ9
IjRjMWU4Mzg5LTBmMmItNGViYi1iNWE3LTUzODZhY2U1NzJlNCI+MjI3ODwva2V5PjwvZm9yZWln
bi1rZXlzPjxyZWYtdHlwZSBuYW1lPSJKb3VybmFsIEFydGljbGUiPjE3PC9yZWYtdHlwZT48Y29u
dHJpYnV0b3JzPjxhdXRob3JzPjxhdXRob3I+Sm9hY2hpbXNraSwgTWljaGFlbCBNLjwvYXV0aG9y
PjxhdXRob3I+U2ltb24sIExhdXJlbnQ8L2F1dGhvcj48YXV0aG9yPnZhbiBHZWxkZXJuLCBSb2Jl
cnQ8L2F1dGhvcj48YXV0aG9yPkzDqWN1eWVyLCBDaHJpc3RvcGhlPC9hdXRob3I+PC9hdXRob3Jz
PjwvY29udHJpYnV0b3JzPjx0aXRsZXM+PHRpdGxlPkJvcm9uIGlzb3RvcGUgZ2VvY2hlbWlzdHJ5
IG9mIFBhbGVvem9pYyBicmFjaGlvcG9kIGNhbGNpdGU6IEltcGxpY2F0aW9ucyBmb3IgYSBzZWN1
bGFyIGNoYW5nZSBpbiB0aGUgYm9yb24gaXNvdG9wZSBnZW9jaGVtaXN0cnkgb2Ygc2Vhd2F0ZXIg
b3ZlciB0aGUgUGhhbmVyb3pvaWM8L3RpdGxlPjxzZWNvbmRhcnktdGl0bGU+R2VvY2hpbWljYSBF
dCBDb3Ntb2NoaW1pY2EgQWN0YTwvc2Vjb25kYXJ5LXRpdGxlPjwvdGl0bGVzPjxwZXJpb2RpY2Fs
PjxmdWxsLXRpdGxlPkdlb2NoaW1pY2EgRXQgQ29zbW9jaGltaWNhIEFjdGE8L2Z1bGwtdGl0bGU+
PGFiYnItMT5HZW9jaGltLiBDb3Ntb2NoaW0uIEFjdGE8L2FiYnItMT48L3BlcmlvZGljYWw+PHBh
Z2VzPjQwMzUtNDA0NDwvcGFnZXM+PHZvbHVtZT42OTwvdm9sdW1lPjxudW1iZXI+MTY8L251bWJl
cj48ZGF0ZXM+PHllYXI+MjAwNTwveWVhcj48L2RhdGVzPjxpc2JuPjAwMTY3MDM3PC9pc2JuPjx1
cmxzPjwvdXJscz48ZWxlY3Ryb25pYy1yZXNvdXJjZS1udW0+MTAuMTAxNi9qLmdjYS4yMDA0LjEx
LjAxNzwvZWxlY3Ryb25pYy1yZXNvdXJjZS1udW0+PC9yZWNvcmQ+PC9DaXRlPjxDaXRlPjxBdXRo
b3I+TGVnZXR0PC9BdXRob3I+PFllYXI+MjAyMDwvWWVhcj48UmVjTnVtPjc1NTU8L1JlY051bT48
cmVjb3JkPjxyZWMtbnVtYmVyPjc1NTU8L3JlYy1udW1iZXI+PGZvcmVpZ24ta2V5cz48a2V5IGFw
cD0iRU4iIGRiLWlkPSJ2MGFwenpyeHk1ZHJmcmVlcDJjNTJ2eDR3NXZleHcwMjVyNTUiIHRpbWVz
dGFtcD0iMTYxNDM2MjIxNiIgZ3VpZD0iODYxYTRmMWYtMGEzZC00ZWM1LWJlNTktOWRlMzhkNjhh
YjQ0Ij43NTU1PC9rZXk+PC9mb3JlaWduLWtleXM+PHJlZi10eXBlIG5hbWU9IkpvdXJuYWwgQXJ0
aWNsZSI+MTc8L3JlZi10eXBlPjxjb250cmlidXRvcnM+PGF1dGhvcnM+PGF1dGhvcj5MZWdldHQs
IFMuIEEuPC9hdXRob3I+PGF1dGhvcj5SYXNidXJ5LCBFLiBULjwvYXV0aG9yPjxhdXRob3I+R3Jv
c3NtYW4sIEUuIEwuPC9hdXRob3I+PGF1dGhvcj5IZW1taW5nLCBOLiBHLjwvYXV0aG9yPjxhdXRo
b3I+UGVubWFuLCBELiBFLjwvYXV0aG9yPjwvYXV0aG9ycz48L2NvbnRyaWJ1dG9ycz48dGl0bGVz
Pjx0aXRsZT48c3R5bGUgZmFjZT0ibm9ybWFsIiBmb250PSJkZWZhdWx0IiBzaXplPSIxMDAlIj5U
aGUgYnJhY2hpb3BvZCDOtDwvc3R5bGU+PHN0eWxlIGZhY2U9InN1cGVyc2NyaXB0IiBmb250PSJk
ZWZhdWx0IiBzaXplPSIxMDAlIj4xMTwvc3R5bGU+PHN0eWxlIGZhY2U9Im5vcm1hbCIgZm9udD0i
ZGVmYXVsdCIgc2l6ZT0iMTAwJSI+QiByZWNvcmQgYWNyb3NzIHRoZSBDYXJib25pZmVyb3VzLVBl
cm1pYW4gY2xpbWF0ZSB0cmFuc2l0aW9uPC9zdHlsZT48L3RpdGxlPjxzZWNvbmRhcnktdGl0bGU+
UGFsZW9jZWFub2dyYXBoeSBhbmQgUGFsZW9jbGltYXRvbG9neTwvc2Vjb25kYXJ5LXRpdGxlPjwv
dGl0bGVzPjxwZXJpb2RpY2FsPjxmdWxsLXRpdGxlPlBhbGVvY2Vhbm9ncmFwaHkgYW5kIFBhbGVv
Y2xpbWF0b2xvZ3k8L2Z1bGwtdGl0bGU+PC9wZXJpb2RpY2FsPjxwYWdlcz5lMjAxOVBBMDAzODM4
PC9wYWdlcz48dm9sdW1lPjM1PC92b2x1bWU+PG51bWJlcj4xMDwvbnVtYmVyPjxkYXRlcz48eWVh
cj4yMDIwPC95ZWFyPjwvZGF0ZXM+PGlzYm4+MjU3Mi00NTE3PC9pc2JuPjx1cmxzPjxyZWxhdGVk
LXVybHM+PHVybD5odHRwczovL2FndXB1YnMub25saW5lbGlicmFyeS53aWxleS5jb20vZG9pL2Fi
cy8xMC4xMDI5LzIwMTlQQTAwMzgzODwvdXJsPjwvcmVsYXRlZC11cmxzPjwvdXJscz48ZWxlY3Ry
b25pYy1yZXNvdXJjZS1udW0+aHR0cHM6Ly9kb2kub3JnLzEwLjEwMjkvMjAxOVBBMDAzODM4PC9l
bGVjdHJvbmljLXJlc291cmNlLW51bT48L3JlY29yZD48L0NpdGU+PC9FbmROb3RlPn==
</w:fldData>
        </w:fldChar>
      </w:r>
      <w:r w:rsidR="00E61E0F" w:rsidRPr="00AA7EB9">
        <w:rPr>
          <w:lang w:val="en-US"/>
        </w:rPr>
        <w:instrText xml:space="preserve"> ADDIN EN.CITE.DATA </w:instrText>
      </w:r>
      <w:r w:rsidR="00E61E0F">
        <w:fldChar w:fldCharType="end"/>
      </w:r>
      <w:r w:rsidR="00447FA0">
        <w:fldChar w:fldCharType="separate"/>
      </w:r>
      <w:r w:rsidR="00E61E0F" w:rsidRPr="00AA7EB9">
        <w:rPr>
          <w:noProof/>
          <w:vertAlign w:val="superscript"/>
          <w:lang w:val="en-US"/>
        </w:rPr>
        <w:t>20, 21</w:t>
      </w:r>
      <w:r w:rsidR="00447FA0">
        <w:fldChar w:fldCharType="end"/>
      </w:r>
      <w:r w:rsidR="004A4362" w:rsidRPr="00C7773B">
        <w:rPr>
          <w:lang w:val="en-US"/>
        </w:rPr>
        <w:t xml:space="preserve">. </w:t>
      </w:r>
      <w:r w:rsidR="00524C4E" w:rsidRPr="00C7773B">
        <w:rPr>
          <w:lang w:val="en-US"/>
        </w:rPr>
        <w:t xml:space="preserve">Consequently, no adjustment has been made for the effect of pH on </w:t>
      </w:r>
      <w:r w:rsidR="009522F4" w:rsidRPr="00C7773B">
        <w:rPr>
          <w:lang w:val="en-US"/>
        </w:rPr>
        <w:t xml:space="preserve">the </w:t>
      </w:r>
      <w:r w:rsidR="00524C4E" w:rsidRPr="00C7773B">
        <w:rPr>
          <w:lang w:val="en-US"/>
        </w:rPr>
        <w:t>oxygen isotope composition of carbonates</w:t>
      </w:r>
      <w:r w:rsidR="009522F4" w:rsidRPr="00C7773B">
        <w:rPr>
          <w:lang w:val="en-US"/>
        </w:rPr>
        <w:t xml:space="preserve"> in this study</w:t>
      </w:r>
      <w:bookmarkEnd w:id="2"/>
      <w:r w:rsidR="00524C4E" w:rsidRPr="00C7773B">
        <w:rPr>
          <w:lang w:val="en-US"/>
        </w:rPr>
        <w:t>.</w:t>
      </w:r>
    </w:p>
    <w:p w14:paraId="7B4C885D" w14:textId="77777777" w:rsidR="00DA5A39" w:rsidRPr="00CB76F8" w:rsidRDefault="00DA5A39" w:rsidP="00E67D4C">
      <w:pPr>
        <w:tabs>
          <w:tab w:val="left" w:pos="360"/>
        </w:tabs>
        <w:spacing w:line="480" w:lineRule="auto"/>
        <w:rPr>
          <w:lang w:val="en-US"/>
        </w:rPr>
      </w:pPr>
    </w:p>
    <w:p w14:paraId="0E0CEDA6" w14:textId="416B6757" w:rsidR="00C56133" w:rsidRPr="00CB76F8" w:rsidRDefault="00C56133" w:rsidP="00E67D4C">
      <w:pPr>
        <w:tabs>
          <w:tab w:val="left" w:pos="360"/>
        </w:tabs>
        <w:spacing w:line="480" w:lineRule="auto"/>
        <w:rPr>
          <w:b/>
          <w:bCs/>
          <w:lang w:val="en-US"/>
        </w:rPr>
      </w:pPr>
      <w:r w:rsidRPr="00CB76F8">
        <w:rPr>
          <w:b/>
          <w:bCs/>
          <w:lang w:val="en-US"/>
        </w:rPr>
        <w:t>Error Analysis</w:t>
      </w:r>
    </w:p>
    <w:p w14:paraId="79BA764E" w14:textId="61AEF54E" w:rsidR="00282A5B" w:rsidRPr="00CB76F8" w:rsidRDefault="007235C7" w:rsidP="00282A5B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lang w:val="en-US"/>
        </w:rPr>
        <w:tab/>
      </w:r>
      <w:r w:rsidR="003163D1" w:rsidRPr="00CB76F8">
        <w:rPr>
          <w:lang w:val="en-US"/>
        </w:rPr>
        <w:t xml:space="preserve">The errors associated with the </w:t>
      </w:r>
      <w:proofErr w:type="spellStart"/>
      <w:r w:rsidR="003163D1" w:rsidRPr="00CB76F8">
        <w:rPr>
          <w:lang w:val="en-US"/>
        </w:rPr>
        <w:t>paleotemperature</w:t>
      </w:r>
      <w:proofErr w:type="spellEnd"/>
      <w:r w:rsidR="003163D1" w:rsidRPr="00CB76F8">
        <w:rPr>
          <w:lang w:val="en-US"/>
        </w:rPr>
        <w:t xml:space="preserve"> determination</w:t>
      </w:r>
      <w:r w:rsidR="00E720FD" w:rsidRPr="00CB76F8">
        <w:rPr>
          <w:lang w:val="en-US"/>
        </w:rPr>
        <w:t>s</w:t>
      </w:r>
      <w:r w:rsidR="003163D1" w:rsidRPr="00CB76F8">
        <w:rPr>
          <w:lang w:val="en-US"/>
        </w:rPr>
        <w:t xml:space="preserve"> are three</w:t>
      </w:r>
      <w:r w:rsidR="00B41172" w:rsidRPr="00CB76F8">
        <w:rPr>
          <w:lang w:val="en-US"/>
        </w:rPr>
        <w:t>fold</w:t>
      </w:r>
      <w:r w:rsidR="003163D1" w:rsidRPr="00CB76F8">
        <w:rPr>
          <w:lang w:val="en-US"/>
        </w:rPr>
        <w:t xml:space="preserve">: (1) measurement error, (2) error in the </w:t>
      </w:r>
      <w:proofErr w:type="spellStart"/>
      <w:r w:rsidR="003163D1" w:rsidRPr="00CB76F8">
        <w:rPr>
          <w:lang w:val="en-US"/>
        </w:rPr>
        <w:t>paleotemperature</w:t>
      </w:r>
      <w:proofErr w:type="spellEnd"/>
      <w:r w:rsidR="003163D1" w:rsidRPr="00CB76F8">
        <w:rPr>
          <w:lang w:val="en-US"/>
        </w:rPr>
        <w:t xml:space="preserve"> equation and </w:t>
      </w:r>
      <w:r w:rsidR="00B41172" w:rsidRPr="00CB76F8">
        <w:rPr>
          <w:lang w:val="en-US"/>
        </w:rPr>
        <w:t>its</w:t>
      </w:r>
      <w:r w:rsidR="003163D1" w:rsidRPr="00CB76F8">
        <w:rPr>
          <w:lang w:val="en-US"/>
        </w:rPr>
        <w:t xml:space="preserve"> </w:t>
      </w:r>
      <w:r w:rsidR="00B41172" w:rsidRPr="00CB76F8">
        <w:rPr>
          <w:lang w:val="en-US"/>
        </w:rPr>
        <w:t>adherence by the sample material (i.e., vital effect)</w:t>
      </w:r>
      <w:r w:rsidR="003163D1" w:rsidRPr="00CB76F8">
        <w:rPr>
          <w:lang w:val="en-US"/>
        </w:rPr>
        <w:t xml:space="preserve">, and (3) error in </w:t>
      </w:r>
      <w:r w:rsidR="00B41172" w:rsidRPr="00CB76F8">
        <w:rPr>
          <w:lang w:val="en-US"/>
        </w:rPr>
        <w:t xml:space="preserve">the </w:t>
      </w:r>
      <w:r w:rsidR="00282A5B" w:rsidRPr="00CB76F8">
        <w:rPr>
          <w:lang w:val="en-US"/>
        </w:rPr>
        <w:t>estimation</w:t>
      </w:r>
      <w:r w:rsidR="003163D1" w:rsidRPr="00CB76F8">
        <w:rPr>
          <w:lang w:val="en-US"/>
        </w:rPr>
        <w:t xml:space="preserve"> of the </w:t>
      </w:r>
      <w:proofErr w:type="spellStart"/>
      <w:r w:rsidR="003163D1" w:rsidRPr="00CB76F8">
        <w:rPr>
          <w:lang w:val="en-US"/>
        </w:rPr>
        <w:t>δ</w:t>
      </w:r>
      <w:r w:rsidR="003163D1" w:rsidRPr="00CB76F8">
        <w:rPr>
          <w:vertAlign w:val="superscript"/>
          <w:lang w:val="en-US"/>
        </w:rPr>
        <w:t>18</w:t>
      </w:r>
      <w:r w:rsidR="003163D1" w:rsidRPr="00CB76F8">
        <w:rPr>
          <w:lang w:val="en-US"/>
        </w:rPr>
        <w:t>O</w:t>
      </w:r>
      <w:proofErr w:type="spellEnd"/>
      <w:r w:rsidR="003163D1" w:rsidRPr="00CB76F8">
        <w:rPr>
          <w:lang w:val="en-US"/>
        </w:rPr>
        <w:t xml:space="preserve"> of the waters of precipitation</w:t>
      </w:r>
      <w:r w:rsidR="00B41172" w:rsidRPr="00CB76F8">
        <w:rPr>
          <w:lang w:val="en-US"/>
        </w:rPr>
        <w:t xml:space="preserve"> (</w:t>
      </w:r>
      <w:proofErr w:type="spellStart"/>
      <w:r w:rsidR="00B41172" w:rsidRPr="00CB76F8">
        <w:rPr>
          <w:lang w:val="en-US"/>
        </w:rPr>
        <w:t>δ</w:t>
      </w:r>
      <w:r w:rsidR="00B41172" w:rsidRPr="00CB76F8">
        <w:rPr>
          <w:vertAlign w:val="superscript"/>
          <w:lang w:val="en-US"/>
        </w:rPr>
        <w:t>18</w:t>
      </w:r>
      <w:r w:rsidR="00B41172" w:rsidRPr="00CB76F8">
        <w:rPr>
          <w:lang w:val="en-US"/>
        </w:rPr>
        <w:t>O</w:t>
      </w:r>
      <w:r w:rsidR="00B41172" w:rsidRPr="00CB76F8">
        <w:rPr>
          <w:vertAlign w:val="subscript"/>
          <w:lang w:val="en-US"/>
        </w:rPr>
        <w:t>sw</w:t>
      </w:r>
      <w:proofErr w:type="spellEnd"/>
      <w:r w:rsidR="00B41172" w:rsidRPr="00CA5AC9">
        <w:rPr>
          <w:lang w:val="en-US"/>
        </w:rPr>
        <w:t>)</w:t>
      </w:r>
      <w:r w:rsidR="003163D1" w:rsidRPr="00CB76F8">
        <w:rPr>
          <w:lang w:val="en-US"/>
        </w:rPr>
        <w:t xml:space="preserve">. </w:t>
      </w:r>
      <w:r w:rsidR="00E720FD" w:rsidRPr="00CB76F8">
        <w:rPr>
          <w:lang w:val="en-US"/>
        </w:rPr>
        <w:t>The last, e</w:t>
      </w:r>
      <w:r w:rsidR="00282A5B" w:rsidRPr="00CB76F8">
        <w:rPr>
          <w:lang w:val="en-US"/>
        </w:rPr>
        <w:t>stimation</w:t>
      </w:r>
      <w:r w:rsidR="00B41172" w:rsidRPr="00CB76F8">
        <w:rPr>
          <w:lang w:val="en-US"/>
        </w:rPr>
        <w:t xml:space="preserve"> of </w:t>
      </w:r>
      <w:proofErr w:type="spellStart"/>
      <w:r w:rsidR="00B41172" w:rsidRPr="00CB76F8">
        <w:rPr>
          <w:lang w:val="en-US"/>
        </w:rPr>
        <w:t>δ</w:t>
      </w:r>
      <w:r w:rsidR="00B41172" w:rsidRPr="00CB76F8">
        <w:rPr>
          <w:vertAlign w:val="superscript"/>
          <w:lang w:val="en-US"/>
        </w:rPr>
        <w:t>18</w:t>
      </w:r>
      <w:r w:rsidR="00B41172" w:rsidRPr="00CB76F8">
        <w:rPr>
          <w:lang w:val="en-US"/>
        </w:rPr>
        <w:t>O</w:t>
      </w:r>
      <w:r w:rsidR="00B41172" w:rsidRPr="00CB76F8">
        <w:rPr>
          <w:vertAlign w:val="subscript"/>
          <w:lang w:val="en-US"/>
        </w:rPr>
        <w:t>sw</w:t>
      </w:r>
      <w:proofErr w:type="spellEnd"/>
      <w:r w:rsidR="00E720FD" w:rsidRPr="00CB76F8">
        <w:rPr>
          <w:lang w:val="en-US"/>
        </w:rPr>
        <w:t xml:space="preserve">, </w:t>
      </w:r>
      <w:r w:rsidR="00B41172" w:rsidRPr="00CB76F8">
        <w:rPr>
          <w:lang w:val="en-US"/>
        </w:rPr>
        <w:t xml:space="preserve">requires </w:t>
      </w:r>
      <w:r w:rsidR="00282A5B" w:rsidRPr="00CB76F8">
        <w:rPr>
          <w:lang w:val="en-US"/>
        </w:rPr>
        <w:t>determination</w:t>
      </w:r>
      <w:r w:rsidR="00B41172" w:rsidRPr="00CB76F8">
        <w:rPr>
          <w:lang w:val="en-US"/>
        </w:rPr>
        <w:t xml:space="preserve"> of </w:t>
      </w:r>
      <w:r w:rsidR="00E720FD" w:rsidRPr="00CB76F8">
        <w:rPr>
          <w:lang w:val="en-US"/>
        </w:rPr>
        <w:t xml:space="preserve">the </w:t>
      </w:r>
      <w:r w:rsidR="00B41172" w:rsidRPr="00CB76F8">
        <w:rPr>
          <w:lang w:val="en-US"/>
        </w:rPr>
        <w:t xml:space="preserve">global average </w:t>
      </w:r>
      <w:r w:rsidR="00E720FD" w:rsidRPr="00CB76F8">
        <w:rPr>
          <w:lang w:val="en-US"/>
        </w:rPr>
        <w:t>value</w:t>
      </w:r>
      <w:r w:rsidR="00B41172" w:rsidRPr="00CB76F8">
        <w:rPr>
          <w:lang w:val="en-US"/>
        </w:rPr>
        <w:t xml:space="preserve">, </w:t>
      </w:r>
      <w:r w:rsidR="00282A5B" w:rsidRPr="00CB76F8">
        <w:rPr>
          <w:lang w:val="en-US"/>
        </w:rPr>
        <w:t xml:space="preserve">latitudinal </w:t>
      </w:r>
      <w:r w:rsidR="00B41172" w:rsidRPr="00CB76F8">
        <w:rPr>
          <w:lang w:val="en-US"/>
        </w:rPr>
        <w:t xml:space="preserve">variation associated with the hydrologic cycle, and local </w:t>
      </w:r>
      <w:r w:rsidR="00282A5B" w:rsidRPr="00CB76F8">
        <w:rPr>
          <w:lang w:val="en-US"/>
        </w:rPr>
        <w:t>effects</w:t>
      </w:r>
      <w:r w:rsidR="00B41172" w:rsidRPr="00CB76F8">
        <w:rPr>
          <w:lang w:val="en-US"/>
        </w:rPr>
        <w:t>.</w:t>
      </w:r>
      <w:r w:rsidR="00282A5B" w:rsidRPr="00CB76F8">
        <w:rPr>
          <w:lang w:val="en-US"/>
        </w:rPr>
        <w:t xml:space="preserve"> </w:t>
      </w:r>
      <w:r w:rsidR="00E830AE" w:rsidRPr="00CB76F8">
        <w:rPr>
          <w:lang w:val="en-US"/>
        </w:rPr>
        <w:t>These errors will vary as a function of sample material and in some cases, age.  Thus, different errors have been estimated for carbonate and phosphate minerals, and for Cenozoic, Mesozoic, and Paleozoic samples.</w:t>
      </w:r>
    </w:p>
    <w:p w14:paraId="5BED7781" w14:textId="3EDDA686" w:rsidR="00C65F79" w:rsidRPr="00CB76F8" w:rsidRDefault="007235C7" w:rsidP="00E67D4C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b/>
          <w:bCs/>
          <w:lang w:val="en-US"/>
        </w:rPr>
        <w:lastRenderedPageBreak/>
        <w:tab/>
      </w:r>
      <w:r w:rsidR="003112B6" w:rsidRPr="00CB76F8">
        <w:rPr>
          <w:b/>
          <w:bCs/>
          <w:lang w:val="en-US"/>
        </w:rPr>
        <w:t>Measurement</w:t>
      </w:r>
      <w:r w:rsidR="002B1460" w:rsidRPr="00CB76F8">
        <w:rPr>
          <w:b/>
          <w:bCs/>
          <w:lang w:val="en-US"/>
        </w:rPr>
        <w:t xml:space="preserve"> error</w:t>
      </w:r>
      <w:r w:rsidR="00282A5B" w:rsidRPr="00CB76F8">
        <w:rPr>
          <w:b/>
          <w:bCs/>
          <w:lang w:val="en-US"/>
        </w:rPr>
        <w:t xml:space="preserve"> (</w:t>
      </w:r>
      <w:proofErr w:type="spellStart"/>
      <w:r w:rsidR="00282A5B" w:rsidRPr="00CB76F8">
        <w:rPr>
          <w:b/>
          <w:bCs/>
          <w:lang w:val="en-US"/>
        </w:rPr>
        <w:t>s</w:t>
      </w:r>
      <w:r w:rsidR="00282A5B" w:rsidRPr="00CB76F8">
        <w:rPr>
          <w:b/>
          <w:bCs/>
          <w:vertAlign w:val="subscript"/>
          <w:lang w:val="en-US"/>
        </w:rPr>
        <w:t>m</w:t>
      </w:r>
      <w:proofErr w:type="spellEnd"/>
      <w:r w:rsidR="00282A5B" w:rsidRPr="00CB76F8">
        <w:rPr>
          <w:b/>
          <w:bCs/>
          <w:lang w:val="en-US"/>
        </w:rPr>
        <w:t>)</w:t>
      </w:r>
      <w:r w:rsidR="005646F4" w:rsidRPr="00CB76F8">
        <w:rPr>
          <w:b/>
          <w:bCs/>
          <w:lang w:val="en-US"/>
        </w:rPr>
        <w:t>.</w:t>
      </w:r>
      <w:r w:rsidR="005646F4" w:rsidRPr="00CB76F8">
        <w:rPr>
          <w:lang w:val="en-US"/>
        </w:rPr>
        <w:t xml:space="preserve"> Analytical precision for </w:t>
      </w:r>
      <w:proofErr w:type="spellStart"/>
      <w:r w:rsidR="005646F4" w:rsidRPr="00CB76F8">
        <w:rPr>
          <w:lang w:val="en-US"/>
        </w:rPr>
        <w:t>δ</w:t>
      </w:r>
      <w:r w:rsidR="005646F4" w:rsidRPr="00CB76F8">
        <w:rPr>
          <w:vertAlign w:val="superscript"/>
          <w:lang w:val="en-US"/>
        </w:rPr>
        <w:t>18</w:t>
      </w:r>
      <w:r w:rsidR="005646F4" w:rsidRPr="00CB76F8">
        <w:rPr>
          <w:lang w:val="en-US"/>
        </w:rPr>
        <w:t>O</w:t>
      </w:r>
      <w:proofErr w:type="spellEnd"/>
      <w:r w:rsidR="005646F4" w:rsidRPr="00CB76F8">
        <w:rPr>
          <w:lang w:val="en-US"/>
        </w:rPr>
        <w:t xml:space="preserve"> </w:t>
      </w:r>
      <w:r w:rsidR="00DC0675" w:rsidRPr="00CB76F8">
        <w:rPr>
          <w:lang w:val="en-US"/>
        </w:rPr>
        <w:t xml:space="preserve">measurements of carbonates and phosphates is better than 0.1‰ and 0.3‰ </w:t>
      </w:r>
      <w:r w:rsidR="00282A5B" w:rsidRPr="00CB76F8">
        <w:rPr>
          <w:lang w:val="en-US"/>
        </w:rPr>
        <w:t xml:space="preserve">respectively </w:t>
      </w:r>
      <w:r w:rsidR="00DC0675" w:rsidRPr="00CB76F8">
        <w:rPr>
          <w:lang w:val="en-US"/>
        </w:rPr>
        <w:t>in most labs. Using the slopes of the Kim and O’Neil</w:t>
      </w:r>
      <w:r w:rsidR="000A75B7" w:rsidRPr="00C7773B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Kim&lt;/Author&gt;&lt;Year&gt;1997&lt;/Year&gt;&lt;RecNum&gt;6251&lt;/RecNum&gt;&lt;DisplayText&gt;&lt;style face="superscript"&gt;22&lt;/style&gt;&lt;/DisplayText&gt;&lt;record&gt;&lt;rec-number&gt;6251&lt;/rec-number&gt;&lt;foreign-keys&gt;&lt;key app="EN" db-id="v0apzzrxy5drfreep2c52vx4w5vexw025r55" timestamp="1612408263" guid="4a9a96c7-2e4c-424e-af37-06001b91288e"&gt;6251&lt;/key&gt;&lt;/foreign-keys&gt;&lt;ref-type name="Journal Article"&gt;17&lt;/ref-type&gt;&lt;contributors&gt;&lt;authors&gt;&lt;author&gt;Kim, S. T.&lt;/author&gt;&lt;author&gt;O&amp;apos;Neil, J. R.&lt;/author&gt;&lt;/authors&gt;&lt;/contributors&gt;&lt;titles&gt;&lt;title&gt;Equilibrium and nonequilibrium oxygen isotope effects in synthetic carbonates&lt;/title&gt;&lt;secondary-title&gt;Geochimica et Cosmochimica Acta&lt;/secondary-title&gt;&lt;/titles&gt;&lt;periodical&gt;&lt;full-title&gt;Geochimica Et Cosmochimica Acta&lt;/full-title&gt;&lt;abbr-1&gt;Geochim. Cosmochim. Acta&lt;/abbr-1&gt;&lt;/periodical&gt;&lt;pages&gt;3461-3475&lt;/pages&gt;&lt;volume&gt;61&lt;/volume&gt;&lt;number&gt;16&lt;/number&gt;&lt;dates&gt;&lt;year&gt;1997&lt;/year&gt;&lt;pub-dates&gt;&lt;date&gt;Aug&lt;/date&gt;&lt;/pub-dates&gt;&lt;/dates&gt;&lt;isbn&gt;0016-7037&lt;/isbn&gt;&lt;accession-num&gt;ISI:A1997XY43900014&lt;/accession-num&gt;&lt;urls&gt;&lt;/urls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2</w:t>
      </w:r>
      <w:r w:rsidR="00CD3DD5" w:rsidRPr="00CB76F8">
        <w:rPr>
          <w:lang w:val="en-US"/>
        </w:rPr>
        <w:fldChar w:fldCharType="end"/>
      </w:r>
      <w:r w:rsidR="00DC0675" w:rsidRPr="00CB76F8">
        <w:rPr>
          <w:lang w:val="en-US"/>
        </w:rPr>
        <w:t xml:space="preserve"> and </w:t>
      </w:r>
      <w:proofErr w:type="spellStart"/>
      <w:r w:rsidR="00DC0675" w:rsidRPr="00CB76F8">
        <w:rPr>
          <w:lang w:val="en-US"/>
        </w:rPr>
        <w:t>Pucéat</w:t>
      </w:r>
      <w:proofErr w:type="spellEnd"/>
      <w:r w:rsidR="00DC0675" w:rsidRPr="00CB76F8">
        <w:rPr>
          <w:lang w:val="en-US"/>
        </w:rPr>
        <w:t xml:space="preserve"> et al.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Pucéat&lt;/Author&gt;&lt;Year&gt;2010&lt;/Year&gt;&lt;RecNum&gt;3593&lt;/RecNum&gt;&lt;DisplayText&gt;&lt;style face="superscript"&gt;23&lt;/style&gt;&lt;/DisplayText&gt;&lt;record&gt;&lt;rec-number&gt;3593&lt;/rec-number&gt;&lt;foreign-keys&gt;&lt;key app="EN" db-id="v0apzzrxy5drfreep2c52vx4w5vexw025r55" timestamp="1497629913" guid="2819d0b1-ca63-4ae8-8562-54f931ab653a"&gt;3593&lt;/key&gt;&lt;/foreign-keys&gt;&lt;ref-type name="Journal Article"&gt;17&lt;/ref-type&gt;&lt;contributors&gt;&lt;authors&gt;&lt;author&gt;Pucéat, E.&lt;/author&gt;&lt;author&gt;Joachimski, M. M.&lt;/author&gt;&lt;author&gt;Bouilloux, A.&lt;/author&gt;&lt;author&gt;Monna, F.&lt;/author&gt;&lt;author&gt;Bonin, A.&lt;/author&gt;&lt;author&gt;Motreuil, S.&lt;/author&gt;&lt;author&gt;Moriniere, P.&lt;/author&gt;&lt;author&gt;Henard, S.&lt;/author&gt;&lt;author&gt;Mourin, J.&lt;/author&gt;&lt;author&gt;Dera, G.&lt;/author&gt;&lt;author&gt;Quesne, D.&lt;/author&gt;&lt;/authors&gt;&lt;/contributors&gt;&lt;titles&gt;&lt;title&gt;Revised phosphate-water fractionation equation reassessing paleotemperatures derived from biogenic apatite&lt;/title&gt;&lt;secondary-title&gt;Earth and Planetary Science Letters&lt;/secondary-title&gt;&lt;/titles&gt;&lt;periodical&gt;&lt;full-title&gt;Earth and Planetary Science Letters&lt;/full-title&gt;&lt;abbr-1&gt;Earth Planet. Sci. Lett.&lt;/abbr-1&gt;&lt;/periodical&gt;&lt;pages&gt;135-142&lt;/pages&gt;&lt;volume&gt;298&lt;/volume&gt;&lt;number&gt;1-2&lt;/number&gt;&lt;dates&gt;&lt;year&gt;2010&lt;/year&gt;&lt;pub-dates&gt;&lt;date&gt;Sep&lt;/date&gt;&lt;/pub-dates&gt;&lt;/dates&gt;&lt;isbn&gt;0012-821X&lt;/isbn&gt;&lt;accession-num&gt;WOS:000283979200014&lt;/accession-num&gt;&lt;urls&gt;&lt;related-urls&gt;&lt;url&gt;&lt;style face="underline" font="default" size="100%"&gt;&amp;lt;Go to ISI&amp;gt;://WOS:000283979200014&lt;/style&gt;&lt;/url&gt;&lt;/related-urls&gt;&lt;/urls&gt;&lt;electronic-resource-num&gt;10.1016/j.epsl.2010.07.034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3</w:t>
      </w:r>
      <w:r w:rsidR="00CD3DD5" w:rsidRPr="00CB76F8">
        <w:rPr>
          <w:lang w:val="en-US"/>
        </w:rPr>
        <w:fldChar w:fldCharType="end"/>
      </w:r>
      <w:r w:rsidR="000A75B7" w:rsidRPr="00CB76F8">
        <w:rPr>
          <w:lang w:val="en-US"/>
        </w:rPr>
        <w:t xml:space="preserve"> </w:t>
      </w:r>
      <w:r w:rsidR="00DC0675" w:rsidRPr="00CB76F8">
        <w:rPr>
          <w:lang w:val="en-US"/>
        </w:rPr>
        <w:t>equation</w:t>
      </w:r>
      <w:r w:rsidR="00597C61" w:rsidRPr="00CB76F8">
        <w:rPr>
          <w:lang w:val="en-US"/>
        </w:rPr>
        <w:t>s as a function of temperature</w:t>
      </w:r>
      <w:r w:rsidR="00DC0675" w:rsidRPr="00CB76F8">
        <w:rPr>
          <w:lang w:val="en-US"/>
        </w:rPr>
        <w:t xml:space="preserve"> (</w:t>
      </w:r>
      <w:proofErr w:type="spellStart"/>
      <w:r w:rsidR="00DC0675" w:rsidRPr="00CB76F8">
        <w:rPr>
          <w:lang w:val="en-US"/>
        </w:rPr>
        <w:t>dT</w:t>
      </w:r>
      <w:proofErr w:type="spellEnd"/>
      <w:r w:rsidR="00DC0675" w:rsidRPr="00CB76F8">
        <w:rPr>
          <w:lang w:val="en-US"/>
        </w:rPr>
        <w:t>/</w:t>
      </w:r>
      <w:proofErr w:type="spellStart"/>
      <w:r w:rsidR="00DC0675" w:rsidRPr="00CB76F8">
        <w:rPr>
          <w:lang w:val="en-US"/>
        </w:rPr>
        <w:t>dδ</w:t>
      </w:r>
      <w:r w:rsidR="00DC0675" w:rsidRPr="00CB76F8">
        <w:rPr>
          <w:vertAlign w:val="superscript"/>
          <w:lang w:val="en-US"/>
        </w:rPr>
        <w:t>18</w:t>
      </w:r>
      <w:r w:rsidR="00DC0675" w:rsidRPr="00CB76F8">
        <w:rPr>
          <w:lang w:val="en-US"/>
        </w:rPr>
        <w:t>O</w:t>
      </w:r>
      <w:proofErr w:type="spellEnd"/>
      <w:r w:rsidR="00DC0675" w:rsidRPr="00CB76F8">
        <w:rPr>
          <w:lang w:val="en-US"/>
        </w:rPr>
        <w:t xml:space="preserve"> = -4.92 and -4.22 °C/‰), these equate to uncertainties of 0.5 °C and 1.3 °C</w:t>
      </w:r>
      <w:r w:rsidR="00282A5B" w:rsidRPr="00CB76F8">
        <w:rPr>
          <w:lang w:val="en-US"/>
        </w:rPr>
        <w:t xml:space="preserve"> (Table </w:t>
      </w:r>
      <w:proofErr w:type="spellStart"/>
      <w:r w:rsidR="00CC467D" w:rsidRPr="00CB76F8">
        <w:rPr>
          <w:lang w:val="en-US"/>
        </w:rPr>
        <w:t>S</w:t>
      </w:r>
      <w:r w:rsidR="00CC467D">
        <w:rPr>
          <w:lang w:val="en-US"/>
        </w:rPr>
        <w:t>9</w:t>
      </w:r>
      <w:proofErr w:type="spellEnd"/>
      <w:r w:rsidR="00282A5B" w:rsidRPr="00CB76F8">
        <w:rPr>
          <w:lang w:val="en-US"/>
        </w:rPr>
        <w:t>)</w:t>
      </w:r>
      <w:r w:rsidR="00DC0675" w:rsidRPr="00CB76F8">
        <w:rPr>
          <w:lang w:val="en-US"/>
        </w:rPr>
        <w:t xml:space="preserve">.    </w:t>
      </w:r>
    </w:p>
    <w:p w14:paraId="61D2BF04" w14:textId="3D629EB2" w:rsidR="00B41172" w:rsidRPr="00CB76F8" w:rsidRDefault="007235C7" w:rsidP="00B41172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b/>
          <w:bCs/>
          <w:lang w:val="en-US"/>
        </w:rPr>
        <w:tab/>
      </w:r>
      <w:proofErr w:type="spellStart"/>
      <w:r w:rsidR="00B41172" w:rsidRPr="00CB76F8">
        <w:rPr>
          <w:b/>
          <w:bCs/>
          <w:lang w:val="en-US"/>
        </w:rPr>
        <w:t>Paleotemperature</w:t>
      </w:r>
      <w:proofErr w:type="spellEnd"/>
      <w:r w:rsidR="00B41172" w:rsidRPr="00CB76F8">
        <w:rPr>
          <w:b/>
          <w:bCs/>
          <w:lang w:val="en-US"/>
        </w:rPr>
        <w:t xml:space="preserve"> equation</w:t>
      </w:r>
      <w:r w:rsidR="00282A5B" w:rsidRPr="00CB76F8">
        <w:rPr>
          <w:b/>
          <w:bCs/>
          <w:lang w:val="en-US"/>
        </w:rPr>
        <w:t xml:space="preserve"> (s</w:t>
      </w:r>
      <w:r w:rsidR="00E720FD" w:rsidRPr="00CB76F8">
        <w:rPr>
          <w:b/>
          <w:bCs/>
          <w:vertAlign w:val="subscript"/>
          <w:lang w:val="en-US"/>
        </w:rPr>
        <w:t>pe</w:t>
      </w:r>
      <w:r w:rsidR="00E720FD" w:rsidRPr="00CB76F8">
        <w:rPr>
          <w:b/>
          <w:bCs/>
          <w:lang w:val="en-US"/>
        </w:rPr>
        <w:t>)</w:t>
      </w:r>
      <w:r w:rsidR="00B41172" w:rsidRPr="00CB76F8">
        <w:rPr>
          <w:lang w:val="en-US"/>
        </w:rPr>
        <w:t>. The error used is the standard deviation of the residuals</w:t>
      </w:r>
      <w:r w:rsidR="00282A5B" w:rsidRPr="00CB76F8">
        <w:rPr>
          <w:lang w:val="en-US"/>
        </w:rPr>
        <w:t xml:space="preserve"> for the regressi</w:t>
      </w:r>
      <w:r w:rsidR="00E720FD" w:rsidRPr="00CB76F8">
        <w:rPr>
          <w:lang w:val="en-US"/>
        </w:rPr>
        <w:t>o</w:t>
      </w:r>
      <w:r w:rsidR="00282A5B" w:rsidRPr="00CB76F8">
        <w:rPr>
          <w:lang w:val="en-US"/>
        </w:rPr>
        <w:t>n</w:t>
      </w:r>
      <w:r w:rsidR="00B41172" w:rsidRPr="00CB76F8">
        <w:rPr>
          <w:lang w:val="en-US"/>
        </w:rPr>
        <w:t xml:space="preserve">. For the linearized version of the Kim and O’Neil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Kim&lt;/Author&gt;&lt;Year&gt;1997&lt;/Year&gt;&lt;RecNum&gt;6251&lt;/RecNum&gt;&lt;DisplayText&gt;&lt;style face="superscript"&gt;22&lt;/style&gt;&lt;/DisplayText&gt;&lt;record&gt;&lt;rec-number&gt;6251&lt;/rec-number&gt;&lt;foreign-keys&gt;&lt;key app="EN" db-id="v0apzzrxy5drfreep2c52vx4w5vexw025r55" timestamp="1612408263" guid="4a9a96c7-2e4c-424e-af37-06001b91288e"&gt;6251&lt;/key&gt;&lt;/foreign-keys&gt;&lt;ref-type name="Journal Article"&gt;17&lt;/ref-type&gt;&lt;contributors&gt;&lt;authors&gt;&lt;author&gt;Kim, S. T.&lt;/author&gt;&lt;author&gt;O&amp;apos;Neil, J. R.&lt;/author&gt;&lt;/authors&gt;&lt;/contributors&gt;&lt;titles&gt;&lt;title&gt;Equilibrium and nonequilibrium oxygen isotope effects in synthetic carbonates&lt;/title&gt;&lt;secondary-title&gt;Geochimica et Cosmochimica Acta&lt;/secondary-title&gt;&lt;/titles&gt;&lt;periodical&gt;&lt;full-title&gt;Geochimica Et Cosmochimica Acta&lt;/full-title&gt;&lt;abbr-1&gt;Geochim. Cosmochim. Acta&lt;/abbr-1&gt;&lt;/periodical&gt;&lt;pages&gt;3461-3475&lt;/pages&gt;&lt;volume&gt;61&lt;/volume&gt;&lt;number&gt;16&lt;/number&gt;&lt;dates&gt;&lt;year&gt;1997&lt;/year&gt;&lt;pub-dates&gt;&lt;date&gt;Aug&lt;/date&gt;&lt;/pub-dates&gt;&lt;/dates&gt;&lt;isbn&gt;0016-7037&lt;/isbn&gt;&lt;accession-num&gt;ISI:A1997XY43900014&lt;/accession-num&gt;&lt;urls&gt;&lt;/urls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2</w:t>
      </w:r>
      <w:r w:rsidR="00CD3DD5" w:rsidRPr="00CB76F8">
        <w:rPr>
          <w:lang w:val="en-US"/>
        </w:rPr>
        <w:fldChar w:fldCharType="end"/>
      </w:r>
      <w:r w:rsidR="00B41172" w:rsidRPr="00CB76F8">
        <w:rPr>
          <w:lang w:val="en-US"/>
        </w:rPr>
        <w:t xml:space="preserve"> equation:</w:t>
      </w:r>
    </w:p>
    <w:p w14:paraId="6CF6EFC4" w14:textId="77777777" w:rsidR="00B41172" w:rsidRPr="00CB76F8" w:rsidRDefault="00B41172" w:rsidP="00B41172">
      <w:pPr>
        <w:tabs>
          <w:tab w:val="left" w:pos="360"/>
        </w:tabs>
        <w:spacing w:line="480" w:lineRule="auto"/>
        <w:jc w:val="center"/>
        <w:rPr>
          <w:lang w:val="en-US"/>
        </w:rPr>
      </w:pPr>
      <w:r w:rsidRPr="00CB76F8">
        <w:rPr>
          <w:lang w:val="en-US"/>
        </w:rPr>
        <w:t xml:space="preserve">T (°C) = 163.5 (±3.37) – 4.92 (±0.121) · </w:t>
      </w:r>
      <w:proofErr w:type="spellStart"/>
      <w:r w:rsidRPr="00CB76F8">
        <w:rPr>
          <w:lang w:val="en-US"/>
        </w:rPr>
        <w:t>1000ln</w:t>
      </w:r>
      <w:proofErr w:type="spellEnd"/>
      <w:r w:rsidRPr="00CB76F8">
        <w:rPr>
          <w:lang w:val="en-US"/>
        </w:rPr>
        <w:t>α</w:t>
      </w:r>
    </w:p>
    <w:p w14:paraId="585920F2" w14:textId="516862FA" w:rsidR="00B41172" w:rsidRPr="00CB76F8" w:rsidRDefault="00B41172" w:rsidP="00B41172">
      <w:pPr>
        <w:tabs>
          <w:tab w:val="left" w:pos="360"/>
        </w:tabs>
        <w:spacing w:line="480" w:lineRule="auto"/>
        <w:rPr>
          <w:lang w:val="en-US"/>
        </w:rPr>
      </w:pPr>
      <w:proofErr w:type="gramStart"/>
      <w:r w:rsidRPr="00CB76F8">
        <w:rPr>
          <w:lang w:val="en-US"/>
        </w:rPr>
        <w:t>this</w:t>
      </w:r>
      <w:proofErr w:type="gramEnd"/>
      <w:r w:rsidRPr="00CB76F8">
        <w:rPr>
          <w:lang w:val="en-US"/>
        </w:rPr>
        <w:t xml:space="preserve"> value is 0.8 °C. For </w:t>
      </w:r>
      <w:proofErr w:type="spellStart"/>
      <w:r w:rsidRPr="00CB76F8">
        <w:rPr>
          <w:lang w:val="en-US"/>
        </w:rPr>
        <w:t>Pucéat</w:t>
      </w:r>
      <w:proofErr w:type="spellEnd"/>
      <w:r w:rsidRPr="00CB76F8">
        <w:rPr>
          <w:lang w:val="en-US"/>
        </w:rPr>
        <w:t xml:space="preserve"> et </w:t>
      </w:r>
      <w:proofErr w:type="spellStart"/>
      <w:r w:rsidRPr="00CB76F8">
        <w:rPr>
          <w:lang w:val="en-US"/>
        </w:rPr>
        <w:t>al.</w:t>
      </w:r>
      <w:r w:rsidR="00B41BEF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Pucéat&lt;/Author&gt;&lt;Year&gt;2010&lt;/Year&gt;&lt;RecNum&gt;3593&lt;/RecNum&gt;&lt;DisplayText&gt;&lt;style face="superscript"&gt;23&lt;/style&gt;&lt;/DisplayText&gt;&lt;record&gt;&lt;rec-number&gt;3593&lt;/rec-number&gt;&lt;foreign-keys&gt;&lt;key app="EN" db-id="v0apzzrxy5drfreep2c52vx4w5vexw025r55" timestamp="1497629913" guid="2819d0b1-ca63-4ae8-8562-54f931ab653a"&gt;3593&lt;/key&gt;&lt;/foreign-keys&gt;&lt;ref-type name="Journal Article"&gt;17&lt;/ref-type&gt;&lt;contributors&gt;&lt;authors&gt;&lt;author&gt;Pucéat, E.&lt;/author&gt;&lt;author&gt;Joachimski, M. M.&lt;/author&gt;&lt;author&gt;Bouilloux, A.&lt;/author&gt;&lt;author&gt;Monna, F.&lt;/author&gt;&lt;author&gt;Bonin, A.&lt;/author&gt;&lt;author&gt;Motreuil, S.&lt;/author&gt;&lt;author&gt;Moriniere, P.&lt;/author&gt;&lt;author&gt;Henard, S.&lt;/author&gt;&lt;author&gt;Mourin, J.&lt;/author&gt;&lt;author&gt;Dera, G.&lt;/author&gt;&lt;author&gt;Quesne, D.&lt;/author&gt;&lt;/authors&gt;&lt;/contributors&gt;&lt;titles&gt;&lt;title&gt;Revised phosphate-water fractionation equation reassessing paleotemperatures derived from biogenic apatite&lt;/title&gt;&lt;secondary-title&gt;Earth and Planetary Science Letters&lt;/secondary-title&gt;&lt;/titles&gt;&lt;periodical&gt;&lt;full-title&gt;Earth and Planetary Science Letters&lt;/full-title&gt;&lt;abbr-1&gt;Earth Planet. Sci. Lett.&lt;/abbr-1&gt;&lt;/periodical&gt;&lt;pages&gt;135-142&lt;/pages&gt;&lt;volume&gt;298&lt;/volume&gt;&lt;number&gt;1-2&lt;/number&gt;&lt;dates&gt;&lt;year&gt;2010&lt;/year&gt;&lt;pub-dates&gt;&lt;date&gt;Sep&lt;/date&gt;&lt;/pub-dates&gt;&lt;/dates&gt;&lt;isbn&gt;0012-821X&lt;/isbn&gt;&lt;accession-num&gt;WOS:000283979200014&lt;/accession-num&gt;&lt;urls&gt;&lt;related-urls&gt;&lt;url&gt;&lt;style face="underline" font="default" size="100%"&gt;&amp;lt;Go to ISI&amp;gt;://WOS:000283979200014&lt;/style&gt;&lt;/url&gt;&lt;/related-urls&gt;&lt;/urls&gt;&lt;electronic-resource-num&gt;10.1016/j.epsl.2010.07.034&lt;/electronic-resource-num&gt;&lt;/record&gt;&lt;/Cite&gt;&lt;/EndNote&gt;</w:instrText>
      </w:r>
      <w:r w:rsidR="00B41BEF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3</w:t>
      </w:r>
      <w:proofErr w:type="spellEnd"/>
      <w:r w:rsidR="00B41BEF" w:rsidRPr="00CB76F8">
        <w:rPr>
          <w:lang w:val="en-US"/>
        </w:rPr>
        <w:fldChar w:fldCharType="end"/>
      </w:r>
      <w:r w:rsidR="00B41BEF" w:rsidRPr="00CB76F8">
        <w:rPr>
          <w:lang w:val="en-US"/>
        </w:rPr>
        <w:t xml:space="preserve"> </w:t>
      </w:r>
      <w:r w:rsidRPr="00CB76F8">
        <w:rPr>
          <w:lang w:val="en-US"/>
        </w:rPr>
        <w:t xml:space="preserve">the value is </w:t>
      </w:r>
      <w:r w:rsidR="00D9144C" w:rsidRPr="00CB76F8">
        <w:rPr>
          <w:lang w:val="en-US"/>
        </w:rPr>
        <w:t xml:space="preserve">2.7 </w:t>
      </w:r>
      <w:r w:rsidRPr="00CB76F8">
        <w:rPr>
          <w:lang w:val="en-US"/>
        </w:rPr>
        <w:t>°C.</w:t>
      </w:r>
    </w:p>
    <w:p w14:paraId="2AF21A75" w14:textId="608C77F8" w:rsidR="003112B6" w:rsidRPr="00CB76F8" w:rsidRDefault="007235C7" w:rsidP="00E67D4C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b/>
          <w:bCs/>
          <w:lang w:val="en-US"/>
        </w:rPr>
        <w:tab/>
      </w:r>
      <w:r w:rsidR="003112B6" w:rsidRPr="00CB76F8">
        <w:rPr>
          <w:b/>
          <w:bCs/>
          <w:lang w:val="en-US"/>
        </w:rPr>
        <w:t>Ice volume effect</w:t>
      </w:r>
      <w:r w:rsidR="002B1460" w:rsidRPr="00CB76F8">
        <w:rPr>
          <w:b/>
          <w:bCs/>
          <w:lang w:val="en-US"/>
        </w:rPr>
        <w:t xml:space="preserve"> on </w:t>
      </w:r>
      <w:proofErr w:type="spellStart"/>
      <w:r w:rsidR="002B1460" w:rsidRPr="00CB76F8">
        <w:rPr>
          <w:b/>
          <w:bCs/>
          <w:lang w:val="en-US"/>
        </w:rPr>
        <w:t>δ</w:t>
      </w:r>
      <w:r w:rsidR="002B1460" w:rsidRPr="00CB76F8">
        <w:rPr>
          <w:b/>
          <w:bCs/>
          <w:vertAlign w:val="superscript"/>
          <w:lang w:val="en-US"/>
        </w:rPr>
        <w:t>18</w:t>
      </w:r>
      <w:r w:rsidR="002B1460" w:rsidRPr="00CB76F8">
        <w:rPr>
          <w:b/>
          <w:bCs/>
          <w:lang w:val="en-US"/>
        </w:rPr>
        <w:t>O</w:t>
      </w:r>
      <w:proofErr w:type="spellEnd"/>
      <w:r w:rsidR="002B1460" w:rsidRPr="00CB76F8">
        <w:rPr>
          <w:b/>
          <w:bCs/>
          <w:vertAlign w:val="subscript"/>
          <w:lang w:val="fr-FR"/>
        </w:rPr>
        <w:t>sw</w:t>
      </w:r>
      <w:r w:rsidR="00E720FD" w:rsidRPr="00CB76F8">
        <w:rPr>
          <w:b/>
          <w:bCs/>
          <w:lang w:val="en-US"/>
        </w:rPr>
        <w:t xml:space="preserve"> (</w:t>
      </w:r>
      <w:proofErr w:type="spellStart"/>
      <w:r w:rsidR="00E720FD" w:rsidRPr="00CB76F8">
        <w:rPr>
          <w:b/>
          <w:bCs/>
          <w:lang w:val="en-US"/>
        </w:rPr>
        <w:t>s</w:t>
      </w:r>
      <w:r w:rsidR="00E720FD" w:rsidRPr="00CB76F8">
        <w:rPr>
          <w:b/>
          <w:bCs/>
          <w:vertAlign w:val="subscript"/>
          <w:lang w:val="en-US"/>
        </w:rPr>
        <w:t>iv</w:t>
      </w:r>
      <w:proofErr w:type="spellEnd"/>
      <w:r w:rsidR="00E720FD" w:rsidRPr="00CB76F8">
        <w:rPr>
          <w:b/>
          <w:bCs/>
          <w:lang w:val="en-US"/>
        </w:rPr>
        <w:t>).</w:t>
      </w:r>
      <w:r w:rsidR="003112B6" w:rsidRPr="00CB76F8">
        <w:rPr>
          <w:lang w:val="en-US"/>
        </w:rPr>
        <w:t xml:space="preserve"> This is evaluated based on the average difference between estimated </w:t>
      </w:r>
      <w:proofErr w:type="spellStart"/>
      <w:r w:rsidR="003112B6" w:rsidRPr="00CB76F8">
        <w:rPr>
          <w:lang w:val="en-US"/>
        </w:rPr>
        <w:t>δ</w:t>
      </w:r>
      <w:r w:rsidR="003112B6" w:rsidRPr="00CB76F8">
        <w:rPr>
          <w:vertAlign w:val="superscript"/>
          <w:lang w:val="en-US"/>
        </w:rPr>
        <w:t>18</w:t>
      </w:r>
      <w:r w:rsidR="003112B6" w:rsidRPr="00CB76F8">
        <w:rPr>
          <w:lang w:val="en-US"/>
        </w:rPr>
        <w:t>O</w:t>
      </w:r>
      <w:proofErr w:type="spellEnd"/>
      <w:r w:rsidR="003112B6" w:rsidRPr="00CB76F8">
        <w:rPr>
          <w:vertAlign w:val="subscript"/>
          <w:lang w:val="fr-FR"/>
        </w:rPr>
        <w:t>sw</w:t>
      </w:r>
      <w:r w:rsidR="003112B6" w:rsidRPr="00CB76F8">
        <w:rPr>
          <w:lang w:val="en-US"/>
        </w:rPr>
        <w:t xml:space="preserve"> </w:t>
      </w:r>
      <w:r w:rsidR="00D9144C" w:rsidRPr="00CB76F8">
        <w:rPr>
          <w:lang w:val="en-US"/>
        </w:rPr>
        <w:t>from</w:t>
      </w:r>
      <w:r w:rsidR="003112B6" w:rsidRPr="00CB76F8">
        <w:rPr>
          <w:lang w:val="en-US"/>
        </w:rPr>
        <w:t xml:space="preserve"> ice volume for the Cenozoic and estimated </w:t>
      </w:r>
      <w:proofErr w:type="spellStart"/>
      <w:r w:rsidR="003112B6" w:rsidRPr="00CB76F8">
        <w:rPr>
          <w:lang w:val="en-US"/>
        </w:rPr>
        <w:t>δ</w:t>
      </w:r>
      <w:r w:rsidR="003112B6" w:rsidRPr="00CB76F8">
        <w:rPr>
          <w:vertAlign w:val="superscript"/>
          <w:lang w:val="en-US"/>
        </w:rPr>
        <w:t>18</w:t>
      </w:r>
      <w:r w:rsidR="003112B6" w:rsidRPr="00CB76F8">
        <w:rPr>
          <w:lang w:val="en-US"/>
        </w:rPr>
        <w:t>O</w:t>
      </w:r>
      <w:proofErr w:type="spellEnd"/>
      <w:r w:rsidR="003112B6" w:rsidRPr="00CB76F8">
        <w:rPr>
          <w:vertAlign w:val="subscript"/>
          <w:lang w:val="fr-FR"/>
        </w:rPr>
        <w:t>sw</w:t>
      </w:r>
      <w:r w:rsidR="003112B6" w:rsidRPr="00CB76F8">
        <w:rPr>
          <w:lang w:val="en-US"/>
        </w:rPr>
        <w:t xml:space="preserve"> from Mg/Ca ratios of benthic foraminifera</w:t>
      </w:r>
      <w:r w:rsidR="002F35B1" w:rsidRPr="00C7773B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Lear&lt;/Author&gt;&lt;Year&gt;2000&lt;/Year&gt;&lt;RecNum&gt;6854&lt;/RecNum&gt;&lt;DisplayText&gt;&lt;style face="superscript"&gt;12&lt;/style&gt;&lt;/DisplayText&gt;&lt;record&gt;&lt;rec-number&gt;6854&lt;/rec-number&gt;&lt;foreign-keys&gt;&lt;key app="EN" db-id="v0apzzrxy5drfreep2c52vx4w5vexw025r55" timestamp="1612408315" guid="5f95088b-8b1a-4e29-836b-922939be7521"&gt;6854&lt;/key&gt;&lt;/foreign-keys&gt;&lt;ref-type name="Journal Article"&gt;17&lt;/ref-type&gt;&lt;contributors&gt;&lt;authors&gt;&lt;author&gt;Lear, C. H.&lt;/author&gt;&lt;author&gt;Elderfield, H.&lt;/author&gt;&lt;author&gt;Wilson, P. A.&lt;/author&gt;&lt;/authors&gt;&lt;/contributors&gt;&lt;titles&gt;&lt;title&gt;Cenozoic deep-sea temperatures and global ice volumes from Mg/Ca in benthic foraminiferal calcite&lt;/title&gt;&lt;secondary-title&gt;Science&lt;/secondary-title&gt;&lt;/titles&gt;&lt;periodical&gt;&lt;full-title&gt;Science&lt;/full-title&gt;&lt;/periodical&gt;&lt;pages&gt;269-272&lt;/pages&gt;&lt;volume&gt;287&lt;/volume&gt;&lt;number&gt;5451&lt;/number&gt;&lt;dates&gt;&lt;year&gt;2000&lt;/year&gt;&lt;pub-dates&gt;&lt;date&gt;Jan 14&lt;/date&gt;&lt;/pub-dates&gt;&lt;/dates&gt;&lt;isbn&gt;0036-8075&lt;/isbn&gt;&lt;accession-num&gt;WOS:000084769600029&lt;/accession-num&gt;&lt;urls&gt;&lt;related-urls&gt;&lt;url&gt;&amp;lt;Go to ISI&amp;gt;://WOS:000084769600029&lt;/url&gt;&lt;/related-urls&gt;&lt;/urls&gt;&lt;electronic-resource-num&gt;10.1126/science.287.5451.269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2</w:t>
      </w:r>
      <w:r w:rsidR="00CD3DD5" w:rsidRPr="00CB76F8">
        <w:rPr>
          <w:lang w:val="en-US"/>
        </w:rPr>
        <w:fldChar w:fldCharType="end"/>
      </w:r>
      <w:r w:rsidR="003112B6" w:rsidRPr="00CB76F8">
        <w:rPr>
          <w:lang w:val="en-US"/>
        </w:rPr>
        <w:t>).</w:t>
      </w:r>
    </w:p>
    <w:p w14:paraId="55615F52" w14:textId="3317C9B4" w:rsidR="003112B6" w:rsidRPr="00CB76F8" w:rsidRDefault="007235C7" w:rsidP="00E67D4C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b/>
          <w:bCs/>
          <w:lang w:val="en-US"/>
        </w:rPr>
        <w:tab/>
      </w:r>
      <w:proofErr w:type="spellStart"/>
      <w:r w:rsidR="003112B6" w:rsidRPr="00CB76F8">
        <w:rPr>
          <w:b/>
          <w:bCs/>
          <w:lang w:val="en-US"/>
        </w:rPr>
        <w:t>Paleolatitude</w:t>
      </w:r>
      <w:proofErr w:type="spellEnd"/>
      <w:r w:rsidR="003112B6" w:rsidRPr="00CB76F8">
        <w:rPr>
          <w:b/>
          <w:bCs/>
          <w:lang w:val="en-US"/>
        </w:rPr>
        <w:t xml:space="preserve"> effect</w:t>
      </w:r>
      <w:r w:rsidR="002B1460" w:rsidRPr="00CB76F8">
        <w:rPr>
          <w:b/>
          <w:bCs/>
          <w:lang w:val="en-US"/>
        </w:rPr>
        <w:t xml:space="preserve"> on </w:t>
      </w:r>
      <w:proofErr w:type="spellStart"/>
      <w:r w:rsidR="002B1460" w:rsidRPr="00CB76F8">
        <w:rPr>
          <w:b/>
          <w:bCs/>
          <w:lang w:val="en-US"/>
        </w:rPr>
        <w:t>δ</w:t>
      </w:r>
      <w:r w:rsidR="002B1460" w:rsidRPr="00CB76F8">
        <w:rPr>
          <w:b/>
          <w:bCs/>
          <w:vertAlign w:val="superscript"/>
          <w:lang w:val="en-US"/>
        </w:rPr>
        <w:t>18</w:t>
      </w:r>
      <w:r w:rsidR="002B1460" w:rsidRPr="00CB76F8">
        <w:rPr>
          <w:b/>
          <w:bCs/>
          <w:lang w:val="en-US"/>
        </w:rPr>
        <w:t>O</w:t>
      </w:r>
      <w:proofErr w:type="spellEnd"/>
      <w:r w:rsidR="002B1460" w:rsidRPr="00CB76F8">
        <w:rPr>
          <w:b/>
          <w:bCs/>
          <w:vertAlign w:val="subscript"/>
          <w:lang w:val="fr-FR"/>
        </w:rPr>
        <w:t>sw</w:t>
      </w:r>
      <w:r w:rsidR="00E720FD" w:rsidRPr="00CB76F8">
        <w:rPr>
          <w:b/>
          <w:bCs/>
          <w:lang w:val="en-US"/>
        </w:rPr>
        <w:t xml:space="preserve"> (</w:t>
      </w:r>
      <w:proofErr w:type="spellStart"/>
      <w:r w:rsidR="00E720FD" w:rsidRPr="00CB76F8">
        <w:rPr>
          <w:b/>
          <w:bCs/>
          <w:lang w:val="en-US"/>
        </w:rPr>
        <w:t>s</w:t>
      </w:r>
      <w:r w:rsidR="00E720FD" w:rsidRPr="00CB76F8">
        <w:rPr>
          <w:b/>
          <w:bCs/>
          <w:vertAlign w:val="subscript"/>
          <w:lang w:val="en-US"/>
        </w:rPr>
        <w:t>pl</w:t>
      </w:r>
      <w:proofErr w:type="spellEnd"/>
      <w:r w:rsidR="00E720FD" w:rsidRPr="00CB76F8">
        <w:rPr>
          <w:b/>
          <w:bCs/>
          <w:lang w:val="en-US"/>
        </w:rPr>
        <w:t>)</w:t>
      </w:r>
      <w:r w:rsidR="003112B6" w:rsidRPr="00CB76F8">
        <w:rPr>
          <w:lang w:val="en-US"/>
        </w:rPr>
        <w:t xml:space="preserve"> </w:t>
      </w:r>
      <w:r w:rsidR="002B1460" w:rsidRPr="00CB76F8">
        <w:rPr>
          <w:lang w:val="en-US"/>
        </w:rPr>
        <w:t>The s</w:t>
      </w:r>
      <w:r w:rsidR="007D191D" w:rsidRPr="00CB76F8">
        <w:rPr>
          <w:lang w:val="en-US"/>
        </w:rPr>
        <w:t>tandard deviation</w:t>
      </w:r>
      <w:r w:rsidR="002B1460" w:rsidRPr="00CB76F8">
        <w:rPr>
          <w:lang w:val="en-US"/>
        </w:rPr>
        <w:t>s</w:t>
      </w:r>
      <w:r w:rsidR="007D191D" w:rsidRPr="00CB76F8">
        <w:rPr>
          <w:lang w:val="en-US"/>
        </w:rPr>
        <w:t xml:space="preserve"> of Paleogene and Modern </w:t>
      </w:r>
      <w:proofErr w:type="spellStart"/>
      <w:r w:rsidR="00A5184A">
        <w:rPr>
          <w:lang w:val="en-US"/>
        </w:rPr>
        <w:t>Δ</w:t>
      </w:r>
      <w:r w:rsidR="00A5184A" w:rsidRPr="00CB76F8">
        <w:rPr>
          <w:vertAlign w:val="superscript"/>
          <w:lang w:val="en-US"/>
        </w:rPr>
        <w:t>18</w:t>
      </w:r>
      <w:r w:rsidR="00A5184A" w:rsidRPr="00CB76F8">
        <w:rPr>
          <w:lang w:val="en-US"/>
        </w:rPr>
        <w:t>O</w:t>
      </w:r>
      <w:proofErr w:type="spellEnd"/>
      <w:r w:rsidR="00A5184A" w:rsidRPr="00CB76F8">
        <w:rPr>
          <w:vertAlign w:val="subscript"/>
          <w:lang w:val="fr-FR"/>
        </w:rPr>
        <w:t>sw</w:t>
      </w:r>
      <w:r w:rsidR="00A5184A" w:rsidRPr="00CB76F8">
        <w:rPr>
          <w:lang w:val="en-US"/>
        </w:rPr>
        <w:t xml:space="preserve"> </w:t>
      </w:r>
      <w:r w:rsidR="007D191D" w:rsidRPr="00CB76F8">
        <w:rPr>
          <w:lang w:val="en-US"/>
        </w:rPr>
        <w:t>values</w:t>
      </w:r>
      <w:r w:rsidR="006671A0">
        <w:rPr>
          <w:lang w:val="en-US"/>
        </w:rPr>
        <w:t xml:space="preserve"> (deviation from mean </w:t>
      </w:r>
      <w:proofErr w:type="spellStart"/>
      <w:r w:rsidR="006671A0" w:rsidRPr="006671A0">
        <w:rPr>
          <w:lang w:val="en-US"/>
        </w:rPr>
        <w:t>δ</w:t>
      </w:r>
      <w:r w:rsidR="006671A0" w:rsidRPr="00AC4CB5">
        <w:rPr>
          <w:vertAlign w:val="superscript"/>
          <w:lang w:val="en-US"/>
        </w:rPr>
        <w:t>18</w:t>
      </w:r>
      <w:r w:rsidR="006671A0" w:rsidRPr="006671A0">
        <w:rPr>
          <w:lang w:val="en-US"/>
        </w:rPr>
        <w:t>O</w:t>
      </w:r>
      <w:proofErr w:type="spellEnd"/>
      <w:r w:rsidR="006671A0" w:rsidRPr="00AC4CB5">
        <w:rPr>
          <w:vertAlign w:val="subscript"/>
          <w:lang w:val="fr-FR"/>
        </w:rPr>
        <w:t>sw</w:t>
      </w:r>
      <w:r w:rsidR="006671A0">
        <w:rPr>
          <w:lang w:val="en-US"/>
        </w:rPr>
        <w:t>)</w:t>
      </w:r>
      <w:r w:rsidR="007D191D" w:rsidRPr="00CB76F8">
        <w:rPr>
          <w:lang w:val="en-US"/>
        </w:rPr>
        <w:t xml:space="preserve"> for 0-30° latitude at 5° intervals </w:t>
      </w:r>
      <w:r w:rsidR="002B1460" w:rsidRPr="00CB76F8">
        <w:rPr>
          <w:lang w:val="en-US"/>
        </w:rPr>
        <w:t>are only</w:t>
      </w:r>
      <w:r w:rsidR="007D191D" w:rsidRPr="00CB76F8">
        <w:rPr>
          <w:lang w:val="en-US"/>
        </w:rPr>
        <w:t xml:space="preserve"> 0.33</w:t>
      </w:r>
      <w:r w:rsidR="006671A0">
        <w:rPr>
          <w:lang w:val="en-US"/>
        </w:rPr>
        <w:t>‰</w:t>
      </w:r>
      <w:r w:rsidR="007D191D" w:rsidRPr="00CB76F8">
        <w:rPr>
          <w:lang w:val="en-US"/>
        </w:rPr>
        <w:t xml:space="preserve"> and 0.47</w:t>
      </w:r>
      <w:r w:rsidR="006671A0">
        <w:rPr>
          <w:lang w:val="en-US"/>
        </w:rPr>
        <w:t>‰</w:t>
      </w:r>
      <w:r w:rsidR="007D191D" w:rsidRPr="00CB76F8">
        <w:rPr>
          <w:lang w:val="en-US"/>
        </w:rPr>
        <w:t xml:space="preserve">. </w:t>
      </w:r>
      <w:r w:rsidR="00D9144C" w:rsidRPr="00CB76F8">
        <w:rPr>
          <w:lang w:val="en-US"/>
        </w:rPr>
        <w:t xml:space="preserve">To calculate </w:t>
      </w:r>
      <w:r w:rsidR="002B1460" w:rsidRPr="00CB76F8">
        <w:rPr>
          <w:lang w:val="en-US"/>
        </w:rPr>
        <w:t>u</w:t>
      </w:r>
      <w:r w:rsidR="007D191D" w:rsidRPr="00CB76F8">
        <w:rPr>
          <w:lang w:val="en-US"/>
        </w:rPr>
        <w:t xml:space="preserve">ncertainty </w:t>
      </w:r>
      <w:r w:rsidR="00D9144C" w:rsidRPr="00CB76F8">
        <w:rPr>
          <w:lang w:val="en-US"/>
        </w:rPr>
        <w:t xml:space="preserve">we use </w:t>
      </w:r>
      <w:r w:rsidR="007D191D" w:rsidRPr="00CB76F8">
        <w:rPr>
          <w:lang w:val="en-US"/>
        </w:rPr>
        <w:t>is the standard deviation of the absolute difference between the two models for 0</w:t>
      </w:r>
      <w:r w:rsidR="00C7773B">
        <w:rPr>
          <w:lang w:val="en-US"/>
        </w:rPr>
        <w:t xml:space="preserve"> - </w:t>
      </w:r>
      <w:r w:rsidR="007D191D" w:rsidRPr="00CB76F8">
        <w:rPr>
          <w:lang w:val="en-US"/>
        </w:rPr>
        <w:t>30° latitude at 5° intervals</w:t>
      </w:r>
      <w:r w:rsidR="002B1460" w:rsidRPr="00CB76F8">
        <w:rPr>
          <w:lang w:val="en-US"/>
        </w:rPr>
        <w:t xml:space="preserve"> (±0.07‰ or ±0.35 °C and ±0.3</w:t>
      </w:r>
      <w:r w:rsidR="00D9144C" w:rsidRPr="00CB76F8">
        <w:rPr>
          <w:lang w:val="en-US"/>
        </w:rPr>
        <w:t>0</w:t>
      </w:r>
      <w:r w:rsidR="002B1460" w:rsidRPr="00CB76F8">
        <w:rPr>
          <w:lang w:val="en-US"/>
        </w:rPr>
        <w:t xml:space="preserve"> °C for carbonates and phosphates respectively)</w:t>
      </w:r>
      <w:r w:rsidR="007D191D" w:rsidRPr="00CB76F8">
        <w:rPr>
          <w:lang w:val="en-US"/>
        </w:rPr>
        <w:t xml:space="preserve">. </w:t>
      </w:r>
      <w:r w:rsidR="003112B6" w:rsidRPr="00CB76F8">
        <w:rPr>
          <w:lang w:val="en-US"/>
        </w:rPr>
        <w:t xml:space="preserve">Considering the small error associated with the dependence of </w:t>
      </w:r>
      <w:proofErr w:type="spellStart"/>
      <w:r w:rsidR="00A5184A">
        <w:rPr>
          <w:lang w:val="en-US"/>
        </w:rPr>
        <w:t>Δ</w:t>
      </w:r>
      <w:r w:rsidR="00A5184A" w:rsidRPr="00CB76F8">
        <w:rPr>
          <w:vertAlign w:val="superscript"/>
          <w:lang w:val="en-US"/>
        </w:rPr>
        <w:t>18</w:t>
      </w:r>
      <w:r w:rsidR="00A5184A" w:rsidRPr="00CB76F8">
        <w:rPr>
          <w:lang w:val="en-US"/>
        </w:rPr>
        <w:t>O</w:t>
      </w:r>
      <w:r w:rsidR="00A5184A" w:rsidRPr="00CB76F8">
        <w:rPr>
          <w:vertAlign w:val="subscript"/>
          <w:lang w:val="en-US"/>
        </w:rPr>
        <w:t>sw</w:t>
      </w:r>
      <w:proofErr w:type="spellEnd"/>
      <w:r w:rsidR="00A5184A" w:rsidRPr="00CB76F8">
        <w:rPr>
          <w:lang w:val="en-US"/>
        </w:rPr>
        <w:t xml:space="preserve"> </w:t>
      </w:r>
      <w:r w:rsidR="003112B6" w:rsidRPr="00CB76F8">
        <w:rPr>
          <w:lang w:val="en-US"/>
        </w:rPr>
        <w:t xml:space="preserve">on </w:t>
      </w:r>
      <w:proofErr w:type="spellStart"/>
      <w:r w:rsidR="003112B6" w:rsidRPr="00CB76F8">
        <w:rPr>
          <w:lang w:val="en-US"/>
        </w:rPr>
        <w:t>paleolatitude</w:t>
      </w:r>
      <w:proofErr w:type="spellEnd"/>
      <w:r w:rsidR="003112B6" w:rsidRPr="00CB76F8">
        <w:rPr>
          <w:lang w:val="en-US"/>
        </w:rPr>
        <w:t xml:space="preserve">, no attempt is made to account for errors in </w:t>
      </w:r>
      <w:proofErr w:type="spellStart"/>
      <w:r w:rsidR="003112B6" w:rsidRPr="00CB76F8">
        <w:rPr>
          <w:lang w:val="en-US"/>
        </w:rPr>
        <w:t>paleolatitude</w:t>
      </w:r>
      <w:proofErr w:type="spellEnd"/>
      <w:r w:rsidR="003112B6" w:rsidRPr="00CB76F8">
        <w:rPr>
          <w:lang w:val="en-US"/>
        </w:rPr>
        <w:t xml:space="preserve">.  </w:t>
      </w:r>
    </w:p>
    <w:p w14:paraId="6FD40F71" w14:textId="05A63743" w:rsidR="002B1460" w:rsidRPr="00CB76F8" w:rsidRDefault="007235C7" w:rsidP="00E67D4C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b/>
          <w:bCs/>
          <w:lang w:val="en-US"/>
        </w:rPr>
        <w:tab/>
      </w:r>
      <w:r w:rsidR="002B1460" w:rsidRPr="00CB76F8">
        <w:rPr>
          <w:b/>
          <w:bCs/>
          <w:lang w:val="en-US"/>
        </w:rPr>
        <w:t xml:space="preserve">Local </w:t>
      </w:r>
      <w:proofErr w:type="spellStart"/>
      <w:r w:rsidR="002B1460" w:rsidRPr="00CB76F8">
        <w:rPr>
          <w:b/>
          <w:bCs/>
          <w:lang w:val="en-US"/>
        </w:rPr>
        <w:t>δ</w:t>
      </w:r>
      <w:r w:rsidR="002B1460" w:rsidRPr="00CB76F8">
        <w:rPr>
          <w:b/>
          <w:bCs/>
          <w:vertAlign w:val="superscript"/>
          <w:lang w:val="en-US"/>
        </w:rPr>
        <w:t>18</w:t>
      </w:r>
      <w:r w:rsidR="002B1460" w:rsidRPr="00CB76F8">
        <w:rPr>
          <w:b/>
          <w:bCs/>
          <w:lang w:val="en-US"/>
        </w:rPr>
        <w:t>O</w:t>
      </w:r>
      <w:proofErr w:type="spellEnd"/>
      <w:r w:rsidR="002B1460" w:rsidRPr="00CB76F8">
        <w:rPr>
          <w:b/>
          <w:bCs/>
          <w:vertAlign w:val="subscript"/>
          <w:lang w:val="fr-FR"/>
        </w:rPr>
        <w:t>sw</w:t>
      </w:r>
      <w:r w:rsidR="00E720FD" w:rsidRPr="00CB76F8">
        <w:rPr>
          <w:lang w:val="en-US"/>
        </w:rPr>
        <w:t xml:space="preserve"> (</w:t>
      </w:r>
      <w:proofErr w:type="spellStart"/>
      <w:r w:rsidR="00E720FD" w:rsidRPr="00CB76F8">
        <w:rPr>
          <w:lang w:val="en-US"/>
        </w:rPr>
        <w:t>s</w:t>
      </w:r>
      <w:r w:rsidR="00E720FD" w:rsidRPr="00CB76F8">
        <w:rPr>
          <w:vertAlign w:val="subscript"/>
          <w:lang w:val="en-US"/>
        </w:rPr>
        <w:t>lc</w:t>
      </w:r>
      <w:proofErr w:type="spellEnd"/>
      <w:r w:rsidR="00E720FD" w:rsidRPr="00CB76F8">
        <w:rPr>
          <w:lang w:val="en-US"/>
        </w:rPr>
        <w:t xml:space="preserve">). </w:t>
      </w:r>
      <w:r w:rsidR="002B1460" w:rsidRPr="00CB76F8">
        <w:rPr>
          <w:lang w:val="en-US"/>
        </w:rPr>
        <w:t xml:space="preserve">The deviation of local seawater </w:t>
      </w:r>
      <w:proofErr w:type="spellStart"/>
      <w:r w:rsidR="002B1460" w:rsidRPr="00CB76F8">
        <w:rPr>
          <w:lang w:val="en-US"/>
        </w:rPr>
        <w:t>δ</w:t>
      </w:r>
      <w:r w:rsidR="002B1460" w:rsidRPr="00CB76F8">
        <w:rPr>
          <w:vertAlign w:val="superscript"/>
          <w:lang w:val="en-US"/>
        </w:rPr>
        <w:t>18</w:t>
      </w:r>
      <w:r w:rsidR="002B1460" w:rsidRPr="00CB76F8">
        <w:rPr>
          <w:lang w:val="en-US"/>
        </w:rPr>
        <w:t>O</w:t>
      </w:r>
      <w:proofErr w:type="spellEnd"/>
      <w:r w:rsidR="002B1460" w:rsidRPr="00CB76F8">
        <w:rPr>
          <w:lang w:val="en-US"/>
        </w:rPr>
        <w:t xml:space="preserve"> in a restricted basin </w:t>
      </w:r>
      <w:r w:rsidR="00F7107A" w:rsidRPr="00CB76F8">
        <w:rPr>
          <w:lang w:val="en-US"/>
        </w:rPr>
        <w:t xml:space="preserve">from </w:t>
      </w:r>
      <w:r w:rsidR="002B1460" w:rsidRPr="00CB76F8">
        <w:rPr>
          <w:lang w:val="en-US"/>
        </w:rPr>
        <w:t xml:space="preserve">that of global </w:t>
      </w:r>
      <w:r w:rsidR="00710F87">
        <w:rPr>
          <w:lang w:val="en-US"/>
        </w:rPr>
        <w:t>seawater</w:t>
      </w:r>
      <w:r w:rsidR="00710F87" w:rsidRPr="00CB76F8">
        <w:rPr>
          <w:lang w:val="en-US"/>
        </w:rPr>
        <w:t xml:space="preserve"> </w:t>
      </w:r>
      <w:r w:rsidR="002B1460" w:rsidRPr="00CB76F8">
        <w:rPr>
          <w:lang w:val="en-US"/>
        </w:rPr>
        <w:t xml:space="preserve">at that latitude is arguably the largest source of uncertainty in oxygen isotope </w:t>
      </w:r>
      <w:proofErr w:type="spellStart"/>
      <w:r w:rsidR="002B1460" w:rsidRPr="00CB76F8">
        <w:rPr>
          <w:lang w:val="en-US"/>
        </w:rPr>
        <w:t>paleothermometry</w:t>
      </w:r>
      <w:proofErr w:type="spellEnd"/>
      <w:r w:rsidR="002B1460" w:rsidRPr="00CB76F8">
        <w:rPr>
          <w:lang w:val="en-US"/>
        </w:rPr>
        <w:t xml:space="preserve">. </w:t>
      </w:r>
      <w:r w:rsidR="00F7107A" w:rsidRPr="00CB76F8">
        <w:rPr>
          <w:lang w:val="en-US"/>
        </w:rPr>
        <w:t>In Paleozoic through early Cretaceous samples, t</w:t>
      </w:r>
      <w:r w:rsidR="002B1460" w:rsidRPr="00CB76F8">
        <w:rPr>
          <w:lang w:val="en-US"/>
        </w:rPr>
        <w:t xml:space="preserve">his uncertainty is amplified by the preponderance of older samples (&gt;115 Ma) from epeiric seas. Restricting the </w:t>
      </w:r>
      <w:proofErr w:type="spellStart"/>
      <w:r w:rsidR="002B1460" w:rsidRPr="00CB76F8">
        <w:rPr>
          <w:lang w:val="en-US"/>
        </w:rPr>
        <w:t>paleotemperature</w:t>
      </w:r>
      <w:proofErr w:type="spellEnd"/>
      <w:r w:rsidR="002B1460" w:rsidRPr="00CB76F8">
        <w:rPr>
          <w:lang w:val="en-US"/>
        </w:rPr>
        <w:t xml:space="preserve"> curve to latitudes le</w:t>
      </w:r>
      <w:r w:rsidR="00F7107A" w:rsidRPr="00CB76F8">
        <w:rPr>
          <w:lang w:val="en-US"/>
        </w:rPr>
        <w:t>s</w:t>
      </w:r>
      <w:r w:rsidR="002B1460" w:rsidRPr="00CB76F8">
        <w:rPr>
          <w:lang w:val="en-US"/>
        </w:rPr>
        <w:t xml:space="preserve">s than 30° </w:t>
      </w:r>
      <w:r w:rsidR="003A209A" w:rsidRPr="00CB76F8">
        <w:rPr>
          <w:lang w:val="en-US"/>
        </w:rPr>
        <w:t>reduces, but does not eliminate, the influence of low-</w:t>
      </w:r>
      <w:proofErr w:type="spellStart"/>
      <w:r w:rsidR="003A209A" w:rsidRPr="00CB76F8">
        <w:rPr>
          <w:lang w:val="en-US"/>
        </w:rPr>
        <w:t>δ</w:t>
      </w:r>
      <w:r w:rsidR="003A209A" w:rsidRPr="00CB76F8">
        <w:rPr>
          <w:vertAlign w:val="superscript"/>
          <w:lang w:val="en-US"/>
        </w:rPr>
        <w:t>18</w:t>
      </w:r>
      <w:r w:rsidR="003A209A" w:rsidRPr="00CB76F8">
        <w:rPr>
          <w:lang w:val="en-US"/>
        </w:rPr>
        <w:t>O</w:t>
      </w:r>
      <w:proofErr w:type="spellEnd"/>
      <w:r w:rsidR="003A209A" w:rsidRPr="00CB76F8">
        <w:rPr>
          <w:lang w:val="en-US"/>
        </w:rPr>
        <w:t xml:space="preserve"> freshwater input.</w:t>
      </w:r>
      <w:r w:rsidR="002B1460" w:rsidRPr="00CB76F8">
        <w:rPr>
          <w:lang w:val="en-US"/>
        </w:rPr>
        <w:t xml:space="preserve"> </w:t>
      </w:r>
      <w:r w:rsidR="003A209A" w:rsidRPr="00CB76F8">
        <w:rPr>
          <w:lang w:val="en-US"/>
        </w:rPr>
        <w:t>For the modern ocean, a reasonable salinity (S) range</w:t>
      </w:r>
      <w:r w:rsidR="00FA7901" w:rsidRPr="00CB76F8">
        <w:rPr>
          <w:lang w:val="en-US"/>
        </w:rPr>
        <w:t xml:space="preserve"> (9</w:t>
      </w:r>
      <w:r w:rsidR="00AA40D7" w:rsidRPr="00CB76F8">
        <w:rPr>
          <w:lang w:val="en-US"/>
        </w:rPr>
        <w:t>5</w:t>
      </w:r>
      <w:r w:rsidR="00FA7901" w:rsidRPr="00CB76F8">
        <w:rPr>
          <w:lang w:val="en-US"/>
        </w:rPr>
        <w:t>%</w:t>
      </w:r>
      <w:r w:rsidR="00AA40D7" w:rsidRPr="00CB76F8">
        <w:rPr>
          <w:lang w:val="en-US"/>
        </w:rPr>
        <w:t xml:space="preserve"> or 2 x </w:t>
      </w:r>
      <w:r w:rsidR="00AA40D7" w:rsidRPr="00CB76F8">
        <w:rPr>
          <w:lang w:val="en-US"/>
        </w:rPr>
        <w:lastRenderedPageBreak/>
        <w:t>standard deviation σ</w:t>
      </w:r>
      <w:r w:rsidR="00FA7901" w:rsidRPr="00CB76F8">
        <w:rPr>
          <w:lang w:val="en-US"/>
        </w:rPr>
        <w:t>)</w:t>
      </w:r>
      <w:r w:rsidR="003A209A" w:rsidRPr="00CB76F8">
        <w:rPr>
          <w:lang w:val="en-US"/>
        </w:rPr>
        <w:t xml:space="preserve"> for nearshore conditions habitable by stenohaline fauna like brachiopods is 32-38 </w:t>
      </w:r>
      <w:proofErr w:type="spellStart"/>
      <w:r w:rsidR="003A209A" w:rsidRPr="00CB76F8">
        <w:rPr>
          <w:lang w:val="en-US"/>
        </w:rPr>
        <w:t>psu</w:t>
      </w:r>
      <w:proofErr w:type="spellEnd"/>
      <w:r w:rsidR="003A209A" w:rsidRPr="00CB76F8">
        <w:rPr>
          <w:lang w:val="en-US"/>
        </w:rPr>
        <w:t xml:space="preserve">.  Using the average </w:t>
      </w:r>
      <w:proofErr w:type="spellStart"/>
      <w:r w:rsidR="003A209A" w:rsidRPr="00CB76F8">
        <w:rPr>
          <w:lang w:val="en-US"/>
        </w:rPr>
        <w:t>Δδ</w:t>
      </w:r>
      <w:r w:rsidR="003A209A" w:rsidRPr="00CB76F8">
        <w:rPr>
          <w:vertAlign w:val="superscript"/>
          <w:lang w:val="en-US"/>
        </w:rPr>
        <w:t>18</w:t>
      </w:r>
      <w:r w:rsidR="003A209A" w:rsidRPr="00CB76F8">
        <w:rPr>
          <w:lang w:val="en-US"/>
        </w:rPr>
        <w:t>O</w:t>
      </w:r>
      <w:proofErr w:type="spellEnd"/>
      <w:r w:rsidR="003A209A" w:rsidRPr="00CB76F8">
        <w:rPr>
          <w:vertAlign w:val="subscript"/>
          <w:lang w:val="fr-FR"/>
        </w:rPr>
        <w:t>sw</w:t>
      </w:r>
      <w:r w:rsidR="003A209A" w:rsidRPr="00CB76F8">
        <w:rPr>
          <w:lang w:val="en-US"/>
        </w:rPr>
        <w:t>/</w:t>
      </w:r>
      <w:proofErr w:type="spellStart"/>
      <w:r w:rsidR="003A209A" w:rsidRPr="00CB76F8">
        <w:rPr>
          <w:lang w:val="en-US"/>
        </w:rPr>
        <w:t>ΔS</w:t>
      </w:r>
      <w:proofErr w:type="spellEnd"/>
      <w:r w:rsidR="003A209A" w:rsidRPr="00CB76F8">
        <w:rPr>
          <w:lang w:val="en-US"/>
        </w:rPr>
        <w:t xml:space="preserve"> of the Caribbean coast of Panama, which experiences relatively high salinities and input of Cordilleran-fed freshwater of low </w:t>
      </w:r>
      <w:proofErr w:type="spellStart"/>
      <w:r w:rsidR="003A209A" w:rsidRPr="00CB76F8">
        <w:rPr>
          <w:lang w:val="en-US"/>
        </w:rPr>
        <w:t>δ</w:t>
      </w:r>
      <w:r w:rsidR="003A209A" w:rsidRPr="00CB76F8">
        <w:rPr>
          <w:vertAlign w:val="superscript"/>
          <w:lang w:val="en-US"/>
        </w:rPr>
        <w:t>18</w:t>
      </w:r>
      <w:r w:rsidR="003A209A" w:rsidRPr="00CB76F8">
        <w:rPr>
          <w:lang w:val="en-US"/>
        </w:rPr>
        <w:t>O</w:t>
      </w:r>
      <w:proofErr w:type="spellEnd"/>
      <w:r w:rsidR="003A209A" w:rsidRPr="00CB76F8">
        <w:rPr>
          <w:lang w:val="en-US"/>
        </w:rPr>
        <w:t xml:space="preserve"> (-5.75‰</w:t>
      </w:r>
      <w:r w:rsidR="00AC283B">
        <w:rPr>
          <w:lang w:val="en-US"/>
        </w:rPr>
        <w:t xml:space="preserve"> </w:t>
      </w:r>
      <w:proofErr w:type="spellStart"/>
      <w:r w:rsidR="00AC283B">
        <w:rPr>
          <w:lang w:val="en-US"/>
        </w:rPr>
        <w:t>VSMOW</w:t>
      </w:r>
      <w:proofErr w:type="spellEnd"/>
      <w:r w:rsidR="003A209A" w:rsidRPr="00CB76F8">
        <w:rPr>
          <w:lang w:val="en-US"/>
        </w:rPr>
        <w:t xml:space="preserve">), yields a </w:t>
      </w:r>
      <w:proofErr w:type="spellStart"/>
      <w:r w:rsidR="003A209A" w:rsidRPr="00CB76F8">
        <w:rPr>
          <w:lang w:val="en-US"/>
        </w:rPr>
        <w:t>δ</w:t>
      </w:r>
      <w:r w:rsidR="003A209A" w:rsidRPr="00CB76F8">
        <w:rPr>
          <w:vertAlign w:val="superscript"/>
          <w:lang w:val="en-US"/>
        </w:rPr>
        <w:t>18</w:t>
      </w:r>
      <w:r w:rsidR="003A209A" w:rsidRPr="00CB76F8">
        <w:rPr>
          <w:lang w:val="en-US"/>
        </w:rPr>
        <w:t>O</w:t>
      </w:r>
      <w:proofErr w:type="spellEnd"/>
      <w:r w:rsidR="003A209A" w:rsidRPr="00CB76F8">
        <w:rPr>
          <w:lang w:val="en-US"/>
        </w:rPr>
        <w:t xml:space="preserve"> range of </w:t>
      </w:r>
      <w:r w:rsidR="00FA7901" w:rsidRPr="00CB76F8">
        <w:rPr>
          <w:lang w:val="en-US"/>
        </w:rPr>
        <w:t>0.19 ‰/</w:t>
      </w:r>
      <w:proofErr w:type="spellStart"/>
      <w:r w:rsidR="00FA7901" w:rsidRPr="00CB76F8">
        <w:rPr>
          <w:lang w:val="en-US"/>
        </w:rPr>
        <w:t>psu</w:t>
      </w:r>
      <w:proofErr w:type="spellEnd"/>
      <w:r w:rsidR="00FA7901" w:rsidRPr="00CB76F8">
        <w:rPr>
          <w:lang w:val="en-US"/>
        </w:rPr>
        <w:t xml:space="preserve"> x 6 </w:t>
      </w:r>
      <w:proofErr w:type="spellStart"/>
      <w:r w:rsidR="00FA7901" w:rsidRPr="00CB76F8">
        <w:rPr>
          <w:lang w:val="en-US"/>
        </w:rPr>
        <w:t>psu</w:t>
      </w:r>
      <w:proofErr w:type="spellEnd"/>
      <w:r w:rsidR="00FA7901" w:rsidRPr="00CB76F8">
        <w:rPr>
          <w:lang w:val="en-US"/>
        </w:rPr>
        <w:t xml:space="preserve"> or 1.14‰</w:t>
      </w:r>
      <w:r w:rsidR="002C0829" w:rsidRPr="00C7773B">
        <w:rPr>
          <w:lang w:val="en-US"/>
        </w:rPr>
        <w:t xml:space="preserve">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Tao&lt;/Author&gt;&lt;Year&gt;2013&lt;/Year&gt;&lt;RecNum&gt;7612&lt;/RecNum&gt;&lt;DisplayText&gt;&lt;style face="superscript"&gt;24&lt;/style&gt;&lt;/DisplayText&gt;&lt;record&gt;&lt;rec-number&gt;7612&lt;/rec-number&gt;&lt;foreign-keys&gt;&lt;key app="EN" db-id="v0apzzrxy5drfreep2c52vx4w5vexw025r55" timestamp="1629226169"&gt;7612&lt;/key&gt;&lt;/foreign-keys&gt;&lt;ref-type name="Journal Article"&gt;17&lt;/ref-type&gt;&lt;contributors&gt;&lt;authors&gt;&lt;author&gt;Tao, Kai&lt;/author&gt;&lt;author&gt;Robbins, John A.&lt;/author&gt;&lt;author&gt;Grossman, Ethan L.&lt;/author&gt;&lt;author&gt;O&amp;apos;Dea, Aaron&lt;/author&gt;&lt;/authors&gt;&lt;/contributors&gt;&lt;titles&gt;&lt;title&gt;Quantifying Upwelling and Freshening in Nearshore Tropical American Environments Using Stable Isotopes in Modern Gastropods&lt;/title&gt;&lt;secondary-title&gt;Bulletin of Marine Science&lt;/secondary-title&gt;&lt;/titles&gt;&lt;periodical&gt;&lt;full-title&gt;Bulletin of Marine Science&lt;/full-title&gt;&lt;abbr-1&gt;Bull. Mar. Sci.&lt;/abbr-1&gt;&lt;/periodical&gt;&lt;pages&gt;815-835&lt;/pages&gt;&lt;volume&gt;89&lt;/volume&gt;&lt;number&gt;4&lt;/number&gt;&lt;dates&gt;&lt;year&gt;2013&lt;/year&gt;&lt;pub-dates&gt;&lt;date&gt;//&lt;/date&gt;&lt;/pub-dates&gt;&lt;/dates&gt;&lt;urls&gt;&lt;related-urls&gt;&lt;url&gt;https://www.ingentaconnect.com/content/umrsmas/bullmar/2013/00000089/00000004/art00005&lt;/url&gt;&lt;url&gt;https://doi.org/10.5343/bms.2012.1065&lt;/url&gt;&lt;/related-urls&gt;&lt;/urls&gt;&lt;electronic-resource-num&gt;10.5343/bms.2012.1065&lt;/electronic-resource-num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4</w:t>
      </w:r>
      <w:r w:rsidR="00CD3DD5" w:rsidRPr="00CB76F8">
        <w:rPr>
          <w:lang w:val="en-US"/>
        </w:rPr>
        <w:fldChar w:fldCharType="end"/>
      </w:r>
      <w:r w:rsidR="00FA7901" w:rsidRPr="00CB76F8">
        <w:rPr>
          <w:lang w:val="en-US"/>
        </w:rPr>
        <w:t>. Accepting that this range is 2 x ±</w:t>
      </w:r>
      <w:proofErr w:type="spellStart"/>
      <w:r w:rsidR="00AA40D7" w:rsidRPr="00CB76F8">
        <w:rPr>
          <w:lang w:val="en-US"/>
        </w:rPr>
        <w:t>2</w:t>
      </w:r>
      <w:r w:rsidR="00FA7901" w:rsidRPr="00CB76F8">
        <w:rPr>
          <w:lang w:val="en-US"/>
        </w:rPr>
        <w:t>σ</w:t>
      </w:r>
      <w:proofErr w:type="spellEnd"/>
      <w:r w:rsidR="00FA7901" w:rsidRPr="00CB76F8">
        <w:rPr>
          <w:lang w:val="en-US"/>
        </w:rPr>
        <w:t>, the ±</w:t>
      </w:r>
      <w:proofErr w:type="spellStart"/>
      <w:r w:rsidR="00FA7901" w:rsidRPr="00CB76F8">
        <w:rPr>
          <w:lang w:val="en-US"/>
        </w:rPr>
        <w:t>1σ</w:t>
      </w:r>
      <w:proofErr w:type="spellEnd"/>
      <w:r w:rsidR="00FA7901" w:rsidRPr="00CB76F8">
        <w:rPr>
          <w:lang w:val="en-US"/>
        </w:rPr>
        <w:t xml:space="preserve"> uncertainty is ±0.</w:t>
      </w:r>
      <w:r w:rsidR="00AA40D7" w:rsidRPr="00CB76F8">
        <w:rPr>
          <w:lang w:val="en-US"/>
        </w:rPr>
        <w:t>3</w:t>
      </w:r>
      <w:r w:rsidR="00FA7901" w:rsidRPr="00CB76F8">
        <w:rPr>
          <w:lang w:val="en-US"/>
        </w:rPr>
        <w:t>‰.</w:t>
      </w:r>
      <w:r w:rsidR="00AA40D7" w:rsidRPr="00CB76F8">
        <w:rPr>
          <w:lang w:val="en-US"/>
        </w:rPr>
        <w:t xml:space="preserve"> This value matches the standard </w:t>
      </w:r>
      <w:r w:rsidR="00B46393" w:rsidRPr="00CB76F8">
        <w:rPr>
          <w:lang w:val="en-US"/>
        </w:rPr>
        <w:t>deviation for</w:t>
      </w:r>
      <w:r w:rsidR="00220D94" w:rsidRPr="00CB76F8">
        <w:rPr>
          <w:lang w:val="en-US"/>
        </w:rPr>
        <w:t xml:space="preserve"> a </w:t>
      </w:r>
      <w:r w:rsidR="00B46393" w:rsidRPr="00CB76F8">
        <w:rPr>
          <w:lang w:val="en-US"/>
        </w:rPr>
        <w:t>112</w:t>
      </w:r>
      <w:r w:rsidR="00220D94" w:rsidRPr="00CB76F8">
        <w:rPr>
          <w:lang w:val="en-US"/>
        </w:rPr>
        <w:t>-</w:t>
      </w:r>
      <w:r w:rsidR="00B46393" w:rsidRPr="00CB76F8">
        <w:rPr>
          <w:lang w:val="en-US"/>
        </w:rPr>
        <w:t>analysis</w:t>
      </w:r>
      <w:r w:rsidR="00220D94" w:rsidRPr="00CB76F8">
        <w:rPr>
          <w:lang w:val="en-US"/>
        </w:rPr>
        <w:t xml:space="preserve"> </w:t>
      </w:r>
      <w:r w:rsidR="00B46393" w:rsidRPr="00CB76F8">
        <w:rPr>
          <w:lang w:val="en-US"/>
        </w:rPr>
        <w:t xml:space="preserve">grid across a sectioned Pennsylvanian brachiopod shell </w:t>
      </w:r>
      <w:r w:rsidR="00CD3DD5" w:rsidRPr="00CB76F8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Mii&lt;/Author&gt;&lt;Year&gt;1994&lt;/Year&gt;&lt;RecNum&gt;5003&lt;/RecNum&gt;&lt;DisplayText&gt;&lt;style face="superscript"&gt;25&lt;/style&gt;&lt;/DisplayText&gt;&lt;record&gt;&lt;rec-number&gt;5003&lt;/rec-number&gt;&lt;foreign-keys&gt;&lt;key app="EN" db-id="v0apzzrxy5drfreep2c52vx4w5vexw025r55" timestamp="1612408166" guid="5d6218f1-28d9-43c3-a36d-c8b3ee58b71a"&gt;5003&lt;/key&gt;&lt;/foreign-keys&gt;&lt;ref-type name="Journal Article"&gt;17&lt;/ref-type&gt;&lt;contributors&gt;&lt;authors&gt;&lt;author&gt;Mii, H. S.&lt;/author&gt;&lt;author&gt;Grossman, E. L.&lt;/author&gt;&lt;/authors&gt;&lt;/contributors&gt;&lt;titles&gt;&lt;title&gt;&lt;style face="normal" font="default" size="100%"&gt;Late Pennsylvanian seasonality reflected in the &lt;/style&gt;&lt;style face="superscript" font="default" size="100%"&gt;18&lt;/style&gt;&lt;style face="normal" font="default" size="100%"&gt;O and elemental composition of a brachiopod shell&lt;/style&gt;&lt;/title&gt;&lt;secondary-title&gt;Geology&lt;/secondary-title&gt;&lt;/titles&gt;&lt;periodical&gt;&lt;full-title&gt;Geology&lt;/full-title&gt;&lt;/periodical&gt;&lt;pages&gt;661-664&lt;/pages&gt;&lt;volume&gt;22&lt;/volume&gt;&lt;number&gt;7&lt;/number&gt;&lt;dates&gt;&lt;year&gt;1994&lt;/year&gt;&lt;pub-dates&gt;&lt;date&gt;Jul&lt;/date&gt;&lt;/pub-dates&gt;&lt;/dates&gt;&lt;isbn&gt;0091-7613&lt;/isbn&gt;&lt;accession-num&gt;ISI:A1994NU81900021&lt;/accession-num&gt;&lt;urls&gt;&lt;/urls&gt;&lt;/record&gt;&lt;/Cite&gt;&lt;/EndNote&gt;</w:instrText>
      </w:r>
      <w:r w:rsidR="00CD3DD5" w:rsidRPr="00CB76F8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5</w:t>
      </w:r>
      <w:r w:rsidR="00CD3DD5" w:rsidRPr="00CB76F8">
        <w:rPr>
          <w:lang w:val="en-US"/>
        </w:rPr>
        <w:fldChar w:fldCharType="end"/>
      </w:r>
      <w:r w:rsidR="00F02E57" w:rsidRPr="00CB76F8">
        <w:rPr>
          <w:lang w:val="en-US"/>
        </w:rPr>
        <w:t>.</w:t>
      </w:r>
    </w:p>
    <w:p w14:paraId="34C1EA70" w14:textId="457516EB" w:rsidR="00E830AE" w:rsidRPr="00CB76F8" w:rsidRDefault="007235C7" w:rsidP="00E830AE">
      <w:pPr>
        <w:tabs>
          <w:tab w:val="left" w:pos="360"/>
        </w:tabs>
        <w:spacing w:line="480" w:lineRule="auto"/>
        <w:rPr>
          <w:lang w:val="en-US"/>
        </w:rPr>
      </w:pPr>
      <w:r w:rsidRPr="00CB76F8">
        <w:rPr>
          <w:lang w:val="en-US"/>
        </w:rPr>
        <w:tab/>
      </w:r>
      <w:r w:rsidR="00E720FD" w:rsidRPr="00CB76F8">
        <w:rPr>
          <w:lang w:val="en-US"/>
        </w:rPr>
        <w:t xml:space="preserve">Total </w:t>
      </w:r>
      <w:r w:rsidR="00E830AE" w:rsidRPr="00CB76F8">
        <w:rPr>
          <w:lang w:val="en-US"/>
        </w:rPr>
        <w:t xml:space="preserve">error </w:t>
      </w:r>
      <w:r w:rsidR="00E720FD" w:rsidRPr="00CB76F8">
        <w:rPr>
          <w:lang w:val="en-US"/>
        </w:rPr>
        <w:t>is calculated by taking the square root of the squares of each uncertainty component:</w:t>
      </w:r>
      <w:r w:rsidR="00E830AE" w:rsidRPr="00CB76F8">
        <w:rPr>
          <w:lang w:val="en-US"/>
        </w:rPr>
        <w:t xml:space="preserve"> </w:t>
      </w:r>
      <w:proofErr w:type="spellStart"/>
      <w:r w:rsidR="00E720FD" w:rsidRPr="00CB76F8">
        <w:rPr>
          <w:lang w:val="en-US"/>
        </w:rPr>
        <w:t>Σs</w:t>
      </w:r>
      <w:proofErr w:type="spellEnd"/>
      <w:r w:rsidR="00E720FD" w:rsidRPr="00CB76F8">
        <w:rPr>
          <w:lang w:val="en-US"/>
        </w:rPr>
        <w:t xml:space="preserve"> = (</w:t>
      </w:r>
      <w:proofErr w:type="spellStart"/>
      <w:r w:rsidR="00E720FD" w:rsidRPr="00CB76F8">
        <w:rPr>
          <w:lang w:val="en-US"/>
        </w:rPr>
        <w:t>s</w:t>
      </w:r>
      <w:r w:rsidR="00E720FD" w:rsidRPr="00CB76F8">
        <w:rPr>
          <w:vertAlign w:val="subscript"/>
          <w:lang w:val="en-US"/>
        </w:rPr>
        <w:t>m</w:t>
      </w:r>
      <w:r w:rsidR="00E720FD" w:rsidRPr="00CB76F8">
        <w:rPr>
          <w:vertAlign w:val="superscript"/>
          <w:lang w:val="en-US"/>
        </w:rPr>
        <w:t>2</w:t>
      </w:r>
      <w:proofErr w:type="spellEnd"/>
      <w:r w:rsidR="00E720FD" w:rsidRPr="00CB76F8">
        <w:rPr>
          <w:lang w:val="en-US"/>
        </w:rPr>
        <w:t xml:space="preserve"> + </w:t>
      </w:r>
      <w:proofErr w:type="spellStart"/>
      <w:r w:rsidR="00E720FD" w:rsidRPr="00CB76F8">
        <w:rPr>
          <w:lang w:val="en-US"/>
        </w:rPr>
        <w:t>s</w:t>
      </w:r>
      <w:r w:rsidR="00E720FD" w:rsidRPr="00CB76F8">
        <w:rPr>
          <w:vertAlign w:val="subscript"/>
          <w:lang w:val="en-US"/>
        </w:rPr>
        <w:t>pe</w:t>
      </w:r>
      <w:r w:rsidR="00E720FD" w:rsidRPr="00CB76F8">
        <w:rPr>
          <w:vertAlign w:val="superscript"/>
          <w:lang w:val="en-US"/>
        </w:rPr>
        <w:t>2</w:t>
      </w:r>
      <w:proofErr w:type="spellEnd"/>
      <w:r w:rsidR="00E720FD" w:rsidRPr="00CB76F8">
        <w:rPr>
          <w:lang w:val="en-US"/>
        </w:rPr>
        <w:t xml:space="preserve"> + </w:t>
      </w:r>
      <w:proofErr w:type="spellStart"/>
      <w:r w:rsidR="00E720FD" w:rsidRPr="00CB76F8">
        <w:rPr>
          <w:lang w:val="en-US"/>
        </w:rPr>
        <w:t>s</w:t>
      </w:r>
      <w:r w:rsidR="00E720FD" w:rsidRPr="00CB76F8">
        <w:rPr>
          <w:vertAlign w:val="subscript"/>
          <w:lang w:val="en-US"/>
        </w:rPr>
        <w:t>iv</w:t>
      </w:r>
      <w:r w:rsidR="00E720FD" w:rsidRPr="00CB76F8">
        <w:rPr>
          <w:vertAlign w:val="superscript"/>
          <w:lang w:val="en-US"/>
        </w:rPr>
        <w:t>2</w:t>
      </w:r>
      <w:proofErr w:type="spellEnd"/>
      <w:r w:rsidR="00E720FD" w:rsidRPr="00CB76F8">
        <w:rPr>
          <w:lang w:val="en-US"/>
        </w:rPr>
        <w:t xml:space="preserve"> + </w:t>
      </w:r>
      <w:proofErr w:type="spellStart"/>
      <w:r w:rsidR="00E720FD" w:rsidRPr="00CB76F8">
        <w:rPr>
          <w:lang w:val="en-US"/>
        </w:rPr>
        <w:t>s</w:t>
      </w:r>
      <w:r w:rsidR="00E720FD" w:rsidRPr="00CB76F8">
        <w:rPr>
          <w:vertAlign w:val="subscript"/>
          <w:lang w:val="en-US"/>
        </w:rPr>
        <w:t>pl</w:t>
      </w:r>
      <w:r w:rsidR="00E720FD" w:rsidRPr="00CB76F8">
        <w:rPr>
          <w:vertAlign w:val="superscript"/>
          <w:lang w:val="en-US"/>
        </w:rPr>
        <w:t>2</w:t>
      </w:r>
      <w:proofErr w:type="spellEnd"/>
      <w:r w:rsidR="00E720FD" w:rsidRPr="00CB76F8">
        <w:rPr>
          <w:lang w:val="en-US"/>
        </w:rPr>
        <w:t xml:space="preserve"> + </w:t>
      </w:r>
      <w:proofErr w:type="spellStart"/>
      <w:r w:rsidR="00E720FD" w:rsidRPr="00CB76F8">
        <w:rPr>
          <w:lang w:val="en-US"/>
        </w:rPr>
        <w:t>s</w:t>
      </w:r>
      <w:r w:rsidR="00E720FD" w:rsidRPr="00CB76F8">
        <w:rPr>
          <w:vertAlign w:val="subscript"/>
          <w:lang w:val="en-US"/>
        </w:rPr>
        <w:t>lc</w:t>
      </w:r>
      <w:r w:rsidR="00E720FD" w:rsidRPr="00CB76F8">
        <w:rPr>
          <w:lang w:val="en-US"/>
        </w:rPr>
        <w:t>2</w:t>
      </w:r>
      <w:proofErr w:type="spellEnd"/>
      <w:r w:rsidR="00E720FD" w:rsidRPr="00CB76F8">
        <w:rPr>
          <w:lang w:val="en-US"/>
        </w:rPr>
        <w:t>)</w:t>
      </w:r>
      <w:r w:rsidR="00E720FD" w:rsidRPr="00CB76F8">
        <w:rPr>
          <w:vertAlign w:val="superscript"/>
          <w:lang w:val="en-US"/>
        </w:rPr>
        <w:t>0.5</w:t>
      </w:r>
      <w:r w:rsidR="00D33EF6" w:rsidRPr="00CB76F8">
        <w:rPr>
          <w:lang w:val="en-US"/>
        </w:rPr>
        <w:t xml:space="preserve">. </w:t>
      </w:r>
      <w:r w:rsidR="00E830AE" w:rsidRPr="00CB76F8">
        <w:rPr>
          <w:lang w:val="en-US"/>
        </w:rPr>
        <w:t xml:space="preserve">Estimated </w:t>
      </w:r>
      <w:proofErr w:type="spellStart"/>
      <w:r w:rsidR="00E830AE" w:rsidRPr="00CB76F8">
        <w:rPr>
          <w:lang w:val="en-US"/>
        </w:rPr>
        <w:t>paleotemperature</w:t>
      </w:r>
      <w:proofErr w:type="spellEnd"/>
      <w:r w:rsidR="00E830AE" w:rsidRPr="00CB76F8">
        <w:rPr>
          <w:lang w:val="en-US"/>
        </w:rPr>
        <w:t xml:space="preserve"> error averages ±2.0 °C for carbonates and ±2.</w:t>
      </w:r>
      <w:r w:rsidR="00560E2F" w:rsidRPr="00CB76F8">
        <w:rPr>
          <w:lang w:val="en-US"/>
        </w:rPr>
        <w:t xml:space="preserve">7 </w:t>
      </w:r>
      <w:r w:rsidR="00E830AE" w:rsidRPr="00CB76F8">
        <w:rPr>
          <w:lang w:val="en-US"/>
        </w:rPr>
        <w:t xml:space="preserve">°C for phosphates (Table </w:t>
      </w:r>
      <w:proofErr w:type="spellStart"/>
      <w:r w:rsidR="00B3673E">
        <w:rPr>
          <w:lang w:val="en-US"/>
        </w:rPr>
        <w:t>S9</w:t>
      </w:r>
      <w:proofErr w:type="spellEnd"/>
      <w:r w:rsidR="00E830AE" w:rsidRPr="00CB76F8">
        <w:rPr>
          <w:lang w:val="en-US"/>
        </w:rPr>
        <w:t xml:space="preserve">). Pooling of data in the </w:t>
      </w:r>
      <w:proofErr w:type="spellStart"/>
      <w:r w:rsidR="00E830AE" w:rsidRPr="00CB76F8">
        <w:rPr>
          <w:lang w:val="en-US"/>
        </w:rPr>
        <w:t>Locfit</w:t>
      </w:r>
      <w:proofErr w:type="spellEnd"/>
      <w:r w:rsidR="00E830AE" w:rsidRPr="00CB76F8">
        <w:rPr>
          <w:lang w:val="en-US"/>
        </w:rPr>
        <w:t xml:space="preserve"> regression reduces the error associated with individual measurements. </w:t>
      </w:r>
      <w:r w:rsidRPr="00CB76F8">
        <w:rPr>
          <w:lang w:val="en-US"/>
        </w:rPr>
        <w:t xml:space="preserve">Uncertainty in the </w:t>
      </w:r>
      <w:proofErr w:type="spellStart"/>
      <w:r w:rsidRPr="00CB76F8">
        <w:rPr>
          <w:lang w:val="en-US"/>
        </w:rPr>
        <w:t>Locfit</w:t>
      </w:r>
      <w:proofErr w:type="spellEnd"/>
      <w:r w:rsidRPr="00CB76F8">
        <w:rPr>
          <w:lang w:val="en-US"/>
        </w:rPr>
        <w:t xml:space="preserve"> regression model varies with sample density, ranging from </w:t>
      </w:r>
      <w:r w:rsidR="00560E2F" w:rsidRPr="00CB76F8">
        <w:rPr>
          <w:lang w:val="en-US"/>
        </w:rPr>
        <w:t xml:space="preserve">0.25 </w:t>
      </w:r>
      <w:r w:rsidRPr="00CB76F8">
        <w:rPr>
          <w:lang w:val="en-US"/>
        </w:rPr>
        <w:t xml:space="preserve">to </w:t>
      </w:r>
      <w:r w:rsidR="00560E2F" w:rsidRPr="00CB76F8">
        <w:rPr>
          <w:lang w:val="en-US"/>
        </w:rPr>
        <w:t xml:space="preserve">1.35 </w:t>
      </w:r>
      <w:r w:rsidRPr="00CB76F8">
        <w:rPr>
          <w:lang w:val="en-US"/>
        </w:rPr>
        <w:t>°C</w:t>
      </w:r>
      <w:r w:rsidR="001A7E8D" w:rsidRPr="00CB76F8">
        <w:rPr>
          <w:lang w:val="en-US"/>
        </w:rPr>
        <w:t xml:space="preserve"> where sufficient data were available</w:t>
      </w:r>
      <w:r w:rsidRPr="00CB76F8">
        <w:rPr>
          <w:lang w:val="en-US"/>
        </w:rPr>
        <w:t xml:space="preserve">. </w:t>
      </w:r>
      <w:r w:rsidR="001A7E8D" w:rsidRPr="00CB76F8">
        <w:rPr>
          <w:lang w:val="en-US"/>
        </w:rPr>
        <w:t xml:space="preserve">For intervals with little or no data, </w:t>
      </w:r>
      <w:r w:rsidRPr="00CB76F8">
        <w:rPr>
          <w:lang w:val="en-US"/>
        </w:rPr>
        <w:t xml:space="preserve">regressions are </w:t>
      </w:r>
      <w:r w:rsidR="001A7E8D" w:rsidRPr="00CB76F8">
        <w:rPr>
          <w:lang w:val="en-US"/>
        </w:rPr>
        <w:t>interrupted</w:t>
      </w:r>
      <w:r w:rsidRPr="00CB76F8">
        <w:rPr>
          <w:lang w:val="en-US"/>
        </w:rPr>
        <w:t>.</w:t>
      </w:r>
    </w:p>
    <w:p w14:paraId="35C77308" w14:textId="3F94C1FD" w:rsidR="000A2755" w:rsidRPr="00CB76F8" w:rsidRDefault="000A2755" w:rsidP="00E830AE">
      <w:pPr>
        <w:tabs>
          <w:tab w:val="left" w:pos="360"/>
        </w:tabs>
        <w:spacing w:line="480" w:lineRule="auto"/>
        <w:rPr>
          <w:lang w:val="en-US"/>
        </w:rPr>
      </w:pPr>
    </w:p>
    <w:p w14:paraId="4153C8C0" w14:textId="77777777" w:rsidR="000A2755" w:rsidRPr="00C7773B" w:rsidRDefault="000A2755" w:rsidP="000A2755">
      <w:pPr>
        <w:ind w:left="450" w:hanging="450"/>
        <w:rPr>
          <w:caps/>
          <w:lang w:val="en-US"/>
        </w:rPr>
      </w:pPr>
      <w:r w:rsidRPr="00C7773B">
        <w:rPr>
          <w:caps/>
          <w:lang w:val="en-US"/>
        </w:rPr>
        <w:t>References</w:t>
      </w:r>
    </w:p>
    <w:p w14:paraId="46495646" w14:textId="77777777" w:rsidR="000A2755" w:rsidRPr="00C7773B" w:rsidRDefault="000A2755" w:rsidP="000A2755">
      <w:pPr>
        <w:ind w:left="450" w:hanging="450"/>
        <w:rPr>
          <w:lang w:val="en-US"/>
        </w:rPr>
      </w:pPr>
    </w:p>
    <w:p w14:paraId="2D5AFD60" w14:textId="77777777" w:rsidR="00E61E0F" w:rsidRPr="00AA7EB9" w:rsidRDefault="000A2755" w:rsidP="00E61E0F">
      <w:pPr>
        <w:pStyle w:val="EndNoteBibliography"/>
        <w:ind w:left="720" w:hanging="720"/>
        <w:rPr>
          <w:lang w:val="en-US"/>
        </w:rPr>
      </w:pPr>
      <w:r w:rsidRPr="00CB76F8">
        <w:fldChar w:fldCharType="begin"/>
      </w:r>
      <w:r w:rsidRPr="00C7773B">
        <w:rPr>
          <w:lang w:val="en-US"/>
        </w:rPr>
        <w:instrText xml:space="preserve"> ADDIN EN.REFLIST </w:instrText>
      </w:r>
      <w:r w:rsidRPr="00CB76F8">
        <w:fldChar w:fldCharType="separate"/>
      </w:r>
      <w:r w:rsidR="00E61E0F" w:rsidRPr="00AA7EB9">
        <w:rPr>
          <w:lang w:val="en-US"/>
        </w:rPr>
        <w:t>1.</w:t>
      </w:r>
      <w:r w:rsidR="00E61E0F" w:rsidRPr="00AA7EB9">
        <w:rPr>
          <w:lang w:val="en-US"/>
        </w:rPr>
        <w:tab/>
        <w:t>Came RE, Eiler JM, Veizer J, Azmy K, Brand U, Weidman CR. Coupling of surface temperatures and atmospheric CO</w:t>
      </w:r>
      <w:r w:rsidR="00E61E0F" w:rsidRPr="00AA7EB9">
        <w:rPr>
          <w:vertAlign w:val="subscript"/>
          <w:lang w:val="en-US"/>
        </w:rPr>
        <w:t>2</w:t>
      </w:r>
      <w:r w:rsidR="00E61E0F" w:rsidRPr="00AA7EB9">
        <w:rPr>
          <w:lang w:val="en-US"/>
        </w:rPr>
        <w:t xml:space="preserve"> concentrations during the Palaeozoic era. </w:t>
      </w:r>
      <w:r w:rsidR="00E61E0F" w:rsidRPr="00AA7EB9">
        <w:rPr>
          <w:i/>
          <w:lang w:val="en-US"/>
        </w:rPr>
        <w:t>Nature</w:t>
      </w:r>
      <w:r w:rsidR="00E61E0F" w:rsidRPr="00AA7EB9">
        <w:rPr>
          <w:lang w:val="en-US"/>
        </w:rPr>
        <w:t xml:space="preserve"> </w:t>
      </w:r>
      <w:r w:rsidR="00E61E0F" w:rsidRPr="00AA7EB9">
        <w:rPr>
          <w:b/>
          <w:lang w:val="en-US"/>
        </w:rPr>
        <w:t>449</w:t>
      </w:r>
      <w:r w:rsidR="00E61E0F" w:rsidRPr="00AA7EB9">
        <w:rPr>
          <w:lang w:val="en-US"/>
        </w:rPr>
        <w:t>, 198-U193 (2007).</w:t>
      </w:r>
    </w:p>
    <w:p w14:paraId="0ABBB454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0D451358" w14:textId="6420D5B3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.</w:t>
      </w:r>
      <w:r w:rsidRPr="00AA7EB9">
        <w:rPr>
          <w:lang w:val="en-US"/>
        </w:rPr>
        <w:tab/>
        <w:t xml:space="preserve">Eyles N. Glacio-epochs and the supercontinent cycle after </w:t>
      </w:r>
      <w:r w:rsidRPr="00AA7EB9">
        <w:rPr>
          <w:rFonts w:ascii="Cambria Math" w:hAnsi="Cambria Math" w:cs="Cambria Math"/>
          <w:lang w:val="en-US"/>
        </w:rPr>
        <w:t>∼</w:t>
      </w:r>
      <w:r w:rsidRPr="00AA7EB9">
        <w:rPr>
          <w:lang w:val="en-US"/>
        </w:rPr>
        <w:t xml:space="preserve">3.0 Ga: Tectonic boundary conditions for glaciation. </w:t>
      </w:r>
      <w:r w:rsidRPr="00AA7EB9">
        <w:rPr>
          <w:i/>
          <w:lang w:val="en-US"/>
        </w:rPr>
        <w:t>Palaeogeogr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>, Palaeoclimat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>, Palaeoeco</w:t>
      </w:r>
      <w:r w:rsidR="00A97776">
        <w:rPr>
          <w:i/>
          <w:lang w:val="en-US"/>
        </w:rPr>
        <w:t>l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58</w:t>
      </w:r>
      <w:r w:rsidRPr="00AA7EB9">
        <w:rPr>
          <w:lang w:val="en-US"/>
        </w:rPr>
        <w:t>, 89-129 (2008).</w:t>
      </w:r>
    </w:p>
    <w:p w14:paraId="632F77EE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66CF87BE" w14:textId="5E5485CA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3.</w:t>
      </w:r>
      <w:r w:rsidRPr="00AA7EB9">
        <w:rPr>
          <w:lang w:val="en-US"/>
        </w:rPr>
        <w:tab/>
        <w:t>Ghienne J-F</w:t>
      </w:r>
      <w:r w:rsidRPr="00AA7EB9">
        <w:rPr>
          <w:i/>
          <w:lang w:val="en-US"/>
        </w:rPr>
        <w:t>, et al.</w:t>
      </w:r>
      <w:r w:rsidRPr="00AA7EB9">
        <w:rPr>
          <w:lang w:val="en-US"/>
        </w:rPr>
        <w:t xml:space="preserve"> A Cenozoic-style scenario for the end-Ordovician glaciation. </w:t>
      </w:r>
      <w:r w:rsidRPr="00AA7EB9">
        <w:rPr>
          <w:i/>
          <w:lang w:val="en-US"/>
        </w:rPr>
        <w:t>Nat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Commun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5</w:t>
      </w:r>
      <w:r w:rsidRPr="00AA7EB9">
        <w:rPr>
          <w:lang w:val="en-US"/>
        </w:rPr>
        <w:t>, 4485 (2014).</w:t>
      </w:r>
    </w:p>
    <w:p w14:paraId="47851017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7555B3B9" w14:textId="746FD2A4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4.</w:t>
      </w:r>
      <w:r w:rsidRPr="00AA7EB9">
        <w:rPr>
          <w:lang w:val="en-US"/>
        </w:rPr>
        <w:tab/>
        <w:t xml:space="preserve">Creveling JR, Finnegan S, Mitrovica JX, Bergmann KD. Spatial variation in Late Ordovician glacioeustatic sea-level change. </w:t>
      </w:r>
      <w:r w:rsidRPr="00AA7EB9">
        <w:rPr>
          <w:i/>
          <w:lang w:val="en-US"/>
        </w:rPr>
        <w:t>Earth Planet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Sci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Lett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496</w:t>
      </w:r>
      <w:r w:rsidRPr="00AA7EB9">
        <w:rPr>
          <w:lang w:val="en-US"/>
        </w:rPr>
        <w:t>, 1-9 (2018).</w:t>
      </w:r>
    </w:p>
    <w:p w14:paraId="764CF3C8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6D33B1FB" w14:textId="2507AE3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5.</w:t>
      </w:r>
      <w:r w:rsidRPr="00AA7EB9">
        <w:rPr>
          <w:lang w:val="en-US"/>
        </w:rPr>
        <w:tab/>
        <w:t xml:space="preserve">Isbell JL, Miller MF, Wolfe KL, Lenaker PA. Timing of late Paleozoic glaciation in Gondwana:Was glaciation responsible for the development of northern hemisphere cyclothems? In: </w:t>
      </w:r>
      <w:r w:rsidRPr="00AA7EB9">
        <w:rPr>
          <w:i/>
          <w:lang w:val="en-US"/>
        </w:rPr>
        <w:t>Extreme depositional environments: Mega end members in geologic time</w:t>
      </w:r>
      <w:r w:rsidRPr="00AA7EB9">
        <w:rPr>
          <w:lang w:val="en-US"/>
        </w:rPr>
        <w:t xml:space="preserve"> (eds Chan MA, Archer AW). </w:t>
      </w:r>
      <w:r w:rsidR="00215F97">
        <w:rPr>
          <w:lang w:val="en-US"/>
        </w:rPr>
        <w:t>(</w:t>
      </w:r>
      <w:r w:rsidR="00462396" w:rsidRPr="00AA7EB9">
        <w:rPr>
          <w:lang w:val="en-US"/>
        </w:rPr>
        <w:t>Geol</w:t>
      </w:r>
      <w:r w:rsidR="00215F97" w:rsidRPr="00AA7EB9">
        <w:rPr>
          <w:lang w:val="en-US"/>
        </w:rPr>
        <w:t>ogical Society of America</w:t>
      </w:r>
      <w:r w:rsidR="00462396" w:rsidRPr="00215F97">
        <w:rPr>
          <w:lang w:val="en-US"/>
        </w:rPr>
        <w:t>,</w:t>
      </w:r>
      <w:r w:rsidR="00462396" w:rsidRPr="00215F97" w:rsidDel="00462396">
        <w:rPr>
          <w:lang w:val="en-US"/>
        </w:rPr>
        <w:t xml:space="preserve"> </w:t>
      </w:r>
      <w:r w:rsidRPr="00AA7EB9">
        <w:rPr>
          <w:lang w:val="en-US"/>
        </w:rPr>
        <w:t>2003).</w:t>
      </w:r>
    </w:p>
    <w:p w14:paraId="750FD54B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5BA788EC" w14:textId="32B33A30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lastRenderedPageBreak/>
        <w:t>6.</w:t>
      </w:r>
      <w:r w:rsidRPr="00AA7EB9">
        <w:rPr>
          <w:lang w:val="en-US"/>
        </w:rPr>
        <w:tab/>
        <w:t xml:space="preserve">Fielding CR, Frank TD, Isbell JL. The late Paleozoic ice age-A review of current understanding and synthesis of global climate patterns. In: </w:t>
      </w:r>
      <w:r w:rsidRPr="00AA7EB9">
        <w:rPr>
          <w:i/>
          <w:lang w:val="en-US"/>
        </w:rPr>
        <w:t>Resolving the Late Paleozoic Ice Age in Time and Space</w:t>
      </w:r>
      <w:r w:rsidRPr="00AA7EB9">
        <w:rPr>
          <w:lang w:val="en-US"/>
        </w:rPr>
        <w:t xml:space="preserve"> (eds Fielding CR, Frank TD, Isbell JL)</w:t>
      </w:r>
      <w:r w:rsidR="00462396" w:rsidRPr="00462396">
        <w:rPr>
          <w:i/>
          <w:iCs/>
          <w:lang w:val="en-US"/>
        </w:rPr>
        <w:t xml:space="preserve"> </w:t>
      </w:r>
      <w:r w:rsidR="00215F97" w:rsidRPr="00C044F1">
        <w:rPr>
          <w:lang w:val="en-US"/>
        </w:rPr>
        <w:t>343-354</w:t>
      </w:r>
      <w:r w:rsidR="00215F97" w:rsidRPr="00AA7EB9">
        <w:rPr>
          <w:lang w:val="en-US"/>
        </w:rPr>
        <w:t xml:space="preserve"> (</w:t>
      </w:r>
      <w:r w:rsidR="00215F97" w:rsidRPr="00215F97">
        <w:rPr>
          <w:lang w:val="en-US"/>
        </w:rPr>
        <w:t>G</w:t>
      </w:r>
      <w:r w:rsidR="00215F97" w:rsidRPr="00C044F1">
        <w:rPr>
          <w:lang w:val="en-US"/>
        </w:rPr>
        <w:t>eological Society of America</w:t>
      </w:r>
      <w:r w:rsidR="00215F97">
        <w:rPr>
          <w:i/>
          <w:iCs/>
          <w:lang w:val="en-US"/>
        </w:rPr>
        <w:t xml:space="preserve">, </w:t>
      </w:r>
      <w:r w:rsidRPr="00AA7EB9">
        <w:rPr>
          <w:lang w:val="en-US"/>
        </w:rPr>
        <w:t>2008).</w:t>
      </w:r>
    </w:p>
    <w:p w14:paraId="43B9A571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16D9F449" w14:textId="20CC24D9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7.</w:t>
      </w:r>
      <w:r w:rsidRPr="00AA7EB9">
        <w:rPr>
          <w:lang w:val="en-US"/>
        </w:rPr>
        <w:tab/>
        <w:t>Isbell JL</w:t>
      </w:r>
      <w:r w:rsidRPr="00AA7EB9">
        <w:rPr>
          <w:i/>
          <w:lang w:val="en-US"/>
        </w:rPr>
        <w:t>, et al.</w:t>
      </w:r>
      <w:r w:rsidRPr="00AA7EB9">
        <w:rPr>
          <w:lang w:val="en-US"/>
        </w:rPr>
        <w:t xml:space="preserve"> Glacial paradoxes during the late Paleozoic ice age: Evaluating the equilibrium line altitude as a control on glaciation. </w:t>
      </w:r>
      <w:r w:rsidRPr="00AA7EB9">
        <w:rPr>
          <w:i/>
          <w:lang w:val="en-US"/>
        </w:rPr>
        <w:t>Gondwana Res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2</w:t>
      </w:r>
      <w:r w:rsidRPr="00AA7EB9">
        <w:rPr>
          <w:lang w:val="en-US"/>
        </w:rPr>
        <w:t>, 1-19 (2012).</w:t>
      </w:r>
    </w:p>
    <w:p w14:paraId="5EF468A1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43494EA6" w14:textId="1D6D994A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8.</w:t>
      </w:r>
      <w:r w:rsidRPr="00AA7EB9">
        <w:rPr>
          <w:lang w:val="en-US"/>
        </w:rPr>
        <w:tab/>
        <w:t xml:space="preserve">Montañez IP, Poulsen CJ. The Late Paleozoic ice age: An evolving paradigm. </w:t>
      </w:r>
      <w:r w:rsidRPr="00AA7EB9">
        <w:rPr>
          <w:i/>
          <w:lang w:val="en-US"/>
        </w:rPr>
        <w:t>Annual Rev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Earth Planet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Sci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41</w:t>
      </w:r>
      <w:r w:rsidRPr="00AA7EB9">
        <w:rPr>
          <w:lang w:val="en-US"/>
        </w:rPr>
        <w:t>, 629-656 (2013).</w:t>
      </w:r>
    </w:p>
    <w:p w14:paraId="38C8F31F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43FE4CF3" w14:textId="2766B6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9.</w:t>
      </w:r>
      <w:r w:rsidRPr="00AA7EB9">
        <w:rPr>
          <w:lang w:val="en-US"/>
        </w:rPr>
        <w:tab/>
        <w:t xml:space="preserve">Miller KG, Browning JV, Schmelz WJ, Kopp RE, Mountain GS, Wright JD. Cenozoic sea-level and cryospheric evolution from deep-sea geochemical and continental margin records. </w:t>
      </w:r>
      <w:r w:rsidR="00A97776" w:rsidRPr="00AA7EB9">
        <w:rPr>
          <w:i/>
          <w:lang w:val="en-US"/>
        </w:rPr>
        <w:t>Sci</w:t>
      </w:r>
      <w:r w:rsidR="00A97776">
        <w:rPr>
          <w:i/>
          <w:lang w:val="en-US"/>
        </w:rPr>
        <w:t>.</w:t>
      </w:r>
      <w:r w:rsidR="00A97776" w:rsidRPr="00AA7EB9">
        <w:rPr>
          <w:i/>
          <w:lang w:val="en-US"/>
        </w:rPr>
        <w:t xml:space="preserve"> </w:t>
      </w:r>
      <w:r w:rsidRPr="00AA7EB9">
        <w:rPr>
          <w:i/>
          <w:lang w:val="en-US"/>
        </w:rPr>
        <w:t>Adv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6</w:t>
      </w:r>
      <w:r w:rsidRPr="00AA7EB9">
        <w:rPr>
          <w:lang w:val="en-US"/>
        </w:rPr>
        <w:t>, eaaz1346 (2020).</w:t>
      </w:r>
    </w:p>
    <w:p w14:paraId="2141EBA8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5ED1515C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0.</w:t>
      </w:r>
      <w:r w:rsidRPr="00AA7EB9">
        <w:rPr>
          <w:lang w:val="en-US"/>
        </w:rPr>
        <w:tab/>
        <w:t xml:space="preserve">Crowley TJ, Baum SK. Estimating Carboniferous sea-level fluctuations from Gondwanan ice extent. </w:t>
      </w:r>
      <w:r w:rsidRPr="00AA7EB9">
        <w:rPr>
          <w:i/>
          <w:lang w:val="en-US"/>
        </w:rPr>
        <w:t>Geology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19</w:t>
      </w:r>
      <w:r w:rsidRPr="00AA7EB9">
        <w:rPr>
          <w:lang w:val="en-US"/>
        </w:rPr>
        <w:t>, 975-977 (1991).</w:t>
      </w:r>
    </w:p>
    <w:p w14:paraId="5582A4D3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30467334" w14:textId="31596158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1.</w:t>
      </w:r>
      <w:r w:rsidRPr="00AA7EB9">
        <w:rPr>
          <w:lang w:val="en-US"/>
        </w:rPr>
        <w:tab/>
        <w:t xml:space="preserve">Gasson E, DeConto RM, Pollard D, Levy RH. Dynamic Antarctic ice sheet during the early to mid-Miocene. </w:t>
      </w:r>
      <w:r w:rsidRPr="00AA7EB9">
        <w:rPr>
          <w:i/>
          <w:lang w:val="en-US"/>
        </w:rPr>
        <w:t>Proceed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>Nat</w:t>
      </w:r>
      <w:r w:rsidR="00A97776">
        <w:rPr>
          <w:i/>
          <w:lang w:val="en-US"/>
        </w:rPr>
        <w:t xml:space="preserve">. </w:t>
      </w:r>
      <w:r w:rsidRPr="00AA7EB9">
        <w:rPr>
          <w:i/>
          <w:lang w:val="en-US"/>
        </w:rPr>
        <w:t>Acad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Sci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113</w:t>
      </w:r>
      <w:r w:rsidRPr="00AA7EB9">
        <w:rPr>
          <w:lang w:val="en-US"/>
        </w:rPr>
        <w:t>, 3459-3464 (2016).</w:t>
      </w:r>
    </w:p>
    <w:p w14:paraId="389C7D97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7817834D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2.</w:t>
      </w:r>
      <w:r w:rsidRPr="00AA7EB9">
        <w:rPr>
          <w:lang w:val="en-US"/>
        </w:rPr>
        <w:tab/>
        <w:t xml:space="preserve">Lear CH, Elderfield H, Wilson PA. Cenozoic deep-sea temperatures and global ice volumes from Mg/Ca in benthic foraminiferal calcite. </w:t>
      </w:r>
      <w:r w:rsidRPr="00AA7EB9">
        <w:rPr>
          <w:i/>
          <w:lang w:val="en-US"/>
        </w:rPr>
        <w:t>Science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87</w:t>
      </w:r>
      <w:r w:rsidRPr="00AA7EB9">
        <w:rPr>
          <w:lang w:val="en-US"/>
        </w:rPr>
        <w:t>, 269-272 (2000).</w:t>
      </w:r>
    </w:p>
    <w:p w14:paraId="784AE840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4269243A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3.</w:t>
      </w:r>
      <w:r w:rsidRPr="00AA7EB9">
        <w:rPr>
          <w:lang w:val="en-US"/>
        </w:rPr>
        <w:tab/>
        <w:t xml:space="preserve">Roberts CD, LeGrande AN, Tripati AK. Sensitivity of seawater oxygen isotopes to climatic and tectonic boundary conditions in an early Paleogene simulation with GISS ModelE-R. </w:t>
      </w:r>
      <w:r w:rsidRPr="00AA7EB9">
        <w:rPr>
          <w:i/>
          <w:lang w:val="en-US"/>
        </w:rPr>
        <w:t>Paleoceanography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6</w:t>
      </w:r>
      <w:r w:rsidRPr="00AA7EB9">
        <w:rPr>
          <w:lang w:val="en-US"/>
        </w:rPr>
        <w:t>,  (2011).</w:t>
      </w:r>
    </w:p>
    <w:p w14:paraId="41DFE200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6346AC84" w14:textId="4D49A4BC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4.</w:t>
      </w:r>
      <w:r w:rsidRPr="00AA7EB9">
        <w:rPr>
          <w:lang w:val="en-US"/>
        </w:rPr>
        <w:tab/>
        <w:t xml:space="preserve">Tindall J, Flecker R, Valdes P, Schmidt DN, Markwick P, Harris J. Modelling the oxygen isotope distribution of ancient seawater using a coupled ocean–atmosphere GCM: Implications for reconstructing early Eocene climate. </w:t>
      </w:r>
      <w:r w:rsidRPr="00AA7EB9">
        <w:rPr>
          <w:i/>
          <w:lang w:val="en-US"/>
        </w:rPr>
        <w:t>Earth Planet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Sci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Lett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92</w:t>
      </w:r>
      <w:r w:rsidRPr="00AA7EB9">
        <w:rPr>
          <w:lang w:val="en-US"/>
        </w:rPr>
        <w:t>, 265-273 (2010).</w:t>
      </w:r>
    </w:p>
    <w:p w14:paraId="42BDB6E6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601342B5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5.</w:t>
      </w:r>
      <w:r w:rsidRPr="00AA7EB9">
        <w:rPr>
          <w:lang w:val="en-US"/>
        </w:rPr>
        <w:tab/>
        <w:t xml:space="preserve">Spero HJ, Bijma J, Lea DW, Bemis BE. Effect of seawater carbonate concentration on foraminiferal carbon and oxygen isotopes. </w:t>
      </w:r>
      <w:r w:rsidRPr="00AA7EB9">
        <w:rPr>
          <w:i/>
          <w:lang w:val="en-US"/>
        </w:rPr>
        <w:t>Nature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390</w:t>
      </w:r>
      <w:r w:rsidRPr="00AA7EB9">
        <w:rPr>
          <w:lang w:val="en-US"/>
        </w:rPr>
        <w:t>, 497-500 (1997).</w:t>
      </w:r>
    </w:p>
    <w:p w14:paraId="50FB6BE7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7B418820" w14:textId="1CE2E843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6.</w:t>
      </w:r>
      <w:r w:rsidRPr="00AA7EB9">
        <w:rPr>
          <w:lang w:val="en-US"/>
        </w:rPr>
        <w:tab/>
        <w:t xml:space="preserve">Beck WC, Grossman EL, Morse JW. Experimental studies of oxygen isotope fractionation in the carbonic acid system at 15 degrees, 25 degrees, and 40 degrees C. </w:t>
      </w:r>
      <w:r w:rsidRPr="00AA7EB9">
        <w:rPr>
          <w:i/>
          <w:lang w:val="en-US"/>
        </w:rPr>
        <w:t>Ge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Cosm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Acta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69</w:t>
      </w:r>
      <w:r w:rsidRPr="00AA7EB9">
        <w:rPr>
          <w:lang w:val="en-US"/>
        </w:rPr>
        <w:t>, 3493-3503 (2005).</w:t>
      </w:r>
    </w:p>
    <w:p w14:paraId="3306102F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5B1711BE" w14:textId="1E852D5E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7.</w:t>
      </w:r>
      <w:r w:rsidRPr="00AA7EB9">
        <w:rPr>
          <w:lang w:val="en-US"/>
        </w:rPr>
        <w:tab/>
        <w:t xml:space="preserve">Zeebe RE. An expression for the overall oxygen isotope fractionation between the sum of dissolved inorganic carbon and water. </w:t>
      </w:r>
      <w:r w:rsidR="00A97776" w:rsidRPr="00AA7EB9">
        <w:rPr>
          <w:i/>
          <w:lang w:val="en-US"/>
        </w:rPr>
        <w:t>Geochem</w:t>
      </w:r>
      <w:r w:rsidR="00A97776">
        <w:rPr>
          <w:i/>
          <w:lang w:val="en-US"/>
        </w:rPr>
        <w:t>.</w:t>
      </w:r>
      <w:r w:rsidR="00A97776" w:rsidRPr="00AA7EB9">
        <w:rPr>
          <w:i/>
          <w:lang w:val="en-US"/>
        </w:rPr>
        <w:t xml:space="preserve"> Geophys</w:t>
      </w:r>
      <w:r w:rsidR="00A97776">
        <w:rPr>
          <w:i/>
          <w:lang w:val="en-US"/>
        </w:rPr>
        <w:t>.</w:t>
      </w:r>
      <w:r w:rsidR="00A97776" w:rsidRPr="00AA7EB9">
        <w:rPr>
          <w:i/>
          <w:lang w:val="en-US"/>
        </w:rPr>
        <w:t xml:space="preserve"> Geosyst</w:t>
      </w:r>
      <w:r w:rsidR="00A97776">
        <w:rPr>
          <w:i/>
          <w:lang w:val="en-US"/>
        </w:rPr>
        <w:t>.</w:t>
      </w:r>
      <w:r w:rsidR="00A97776" w:rsidRPr="00AA7EB9">
        <w:rPr>
          <w:lang w:val="en-US"/>
        </w:rPr>
        <w:t xml:space="preserve"> </w:t>
      </w:r>
      <w:r w:rsidRPr="00AA7EB9">
        <w:rPr>
          <w:b/>
          <w:lang w:val="en-US"/>
        </w:rPr>
        <w:t>8</w:t>
      </w:r>
      <w:r w:rsidRPr="00AA7EB9">
        <w:rPr>
          <w:lang w:val="en-US"/>
        </w:rPr>
        <w:t>, 7 (2007).</w:t>
      </w:r>
    </w:p>
    <w:p w14:paraId="5B6440A6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54C5DFA9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18.</w:t>
      </w:r>
      <w:r w:rsidRPr="00AA7EB9">
        <w:rPr>
          <w:lang w:val="en-US"/>
        </w:rPr>
        <w:tab/>
        <w:t>Ye F</w:t>
      </w:r>
      <w:r w:rsidRPr="00AA7EB9">
        <w:rPr>
          <w:i/>
          <w:lang w:val="en-US"/>
        </w:rPr>
        <w:t>, et al.</w:t>
      </w:r>
      <w:r w:rsidRPr="00AA7EB9">
        <w:rPr>
          <w:lang w:val="en-US"/>
        </w:rPr>
        <w:t xml:space="preserve"> Variation in brachiopod microstructure and isotope geochemistry under low-pH–ocean acidification conditions. </w:t>
      </w:r>
      <w:r w:rsidRPr="00AA7EB9">
        <w:rPr>
          <w:i/>
          <w:lang w:val="en-US"/>
        </w:rPr>
        <w:t>Biogeosciences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16</w:t>
      </w:r>
      <w:r w:rsidRPr="00AA7EB9">
        <w:rPr>
          <w:lang w:val="en-US"/>
        </w:rPr>
        <w:t>, 617-642 (2019).</w:t>
      </w:r>
    </w:p>
    <w:p w14:paraId="2CAC10EA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1F4BD5C5" w14:textId="16644A4F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lastRenderedPageBreak/>
        <w:t>19.</w:t>
      </w:r>
      <w:r w:rsidRPr="00AA7EB9">
        <w:rPr>
          <w:lang w:val="en-US"/>
        </w:rPr>
        <w:tab/>
        <w:t xml:space="preserve">Devriendt LS, Watkins JM, McGregor HV. Oxygen isotope fractionation in the CaCO3-DIC-H2O system. </w:t>
      </w:r>
      <w:r w:rsidRPr="00AA7EB9">
        <w:rPr>
          <w:i/>
          <w:lang w:val="en-US"/>
        </w:rPr>
        <w:t>Ge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Cosm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Acta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14</w:t>
      </w:r>
      <w:r w:rsidRPr="00AA7EB9">
        <w:rPr>
          <w:lang w:val="en-US"/>
        </w:rPr>
        <w:t>, 115-142 (2017).</w:t>
      </w:r>
    </w:p>
    <w:p w14:paraId="3B04C2DF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2DBCE161" w14:textId="4B8D5DDE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0.</w:t>
      </w:r>
      <w:r w:rsidRPr="00AA7EB9">
        <w:rPr>
          <w:lang w:val="en-US"/>
        </w:rPr>
        <w:tab/>
        <w:t xml:space="preserve">Joachimski MM, Simon L, van Geldern R, Lécuyer C. Boron isotope geochemistry of Paleozoic brachiopod calcite: Implications for a secular change in the boron isotope geochemistry of seawater over the Phanerozoic. </w:t>
      </w:r>
      <w:r w:rsidRPr="00AA7EB9">
        <w:rPr>
          <w:i/>
          <w:lang w:val="en-US"/>
        </w:rPr>
        <w:t>Ge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Cosm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Acta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69</w:t>
      </w:r>
      <w:r w:rsidRPr="00AA7EB9">
        <w:rPr>
          <w:lang w:val="en-US"/>
        </w:rPr>
        <w:t>, 4035-4044 (2005).</w:t>
      </w:r>
    </w:p>
    <w:p w14:paraId="3C4A1187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07D18A0B" w14:textId="6E12A009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1.</w:t>
      </w:r>
      <w:r w:rsidRPr="00AA7EB9">
        <w:rPr>
          <w:lang w:val="en-US"/>
        </w:rPr>
        <w:tab/>
        <w:t xml:space="preserve">Legett SA, Rasbury ET, Grossman EL, Hemming NG, Penman DE. The brachiopod </w:t>
      </w:r>
      <w:r w:rsidRPr="00E61E0F">
        <w:t>δ</w:t>
      </w:r>
      <w:r w:rsidRPr="00AA7EB9">
        <w:rPr>
          <w:vertAlign w:val="superscript"/>
          <w:lang w:val="en-US"/>
        </w:rPr>
        <w:t>11</w:t>
      </w:r>
      <w:r w:rsidRPr="00AA7EB9">
        <w:rPr>
          <w:lang w:val="en-US"/>
        </w:rPr>
        <w:t xml:space="preserve">B record across the Carboniferous-Permian climate transition. </w:t>
      </w:r>
      <w:r w:rsidR="00A97776" w:rsidRPr="00AA7EB9">
        <w:rPr>
          <w:i/>
          <w:lang w:val="en-US"/>
        </w:rPr>
        <w:t>Paleoceanogr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Paleoclimatol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35</w:t>
      </w:r>
      <w:r w:rsidRPr="00AA7EB9">
        <w:rPr>
          <w:lang w:val="en-US"/>
        </w:rPr>
        <w:t>, e2019PA003838 (2020).</w:t>
      </w:r>
    </w:p>
    <w:p w14:paraId="5E9D7F6C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034B49D9" w14:textId="57E860E5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2.</w:t>
      </w:r>
      <w:r w:rsidRPr="00AA7EB9">
        <w:rPr>
          <w:lang w:val="en-US"/>
        </w:rPr>
        <w:tab/>
        <w:t xml:space="preserve">Kim ST, O'Neil JR. Equilibrium and nonequilibrium oxygen isotope effects in synthetic carbonates. </w:t>
      </w:r>
      <w:r w:rsidRPr="00AA7EB9">
        <w:rPr>
          <w:i/>
          <w:lang w:val="en-US"/>
        </w:rPr>
        <w:t>Ge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Cosmochim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Acta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61</w:t>
      </w:r>
      <w:r w:rsidRPr="00AA7EB9">
        <w:rPr>
          <w:lang w:val="en-US"/>
        </w:rPr>
        <w:t>, 3461-3475 (1997).</w:t>
      </w:r>
    </w:p>
    <w:p w14:paraId="5272B5E6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66092FB6" w14:textId="21AD353D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3.</w:t>
      </w:r>
      <w:r w:rsidRPr="00AA7EB9">
        <w:rPr>
          <w:lang w:val="en-US"/>
        </w:rPr>
        <w:tab/>
        <w:t>Pucéat E</w:t>
      </w:r>
      <w:r w:rsidRPr="00AA7EB9">
        <w:rPr>
          <w:i/>
          <w:lang w:val="en-US"/>
        </w:rPr>
        <w:t>, et al.</w:t>
      </w:r>
      <w:r w:rsidRPr="00AA7EB9">
        <w:rPr>
          <w:lang w:val="en-US"/>
        </w:rPr>
        <w:t xml:space="preserve"> Revised phosphate-water fractionation equation reassessing paleotemperatures derived from biogenic apatite. </w:t>
      </w:r>
      <w:r w:rsidRPr="00AA7EB9">
        <w:rPr>
          <w:i/>
          <w:lang w:val="en-US"/>
        </w:rPr>
        <w:t>Earth Planet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Sci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Lett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98</w:t>
      </w:r>
      <w:r w:rsidRPr="00AA7EB9">
        <w:rPr>
          <w:lang w:val="en-US"/>
        </w:rPr>
        <w:t>, 135-142 (2010).</w:t>
      </w:r>
    </w:p>
    <w:p w14:paraId="65CB95B4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4C0ACFCE" w14:textId="79E6811A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4.</w:t>
      </w:r>
      <w:r w:rsidRPr="00AA7EB9">
        <w:rPr>
          <w:lang w:val="en-US"/>
        </w:rPr>
        <w:tab/>
        <w:t xml:space="preserve">Tao K, Robbins JA, Grossman EL, O'Dea A. Quantifying Upwelling and Freshening in Nearshore Tropical American Environments Using Stable Isotopes in Modern Gastropods. </w:t>
      </w:r>
      <w:r w:rsidRPr="00AA7EB9">
        <w:rPr>
          <w:i/>
          <w:lang w:val="en-US"/>
        </w:rPr>
        <w:t>Bull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Mar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Sci</w:t>
      </w:r>
      <w:r w:rsidRPr="00AA7EB9">
        <w:rPr>
          <w:lang w:val="en-US"/>
        </w:rPr>
        <w:t xml:space="preserve"> </w:t>
      </w:r>
      <w:r w:rsidR="00A97776">
        <w:rPr>
          <w:lang w:val="en-US"/>
        </w:rPr>
        <w:t>.</w:t>
      </w:r>
      <w:r w:rsidRPr="00AA7EB9">
        <w:rPr>
          <w:b/>
          <w:lang w:val="en-US"/>
        </w:rPr>
        <w:t>89</w:t>
      </w:r>
      <w:r w:rsidRPr="00AA7EB9">
        <w:rPr>
          <w:lang w:val="en-US"/>
        </w:rPr>
        <w:t>, 815-835 (2013).</w:t>
      </w:r>
    </w:p>
    <w:p w14:paraId="180F98DE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01179B39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5.</w:t>
      </w:r>
      <w:r w:rsidRPr="00AA7EB9">
        <w:rPr>
          <w:lang w:val="en-US"/>
        </w:rPr>
        <w:tab/>
        <w:t xml:space="preserve">Mii HS, Grossman EL. Late Pennsylvanian seasonality reflected in the </w:t>
      </w:r>
      <w:r w:rsidRPr="00AA7EB9">
        <w:rPr>
          <w:vertAlign w:val="superscript"/>
          <w:lang w:val="en-US"/>
        </w:rPr>
        <w:t>18</w:t>
      </w:r>
      <w:r w:rsidRPr="00AA7EB9">
        <w:rPr>
          <w:lang w:val="en-US"/>
        </w:rPr>
        <w:t xml:space="preserve">O and elemental composition of a brachiopod shell. </w:t>
      </w:r>
      <w:r w:rsidRPr="00AA7EB9">
        <w:rPr>
          <w:i/>
          <w:lang w:val="en-US"/>
        </w:rPr>
        <w:t>Geology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22</w:t>
      </w:r>
      <w:r w:rsidRPr="00AA7EB9">
        <w:rPr>
          <w:lang w:val="en-US"/>
        </w:rPr>
        <w:t>, 661-664 (1994).</w:t>
      </w:r>
    </w:p>
    <w:p w14:paraId="08B4A1B5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5FE84328" w14:textId="02132B6A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6.</w:t>
      </w:r>
      <w:r w:rsidRPr="00AA7EB9">
        <w:rPr>
          <w:lang w:val="en-US"/>
        </w:rPr>
        <w:tab/>
        <w:t xml:space="preserve">LeGrande AN, Schmidt GA. Global gridded data set of the oxygen isotopic composition in seawater. </w:t>
      </w:r>
      <w:r w:rsidR="00A97776" w:rsidRPr="00AA7EB9">
        <w:rPr>
          <w:i/>
          <w:lang w:val="en-US"/>
        </w:rPr>
        <w:t>Geophys</w:t>
      </w:r>
      <w:r w:rsidR="00A97776">
        <w:rPr>
          <w:i/>
          <w:lang w:val="en-US"/>
        </w:rPr>
        <w:t>.</w:t>
      </w:r>
      <w:r w:rsidR="00A97776" w:rsidRPr="00AA7EB9">
        <w:rPr>
          <w:i/>
          <w:lang w:val="en-US"/>
        </w:rPr>
        <w:t xml:space="preserve"> Res</w:t>
      </w:r>
      <w:r w:rsidR="00A97776">
        <w:rPr>
          <w:i/>
          <w:lang w:val="en-US"/>
        </w:rPr>
        <w:t>.</w:t>
      </w:r>
      <w:r w:rsidR="00A97776" w:rsidRPr="00AA7EB9">
        <w:rPr>
          <w:i/>
          <w:lang w:val="en-US"/>
        </w:rPr>
        <w:t xml:space="preserve"> Lett</w:t>
      </w:r>
      <w:r w:rsidR="00A97776">
        <w:rPr>
          <w:i/>
          <w:lang w:val="en-US"/>
        </w:rPr>
        <w:t>.</w:t>
      </w:r>
      <w:r w:rsidR="00A97776" w:rsidRPr="00AA7EB9">
        <w:rPr>
          <w:lang w:val="en-US"/>
        </w:rPr>
        <w:t xml:space="preserve"> </w:t>
      </w:r>
      <w:r w:rsidRPr="00AA7EB9">
        <w:rPr>
          <w:b/>
          <w:lang w:val="en-US"/>
        </w:rPr>
        <w:t>33</w:t>
      </w:r>
      <w:r w:rsidRPr="00AA7EB9">
        <w:rPr>
          <w:lang w:val="en-US"/>
        </w:rPr>
        <w:t>,  (2006).</w:t>
      </w:r>
    </w:p>
    <w:p w14:paraId="02BA0B76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2A90C244" w14:textId="77777777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7.</w:t>
      </w:r>
      <w:r w:rsidRPr="00AA7EB9">
        <w:rPr>
          <w:lang w:val="en-US"/>
        </w:rPr>
        <w:tab/>
        <w:t xml:space="preserve">Vérard C, Veizer J. On plate tectonics and ocean temperatures. </w:t>
      </w:r>
      <w:r w:rsidRPr="00AA7EB9">
        <w:rPr>
          <w:i/>
          <w:lang w:val="en-US"/>
        </w:rPr>
        <w:t>Geology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47</w:t>
      </w:r>
      <w:r w:rsidRPr="00AA7EB9">
        <w:rPr>
          <w:lang w:val="en-US"/>
        </w:rPr>
        <w:t>, 881-885 (2019).</w:t>
      </w:r>
    </w:p>
    <w:p w14:paraId="648B94F0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25F59058" w14:textId="475A156E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8.</w:t>
      </w:r>
      <w:r w:rsidRPr="00AA7EB9">
        <w:rPr>
          <w:lang w:val="en-US"/>
        </w:rPr>
        <w:tab/>
        <w:t xml:space="preserve">Poore RZ, Williams RS, Jr., Tracey C. Sea level and climate. In: </w:t>
      </w:r>
      <w:r w:rsidRPr="00AA7EB9">
        <w:rPr>
          <w:i/>
          <w:lang w:val="en-US"/>
        </w:rPr>
        <w:t>U.S. Geological Survey Fact Sheet 002–00</w:t>
      </w:r>
      <w:r w:rsidRPr="00AA7EB9">
        <w:rPr>
          <w:lang w:val="en-US"/>
        </w:rPr>
        <w:t xml:space="preserve">). </w:t>
      </w:r>
      <w:r w:rsidR="00A97776">
        <w:rPr>
          <w:lang w:val="en-US"/>
        </w:rPr>
        <w:t>(</w:t>
      </w:r>
      <w:r w:rsidRPr="00AA7EB9">
        <w:rPr>
          <w:lang w:val="en-US"/>
        </w:rPr>
        <w:t>U</w:t>
      </w:r>
      <w:r w:rsidR="00215F97">
        <w:rPr>
          <w:lang w:val="en-US"/>
        </w:rPr>
        <w:t>.</w:t>
      </w:r>
      <w:r w:rsidRPr="00AA7EB9">
        <w:rPr>
          <w:lang w:val="en-US"/>
        </w:rPr>
        <w:t>S</w:t>
      </w:r>
      <w:r w:rsidR="00215F97">
        <w:rPr>
          <w:lang w:val="en-US"/>
        </w:rPr>
        <w:t xml:space="preserve">. </w:t>
      </w:r>
      <w:r w:rsidRPr="00AA7EB9">
        <w:rPr>
          <w:lang w:val="en-US"/>
        </w:rPr>
        <w:t>G</w:t>
      </w:r>
      <w:r w:rsidR="00215F97">
        <w:rPr>
          <w:lang w:val="en-US"/>
        </w:rPr>
        <w:t>eological Survey</w:t>
      </w:r>
      <w:r w:rsidR="00A97776">
        <w:rPr>
          <w:lang w:val="en-US"/>
        </w:rPr>
        <w:t xml:space="preserve">, </w:t>
      </w:r>
      <w:r w:rsidRPr="00AA7EB9">
        <w:rPr>
          <w:lang w:val="en-US"/>
        </w:rPr>
        <w:t>2000).</w:t>
      </w:r>
    </w:p>
    <w:p w14:paraId="57FBA40E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468197C4" w14:textId="02A13D28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29.</w:t>
      </w:r>
      <w:r w:rsidRPr="00AA7EB9">
        <w:rPr>
          <w:lang w:val="en-US"/>
        </w:rPr>
        <w:tab/>
        <w:t>Eakins BW, Sharman GF. Volumes of the World's Oceans from ETOPO1.</w:t>
      </w:r>
      <w:r w:rsidR="00A97776">
        <w:rPr>
          <w:lang w:val="en-US"/>
        </w:rPr>
        <w:t xml:space="preserve"> (</w:t>
      </w:r>
      <w:r w:rsidRPr="00AA7EB9">
        <w:rPr>
          <w:lang w:val="en-US"/>
        </w:rPr>
        <w:t>National Geophysical Data Center, NOAA</w:t>
      </w:r>
      <w:r w:rsidR="00A97776">
        <w:rPr>
          <w:lang w:val="en-US"/>
        </w:rPr>
        <w:t xml:space="preserve">, </w:t>
      </w:r>
      <w:r w:rsidRPr="00AA7EB9">
        <w:rPr>
          <w:lang w:val="en-US"/>
        </w:rPr>
        <w:t>2010).</w:t>
      </w:r>
    </w:p>
    <w:p w14:paraId="70940A77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2CD7C2BB" w14:textId="1825E06E" w:rsidR="00E61E0F" w:rsidRPr="00AA7EB9" w:rsidRDefault="00E61E0F" w:rsidP="00E61E0F">
      <w:pPr>
        <w:pStyle w:val="EndNoteBibliography"/>
        <w:ind w:left="720" w:hanging="720"/>
        <w:rPr>
          <w:lang w:val="en-US"/>
        </w:rPr>
      </w:pPr>
      <w:r w:rsidRPr="00AA7EB9">
        <w:rPr>
          <w:lang w:val="en-US"/>
        </w:rPr>
        <w:t>30.</w:t>
      </w:r>
      <w:r w:rsidRPr="00AA7EB9">
        <w:rPr>
          <w:lang w:val="en-US"/>
        </w:rPr>
        <w:tab/>
        <w:t xml:space="preserve">Lhomme N, Clarke GKC, Ritz C. Global budget of water isotopes inferred from polar ice sheets. </w:t>
      </w:r>
      <w:r w:rsidRPr="00AA7EB9">
        <w:rPr>
          <w:i/>
          <w:lang w:val="en-US"/>
        </w:rPr>
        <w:t>Geophys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Res</w:t>
      </w:r>
      <w:r w:rsidR="00A97776">
        <w:rPr>
          <w:i/>
          <w:lang w:val="en-US"/>
        </w:rPr>
        <w:t>.</w:t>
      </w:r>
      <w:r w:rsidRPr="00AA7EB9">
        <w:rPr>
          <w:i/>
          <w:lang w:val="en-US"/>
        </w:rPr>
        <w:t xml:space="preserve"> Lett</w:t>
      </w:r>
      <w:r w:rsidR="00A97776">
        <w:rPr>
          <w:i/>
          <w:lang w:val="en-US"/>
        </w:rPr>
        <w:t>.</w:t>
      </w:r>
      <w:r w:rsidRPr="00AA7EB9">
        <w:rPr>
          <w:lang w:val="en-US"/>
        </w:rPr>
        <w:t xml:space="preserve"> </w:t>
      </w:r>
      <w:r w:rsidRPr="00AA7EB9">
        <w:rPr>
          <w:b/>
          <w:lang w:val="en-US"/>
        </w:rPr>
        <w:t>32</w:t>
      </w:r>
      <w:r w:rsidRPr="00AA7EB9">
        <w:rPr>
          <w:lang w:val="en-US"/>
        </w:rPr>
        <w:t>,  (2005).</w:t>
      </w:r>
    </w:p>
    <w:p w14:paraId="44DEF3B6" w14:textId="77777777" w:rsidR="00E61E0F" w:rsidRPr="00AA7EB9" w:rsidRDefault="00E61E0F" w:rsidP="00E61E0F">
      <w:pPr>
        <w:pStyle w:val="EndNoteBibliography"/>
        <w:rPr>
          <w:lang w:val="en-US"/>
        </w:rPr>
      </w:pPr>
    </w:p>
    <w:p w14:paraId="2DA61EE9" w14:textId="6C564697" w:rsidR="000D32E9" w:rsidRPr="00F70A8A" w:rsidRDefault="000A2755" w:rsidP="000D32E9">
      <w:pPr>
        <w:pStyle w:val="Paragraph"/>
        <w:spacing w:before="0"/>
        <w:ind w:firstLine="0"/>
        <w:rPr>
          <w:b/>
        </w:rPr>
      </w:pPr>
      <w:r w:rsidRPr="00CB76F8">
        <w:fldChar w:fldCharType="end"/>
      </w:r>
      <w:r w:rsidR="000D32E9" w:rsidRPr="000D32E9">
        <w:rPr>
          <w:b/>
        </w:rPr>
        <w:t xml:space="preserve"> </w:t>
      </w:r>
      <w:r w:rsidR="000D32E9" w:rsidRPr="00F70A8A">
        <w:rPr>
          <w:b/>
        </w:rPr>
        <w:t>Supplementary Materials</w:t>
      </w:r>
    </w:p>
    <w:p w14:paraId="58FC8CD0" w14:textId="77777777" w:rsidR="000D32E9" w:rsidRPr="00C7773B" w:rsidRDefault="000D32E9" w:rsidP="000D32E9">
      <w:pPr>
        <w:ind w:left="720"/>
        <w:rPr>
          <w:lang w:val="en-US"/>
        </w:rPr>
      </w:pPr>
    </w:p>
    <w:p w14:paraId="6BB2DBEE" w14:textId="77777777" w:rsidR="000D32E9" w:rsidRPr="00C7773B" w:rsidRDefault="000D32E9" w:rsidP="000D32E9">
      <w:pPr>
        <w:tabs>
          <w:tab w:val="left" w:pos="1000"/>
        </w:tabs>
        <w:rPr>
          <w:b/>
          <w:bCs/>
          <w:color w:val="000000"/>
          <w:lang w:val="en-US"/>
        </w:rPr>
      </w:pPr>
      <w:r w:rsidRPr="00C7773B">
        <w:rPr>
          <w:b/>
          <w:bCs/>
          <w:color w:val="000000"/>
          <w:lang w:val="en-US"/>
        </w:rPr>
        <w:t>Figures</w:t>
      </w:r>
    </w:p>
    <w:p w14:paraId="3CC09EB6" w14:textId="60C8C3A7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0D32E9">
        <w:rPr>
          <w:lang w:val="en-US"/>
        </w:rPr>
        <w:t xml:space="preserve">Figure </w:t>
      </w:r>
      <w:proofErr w:type="spellStart"/>
      <w:r w:rsidRPr="000D32E9">
        <w:rPr>
          <w:lang w:val="en-US"/>
        </w:rPr>
        <w:t>S1</w:t>
      </w:r>
      <w:proofErr w:type="spellEnd"/>
      <w:r w:rsidRPr="000D32E9">
        <w:rPr>
          <w:lang w:val="en-US"/>
        </w:rPr>
        <w:t xml:space="preserve">. </w:t>
      </w:r>
      <w:r w:rsidRPr="00184BEF">
        <w:rPr>
          <w:lang w:val="en-US" w:eastAsia="en-US"/>
        </w:rPr>
        <w:t xml:space="preserve">Comparison of select carbonate </w:t>
      </w:r>
      <w:proofErr w:type="spellStart"/>
      <w:r w:rsidRPr="00184BEF">
        <w:rPr>
          <w:lang w:val="en-US" w:eastAsia="en-US"/>
        </w:rPr>
        <w:t>δ</w:t>
      </w:r>
      <w:r w:rsidRPr="00184BEF">
        <w:rPr>
          <w:vertAlign w:val="superscript"/>
          <w:lang w:val="en-US" w:eastAsia="en-US"/>
        </w:rPr>
        <w:t>18</w:t>
      </w:r>
      <w:r w:rsidRPr="00184BEF">
        <w:rPr>
          <w:lang w:val="en-US" w:eastAsia="en-US"/>
        </w:rPr>
        <w:t>O</w:t>
      </w:r>
      <w:proofErr w:type="spellEnd"/>
      <w:r w:rsidRPr="00184BEF">
        <w:rPr>
          <w:lang w:val="en-US" w:eastAsia="en-US"/>
        </w:rPr>
        <w:t xml:space="preserve"> versus global mean accretion rate (</w:t>
      </w:r>
      <w:proofErr w:type="spellStart"/>
      <w:r w:rsidRPr="00184BEF">
        <w:rPr>
          <w:lang w:val="en-US" w:eastAsia="en-US"/>
        </w:rPr>
        <w:t>AccR</w:t>
      </w:r>
      <w:proofErr w:type="spellEnd"/>
      <w:r w:rsidRPr="00184BEF">
        <w:rPr>
          <w:lang w:val="en-US" w:eastAsia="en-US"/>
        </w:rPr>
        <w:t>) and global mean age of the sea floor (</w:t>
      </w:r>
      <w:proofErr w:type="spellStart"/>
      <w:r w:rsidRPr="00184BEF">
        <w:rPr>
          <w:lang w:val="en-US" w:eastAsia="en-US"/>
        </w:rPr>
        <w:t>OcF</w:t>
      </w:r>
      <w:proofErr w:type="spellEnd"/>
      <w:r w:rsidRPr="00184BEF">
        <w:rPr>
          <w:lang w:val="en-US" w:eastAsia="en-US"/>
        </w:rPr>
        <w:t xml:space="preserve"> Age).</w:t>
      </w:r>
      <w:r w:rsidRPr="00447FA0">
        <w:rPr>
          <w:b/>
          <w:bCs/>
          <w:lang w:val="en-US" w:eastAsia="en-US"/>
        </w:rPr>
        <w:t xml:space="preserve"> </w:t>
      </w:r>
      <w:proofErr w:type="spellStart"/>
      <w:r w:rsidRPr="00447FA0">
        <w:rPr>
          <w:lang w:val="en-US" w:eastAsia="en-US"/>
        </w:rPr>
        <w:t>AccR</w:t>
      </w:r>
      <w:proofErr w:type="spellEnd"/>
      <w:r w:rsidRPr="00447FA0">
        <w:rPr>
          <w:lang w:val="en-US" w:eastAsia="en-US"/>
        </w:rPr>
        <w:t xml:space="preserve"> and </w:t>
      </w:r>
      <w:proofErr w:type="spellStart"/>
      <w:r w:rsidRPr="00447FA0">
        <w:rPr>
          <w:lang w:val="en-US" w:eastAsia="en-US"/>
        </w:rPr>
        <w:t>OcF</w:t>
      </w:r>
      <w:proofErr w:type="spellEnd"/>
      <w:r w:rsidRPr="00447FA0">
        <w:rPr>
          <w:lang w:val="en-US" w:eastAsia="en-US"/>
        </w:rPr>
        <w:t xml:space="preserve"> ages</w:t>
      </w:r>
      <w:r w:rsidRPr="00447FA0">
        <w:rPr>
          <w:b/>
          <w:bCs/>
          <w:lang w:val="en-US" w:eastAsia="en-US"/>
        </w:rPr>
        <w:t xml:space="preserve"> </w:t>
      </w:r>
      <w:r w:rsidRPr="00447FA0">
        <w:rPr>
          <w:lang w:val="en-US" w:eastAsia="en-US"/>
        </w:rPr>
        <w:t xml:space="preserve">from </w:t>
      </w:r>
      <w:r>
        <w:rPr>
          <w:lang w:val="en-US" w:eastAsia="en-US"/>
        </w:rPr>
        <w:fldChar w:fldCharType="begin"/>
      </w:r>
      <w:r w:rsidR="00E61E0F">
        <w:rPr>
          <w:lang w:val="en-US" w:eastAsia="en-US"/>
        </w:rPr>
        <w:instrText xml:space="preserve"> ADDIN EN.CITE &lt;EndNote&gt;&lt;Cite&gt;&lt;Author&gt;Joachimski&lt;/Author&gt;&lt;Year&gt;2005&lt;/Year&gt;&lt;RecNum&gt;2278&lt;/RecNum&gt;&lt;DisplayText&gt;&lt;style face="superscript"&gt;20&lt;/style&gt;&lt;/DisplayText&gt;&lt;record&gt;&lt;rec-number&gt;2278&lt;/rec-number&gt;&lt;foreign-keys&gt;&lt;key app="EN" db-id="v0apzzrxy5drfreep2c52vx4w5vexw025r55" timestamp="1338781642" guid="4c1e8389-0f2b-4ebb-b5a7-5386ace572e4"&gt;2278&lt;/key&gt;&lt;/foreign-keys&gt;&lt;ref-type name="Journal Article"&gt;17&lt;/ref-type&gt;&lt;contributors&gt;&lt;authors&gt;&lt;author&gt;Joachimski, Michael M.&lt;/author&gt;&lt;author&gt;Simon, Laurent&lt;/author&gt;&lt;author&gt;van Geldern, Robert&lt;/author&gt;&lt;author&gt;Lécuyer, Christophe&lt;/author&gt;&lt;/authors&gt;&lt;/contributors&gt;&lt;titles&gt;&lt;title&gt;Boron isotope geochemistry of Paleozoic brachiopod calcite: Implications for a secular change in the boron isotope geochemistry of seawater over the Phanerozoic&lt;/title&gt;&lt;secondary-title&gt;Geochimica Et Cosmochimica Acta&lt;/secondary-title&gt;&lt;/titles&gt;&lt;periodical&gt;&lt;full-title&gt;Geochimica Et Cosmochimica Acta&lt;/full-title&gt;&lt;abbr-1&gt;Geochim. Cosmochim. Acta&lt;/abbr-1&gt;&lt;/periodical&gt;&lt;pages&gt;4035-4044&lt;/pages&gt;&lt;volume&gt;69&lt;/volume&gt;&lt;number&gt;16&lt;/number&gt;&lt;dates&gt;&lt;year&gt;2005&lt;/year&gt;&lt;/dates&gt;&lt;isbn&gt;00167037&lt;/isbn&gt;&lt;urls&gt;&lt;/urls&gt;&lt;electronic-resource-num&gt;10.1016/j.gca.2004.11.017&lt;/electronic-resource-num&gt;&lt;/record&gt;&lt;/Cite&gt;&lt;/EndNote&gt;</w:instrText>
      </w:r>
      <w:r>
        <w:rPr>
          <w:lang w:val="en-US" w:eastAsia="en-US"/>
        </w:rPr>
        <w:fldChar w:fldCharType="separate"/>
      </w:r>
      <w:r w:rsidR="00E61E0F" w:rsidRPr="00E61E0F">
        <w:rPr>
          <w:noProof/>
          <w:vertAlign w:val="superscript"/>
          <w:lang w:val="en-US" w:eastAsia="en-US"/>
        </w:rPr>
        <w:t>20</w:t>
      </w:r>
      <w:r>
        <w:rPr>
          <w:lang w:val="en-US" w:eastAsia="en-US"/>
        </w:rPr>
        <w:fldChar w:fldCharType="end"/>
      </w:r>
      <w:r w:rsidRPr="00AE7A07">
        <w:rPr>
          <w:lang w:val="en-US" w:eastAsia="en-US"/>
        </w:rPr>
        <w:t>.</w:t>
      </w:r>
    </w:p>
    <w:p w14:paraId="4DA5E1BD" w14:textId="2F18471B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0D32E9">
        <w:rPr>
          <w:lang w:val="en-US"/>
        </w:rPr>
        <w:lastRenderedPageBreak/>
        <w:t xml:space="preserve">Figure </w:t>
      </w:r>
      <w:proofErr w:type="spellStart"/>
      <w:r w:rsidRPr="000D32E9">
        <w:rPr>
          <w:lang w:val="en-US"/>
        </w:rPr>
        <w:t>S2</w:t>
      </w:r>
      <w:proofErr w:type="spellEnd"/>
      <w:r w:rsidRPr="000D32E9">
        <w:rPr>
          <w:lang w:val="en-US"/>
        </w:rPr>
        <w:t>.</w:t>
      </w:r>
      <w:r w:rsidRPr="000D32E9">
        <w:rPr>
          <w:b/>
          <w:bCs/>
          <w:lang w:val="en-US"/>
        </w:rPr>
        <w:t xml:space="preserve"> </w:t>
      </w:r>
      <w:r w:rsidRPr="00184BEF">
        <w:rPr>
          <w:lang w:val="en-US"/>
        </w:rPr>
        <w:t xml:space="preserve">Seawater </w:t>
      </w:r>
      <w:proofErr w:type="spellStart"/>
      <w:r w:rsidRPr="00184BEF">
        <w:rPr>
          <w:lang w:val="en-US"/>
        </w:rPr>
        <w:t>δ</w:t>
      </w:r>
      <w:r w:rsidRPr="00184BEF">
        <w:rPr>
          <w:vertAlign w:val="superscript"/>
          <w:lang w:val="en-US"/>
        </w:rPr>
        <w:t>18</w:t>
      </w:r>
      <w:r w:rsidRPr="00184BEF">
        <w:rPr>
          <w:lang w:val="en-US"/>
        </w:rPr>
        <w:t>O</w:t>
      </w:r>
      <w:proofErr w:type="spellEnd"/>
      <w:r w:rsidRPr="00184BEF">
        <w:rPr>
          <w:lang w:val="en-US"/>
        </w:rPr>
        <w:t xml:space="preserve"> versus southern hemisphere latitude. </w:t>
      </w:r>
      <w:r w:rsidRPr="00CB76F8">
        <w:rPr>
          <w:lang w:val="en-US"/>
        </w:rPr>
        <w:t xml:space="preserve">Digitized data used for determining seawater </w:t>
      </w:r>
      <w:proofErr w:type="spellStart"/>
      <w:r w:rsidRPr="00CB76F8">
        <w:rPr>
          <w:lang w:val="en-US"/>
        </w:rPr>
        <w:t>δ</w:t>
      </w:r>
      <w:r w:rsidRPr="00CB76F8">
        <w:rPr>
          <w:vertAlign w:val="superscript"/>
          <w:lang w:val="en-US"/>
        </w:rPr>
        <w:t>18</w:t>
      </w:r>
      <w:r w:rsidRPr="00CB76F8">
        <w:rPr>
          <w:lang w:val="en-US"/>
        </w:rPr>
        <w:t>O</w:t>
      </w:r>
      <w:proofErr w:type="spellEnd"/>
      <w:r w:rsidRPr="00CB76F8">
        <w:rPr>
          <w:lang w:val="en-US"/>
        </w:rPr>
        <w:t xml:space="preserve"> versus latitude for icehouse (A) and greenhouse (B) climates (Table </w:t>
      </w:r>
      <w:proofErr w:type="spellStart"/>
      <w:r w:rsidRPr="00CB76F8">
        <w:rPr>
          <w:lang w:val="en-US"/>
        </w:rPr>
        <w:t>S7</w:t>
      </w:r>
      <w:proofErr w:type="spellEnd"/>
      <w:r w:rsidRPr="00CB76F8">
        <w:rPr>
          <w:lang w:val="en-US"/>
        </w:rPr>
        <w:t xml:space="preserve">; </w:t>
      </w:r>
      <w:r w:rsidRPr="00447FA0">
        <w:rPr>
          <w:lang w:val="en-US"/>
        </w:rPr>
        <w:t xml:space="preserve">from </w:t>
      </w:r>
      <w:r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LeGrande&lt;/Author&gt;&lt;Year&gt;2006&lt;/Year&gt;&lt;RecNum&gt;722&lt;/RecNum&gt;&lt;DisplayText&gt;&lt;style face="superscript"&gt;26&lt;/style&gt;&lt;/DisplayText&gt;&lt;record&gt;&lt;rec-number&gt;722&lt;/rec-number&gt;&lt;foreign-keys&gt;&lt;key app="EN" db-id="v0apzzrxy5drfreep2c52vx4w5vexw025r55" timestamp="0" guid="a5978b38-df52-432b-8d13-583b52f6f53a"&gt;722&lt;/key&gt;&lt;/foreign-keys&gt;&lt;ref-type name="Journal Article"&gt;17&lt;/ref-type&gt;&lt;contributors&gt;&lt;authors&gt;&lt;author&gt;LeGrande, A. N.&lt;/author&gt;&lt;author&gt;Schmidt, G. A.&lt;/author&gt;&lt;/authors&gt;&lt;/contributors&gt;&lt;titles&gt;&lt;title&gt;Global gridded data set of the oxygen isotopic composition in seawater&lt;/title&gt;&lt;secondary-title&gt;Geophysical Research Letters&lt;/secondary-title&gt;&lt;/titles&gt;&lt;periodical&gt;&lt;full-title&gt;Geophysical Research Letters&lt;/full-title&gt;&lt;/periodical&gt;&lt;volume&gt;33&lt;/volume&gt;&lt;number&gt;12&lt;/number&gt;&lt;dates&gt;&lt;year&gt;2006&lt;/year&gt;&lt;pub-dates&gt;&lt;date&gt;Jun&lt;/date&gt;&lt;/pub-dates&gt;&lt;/dates&gt;&lt;isbn&gt;0094-8276&lt;/isbn&gt;&lt;accession-num&gt;ISI:000238597200002&lt;/accession-num&gt;&lt;urls&gt;&lt;/urls&gt;&lt;electronic-resource-num&gt;L12604&amp;#xD;10.1029/2006gl026011&lt;/electronic-resource-num&gt;&lt;/record&gt;&lt;/Cite&gt;&lt;/EndNote&gt;</w:instrText>
      </w:r>
      <w:r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6</w:t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 w:rsidRPr="00AE7A07">
        <w:rPr>
          <w:lang w:val="en-US"/>
        </w:rPr>
        <w:t xml:space="preserve">in </w:t>
      </w:r>
      <w:r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Roberts&lt;/Author&gt;&lt;Year&gt;2011&lt;/Year&gt;&lt;RecNum&gt;4595&lt;/RecNum&gt;&lt;DisplayText&gt;&lt;style face="superscript"&gt;13&lt;/style&gt;&lt;/DisplayText&gt;&lt;record&gt;&lt;rec-number&gt;4595&lt;/rec-number&gt;&lt;foreign-keys&gt;&lt;key app="EN" db-id="v0apzzrxy5drfreep2c52vx4w5vexw025r55" timestamp="1534800831" guid="b875ca24-1955-47d2-98dc-b30f24edb689"&gt;4595&lt;/key&gt;&lt;/foreign-keys&gt;&lt;ref-type name="Journal Article"&gt;17&lt;/ref-type&gt;&lt;contributors&gt;&lt;authors&gt;&lt;author&gt;Roberts, Christopher D.&lt;/author&gt;&lt;author&gt;LeGrande, Allegra N.&lt;/author&gt;&lt;author&gt;Tripati, Aradhna K.&lt;/author&gt;&lt;/authors&gt;&lt;/contributors&gt;&lt;titles&gt;&lt;title&gt;Sensitivity of seawater oxygen isotopes to climatic and tectonic boundary conditions in an early Paleogene simulation with GISS ModelE-R&lt;/title&gt;&lt;secondary-title&gt;Paleoceanography&lt;/secondary-title&gt;&lt;/titles&gt;&lt;periodical&gt;&lt;full-title&gt;Paleoceanography&lt;/full-title&gt;&lt;abbr-1&gt;Paleoceanography&lt;/abbr-1&gt;&lt;/periodical&gt;&lt;volume&gt;26&lt;/volume&gt;&lt;number&gt;4&lt;/number&gt;&lt;dates&gt;&lt;year&gt;2011&lt;/year&gt;&lt;/dates&gt;&lt;urls&gt;&lt;related-urls&gt;&lt;url&gt;https://agupubs.onlinelibrary.wiley.com/doi/abs/10.1029/2010PA002025&lt;/url&gt;&lt;/related-urls&gt;&lt;/urls&gt;&lt;electronic-resource-num&gt;doi:10.1029/2010PA002025&lt;/electronic-resource-num&gt;&lt;/record&gt;&lt;/Cite&gt;&lt;/EndNote&gt;</w:instrText>
      </w:r>
      <w:r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3</w:t>
      </w:r>
      <w:r>
        <w:rPr>
          <w:lang w:val="en-US"/>
        </w:rPr>
        <w:fldChar w:fldCharType="end"/>
      </w:r>
      <w:r w:rsidRPr="00CB76F8">
        <w:rPr>
          <w:lang w:val="en-US"/>
        </w:rPr>
        <w:t>).</w:t>
      </w:r>
    </w:p>
    <w:p w14:paraId="5BE91BAE" w14:textId="77777777" w:rsidR="000D32E9" w:rsidRPr="00C7773B" w:rsidRDefault="000D32E9" w:rsidP="000D32E9">
      <w:pPr>
        <w:tabs>
          <w:tab w:val="left" w:pos="1000"/>
        </w:tabs>
        <w:ind w:left="990" w:hanging="990"/>
        <w:rPr>
          <w:lang w:val="en-US"/>
        </w:rPr>
      </w:pPr>
      <w:r w:rsidRPr="00C7773B">
        <w:rPr>
          <w:color w:val="000000"/>
          <w:lang w:val="en-US"/>
        </w:rPr>
        <w:tab/>
      </w:r>
    </w:p>
    <w:p w14:paraId="18D7C4BF" w14:textId="77777777" w:rsidR="000D32E9" w:rsidRPr="00C7773B" w:rsidRDefault="000D32E9" w:rsidP="000D32E9">
      <w:pPr>
        <w:tabs>
          <w:tab w:val="left" w:pos="1000"/>
        </w:tabs>
        <w:ind w:left="990" w:hanging="990"/>
        <w:rPr>
          <w:b/>
          <w:bCs/>
          <w:color w:val="000000"/>
          <w:lang w:val="en-US"/>
        </w:rPr>
      </w:pPr>
      <w:r w:rsidRPr="00C7773B">
        <w:rPr>
          <w:b/>
          <w:bCs/>
          <w:color w:val="000000"/>
          <w:lang w:val="en-US"/>
        </w:rPr>
        <w:t>Tables</w:t>
      </w:r>
      <w:r w:rsidRPr="00C7773B">
        <w:rPr>
          <w:b/>
          <w:bCs/>
          <w:color w:val="000000"/>
          <w:lang w:val="en-US"/>
        </w:rPr>
        <w:tab/>
      </w:r>
    </w:p>
    <w:p w14:paraId="28A38165" w14:textId="65998451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1</w:t>
      </w:r>
      <w:proofErr w:type="spellEnd"/>
      <w:r w:rsidRPr="00C7773B">
        <w:rPr>
          <w:color w:val="000000"/>
          <w:lang w:val="en-US"/>
        </w:rPr>
        <w:t xml:space="preserve">. Summary of mean oxygen isotope temperatures by stage for Paleozoic carbonates and phosphates. </w:t>
      </w:r>
      <w:r w:rsidR="00710F87" w:rsidRPr="00C7773B">
        <w:rPr>
          <w:color w:val="000000"/>
          <w:lang w:val="en-US"/>
        </w:rPr>
        <w:t>(See separate file.)</w:t>
      </w:r>
    </w:p>
    <w:p w14:paraId="23A7C766" w14:textId="43C971EC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lang w:val="en-US"/>
        </w:rPr>
        <w:t xml:space="preserve">Table </w:t>
      </w:r>
      <w:proofErr w:type="spellStart"/>
      <w:r w:rsidRPr="00C7773B">
        <w:rPr>
          <w:lang w:val="en-US"/>
        </w:rPr>
        <w:t>S2</w:t>
      </w:r>
      <w:proofErr w:type="spellEnd"/>
      <w:r w:rsidRPr="00C7773B">
        <w:rPr>
          <w:lang w:val="en-US"/>
        </w:rPr>
        <w:t>. Comparison of oxygen isotopic values of select carbonates and global mean age of the sea floor (</w:t>
      </w:r>
      <w:proofErr w:type="spellStart"/>
      <w:r w:rsidRPr="00C7773B">
        <w:rPr>
          <w:lang w:val="en-US"/>
        </w:rPr>
        <w:t>OcF</w:t>
      </w:r>
      <w:proofErr w:type="spellEnd"/>
      <w:r w:rsidRPr="00C7773B">
        <w:rPr>
          <w:lang w:val="en-US"/>
        </w:rPr>
        <w:t xml:space="preserve"> Age) and global mean accretion rate (</w:t>
      </w:r>
      <w:proofErr w:type="spellStart"/>
      <w:r w:rsidRPr="00C7773B">
        <w:rPr>
          <w:lang w:val="en-US"/>
        </w:rPr>
        <w:t>AccR</w:t>
      </w:r>
      <w:proofErr w:type="spellEnd"/>
      <w:r w:rsidRPr="00C7773B">
        <w:rPr>
          <w:lang w:val="en-US"/>
        </w:rPr>
        <w:t xml:space="preserve">). </w:t>
      </w:r>
      <w:r w:rsidRPr="00C7773B">
        <w:rPr>
          <w:color w:val="000000"/>
          <w:lang w:val="en-US"/>
        </w:rPr>
        <w:t>(See separate file.)</w:t>
      </w:r>
    </w:p>
    <w:p w14:paraId="7699675F" w14:textId="559CFC91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3</w:t>
      </w:r>
      <w:proofErr w:type="spellEnd"/>
      <w:r w:rsidRPr="00C7773B">
        <w:rPr>
          <w:color w:val="000000"/>
          <w:lang w:val="en-US"/>
        </w:rPr>
        <w:t xml:space="preserve">. Values of temperature, temperature change, </w:t>
      </w:r>
      <w:proofErr w:type="spellStart"/>
      <w:r w:rsidRPr="00C7773B">
        <w:rPr>
          <w:color w:val="000000"/>
          <w:lang w:val="en-US"/>
        </w:rPr>
        <w:t>pCO</w:t>
      </w:r>
      <w:r w:rsidRPr="00C7773B">
        <w:rPr>
          <w:color w:val="000000"/>
          <w:vertAlign w:val="subscript"/>
          <w:lang w:val="en-US"/>
        </w:rPr>
        <w:t>2</w:t>
      </w:r>
      <w:proofErr w:type="spellEnd"/>
      <w:r w:rsidRPr="00C7773B">
        <w:rPr>
          <w:color w:val="000000"/>
          <w:lang w:val="en-US"/>
        </w:rPr>
        <w:t xml:space="preserve">, and </w:t>
      </w:r>
      <w:proofErr w:type="spellStart"/>
      <w:r w:rsidRPr="00C7773B">
        <w:rPr>
          <w:color w:val="000000"/>
          <w:lang w:val="en-US"/>
        </w:rPr>
        <w:t>pCO</w:t>
      </w:r>
      <w:r w:rsidRPr="00C7773B">
        <w:rPr>
          <w:color w:val="000000"/>
          <w:vertAlign w:val="subscript"/>
          <w:lang w:val="en-US"/>
        </w:rPr>
        <w:t>2</w:t>
      </w:r>
      <w:proofErr w:type="spellEnd"/>
      <w:r w:rsidRPr="00C7773B">
        <w:rPr>
          <w:color w:val="000000"/>
          <w:lang w:val="en-US"/>
        </w:rPr>
        <w:t xml:space="preserve"> and solar forcing with errors. (See separate file.)</w:t>
      </w:r>
    </w:p>
    <w:p w14:paraId="761FA71D" w14:textId="77777777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4</w:t>
      </w:r>
      <w:proofErr w:type="spellEnd"/>
      <w:r w:rsidRPr="00C7773B">
        <w:rPr>
          <w:color w:val="000000"/>
          <w:lang w:val="en-US"/>
        </w:rPr>
        <w:t xml:space="preserve">. Volumes and </w:t>
      </w:r>
      <w:r w:rsidRPr="00A75A86">
        <w:rPr>
          <w:color w:val="000000"/>
        </w:rPr>
        <w:t>δ</w:t>
      </w:r>
      <w:proofErr w:type="spellStart"/>
      <w:r w:rsidRPr="00C7773B">
        <w:rPr>
          <w:color w:val="000000"/>
          <w:vertAlign w:val="superscript"/>
          <w:lang w:val="en-US"/>
        </w:rPr>
        <w:t>18</w:t>
      </w:r>
      <w:r w:rsidRPr="00C7773B">
        <w:rPr>
          <w:color w:val="000000"/>
          <w:lang w:val="en-US"/>
        </w:rPr>
        <w:t>O</w:t>
      </w:r>
      <w:proofErr w:type="spellEnd"/>
      <w:r w:rsidRPr="00C7773B">
        <w:rPr>
          <w:color w:val="000000"/>
          <w:lang w:val="en-US"/>
        </w:rPr>
        <w:t xml:space="preserve"> (‰ </w:t>
      </w:r>
      <w:proofErr w:type="spellStart"/>
      <w:r w:rsidRPr="00C7773B">
        <w:rPr>
          <w:color w:val="000000"/>
          <w:lang w:val="en-US"/>
        </w:rPr>
        <w:t>VSMOW</w:t>
      </w:r>
      <w:proofErr w:type="spellEnd"/>
      <w:r w:rsidRPr="00C7773B">
        <w:rPr>
          <w:color w:val="000000"/>
          <w:lang w:val="en-US"/>
        </w:rPr>
        <w:t xml:space="preserve">) of modern water used for estimate of seawater </w:t>
      </w:r>
      <w:r w:rsidRPr="00A75A86">
        <w:rPr>
          <w:color w:val="000000"/>
        </w:rPr>
        <w:t>δ</w:t>
      </w:r>
      <w:proofErr w:type="spellStart"/>
      <w:r w:rsidRPr="00C7773B">
        <w:rPr>
          <w:color w:val="000000"/>
          <w:vertAlign w:val="superscript"/>
          <w:lang w:val="en-US"/>
        </w:rPr>
        <w:t>18</w:t>
      </w:r>
      <w:r w:rsidRPr="00C7773B">
        <w:rPr>
          <w:color w:val="000000"/>
          <w:lang w:val="en-US"/>
        </w:rPr>
        <w:t>O</w:t>
      </w:r>
      <w:proofErr w:type="spellEnd"/>
      <w:r w:rsidRPr="00C7773B">
        <w:rPr>
          <w:color w:val="000000"/>
          <w:lang w:val="en-US"/>
        </w:rPr>
        <w:t xml:space="preserve"> through time.</w:t>
      </w:r>
    </w:p>
    <w:p w14:paraId="375AEA43" w14:textId="77777777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5</w:t>
      </w:r>
      <w:proofErr w:type="spellEnd"/>
      <w:r w:rsidRPr="00C7773B">
        <w:rPr>
          <w:color w:val="000000"/>
          <w:lang w:val="en-US"/>
        </w:rPr>
        <w:t>. Estimates of different reservoirs and their isotopic composition.</w:t>
      </w:r>
    </w:p>
    <w:p w14:paraId="35D9E761" w14:textId="77777777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6</w:t>
      </w:r>
      <w:proofErr w:type="spellEnd"/>
      <w:r w:rsidRPr="00C7773B">
        <w:rPr>
          <w:color w:val="000000"/>
          <w:lang w:val="en-US"/>
        </w:rPr>
        <w:t xml:space="preserve">. </w:t>
      </w:r>
      <w:r w:rsidRPr="00C7773B">
        <w:rPr>
          <w:lang w:val="en-US"/>
        </w:rPr>
        <w:t xml:space="preserve">Estimate of </w:t>
      </w:r>
      <w:r w:rsidRPr="005122BE">
        <w:t>δ</w:t>
      </w:r>
      <w:proofErr w:type="spellStart"/>
      <w:r w:rsidRPr="00C7773B">
        <w:rPr>
          <w:vertAlign w:val="superscript"/>
          <w:lang w:val="en-US"/>
        </w:rPr>
        <w:t>18</w:t>
      </w:r>
      <w:r w:rsidRPr="00C7773B">
        <w:rPr>
          <w:lang w:val="en-US"/>
        </w:rPr>
        <w:t>O</w:t>
      </w:r>
      <w:proofErr w:type="spellEnd"/>
      <w:r w:rsidRPr="00C7773B">
        <w:rPr>
          <w:lang w:val="en-US"/>
        </w:rPr>
        <w:t xml:space="preserve"> of seawater at different glacial states.</w:t>
      </w:r>
      <w:r w:rsidRPr="00C7773B">
        <w:rPr>
          <w:color w:val="000000"/>
          <w:lang w:val="en-US"/>
        </w:rPr>
        <w:t xml:space="preserve"> </w:t>
      </w:r>
    </w:p>
    <w:p w14:paraId="038E4251" w14:textId="22243165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7</w:t>
      </w:r>
      <w:proofErr w:type="spellEnd"/>
      <w:r w:rsidRPr="00C7773B">
        <w:rPr>
          <w:color w:val="000000"/>
          <w:lang w:val="en-US"/>
        </w:rPr>
        <w:t xml:space="preserve">. Estimates of seawater </w:t>
      </w:r>
      <w:r w:rsidRPr="00A75A86">
        <w:rPr>
          <w:color w:val="000000"/>
        </w:rPr>
        <w:t>δ</w:t>
      </w:r>
      <w:proofErr w:type="spellStart"/>
      <w:r w:rsidRPr="00C7773B">
        <w:rPr>
          <w:color w:val="000000"/>
          <w:vertAlign w:val="superscript"/>
          <w:lang w:val="en-US"/>
        </w:rPr>
        <w:t>18</w:t>
      </w:r>
      <w:r w:rsidRPr="00C7773B">
        <w:rPr>
          <w:color w:val="000000"/>
          <w:lang w:val="en-US"/>
        </w:rPr>
        <w:t>O</w:t>
      </w:r>
      <w:proofErr w:type="spellEnd"/>
      <w:r w:rsidRPr="00C7773B">
        <w:rPr>
          <w:color w:val="000000"/>
          <w:lang w:val="en-US"/>
        </w:rPr>
        <w:t xml:space="preserve"> (</w:t>
      </w:r>
      <w:r w:rsidRPr="00A75A86">
        <w:rPr>
          <w:color w:val="000000"/>
        </w:rPr>
        <w:t>δ</w:t>
      </w:r>
      <w:proofErr w:type="spellStart"/>
      <w:r w:rsidRPr="00C7773B">
        <w:rPr>
          <w:color w:val="000000"/>
          <w:vertAlign w:val="superscript"/>
          <w:lang w:val="en-US"/>
        </w:rPr>
        <w:t>18</w:t>
      </w:r>
      <w:r w:rsidRPr="00C7773B">
        <w:rPr>
          <w:color w:val="000000"/>
          <w:lang w:val="en-US"/>
        </w:rPr>
        <w:t>O</w:t>
      </w:r>
      <w:r w:rsidRPr="00C7773B">
        <w:rPr>
          <w:color w:val="000000"/>
          <w:vertAlign w:val="subscript"/>
          <w:lang w:val="en-US"/>
        </w:rPr>
        <w:t>sw</w:t>
      </w:r>
      <w:proofErr w:type="spellEnd"/>
      <w:r w:rsidRPr="00C7773B">
        <w:rPr>
          <w:color w:val="000000"/>
          <w:lang w:val="en-US"/>
        </w:rPr>
        <w:t>). (See separate file.)</w:t>
      </w:r>
    </w:p>
    <w:p w14:paraId="0392DB3F" w14:textId="77777777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8</w:t>
      </w:r>
      <w:proofErr w:type="spellEnd"/>
      <w:r w:rsidRPr="00C7773B">
        <w:rPr>
          <w:color w:val="000000"/>
          <w:lang w:val="en-US"/>
        </w:rPr>
        <w:t xml:space="preserve">. Digitized data for determining seawater </w:t>
      </w:r>
      <w:r w:rsidRPr="00A75A86">
        <w:rPr>
          <w:color w:val="000000"/>
        </w:rPr>
        <w:t>δ</w:t>
      </w:r>
      <w:proofErr w:type="spellStart"/>
      <w:r w:rsidRPr="00C7773B">
        <w:rPr>
          <w:color w:val="000000"/>
          <w:vertAlign w:val="superscript"/>
          <w:lang w:val="en-US"/>
        </w:rPr>
        <w:t>18</w:t>
      </w:r>
      <w:r w:rsidRPr="00C7773B">
        <w:rPr>
          <w:color w:val="000000"/>
          <w:lang w:val="en-US"/>
        </w:rPr>
        <w:t>O</w:t>
      </w:r>
      <w:proofErr w:type="spellEnd"/>
      <w:r w:rsidRPr="00C7773B">
        <w:rPr>
          <w:color w:val="000000"/>
          <w:lang w:val="en-US"/>
        </w:rPr>
        <w:t xml:space="preserve"> versus latitude.</w:t>
      </w:r>
    </w:p>
    <w:p w14:paraId="33F1ADBE" w14:textId="77777777" w:rsidR="000D32E9" w:rsidRPr="00C7773B" w:rsidRDefault="000D32E9" w:rsidP="000D32E9">
      <w:pPr>
        <w:tabs>
          <w:tab w:val="left" w:pos="1000"/>
        </w:tabs>
        <w:ind w:left="990" w:hanging="990"/>
        <w:rPr>
          <w:color w:val="000000"/>
          <w:lang w:val="en-US"/>
        </w:rPr>
      </w:pPr>
      <w:r w:rsidRPr="00C7773B">
        <w:rPr>
          <w:color w:val="000000"/>
          <w:lang w:val="en-US"/>
        </w:rPr>
        <w:t xml:space="preserve">Table </w:t>
      </w:r>
      <w:proofErr w:type="spellStart"/>
      <w:r w:rsidRPr="00C7773B">
        <w:rPr>
          <w:color w:val="000000"/>
          <w:lang w:val="en-US"/>
        </w:rPr>
        <w:t>S9</w:t>
      </w:r>
      <w:proofErr w:type="spellEnd"/>
      <w:r w:rsidRPr="00C7773B">
        <w:rPr>
          <w:color w:val="000000"/>
          <w:lang w:val="en-US"/>
        </w:rPr>
        <w:t xml:space="preserve">. Errors estimated for </w:t>
      </w:r>
      <w:proofErr w:type="spellStart"/>
      <w:r w:rsidRPr="00C7773B">
        <w:rPr>
          <w:color w:val="000000"/>
          <w:lang w:val="en-US"/>
        </w:rPr>
        <w:t>paleotemperature</w:t>
      </w:r>
      <w:proofErr w:type="spellEnd"/>
      <w:r w:rsidRPr="00C7773B">
        <w:rPr>
          <w:color w:val="000000"/>
          <w:lang w:val="en-US"/>
        </w:rPr>
        <w:t xml:space="preserve"> determinations.</w:t>
      </w:r>
    </w:p>
    <w:p w14:paraId="59A33228" w14:textId="77777777" w:rsidR="000D32E9" w:rsidRPr="00453DF1" w:rsidRDefault="000D32E9" w:rsidP="000D32E9">
      <w:pPr>
        <w:pStyle w:val="Refhead"/>
        <w:spacing w:before="0" w:after="0"/>
        <w:rPr>
          <w:b w:val="0"/>
        </w:rPr>
      </w:pPr>
    </w:p>
    <w:p w14:paraId="64C80417" w14:textId="77777777" w:rsidR="000D32E9" w:rsidRDefault="000D32E9" w:rsidP="000D32E9">
      <w:pPr>
        <w:pStyle w:val="Refhead"/>
        <w:spacing w:before="0" w:after="0"/>
        <w:rPr>
          <w:b w:val="0"/>
        </w:rPr>
      </w:pPr>
    </w:p>
    <w:p w14:paraId="6851E535" w14:textId="77777777" w:rsidR="000D32E9" w:rsidRPr="00D218BC" w:rsidRDefault="000D32E9" w:rsidP="000D32E9">
      <w:pPr>
        <w:pStyle w:val="Refhead"/>
        <w:spacing w:before="0" w:after="0"/>
        <w:rPr>
          <w:bCs w:val="0"/>
        </w:rPr>
      </w:pPr>
      <w:r w:rsidRPr="00D218BC">
        <w:rPr>
          <w:bCs w:val="0"/>
        </w:rPr>
        <w:t>Auxiliary Files</w:t>
      </w:r>
    </w:p>
    <w:p w14:paraId="28D30FF3" w14:textId="77777777" w:rsidR="000D32E9" w:rsidRDefault="000D32E9" w:rsidP="000D32E9">
      <w:pPr>
        <w:pStyle w:val="Refhead"/>
        <w:spacing w:before="0" w:after="0"/>
        <w:rPr>
          <w:b w:val="0"/>
        </w:rPr>
      </w:pPr>
    </w:p>
    <w:p w14:paraId="4417B41F" w14:textId="77777777" w:rsidR="000D32E9" w:rsidRPr="00C7773B" w:rsidRDefault="000D32E9" w:rsidP="000D32E9">
      <w:pPr>
        <w:tabs>
          <w:tab w:val="left" w:pos="1304"/>
          <w:tab w:val="left" w:pos="5243"/>
        </w:tabs>
        <w:ind w:left="1260" w:hanging="1260"/>
        <w:rPr>
          <w:color w:val="000000"/>
          <w:lang w:val="en-US"/>
        </w:rPr>
      </w:pPr>
      <w:r w:rsidRPr="00C7773B">
        <w:rPr>
          <w:lang w:val="en-US"/>
        </w:rPr>
        <w:t>Appendix 1. Oxygen and carbon isotopic compositions of biogenic carbonates and sample information (</w:t>
      </w:r>
      <w:proofErr w:type="spellStart"/>
      <w:r w:rsidRPr="00C7773B">
        <w:rPr>
          <w:color w:val="000000"/>
          <w:lang w:val="en-US"/>
        </w:rPr>
        <w:t>GrossmanJoachimski</w:t>
      </w:r>
      <w:proofErr w:type="spellEnd"/>
      <w:r w:rsidRPr="00C7773B">
        <w:rPr>
          <w:color w:val="000000"/>
          <w:lang w:val="en-US"/>
        </w:rPr>
        <w:t>_ SR_App-1-CaCO3-v1.1.xlsx).</w:t>
      </w:r>
    </w:p>
    <w:p w14:paraId="5C65D0BE" w14:textId="77777777" w:rsidR="000D32E9" w:rsidRPr="00C7773B" w:rsidRDefault="000D32E9" w:rsidP="000D32E9">
      <w:pPr>
        <w:tabs>
          <w:tab w:val="left" w:pos="1304"/>
          <w:tab w:val="left" w:pos="5243"/>
        </w:tabs>
        <w:ind w:left="1260" w:hanging="1260"/>
        <w:rPr>
          <w:color w:val="000000"/>
          <w:lang w:val="en-US"/>
        </w:rPr>
      </w:pPr>
      <w:r w:rsidRPr="00C7773B">
        <w:rPr>
          <w:color w:val="000000"/>
          <w:lang w:val="en-US"/>
        </w:rPr>
        <w:t>Appendix 2. Oxygen isotope compositions of biogenic phosphates and sample information (</w:t>
      </w:r>
      <w:proofErr w:type="spellStart"/>
      <w:r w:rsidRPr="00C7773B">
        <w:rPr>
          <w:color w:val="000000"/>
          <w:lang w:val="en-US"/>
        </w:rPr>
        <w:t>GrossmanJoachimski</w:t>
      </w:r>
      <w:proofErr w:type="spellEnd"/>
      <w:r w:rsidRPr="00C7773B">
        <w:rPr>
          <w:color w:val="000000"/>
          <w:lang w:val="en-US"/>
        </w:rPr>
        <w:t>_ SR_App-2-PO4-v1.1.xlsx).</w:t>
      </w:r>
    </w:p>
    <w:p w14:paraId="4905EDCD" w14:textId="77777777" w:rsidR="000D32E9" w:rsidRPr="00C7773B" w:rsidRDefault="000D32E9" w:rsidP="000D32E9">
      <w:pPr>
        <w:tabs>
          <w:tab w:val="left" w:pos="1304"/>
          <w:tab w:val="left" w:pos="5243"/>
        </w:tabs>
        <w:ind w:left="1260" w:hanging="1260"/>
        <w:rPr>
          <w:color w:val="000000"/>
          <w:lang w:val="en-US"/>
        </w:rPr>
      </w:pPr>
      <w:r w:rsidRPr="00C7773B">
        <w:rPr>
          <w:color w:val="000000"/>
          <w:lang w:val="en-US"/>
        </w:rPr>
        <w:t>Appendix 3. Count of oxygen isotope analyses by taxonomic group and climate zone.</w:t>
      </w:r>
    </w:p>
    <w:p w14:paraId="0380B714" w14:textId="77777777" w:rsidR="000D32E9" w:rsidRPr="00C7773B" w:rsidRDefault="000D32E9" w:rsidP="000D32E9">
      <w:pPr>
        <w:tabs>
          <w:tab w:val="left" w:pos="1304"/>
          <w:tab w:val="left" w:pos="5243"/>
        </w:tabs>
        <w:ind w:left="1260" w:hanging="1260"/>
        <w:rPr>
          <w:lang w:val="en-US"/>
        </w:rPr>
      </w:pPr>
      <w:r w:rsidRPr="00C7773B">
        <w:rPr>
          <w:color w:val="000000"/>
          <w:lang w:val="en-US"/>
        </w:rPr>
        <w:t xml:space="preserve">Appendix 4. Comparison of </w:t>
      </w:r>
      <w:r w:rsidRPr="007925B1">
        <w:rPr>
          <w:color w:val="000000"/>
        </w:rPr>
        <w:t>δ</w:t>
      </w:r>
      <w:proofErr w:type="spellStart"/>
      <w:r w:rsidRPr="00C7773B">
        <w:rPr>
          <w:color w:val="000000"/>
          <w:vertAlign w:val="superscript"/>
          <w:lang w:val="en-US"/>
        </w:rPr>
        <w:t>18</w:t>
      </w:r>
      <w:r w:rsidRPr="00C7773B">
        <w:rPr>
          <w:color w:val="000000"/>
          <w:lang w:val="en-US"/>
        </w:rPr>
        <w:t>O</w:t>
      </w:r>
      <w:proofErr w:type="spellEnd"/>
      <w:r w:rsidRPr="00C7773B">
        <w:rPr>
          <w:color w:val="000000"/>
          <w:lang w:val="en-US"/>
        </w:rPr>
        <w:t xml:space="preserve"> of Jurassic and Cretaceous taxonomic groups by stage.</w:t>
      </w:r>
    </w:p>
    <w:p w14:paraId="42DF8EF3" w14:textId="0A7DFE5D" w:rsidR="00A62E87" w:rsidRPr="00CB76F8" w:rsidRDefault="00A62E87" w:rsidP="00A62E87">
      <w:pPr>
        <w:spacing w:after="160" w:line="259" w:lineRule="auto"/>
        <w:rPr>
          <w:b/>
          <w:bCs/>
          <w:lang w:val="en-US"/>
        </w:rPr>
      </w:pPr>
      <w:r w:rsidRPr="00CB76F8">
        <w:rPr>
          <w:b/>
          <w:bCs/>
          <w:lang w:val="en-US"/>
        </w:rPr>
        <w:br w:type="page"/>
      </w:r>
      <w:r w:rsidRPr="00CB76F8">
        <w:rPr>
          <w:b/>
          <w:bCs/>
          <w:lang w:val="en-US"/>
        </w:rPr>
        <w:lastRenderedPageBreak/>
        <w:t>Figures</w:t>
      </w:r>
    </w:p>
    <w:p w14:paraId="75F28C15" w14:textId="1F4EFAD3" w:rsidR="005E0140" w:rsidRDefault="00F40137" w:rsidP="000A2755">
      <w:pPr>
        <w:spacing w:after="160" w:line="259" w:lineRule="auto"/>
        <w:jc w:val="center"/>
        <w:rPr>
          <w:b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A27F799" wp14:editId="2A527F6D">
            <wp:extent cx="3657600" cy="2990851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DAAA5FD-AF72-4810-951D-98072D43D0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263DE01" w14:textId="3AB02CE9" w:rsidR="000B48C0" w:rsidRPr="00CB76F8" w:rsidRDefault="00F40137" w:rsidP="000A2755">
      <w:pPr>
        <w:spacing w:after="160" w:line="259" w:lineRule="auto"/>
        <w:jc w:val="center"/>
        <w:rPr>
          <w:b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9730E92" wp14:editId="0E02D022">
            <wp:extent cx="3657600" cy="2962276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3549C94" w14:textId="2796C513" w:rsidR="005E0140" w:rsidRPr="00CB76F8" w:rsidRDefault="005E0140" w:rsidP="00A62E87">
      <w:pPr>
        <w:spacing w:after="160" w:line="259" w:lineRule="auto"/>
        <w:rPr>
          <w:b/>
          <w:bCs/>
          <w:lang w:val="en-US"/>
        </w:rPr>
      </w:pPr>
    </w:p>
    <w:p w14:paraId="40F584F0" w14:textId="77777777" w:rsidR="003A593F" w:rsidRPr="00CB76F8" w:rsidRDefault="003A593F" w:rsidP="007E6FEA">
      <w:pPr>
        <w:tabs>
          <w:tab w:val="left" w:pos="360"/>
        </w:tabs>
        <w:rPr>
          <w:lang w:val="en-US"/>
        </w:rPr>
      </w:pPr>
    </w:p>
    <w:p w14:paraId="74603CDD" w14:textId="0A81A188" w:rsidR="003D0A54" w:rsidRDefault="003A593F">
      <w:pPr>
        <w:spacing w:after="160" w:line="259" w:lineRule="auto"/>
        <w:rPr>
          <w:lang w:val="en-US" w:eastAsia="en-US"/>
        </w:rPr>
      </w:pPr>
      <w:r w:rsidRPr="00CB76F8">
        <w:rPr>
          <w:b/>
          <w:bCs/>
          <w:lang w:val="en-US"/>
        </w:rPr>
        <w:t>Fig</w:t>
      </w:r>
      <w:r w:rsidR="00184BEF">
        <w:rPr>
          <w:b/>
          <w:bCs/>
          <w:lang w:val="en-US"/>
        </w:rPr>
        <w:t>ure</w:t>
      </w:r>
      <w:r w:rsidRPr="00CB76F8">
        <w:rPr>
          <w:b/>
          <w:bCs/>
          <w:lang w:val="en-US"/>
        </w:rPr>
        <w:t xml:space="preserve"> </w:t>
      </w:r>
      <w:proofErr w:type="spellStart"/>
      <w:r w:rsidRPr="00CB76F8">
        <w:rPr>
          <w:b/>
          <w:bCs/>
          <w:lang w:val="en-US"/>
        </w:rPr>
        <w:t>S1</w:t>
      </w:r>
      <w:proofErr w:type="spellEnd"/>
      <w:r w:rsidR="00184BEF">
        <w:rPr>
          <w:b/>
          <w:bCs/>
          <w:lang w:val="en-US"/>
        </w:rPr>
        <w:t>.</w:t>
      </w:r>
      <w:r w:rsidR="00CA2E80" w:rsidRPr="00CB76F8">
        <w:rPr>
          <w:b/>
          <w:bCs/>
          <w:lang w:val="en-US"/>
        </w:rPr>
        <w:t xml:space="preserve"> </w:t>
      </w:r>
      <w:r w:rsidR="00CA2E80" w:rsidRPr="00CB76F8">
        <w:rPr>
          <w:lang w:val="en-US"/>
        </w:rPr>
        <w:t xml:space="preserve"> </w:t>
      </w:r>
      <w:r w:rsidRPr="00184BEF">
        <w:rPr>
          <w:lang w:val="en-US" w:eastAsia="en-US"/>
        </w:rPr>
        <w:t xml:space="preserve">Comparison of </w:t>
      </w:r>
      <w:r w:rsidR="000B48C0">
        <w:rPr>
          <w:lang w:val="en-US" w:eastAsia="en-US"/>
        </w:rPr>
        <w:t>low-latitude temperature</w:t>
      </w:r>
      <w:r w:rsidRPr="00184BEF">
        <w:rPr>
          <w:lang w:val="en-US" w:eastAsia="en-US"/>
        </w:rPr>
        <w:t xml:space="preserve"> versus global mean accretion rate (</w:t>
      </w:r>
      <w:proofErr w:type="spellStart"/>
      <w:r w:rsidRPr="00184BEF">
        <w:rPr>
          <w:lang w:val="en-US" w:eastAsia="en-US"/>
        </w:rPr>
        <w:t>AccR</w:t>
      </w:r>
      <w:proofErr w:type="spellEnd"/>
      <w:r w:rsidRPr="00184BEF">
        <w:rPr>
          <w:lang w:val="en-US" w:eastAsia="en-US"/>
        </w:rPr>
        <w:t>)</w:t>
      </w:r>
      <w:r w:rsidR="00CD345C" w:rsidRPr="00184BEF">
        <w:rPr>
          <w:lang w:val="en-US" w:eastAsia="en-US"/>
        </w:rPr>
        <w:t xml:space="preserve"> and</w:t>
      </w:r>
      <w:r w:rsidRPr="00184BEF">
        <w:rPr>
          <w:lang w:val="en-US" w:eastAsia="en-US"/>
        </w:rPr>
        <w:t xml:space="preserve"> global mean age of the sea floor (</w:t>
      </w:r>
      <w:proofErr w:type="spellStart"/>
      <w:r w:rsidRPr="00184BEF">
        <w:rPr>
          <w:lang w:val="en-US" w:eastAsia="en-US"/>
        </w:rPr>
        <w:t>OcF</w:t>
      </w:r>
      <w:proofErr w:type="spellEnd"/>
      <w:r w:rsidRPr="00184BEF">
        <w:rPr>
          <w:lang w:val="en-US" w:eastAsia="en-US"/>
        </w:rPr>
        <w:t xml:space="preserve"> Age).</w:t>
      </w:r>
      <w:r w:rsidRPr="00447FA0">
        <w:rPr>
          <w:b/>
          <w:bCs/>
          <w:lang w:val="en-US" w:eastAsia="en-US"/>
        </w:rPr>
        <w:t xml:space="preserve"> </w:t>
      </w:r>
      <w:proofErr w:type="spellStart"/>
      <w:r w:rsidRPr="00447FA0">
        <w:rPr>
          <w:lang w:val="en-US" w:eastAsia="en-US"/>
        </w:rPr>
        <w:t>AccR</w:t>
      </w:r>
      <w:proofErr w:type="spellEnd"/>
      <w:r w:rsidRPr="00447FA0">
        <w:rPr>
          <w:lang w:val="en-US" w:eastAsia="en-US"/>
        </w:rPr>
        <w:t xml:space="preserve"> and </w:t>
      </w:r>
      <w:proofErr w:type="spellStart"/>
      <w:r w:rsidRPr="00447FA0">
        <w:rPr>
          <w:lang w:val="en-US" w:eastAsia="en-US"/>
        </w:rPr>
        <w:t>OcF</w:t>
      </w:r>
      <w:proofErr w:type="spellEnd"/>
      <w:r w:rsidRPr="00447FA0">
        <w:rPr>
          <w:lang w:val="en-US" w:eastAsia="en-US"/>
        </w:rPr>
        <w:t xml:space="preserve"> </w:t>
      </w:r>
      <w:r w:rsidR="00710F87">
        <w:rPr>
          <w:lang w:val="en-US" w:eastAsia="en-US"/>
        </w:rPr>
        <w:t>Age</w:t>
      </w:r>
      <w:r w:rsidR="00710F87" w:rsidRPr="00447FA0">
        <w:rPr>
          <w:b/>
          <w:bCs/>
          <w:lang w:val="en-US" w:eastAsia="en-US"/>
        </w:rPr>
        <w:t xml:space="preserve"> </w:t>
      </w:r>
      <w:r w:rsidRPr="00447FA0">
        <w:rPr>
          <w:lang w:val="en-US" w:eastAsia="en-US"/>
        </w:rPr>
        <w:t>from</w:t>
      </w:r>
      <w:r w:rsidR="00E61E0F">
        <w:rPr>
          <w:lang w:val="en-US" w:eastAsia="en-US"/>
        </w:rPr>
        <w:t xml:space="preserve"> </w:t>
      </w:r>
      <w:r w:rsidR="00E61E0F">
        <w:rPr>
          <w:lang w:val="en-US" w:eastAsia="en-US"/>
        </w:rPr>
        <w:fldChar w:fldCharType="begin"/>
      </w:r>
      <w:r w:rsidR="00E61E0F">
        <w:rPr>
          <w:lang w:val="en-US" w:eastAsia="en-US"/>
        </w:rPr>
        <w:instrText xml:space="preserve"> ADDIN EN.CITE &lt;EndNote&gt;&lt;Cite&gt;&lt;Author&gt;Vérard&lt;/Author&gt;&lt;Year&gt;2019&lt;/Year&gt;&lt;RecNum&gt;7533&lt;/RecNum&gt;&lt;DisplayText&gt;&lt;style face="superscript"&gt;27&lt;/style&gt;&lt;/DisplayText&gt;&lt;record&gt;&lt;rec-number&gt;7533&lt;/rec-number&gt;&lt;foreign-keys&gt;&lt;key app="EN" db-id="v0apzzrxy5drfreep2c52vx4w5vexw025r55" timestamp="1612414958" guid="514270f5-aa34-49cb-86b1-f978906d0c4c"&gt;7533&lt;/key&gt;&lt;/foreign-keys&gt;&lt;ref-type name="Journal Article"&gt;17&lt;/ref-type&gt;&lt;contributors&gt;&lt;authors&gt;&lt;author&gt;Vérard, Christian&lt;/author&gt;&lt;author&gt;Veizer, Ján&lt;/author&gt;&lt;/authors&gt;&lt;/contributors&gt;&lt;titles&gt;&lt;title&gt;On plate tectonics and ocean temperatures&lt;/title&gt;&lt;secondary-title&gt;Geology&lt;/secondary-title&gt;&lt;/titles&gt;&lt;periodical&gt;&lt;full-title&gt;Geology&lt;/full-title&gt;&lt;/periodical&gt;&lt;pages&gt;881-885&lt;/pages&gt;&lt;volume&gt;47&lt;/volume&gt;&lt;number&gt;9&lt;/number&gt;&lt;dates&gt;&lt;year&gt;2019&lt;/year&gt;&lt;/dates&gt;&lt;isbn&gt;0091-7613&lt;/isbn&gt;&lt;urls&gt;&lt;related-urls&gt;&lt;url&gt;https://doi.org/10.1130/G46376.1&lt;/url&gt;&lt;/related-urls&gt;&lt;/urls&gt;&lt;electronic-resource-num&gt;10.1130/g46376.1&lt;/electronic-resource-num&gt;&lt;access-date&gt;2/4/2021&lt;/access-date&gt;&lt;/record&gt;&lt;/Cite&gt;&lt;/EndNote&gt;</w:instrText>
      </w:r>
      <w:r w:rsidR="00E61E0F">
        <w:rPr>
          <w:lang w:val="en-US" w:eastAsia="en-US"/>
        </w:rPr>
        <w:fldChar w:fldCharType="separate"/>
      </w:r>
      <w:r w:rsidR="00E61E0F" w:rsidRPr="00E61E0F">
        <w:rPr>
          <w:noProof/>
          <w:vertAlign w:val="superscript"/>
          <w:lang w:val="en-US" w:eastAsia="en-US"/>
        </w:rPr>
        <w:t>27</w:t>
      </w:r>
      <w:r w:rsidR="00E61E0F">
        <w:rPr>
          <w:lang w:val="en-US" w:eastAsia="en-US"/>
        </w:rPr>
        <w:fldChar w:fldCharType="end"/>
      </w:r>
      <w:r w:rsidRPr="00AE7A07">
        <w:rPr>
          <w:lang w:val="en-US" w:eastAsia="en-US"/>
        </w:rPr>
        <w:t>.</w:t>
      </w:r>
      <w:r w:rsidR="00EB6927">
        <w:rPr>
          <w:lang w:val="en-US" w:eastAsia="en-US"/>
        </w:rPr>
        <w:t xml:space="preserve"> Lines and equations </w:t>
      </w:r>
      <w:r w:rsidR="00045087">
        <w:rPr>
          <w:lang w:val="en-US" w:eastAsia="en-US"/>
        </w:rPr>
        <w:t xml:space="preserve">are </w:t>
      </w:r>
      <w:r w:rsidR="00EB6927">
        <w:rPr>
          <w:lang w:val="en-US" w:eastAsia="en-US"/>
        </w:rPr>
        <w:t>derived from simple linear regression.</w:t>
      </w:r>
    </w:p>
    <w:p w14:paraId="77B849DA" w14:textId="07FC47EE" w:rsidR="003A593F" w:rsidRPr="00CB76F8" w:rsidRDefault="003A593F">
      <w:pPr>
        <w:spacing w:after="160" w:line="259" w:lineRule="auto"/>
        <w:rPr>
          <w:lang w:val="en-US"/>
        </w:rPr>
      </w:pPr>
      <w:r w:rsidRPr="00CB76F8">
        <w:rPr>
          <w:lang w:val="en-US"/>
        </w:rPr>
        <w:br w:type="page"/>
      </w:r>
    </w:p>
    <w:p w14:paraId="0B0C8D08" w14:textId="1E3C02D5" w:rsidR="00A62E87" w:rsidRPr="00CB76F8" w:rsidRDefault="00C152F8" w:rsidP="00C152F8">
      <w:pPr>
        <w:tabs>
          <w:tab w:val="left" w:pos="360"/>
        </w:tabs>
        <w:rPr>
          <w:lang w:val="en-US"/>
        </w:rPr>
      </w:pPr>
      <w:r w:rsidRPr="000D32E9">
        <w:rPr>
          <w:b/>
          <w:bCs/>
          <w:noProof/>
          <w:lang w:val="en-IN" w:eastAsia="en-IN"/>
        </w:rPr>
        <w:lastRenderedPageBreak/>
        <w:drawing>
          <wp:anchor distT="0" distB="0" distL="114300" distR="114300" simplePos="0" relativeHeight="251663360" behindDoc="0" locked="0" layoutInCell="1" allowOverlap="1" wp14:anchorId="4F2643CF" wp14:editId="22D8E4D7">
            <wp:simplePos x="0" y="0"/>
            <wp:positionH relativeFrom="margin">
              <wp:posOffset>909320</wp:posOffset>
            </wp:positionH>
            <wp:positionV relativeFrom="paragraph">
              <wp:posOffset>0</wp:posOffset>
            </wp:positionV>
            <wp:extent cx="4161155" cy="3483610"/>
            <wp:effectExtent l="0" t="0" r="0" b="254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353606-8334-40E2-9D6C-7CEA3E9DC2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32E9">
        <w:rPr>
          <w:b/>
          <w:bCs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7C7A952C" wp14:editId="17D87783">
            <wp:simplePos x="0" y="0"/>
            <wp:positionH relativeFrom="margin">
              <wp:align>center</wp:align>
            </wp:positionH>
            <wp:positionV relativeFrom="paragraph">
              <wp:posOffset>3581400</wp:posOffset>
            </wp:positionV>
            <wp:extent cx="4207510" cy="3124835"/>
            <wp:effectExtent l="0" t="0" r="0" b="0"/>
            <wp:wrapTopAndBottom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27C9F9A-6B5D-41F7-BD63-73608FED6B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62E87" w:rsidRPr="000D32E9">
        <w:rPr>
          <w:b/>
          <w:bCs/>
          <w:lang w:val="en-US"/>
        </w:rPr>
        <w:t>Fig</w:t>
      </w:r>
      <w:r w:rsidR="00184BEF" w:rsidRPr="000D32E9">
        <w:rPr>
          <w:b/>
          <w:bCs/>
          <w:lang w:val="en-US"/>
        </w:rPr>
        <w:t xml:space="preserve">ure </w:t>
      </w:r>
      <w:proofErr w:type="spellStart"/>
      <w:r w:rsidR="00A62E87" w:rsidRPr="000D32E9">
        <w:rPr>
          <w:b/>
          <w:bCs/>
          <w:lang w:val="en-US"/>
        </w:rPr>
        <w:t>S</w:t>
      </w:r>
      <w:r w:rsidR="003A593F" w:rsidRPr="000D32E9">
        <w:rPr>
          <w:b/>
          <w:bCs/>
          <w:lang w:val="en-US"/>
        </w:rPr>
        <w:t>2</w:t>
      </w:r>
      <w:proofErr w:type="spellEnd"/>
      <w:r w:rsidR="000D32E9" w:rsidRPr="000D32E9">
        <w:rPr>
          <w:b/>
          <w:bCs/>
          <w:lang w:val="en-US"/>
        </w:rPr>
        <w:t>.</w:t>
      </w:r>
      <w:r w:rsidR="00CA2E80" w:rsidRPr="000D32E9">
        <w:rPr>
          <w:b/>
          <w:bCs/>
          <w:lang w:val="en-US"/>
        </w:rPr>
        <w:t xml:space="preserve"> </w:t>
      </w:r>
      <w:r w:rsidR="00CC7658" w:rsidRPr="00184BEF">
        <w:rPr>
          <w:lang w:val="en-US"/>
        </w:rPr>
        <w:t xml:space="preserve">Seawater </w:t>
      </w:r>
      <w:proofErr w:type="spellStart"/>
      <w:r w:rsidR="00CC7658" w:rsidRPr="00184BEF">
        <w:rPr>
          <w:lang w:val="en-US"/>
        </w:rPr>
        <w:t>δ</w:t>
      </w:r>
      <w:r w:rsidR="00CC7658" w:rsidRPr="00184BEF">
        <w:rPr>
          <w:vertAlign w:val="superscript"/>
          <w:lang w:val="en-US"/>
        </w:rPr>
        <w:t>18</w:t>
      </w:r>
      <w:r w:rsidR="00CC7658" w:rsidRPr="00184BEF">
        <w:rPr>
          <w:lang w:val="en-US"/>
        </w:rPr>
        <w:t>O</w:t>
      </w:r>
      <w:proofErr w:type="spellEnd"/>
      <w:r w:rsidR="00CC7658" w:rsidRPr="00184BEF">
        <w:rPr>
          <w:lang w:val="en-US"/>
        </w:rPr>
        <w:t xml:space="preserve"> versus southern hemisphere latitude. </w:t>
      </w:r>
      <w:r w:rsidR="00A62E87" w:rsidRPr="00CB76F8">
        <w:rPr>
          <w:lang w:val="en-US"/>
        </w:rPr>
        <w:t xml:space="preserve">Digitized data used for determining seawater </w:t>
      </w:r>
      <w:proofErr w:type="spellStart"/>
      <w:r w:rsidR="00A62E87" w:rsidRPr="00CB76F8">
        <w:rPr>
          <w:lang w:val="en-US"/>
        </w:rPr>
        <w:t>δ</w:t>
      </w:r>
      <w:r w:rsidR="00A62E87" w:rsidRPr="00CB76F8">
        <w:rPr>
          <w:vertAlign w:val="superscript"/>
          <w:lang w:val="en-US"/>
        </w:rPr>
        <w:t>18</w:t>
      </w:r>
      <w:r w:rsidR="00A62E87" w:rsidRPr="00CB76F8">
        <w:rPr>
          <w:lang w:val="en-US"/>
        </w:rPr>
        <w:t>O</w:t>
      </w:r>
      <w:proofErr w:type="spellEnd"/>
      <w:r w:rsidR="00A62E87" w:rsidRPr="00CB76F8">
        <w:rPr>
          <w:lang w:val="en-US"/>
        </w:rPr>
        <w:t xml:space="preserve"> versus latitude </w:t>
      </w:r>
      <w:r w:rsidR="002571E1" w:rsidRPr="00CB76F8">
        <w:rPr>
          <w:lang w:val="en-US"/>
        </w:rPr>
        <w:t>for icehouse (A) and greenhouse (</w:t>
      </w:r>
      <w:r w:rsidR="00CC7658" w:rsidRPr="00CB76F8">
        <w:rPr>
          <w:lang w:val="en-US"/>
        </w:rPr>
        <w:t>B</w:t>
      </w:r>
      <w:r w:rsidR="002571E1" w:rsidRPr="00CB76F8">
        <w:rPr>
          <w:lang w:val="en-US"/>
        </w:rPr>
        <w:t xml:space="preserve">) climates </w:t>
      </w:r>
      <w:r w:rsidR="00A62E87" w:rsidRPr="00CB76F8">
        <w:rPr>
          <w:lang w:val="en-US"/>
        </w:rPr>
        <w:t xml:space="preserve">(Table </w:t>
      </w:r>
      <w:proofErr w:type="spellStart"/>
      <w:r w:rsidR="00CA2E80" w:rsidRPr="00CB76F8">
        <w:rPr>
          <w:lang w:val="en-US"/>
        </w:rPr>
        <w:t>S7</w:t>
      </w:r>
      <w:proofErr w:type="spellEnd"/>
      <w:r w:rsidR="002571E1" w:rsidRPr="00CB76F8">
        <w:rPr>
          <w:lang w:val="en-US"/>
        </w:rPr>
        <w:t xml:space="preserve">; </w:t>
      </w:r>
      <w:r w:rsidR="002571E1" w:rsidRPr="00447FA0">
        <w:rPr>
          <w:lang w:val="en-US"/>
        </w:rPr>
        <w:t xml:space="preserve">from </w:t>
      </w:r>
      <w:r w:rsidR="00B3673E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LeGrande&lt;/Author&gt;&lt;Year&gt;2006&lt;/Year&gt;&lt;RecNum&gt;722&lt;/RecNum&gt;&lt;DisplayText&gt;&lt;style face="superscript"&gt;26&lt;/style&gt;&lt;/DisplayText&gt;&lt;record&gt;&lt;rec-number&gt;722&lt;/rec-number&gt;&lt;foreign-keys&gt;&lt;key app="EN" db-id="v0apzzrxy5drfreep2c52vx4w5vexw025r55" timestamp="0" guid="a5978b38-df52-432b-8d13-583b52f6f53a"&gt;722&lt;/key&gt;&lt;/foreign-keys&gt;&lt;ref-type name="Journal Article"&gt;17&lt;/ref-type&gt;&lt;contributors&gt;&lt;authors&gt;&lt;author&gt;LeGrande, A. N.&lt;/author&gt;&lt;author&gt;Schmidt, G. A.&lt;/author&gt;&lt;/authors&gt;&lt;/contributors&gt;&lt;titles&gt;&lt;title&gt;Global gridded data set of the oxygen isotopic composition in seawater&lt;/title&gt;&lt;secondary-title&gt;Geophysical Research Letters&lt;/secondary-title&gt;&lt;/titles&gt;&lt;periodical&gt;&lt;full-title&gt;Geophysical Research Letters&lt;/full-title&gt;&lt;/periodical&gt;&lt;volume&gt;33&lt;/volume&gt;&lt;number&gt;12&lt;/number&gt;&lt;dates&gt;&lt;year&gt;2006&lt;/year&gt;&lt;pub-dates&gt;&lt;date&gt;Jun&lt;/date&gt;&lt;/pub-dates&gt;&lt;/dates&gt;&lt;isbn&gt;0094-8276&lt;/isbn&gt;&lt;accession-num&gt;ISI:000238597200002&lt;/accession-num&gt;&lt;urls&gt;&lt;/urls&gt;&lt;electronic-resource-num&gt;L12604&amp;#xD;10.1029/2006gl026011&lt;/electronic-resource-num&gt;&lt;/record&gt;&lt;/Cite&gt;&lt;/EndNote&gt;</w:instrText>
      </w:r>
      <w:r w:rsidR="00B3673E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26</w:t>
      </w:r>
      <w:r w:rsidR="00B3673E">
        <w:rPr>
          <w:lang w:val="en-US"/>
        </w:rPr>
        <w:fldChar w:fldCharType="end"/>
      </w:r>
      <w:r w:rsidR="00AE7A07">
        <w:rPr>
          <w:lang w:val="en-US"/>
        </w:rPr>
        <w:t xml:space="preserve"> </w:t>
      </w:r>
      <w:r w:rsidR="00A62E87" w:rsidRPr="00AE7A07">
        <w:rPr>
          <w:lang w:val="en-US"/>
        </w:rPr>
        <w:t xml:space="preserve">in </w:t>
      </w:r>
      <w:r w:rsidR="00B3673E">
        <w:rPr>
          <w:lang w:val="en-US"/>
        </w:rPr>
        <w:fldChar w:fldCharType="begin"/>
      </w:r>
      <w:r w:rsidR="00E61E0F">
        <w:rPr>
          <w:lang w:val="en-US"/>
        </w:rPr>
        <w:instrText xml:space="preserve"> ADDIN EN.CITE &lt;EndNote&gt;&lt;Cite&gt;&lt;Author&gt;Roberts&lt;/Author&gt;&lt;Year&gt;2011&lt;/Year&gt;&lt;RecNum&gt;4595&lt;/RecNum&gt;&lt;DisplayText&gt;&lt;style face="superscript"&gt;13&lt;/style&gt;&lt;/DisplayText&gt;&lt;record&gt;&lt;rec-number&gt;4595&lt;/rec-number&gt;&lt;foreign-keys&gt;&lt;key app="EN" db-id="v0apzzrxy5drfreep2c52vx4w5vexw025r55" timestamp="1534800831" guid="b875ca24-1955-47d2-98dc-b30f24edb689"&gt;4595&lt;/key&gt;&lt;/foreign-keys&gt;&lt;ref-type name="Journal Article"&gt;17&lt;/ref-type&gt;&lt;contributors&gt;&lt;authors&gt;&lt;author&gt;Roberts, Christopher D.&lt;/author&gt;&lt;author&gt;LeGrande, Allegra N.&lt;/author&gt;&lt;author&gt;Tripati, Aradhna K.&lt;/author&gt;&lt;/authors&gt;&lt;/contributors&gt;&lt;titles&gt;&lt;title&gt;Sensitivity of seawater oxygen isotopes to climatic and tectonic boundary conditions in an early Paleogene simulation with GISS ModelE-R&lt;/title&gt;&lt;secondary-title&gt;Paleoceanography&lt;/secondary-title&gt;&lt;/titles&gt;&lt;periodical&gt;&lt;full-title&gt;Paleoceanography&lt;/full-title&gt;&lt;abbr-1&gt;Paleoceanography&lt;/abbr-1&gt;&lt;/periodical&gt;&lt;volume&gt;26&lt;/volume&gt;&lt;number&gt;4&lt;/number&gt;&lt;dates&gt;&lt;year&gt;2011&lt;/year&gt;&lt;/dates&gt;&lt;urls&gt;&lt;related-urls&gt;&lt;url&gt;https://agupubs.onlinelibrary.wiley.com/doi/abs/10.1029/2010PA002025&lt;/url&gt;&lt;/related-urls&gt;&lt;/urls&gt;&lt;electronic-resource-num&gt;doi:10.1029/2010PA002025&lt;/electronic-resource-num&gt;&lt;/record&gt;&lt;/Cite&gt;&lt;/EndNote&gt;</w:instrText>
      </w:r>
      <w:r w:rsidR="00B3673E">
        <w:rPr>
          <w:lang w:val="en-US"/>
        </w:rPr>
        <w:fldChar w:fldCharType="separate"/>
      </w:r>
      <w:r w:rsidR="00E61E0F" w:rsidRPr="00E61E0F">
        <w:rPr>
          <w:noProof/>
          <w:vertAlign w:val="superscript"/>
          <w:lang w:val="en-US"/>
        </w:rPr>
        <w:t>13</w:t>
      </w:r>
      <w:r w:rsidR="00B3673E">
        <w:rPr>
          <w:lang w:val="en-US"/>
        </w:rPr>
        <w:fldChar w:fldCharType="end"/>
      </w:r>
      <w:r w:rsidR="00A62E87" w:rsidRPr="00CB76F8">
        <w:rPr>
          <w:lang w:val="en-US"/>
        </w:rPr>
        <w:t>).</w:t>
      </w:r>
      <w:r w:rsidR="00447FA0" w:rsidRPr="003D0A54">
        <w:rPr>
          <w:lang w:val="en-US"/>
        </w:rPr>
        <w:t xml:space="preserve"> </w:t>
      </w:r>
    </w:p>
    <w:p w14:paraId="3D340DF2" w14:textId="77777777" w:rsidR="00CA2E80" w:rsidRPr="00CB76F8" w:rsidRDefault="00A62E87" w:rsidP="003C36F0">
      <w:pPr>
        <w:spacing w:after="160" w:line="259" w:lineRule="auto"/>
        <w:ind w:right="990"/>
        <w:rPr>
          <w:b/>
          <w:bCs/>
          <w:lang w:val="en-US"/>
        </w:rPr>
      </w:pPr>
      <w:r w:rsidRPr="00CB76F8">
        <w:rPr>
          <w:lang w:val="en-US"/>
        </w:rPr>
        <w:br w:type="page"/>
      </w:r>
    </w:p>
    <w:p w14:paraId="76270736" w14:textId="6C26158A" w:rsidR="007E6FEA" w:rsidRPr="00CB76F8" w:rsidRDefault="007E6FEA" w:rsidP="00D26095">
      <w:pPr>
        <w:tabs>
          <w:tab w:val="left" w:pos="12202"/>
          <w:tab w:val="left" w:pos="13458"/>
          <w:tab w:val="left" w:pos="14354"/>
          <w:tab w:val="left" w:pos="15310"/>
          <w:tab w:val="left" w:pos="16206"/>
        </w:tabs>
        <w:rPr>
          <w:lang w:val="en-US" w:eastAsia="en-US"/>
        </w:rPr>
      </w:pPr>
      <w:r w:rsidRPr="00CB76F8">
        <w:rPr>
          <w:b/>
          <w:bCs/>
          <w:lang w:val="en-US" w:eastAsia="en-US"/>
        </w:rPr>
        <w:lastRenderedPageBreak/>
        <w:t xml:space="preserve">Table </w:t>
      </w:r>
      <w:proofErr w:type="spellStart"/>
      <w:r w:rsidR="00341411" w:rsidRPr="00CB76F8">
        <w:rPr>
          <w:b/>
          <w:bCs/>
          <w:lang w:val="en-US" w:eastAsia="en-US"/>
        </w:rPr>
        <w:t>S</w:t>
      </w:r>
      <w:r w:rsidR="00341411">
        <w:rPr>
          <w:b/>
          <w:bCs/>
          <w:lang w:val="en-US" w:eastAsia="en-US"/>
        </w:rPr>
        <w:t>4</w:t>
      </w:r>
      <w:proofErr w:type="spellEnd"/>
      <w:r w:rsidRPr="00CB76F8">
        <w:rPr>
          <w:b/>
          <w:bCs/>
          <w:lang w:val="en-US" w:eastAsia="en-US"/>
        </w:rPr>
        <w:t xml:space="preserve">. Volumes and </w:t>
      </w:r>
      <w:proofErr w:type="spellStart"/>
      <w:r w:rsidRPr="00CB76F8">
        <w:rPr>
          <w:b/>
          <w:bCs/>
          <w:lang w:val="en-US" w:eastAsia="en-US"/>
        </w:rPr>
        <w:t>δ</w:t>
      </w:r>
      <w:r w:rsidRPr="00CB76F8">
        <w:rPr>
          <w:b/>
          <w:bCs/>
          <w:vertAlign w:val="superscript"/>
          <w:lang w:val="en-US" w:eastAsia="en-US"/>
        </w:rPr>
        <w:t>18</w:t>
      </w:r>
      <w:r w:rsidRPr="00CB76F8">
        <w:rPr>
          <w:b/>
          <w:bCs/>
          <w:lang w:val="en-US" w:eastAsia="en-US"/>
        </w:rPr>
        <w:t>O</w:t>
      </w:r>
      <w:proofErr w:type="spellEnd"/>
      <w:r w:rsidRPr="00CB76F8">
        <w:rPr>
          <w:b/>
          <w:bCs/>
          <w:lang w:val="en-US" w:eastAsia="en-US"/>
        </w:rPr>
        <w:t xml:space="preserve"> (‰ </w:t>
      </w:r>
      <w:proofErr w:type="spellStart"/>
      <w:r w:rsidRPr="00CB76F8">
        <w:rPr>
          <w:b/>
          <w:bCs/>
          <w:lang w:val="en-US" w:eastAsia="en-US"/>
        </w:rPr>
        <w:t>VSMOW</w:t>
      </w:r>
      <w:proofErr w:type="spellEnd"/>
      <w:r w:rsidRPr="00CB76F8">
        <w:rPr>
          <w:b/>
          <w:bCs/>
          <w:lang w:val="en-US" w:eastAsia="en-US"/>
        </w:rPr>
        <w:t xml:space="preserve">) of modern ice used for estimate of seawater </w:t>
      </w:r>
      <w:proofErr w:type="spellStart"/>
      <w:r w:rsidRPr="00CB76F8">
        <w:rPr>
          <w:b/>
          <w:bCs/>
          <w:lang w:val="en-US" w:eastAsia="en-US"/>
        </w:rPr>
        <w:t>δ</w:t>
      </w:r>
      <w:r w:rsidRPr="00CB76F8">
        <w:rPr>
          <w:b/>
          <w:bCs/>
          <w:vertAlign w:val="superscript"/>
          <w:lang w:val="en-US" w:eastAsia="en-US"/>
        </w:rPr>
        <w:t>18</w:t>
      </w:r>
      <w:r w:rsidRPr="00CB76F8">
        <w:rPr>
          <w:b/>
          <w:bCs/>
          <w:lang w:val="en-US" w:eastAsia="en-US"/>
        </w:rPr>
        <w:t>O</w:t>
      </w:r>
      <w:proofErr w:type="spellEnd"/>
      <w:r w:rsidRPr="00CB76F8">
        <w:rPr>
          <w:b/>
          <w:bCs/>
          <w:lang w:val="en-US" w:eastAsia="en-US"/>
        </w:rPr>
        <w:t xml:space="preserve"> through time.</w:t>
      </w:r>
    </w:p>
    <w:p w14:paraId="524C9242" w14:textId="7415C74E" w:rsidR="007E6FEA" w:rsidRPr="00CB76F8" w:rsidRDefault="007E6FEA" w:rsidP="007E6FEA">
      <w:pPr>
        <w:tabs>
          <w:tab w:val="left" w:pos="5421"/>
          <w:tab w:val="left" w:pos="6649"/>
          <w:tab w:val="left" w:pos="10034"/>
          <w:tab w:val="left" w:pos="11204"/>
          <w:tab w:val="left" w:pos="12202"/>
          <w:tab w:val="left" w:pos="13458"/>
          <w:tab w:val="left" w:pos="14354"/>
          <w:tab w:val="left" w:pos="15310"/>
          <w:tab w:val="left" w:pos="16206"/>
        </w:tabs>
        <w:ind w:left="108"/>
        <w:rPr>
          <w:sz w:val="20"/>
          <w:szCs w:val="20"/>
          <w:lang w:val="en-US" w:eastAsia="en-US"/>
        </w:rPr>
      </w:pPr>
      <w:r w:rsidRPr="00CB76F8">
        <w:rPr>
          <w:sz w:val="20"/>
          <w:szCs w:val="20"/>
          <w:lang w:val="en-US" w:eastAsia="en-US"/>
        </w:rPr>
        <w:tab/>
      </w:r>
      <w:r w:rsidRPr="00CB76F8">
        <w:rPr>
          <w:sz w:val="20"/>
          <w:szCs w:val="20"/>
          <w:lang w:val="en-US" w:eastAsia="en-US"/>
        </w:rPr>
        <w:tab/>
      </w:r>
    </w:p>
    <w:tbl>
      <w:tblPr>
        <w:tblW w:w="9487" w:type="dxa"/>
        <w:tblLook w:val="04A0" w:firstRow="1" w:lastRow="0" w:firstColumn="1" w:lastColumn="0" w:noHBand="0" w:noVBand="1"/>
      </w:tblPr>
      <w:tblGrid>
        <w:gridCol w:w="1959"/>
        <w:gridCol w:w="1194"/>
        <w:gridCol w:w="1287"/>
        <w:gridCol w:w="1230"/>
        <w:gridCol w:w="875"/>
        <w:gridCol w:w="1170"/>
        <w:gridCol w:w="998"/>
        <w:gridCol w:w="774"/>
      </w:tblGrid>
      <w:tr w:rsidR="008D06AE" w:rsidRPr="00CB76F8" w14:paraId="215F024F" w14:textId="77777777" w:rsidTr="00FF1CF3">
        <w:trPr>
          <w:trHeight w:val="1275"/>
        </w:trPr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74D63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Loc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0B28C" w14:textId="2D43391B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Volume (10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6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km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3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)†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E67B3" w14:textId="6340B24F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ass (10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kg, 920 kg/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3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for ice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CF267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otential sea-level rise, (m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31FB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% ma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65ED9" w14:textId="524E1D6C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Average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of ice</w:t>
            </w:r>
            <w:r w:rsidR="00FF1CF3"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§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17DA2" w14:textId="6458C41A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fraction of total *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ice</w:t>
            </w:r>
            <w:proofErr w:type="spellEnd"/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D5850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Effect on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</w:p>
        </w:tc>
      </w:tr>
      <w:tr w:rsidR="008D06AE" w:rsidRPr="00CB76F8" w14:paraId="45C8597D" w14:textId="77777777" w:rsidTr="00FF1CF3">
        <w:trPr>
          <w:trHeight w:val="405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4526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East Antarctic ice she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A256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6.0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ADC9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3.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CB43" w14:textId="17C24D9C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4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1FA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7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861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62CC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5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29F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97</w:t>
            </w:r>
          </w:p>
        </w:tc>
      </w:tr>
      <w:tr w:rsidR="008D06AE" w:rsidRPr="00CB76F8" w14:paraId="0743C29A" w14:textId="77777777" w:rsidTr="00FF1CF3">
        <w:trPr>
          <w:trHeight w:val="36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DD23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West Antarctic ice she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618E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.2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5641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FB5F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8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35F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15A1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1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914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B11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09</w:t>
            </w:r>
          </w:p>
        </w:tc>
      </w:tr>
      <w:tr w:rsidR="008D06AE" w:rsidRPr="00CB76F8" w14:paraId="66AA74BF" w14:textId="77777777" w:rsidTr="00FF1CF3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3402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Antarctic Peninsu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150E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9C3E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CE6A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94D2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0DBD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2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026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F607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0</w:t>
            </w:r>
          </w:p>
        </w:tc>
      </w:tr>
      <w:tr w:rsidR="008D06AE" w:rsidRPr="00CB76F8" w14:paraId="4D5F0611" w14:textId="77777777" w:rsidTr="00FF1CF3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B547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423B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9850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.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2ED2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.5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0E80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00AB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4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747E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D7B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06</w:t>
            </w:r>
          </w:p>
        </w:tc>
      </w:tr>
      <w:tr w:rsidR="008D06AE" w:rsidRPr="00CB76F8" w14:paraId="40A86B44" w14:textId="77777777" w:rsidTr="00FF1CF3">
        <w:trPr>
          <w:trHeight w:val="6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A912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All other ice caps, ice fields, and valley glacier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EAC9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F34A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48A7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8A7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5D6A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0.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80A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5D47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0</w:t>
            </w:r>
          </w:p>
        </w:tc>
      </w:tr>
      <w:tr w:rsidR="008D06AE" w:rsidRPr="00CB76F8" w14:paraId="4C487E4B" w14:textId="77777777" w:rsidTr="00FF1CF3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D46A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Total i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FA3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2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E4D8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9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0A22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80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A820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.1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8B12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1B42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2.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E7D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-1.12</w:t>
            </w:r>
          </w:p>
        </w:tc>
      </w:tr>
      <w:tr w:rsidR="008D06AE" w:rsidRPr="00CB76F8" w14:paraId="5A39CAF7" w14:textId="77777777" w:rsidTr="00FF1CF3">
        <w:trPr>
          <w:trHeight w:val="6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EC73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cean (volume and mass of water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AC26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,3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2CBB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,3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F6C0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E0B" w14:textId="6685D52E" w:rsidR="009B7110" w:rsidRPr="00CB76F8" w:rsidRDefault="00FF1CF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97.8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1FA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FF77" w14:textId="77777777" w:rsidR="009B7110" w:rsidRPr="00CB76F8" w:rsidRDefault="009B7110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230" w14:textId="77777777" w:rsidR="009B7110" w:rsidRPr="00CB76F8" w:rsidRDefault="009B7110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02240610" w14:textId="77777777" w:rsidTr="00FF1CF3">
        <w:trPr>
          <w:trHeight w:val="900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C5778" w14:textId="77777777" w:rsidR="009B7110" w:rsidRPr="00CB76F8" w:rsidRDefault="009B7110" w:rsidP="009B7110">
            <w:pPr>
              <w:ind w:left="165" w:hanging="165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Total hydrosphere (excluding ground and formation waters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48C75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,36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33B3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,39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55A02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BB7F" w14:textId="271C29DB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1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B687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2624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E2FC3" w14:textId="77777777" w:rsidR="009B7110" w:rsidRPr="00CB76F8" w:rsidRDefault="009B7110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</w:tr>
    </w:tbl>
    <w:p w14:paraId="1A6740FE" w14:textId="75A281EB" w:rsidR="009B7110" w:rsidRPr="00CB76F8" w:rsidRDefault="007E6FEA" w:rsidP="005A0310">
      <w:pPr>
        <w:tabs>
          <w:tab w:val="left" w:pos="12496"/>
          <w:tab w:val="left" w:pos="13392"/>
        </w:tabs>
        <w:ind w:left="270" w:hanging="270"/>
        <w:rPr>
          <w:rFonts w:ascii="Calibri" w:hAnsi="Calibri" w:cs="Calibri"/>
          <w:sz w:val="22"/>
          <w:szCs w:val="22"/>
          <w:lang w:val="en-US" w:eastAsia="en-US"/>
        </w:rPr>
      </w:pPr>
      <w:r w:rsidRPr="00CB76F8">
        <w:rPr>
          <w:rFonts w:ascii="Calibri" w:hAnsi="Calibri" w:cs="Calibri"/>
          <w:sz w:val="22"/>
          <w:szCs w:val="22"/>
          <w:lang w:val="en-US" w:eastAsia="en-US"/>
        </w:rPr>
        <w:t>†</w: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begin"/>
      </w:r>
      <w:r w:rsidR="00E61E0F">
        <w:rPr>
          <w:rFonts w:ascii="Calibri" w:hAnsi="Calibri" w:cs="Calibri"/>
          <w:sz w:val="22"/>
          <w:szCs w:val="22"/>
          <w:lang w:val="en-US" w:eastAsia="en-US"/>
        </w:rPr>
        <w:instrText xml:space="preserve"> ADDIN EN.CITE &lt;EndNote&gt;&lt;Cite&gt;&lt;Author&gt;Poore&lt;/Author&gt;&lt;Year&gt;2000&lt;/Year&gt;&lt;RecNum&gt;4606&lt;/RecNum&gt;&lt;DisplayText&gt;&lt;style face="superscript"&gt;28&lt;/style&gt;&lt;/DisplayText&gt;&lt;record&gt;&lt;rec-number&gt;4606&lt;/rec-number&gt;&lt;foreign-keys&gt;&lt;key app="EN" db-id="v0apzzrxy5drfreep2c52vx4w5vexw025r55" timestamp="1534867933" guid="5d193eab-b8cb-4a3b-ba62-a3716a1f5634"&gt;4606&lt;/key&gt;&lt;/foreign-keys&gt;&lt;ref-type name="Web Page"&gt;12&lt;/ref-type&gt;&lt;contributors&gt;&lt;authors&gt;&lt;author&gt;Poore, R.Z.&lt;/author&gt;&lt;author&gt;Williams, R.S., Jr.&lt;/author&gt;&lt;author&gt;Tracey, Christopher&lt;/author&gt;&lt;/authors&gt;&lt;/contributors&gt;&lt;titles&gt;&lt;title&gt;Sea level and climate&lt;/title&gt;&lt;secondary-title&gt;U.S. Geological Survey Fact Sheet 002–00&lt;/secondary-title&gt;&lt;/titles&gt;&lt;volume&gt;2018&lt;/volume&gt;&lt;dates&gt;&lt;year&gt;2000&lt;/year&gt;&lt;/dates&gt;&lt;pub-location&gt;https://pubs.usgs.gov/fs/fs2-00/&lt;/pub-location&gt;&lt;publisher&gt;USGS&lt;/publisher&gt;&lt;urls&gt;&lt;/urls&gt;&lt;/record&gt;&lt;/Cite&gt;&lt;/EndNote&gt;</w:instrTex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separate"/>
      </w:r>
      <w:r w:rsidR="00E61E0F" w:rsidRPr="00E61E0F">
        <w:rPr>
          <w:rFonts w:ascii="Calibri" w:hAnsi="Calibri" w:cs="Calibri"/>
          <w:noProof/>
          <w:sz w:val="22"/>
          <w:szCs w:val="22"/>
          <w:vertAlign w:val="superscript"/>
          <w:lang w:val="en-US" w:eastAsia="en-US"/>
        </w:rPr>
        <w:t>28</w: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end"/>
      </w:r>
      <w:r w:rsidR="005A0310" w:rsidRPr="00CB76F8">
        <w:rPr>
          <w:rFonts w:ascii="Calibri" w:hAnsi="Calibri" w:cs="Calibri"/>
          <w:sz w:val="22"/>
          <w:szCs w:val="22"/>
          <w:lang w:val="en-US" w:eastAsia="en-US"/>
        </w:rPr>
        <w:t xml:space="preserve">, </w:t>
      </w:r>
      <w:r w:rsidR="00D26095" w:rsidRPr="00CB76F8">
        <w:rPr>
          <w:rFonts w:ascii="Calibri" w:hAnsi="Calibri" w:cs="Calibri"/>
          <w:sz w:val="22"/>
          <w:szCs w:val="22"/>
          <w:lang w:val="en-US" w:eastAsia="en-US"/>
        </w:rPr>
        <w:t>‡</w: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begin"/>
      </w:r>
      <w:r w:rsidR="00E61E0F">
        <w:rPr>
          <w:rFonts w:ascii="Calibri" w:hAnsi="Calibri" w:cs="Calibri"/>
          <w:sz w:val="22"/>
          <w:szCs w:val="22"/>
          <w:lang w:val="en-US" w:eastAsia="en-US"/>
        </w:rPr>
        <w:instrText xml:space="preserve"> ADDIN EN.CITE &lt;EndNote&gt;&lt;Cite&gt;&lt;Author&gt;Eakins&lt;/Author&gt;&lt;Year&gt;2010&lt;/Year&gt;&lt;RecNum&gt;7512&lt;/RecNum&gt;&lt;DisplayText&gt;&lt;style face="superscript"&gt;29&lt;/style&gt;&lt;/DisplayText&gt;&lt;record&gt;&lt;rec-number&gt;7512&lt;/rec-number&gt;&lt;foreign-keys&gt;&lt;key app="EN" db-id="v0apzzrxy5drfreep2c52vx4w5vexw025r55" timestamp="1612410164" guid="dba8e692-2cfb-4bac-869e-a94f9a6998cb"&gt;7512&lt;/key&gt;&lt;/foreign-keys&gt;&lt;ref-type name="Web Page"&gt;12&lt;/ref-type&gt;&lt;contributors&gt;&lt;authors&gt;&lt;author&gt;Eakins, B. W.&lt;/author&gt;&lt;author&gt;Sharman, G. F.&lt;/author&gt;&lt;/authors&gt;&lt;/contributors&gt;&lt;titles&gt;&lt;title&gt;Volumes of the World&amp;apos;s Oceans from ETOPO1&lt;/title&gt;&lt;/titles&gt;&lt;dates&gt;&lt;year&gt;2010&lt;/year&gt;&lt;/dates&gt;&lt;publisher&gt;National Geophysical Data Center, NOAA.&lt;/publisher&gt;&lt;urls&gt;&lt;related-urls&gt;&lt;url&gt;https://www.ngdc.noaa.gov/mgg/global/etopo1_ocean_volumes.html&lt;/url&gt;&lt;/related-urls&gt;&lt;/urls&gt;&lt;/record&gt;&lt;/Cite&gt;&lt;/EndNote&gt;</w:instrTex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separate"/>
      </w:r>
      <w:r w:rsidR="00E61E0F" w:rsidRPr="00E61E0F">
        <w:rPr>
          <w:rFonts w:ascii="Calibri" w:hAnsi="Calibri" w:cs="Calibri"/>
          <w:noProof/>
          <w:sz w:val="22"/>
          <w:szCs w:val="22"/>
          <w:vertAlign w:val="superscript"/>
          <w:lang w:val="en-US" w:eastAsia="en-US"/>
        </w:rPr>
        <w:t>29</w: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end"/>
      </w:r>
      <w:r w:rsidR="005A0310" w:rsidRPr="00B451AC">
        <w:rPr>
          <w:sz w:val="20"/>
          <w:szCs w:val="20"/>
          <w:lang w:val="en-US" w:eastAsia="en-US"/>
        </w:rPr>
        <w:t xml:space="preserve">, </w:t>
      </w:r>
      <w:r w:rsidR="009B7110" w:rsidRPr="00CB76F8">
        <w:rPr>
          <w:rFonts w:ascii="Calibri" w:hAnsi="Calibri" w:cs="Calibri"/>
          <w:sz w:val="22"/>
          <w:szCs w:val="22"/>
          <w:lang w:val="en-US" w:eastAsia="en-US"/>
        </w:rPr>
        <w:t>§</w: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begin"/>
      </w:r>
      <w:r w:rsidR="00E61E0F">
        <w:rPr>
          <w:rFonts w:ascii="Calibri" w:hAnsi="Calibri" w:cs="Calibri"/>
          <w:sz w:val="22"/>
          <w:szCs w:val="22"/>
          <w:lang w:val="en-US" w:eastAsia="en-US"/>
        </w:rPr>
        <w:instrText xml:space="preserve"> ADDIN EN.CITE &lt;EndNote&gt;&lt;Cite&gt;&lt;Author&gt;Lhomme&lt;/Author&gt;&lt;Year&gt;2005&lt;/Year&gt;&lt;RecNum&gt;5865&lt;/RecNum&gt;&lt;DisplayText&gt;&lt;style face="superscript"&gt;30&lt;/style&gt;&lt;/DisplayText&gt;&lt;record&gt;&lt;rec-number&gt;5865&lt;/rec-number&gt;&lt;foreign-keys&gt;&lt;key app="EN" db-id="v0apzzrxy5drfreep2c52vx4w5vexw025r55" timestamp="1612408233" guid="b215d381-9a9e-4ac2-bcbe-d97e8b3a74ba"&gt;5865&lt;/key&gt;&lt;/foreign-keys&gt;&lt;ref-type name="Journal Article"&gt;17&lt;/ref-type&gt;&lt;contributors&gt;&lt;authors&gt;&lt;author&gt;Lhomme, N.&lt;/author&gt;&lt;author&gt;Clarke, G. K. C.&lt;/author&gt;&lt;author&gt;Ritz, C.&lt;/author&gt;&lt;/authors&gt;&lt;/contributors&gt;&lt;titles&gt;&lt;title&gt;Global budget of water isotopes inferred from polar ice sheets&lt;/title&gt;&lt;secondary-title&gt;Geophysical Research Letters&lt;/secondary-title&gt;&lt;/titles&gt;&lt;periodical&gt;&lt;full-title&gt;Geophysical Research Letters&lt;/full-title&gt;&lt;/periodical&gt;&lt;volume&gt;32&lt;/volume&gt;&lt;number&gt;20&lt;/number&gt;&lt;dates&gt;&lt;year&gt;2005&lt;/year&gt;&lt;pub-dates&gt;&lt;date&gt;Oct&lt;/date&gt;&lt;/pub-dates&gt;&lt;/dates&gt;&lt;isbn&gt;0094-8276&lt;/isbn&gt;&lt;accession-num&gt;WOS:000233105000004&lt;/accession-num&gt;&lt;urls&gt;&lt;related-urls&gt;&lt;url&gt;&amp;lt;Go to ISI&amp;gt;://WOS:000233105000004&lt;/url&gt;&lt;/related-urls&gt;&lt;/urls&gt;&lt;custom7&gt;L20502&lt;/custom7&gt;&lt;electronic-resource-num&gt;10.1029/2005gl023774&lt;/electronic-resource-num&gt;&lt;/record&gt;&lt;/Cite&gt;&lt;/EndNote&gt;</w:instrTex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separate"/>
      </w:r>
      <w:r w:rsidR="00E61E0F" w:rsidRPr="00E61E0F">
        <w:rPr>
          <w:rFonts w:ascii="Calibri" w:hAnsi="Calibri" w:cs="Calibri"/>
          <w:noProof/>
          <w:sz w:val="22"/>
          <w:szCs w:val="22"/>
          <w:vertAlign w:val="superscript"/>
          <w:lang w:val="en-US" w:eastAsia="en-US"/>
        </w:rPr>
        <w:t>30</w:t>
      </w:r>
      <w:r w:rsidR="00CD3DD5" w:rsidRPr="00CB76F8">
        <w:rPr>
          <w:rFonts w:ascii="Calibri" w:hAnsi="Calibri" w:cs="Calibri"/>
          <w:sz w:val="22"/>
          <w:szCs w:val="22"/>
          <w:lang w:val="en-US" w:eastAsia="en-US"/>
        </w:rPr>
        <w:fldChar w:fldCharType="end"/>
      </w:r>
      <w:r w:rsidR="009B7110" w:rsidRPr="00CB76F8">
        <w:rPr>
          <w:rFonts w:ascii="Calibri" w:hAnsi="Calibri" w:cs="Calibri"/>
          <w:sz w:val="22"/>
          <w:szCs w:val="22"/>
          <w:lang w:val="en-US" w:eastAsia="en-US"/>
        </w:rPr>
        <w:tab/>
      </w:r>
    </w:p>
    <w:p w14:paraId="64D370D9" w14:textId="1E9D1A5D" w:rsidR="00E61E0F" w:rsidRDefault="00E61E0F" w:rsidP="00E67D4C">
      <w:pPr>
        <w:ind w:left="450" w:hanging="450"/>
        <w:rPr>
          <w:lang w:val="en-US"/>
        </w:rPr>
      </w:pPr>
    </w:p>
    <w:p w14:paraId="0C0919FC" w14:textId="77777777" w:rsidR="00E61E0F" w:rsidRPr="00CB76F8" w:rsidRDefault="00E61E0F" w:rsidP="00E67D4C">
      <w:pPr>
        <w:ind w:left="450" w:hanging="450"/>
        <w:rPr>
          <w:lang w:val="en-US"/>
        </w:rPr>
      </w:pPr>
    </w:p>
    <w:p w14:paraId="19A39C1B" w14:textId="34A86F7B" w:rsidR="00E67D4C" w:rsidRPr="00CB76F8" w:rsidRDefault="00E67D4C" w:rsidP="00E61E0F">
      <w:pPr>
        <w:rPr>
          <w:lang w:val="en-US"/>
        </w:rPr>
      </w:pPr>
    </w:p>
    <w:p w14:paraId="3CC999F3" w14:textId="007EB13C" w:rsidR="00E67D4C" w:rsidRPr="00CB76F8" w:rsidRDefault="00E67D4C" w:rsidP="00E67D4C">
      <w:pPr>
        <w:ind w:left="450" w:hanging="450"/>
        <w:rPr>
          <w:lang w:val="en-US"/>
        </w:rPr>
      </w:pPr>
    </w:p>
    <w:p w14:paraId="21E95177" w14:textId="76E8161E" w:rsidR="007E6FEA" w:rsidRPr="00CB76F8" w:rsidRDefault="007E6FEA" w:rsidP="00E61E0F">
      <w:pPr>
        <w:spacing w:after="160" w:line="259" w:lineRule="auto"/>
        <w:rPr>
          <w:b/>
          <w:bCs/>
          <w:lang w:val="en-US" w:eastAsia="en-US"/>
        </w:rPr>
      </w:pPr>
      <w:r w:rsidRPr="00CB76F8">
        <w:rPr>
          <w:b/>
          <w:bCs/>
          <w:lang w:val="en-US" w:eastAsia="en-US"/>
        </w:rPr>
        <w:t xml:space="preserve">Table </w:t>
      </w:r>
      <w:proofErr w:type="spellStart"/>
      <w:r w:rsidR="00341411" w:rsidRPr="00CB76F8">
        <w:rPr>
          <w:b/>
          <w:bCs/>
          <w:lang w:val="en-US" w:eastAsia="en-US"/>
        </w:rPr>
        <w:t>S</w:t>
      </w:r>
      <w:r w:rsidR="00341411">
        <w:rPr>
          <w:b/>
          <w:bCs/>
          <w:lang w:val="en-US" w:eastAsia="en-US"/>
        </w:rPr>
        <w:t>5</w:t>
      </w:r>
      <w:proofErr w:type="spellEnd"/>
      <w:r w:rsidRPr="00CB76F8">
        <w:rPr>
          <w:b/>
          <w:bCs/>
          <w:lang w:val="en-US" w:eastAsia="en-US"/>
        </w:rPr>
        <w:t xml:space="preserve">. Estimates of different water reservoirs and their isotopic composition (‰ </w:t>
      </w:r>
      <w:proofErr w:type="spellStart"/>
      <w:r w:rsidRPr="00CB76F8">
        <w:rPr>
          <w:b/>
          <w:bCs/>
          <w:lang w:val="en-US" w:eastAsia="en-US"/>
        </w:rPr>
        <w:t>VSMOW</w:t>
      </w:r>
      <w:proofErr w:type="spellEnd"/>
      <w:r w:rsidRPr="00CB76F8">
        <w:rPr>
          <w:b/>
          <w:bCs/>
          <w:lang w:val="en-US" w:eastAsia="en-US"/>
        </w:rPr>
        <w:t>).</w:t>
      </w:r>
      <w:r w:rsidR="00FA6ECE" w:rsidRPr="00CB76F8">
        <w:rPr>
          <w:b/>
          <w:bCs/>
          <w:lang w:val="en-US" w:eastAsia="en-US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256"/>
        <w:gridCol w:w="1186"/>
        <w:gridCol w:w="5696"/>
        <w:gridCol w:w="222"/>
      </w:tblGrid>
      <w:tr w:rsidR="008D06AE" w:rsidRPr="00CB76F8" w14:paraId="7CD4495F" w14:textId="77777777" w:rsidTr="007E6FEA">
        <w:trPr>
          <w:trHeight w:val="300"/>
        </w:trPr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3495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Reservoir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82B12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‰)</w:t>
            </w:r>
          </w:p>
        </w:tc>
        <w:tc>
          <w:tcPr>
            <w:tcW w:w="5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91D72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Source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51F6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</w:tr>
      <w:tr w:rsidR="008D06AE" w:rsidRPr="00CB76F8" w14:paraId="73F5080A" w14:textId="77777777" w:rsidTr="007E6FEA">
        <w:trPr>
          <w:trHeight w:val="300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ADC8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Glacial ic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BDA1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9995" w14:textId="77777777" w:rsidR="007E6FEA" w:rsidRPr="00CB76F8" w:rsidRDefault="007E6FEA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F000" w14:textId="77777777" w:rsidR="007E6FEA" w:rsidRPr="00CB76F8" w:rsidRDefault="007E6FEA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A97776" w14:paraId="6E2F7B4C" w14:textId="77777777" w:rsidTr="007E6FEA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1E2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  High (modern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1474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2.4</w:t>
            </w:r>
          </w:p>
        </w:tc>
        <w:tc>
          <w:tcPr>
            <w:tcW w:w="5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9FAC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Global ice sheet mass balance</w:t>
            </w:r>
          </w:p>
        </w:tc>
      </w:tr>
      <w:tr w:rsidR="008D06AE" w:rsidRPr="00CB76F8" w14:paraId="48021F50" w14:textId="77777777" w:rsidTr="007E6FEA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0F71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  Modera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D34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1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04D9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East Antarctica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452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</w:tr>
      <w:tr w:rsidR="008D06AE" w:rsidRPr="00CB76F8" w14:paraId="088BDE72" w14:textId="77777777" w:rsidTr="007E6FEA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0B85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  Low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9D6B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4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33D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Greenland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E2E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</w:tr>
      <w:tr w:rsidR="008D06AE" w:rsidRPr="00CB76F8" w14:paraId="58137D77" w14:textId="77777777" w:rsidTr="007E6FEA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65D2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cean wate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2225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5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E532" w14:textId="5159EEC0" w:rsidR="007E6FEA" w:rsidRPr="00CB76F8" w:rsidRDefault="005A0310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(</w:t>
            </w:r>
            <w:r w:rsidR="00B3673E">
              <w:rPr>
                <w:b/>
                <w:bCs/>
                <w:lang w:val="en-US" w:eastAsia="en-US"/>
              </w:rPr>
              <w:fldChar w:fldCharType="begin"/>
            </w:r>
            <w:r w:rsidR="00E61E0F">
              <w:rPr>
                <w:b/>
                <w:bCs/>
                <w:lang w:val="en-US" w:eastAsia="en-US"/>
              </w:rPr>
              <w:instrText xml:space="preserve"> ADDIN EN.CITE &lt;EndNote&gt;&lt;Cite&gt;&lt;Author&gt;LeGrande&lt;/Author&gt;&lt;Year&gt;2006&lt;/Year&gt;&lt;RecNum&gt;722&lt;/RecNum&gt;&lt;DisplayText&gt;&lt;style face="superscript"&gt;26&lt;/style&gt;&lt;/DisplayText&gt;&lt;record&gt;&lt;rec-number&gt;722&lt;/rec-number&gt;&lt;foreign-keys&gt;&lt;key app="EN" db-id="v0apzzrxy5drfreep2c52vx4w5vexw025r55" timestamp="0" guid="a5978b38-df52-432b-8d13-583b52f6f53a"&gt;722&lt;/key&gt;&lt;/foreign-keys&gt;&lt;ref-type name="Journal Article"&gt;17&lt;/ref-type&gt;&lt;contributors&gt;&lt;authors&gt;&lt;author&gt;LeGrande, A. N.&lt;/author&gt;&lt;author&gt;Schmidt, G. A.&lt;/author&gt;&lt;/authors&gt;&lt;/contributors&gt;&lt;titles&gt;&lt;title&gt;Global gridded data set of the oxygen isotopic composition in seawater&lt;/title&gt;&lt;secondary-title&gt;Geophysical Research Letters&lt;/secondary-title&gt;&lt;/titles&gt;&lt;periodical&gt;&lt;full-title&gt;Geophysical Research Letters&lt;/full-title&gt;&lt;/periodical&gt;&lt;volume&gt;33&lt;/volume&gt;&lt;number&gt;12&lt;/number&gt;&lt;dates&gt;&lt;year&gt;2006&lt;/year&gt;&lt;pub-dates&gt;&lt;date&gt;Jun&lt;/date&gt;&lt;/pub-dates&gt;&lt;/dates&gt;&lt;isbn&gt;0094-8276&lt;/isbn&gt;&lt;accession-num&gt;ISI:000238597200002&lt;/accession-num&gt;&lt;urls&gt;&lt;/urls&gt;&lt;electronic-resource-num&gt;L12604&amp;#xD;10.1029/2006gl026011&lt;/electronic-resource-num&gt;&lt;/record&gt;&lt;/Cite&gt;&lt;/EndNote&gt;</w:instrText>
            </w:r>
            <w:r w:rsidR="00B3673E">
              <w:rPr>
                <w:b/>
                <w:bCs/>
                <w:lang w:val="en-US" w:eastAsia="en-US"/>
              </w:rPr>
              <w:fldChar w:fldCharType="separate"/>
            </w:r>
            <w:r w:rsidR="00E61E0F" w:rsidRPr="00E61E0F">
              <w:rPr>
                <w:b/>
                <w:bCs/>
                <w:noProof/>
                <w:vertAlign w:val="superscript"/>
                <w:lang w:val="en-US" w:eastAsia="en-US"/>
              </w:rPr>
              <w:t>26</w:t>
            </w:r>
            <w:r w:rsidR="00B3673E">
              <w:rPr>
                <w:b/>
                <w:bCs/>
                <w:lang w:val="en-US" w:eastAsia="en-US"/>
              </w:rPr>
              <w:fldChar w:fldCharType="end"/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</w:tr>
      <w:tr w:rsidR="007E6FEA" w:rsidRPr="00A97776" w14:paraId="2047E090" w14:textId="77777777" w:rsidTr="007E6FEA">
        <w:trPr>
          <w:trHeight w:val="30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10F3" w14:textId="77777777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odern hydrospher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287F" w14:textId="77777777" w:rsidR="007E6FEA" w:rsidRPr="00CB76F8" w:rsidRDefault="007E6FEA" w:rsidP="007E6FE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-1.08</w:t>
            </w:r>
          </w:p>
        </w:tc>
        <w:tc>
          <w:tcPr>
            <w:tcW w:w="5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27178" w14:textId="341DB878" w:rsidR="007E6FEA" w:rsidRPr="00CB76F8" w:rsidRDefault="007E6FEA" w:rsidP="007E6FEA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Assumes low </w:t>
            </w:r>
            <w:proofErr w:type="spellStart"/>
            <w:r w:rsidRPr="00CB76F8">
              <w:rPr>
                <w:rFonts w:ascii="Calibri" w:hAnsi="Calibri" w:cs="Calibri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of fresh groundwater balanced by higher </w:t>
            </w:r>
            <w:proofErr w:type="spellStart"/>
            <w:r w:rsidRPr="00CB76F8">
              <w:rPr>
                <w:rFonts w:ascii="Calibri" w:hAnsi="Calibri" w:cs="Calibri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of saline formation waters.</w:t>
            </w:r>
          </w:p>
        </w:tc>
      </w:tr>
    </w:tbl>
    <w:p w14:paraId="08E3BE40" w14:textId="77777777" w:rsidR="007E6FEA" w:rsidRPr="00CB76F8" w:rsidRDefault="007E6FEA" w:rsidP="00E67D4C">
      <w:pPr>
        <w:ind w:left="450" w:hanging="450"/>
        <w:rPr>
          <w:lang w:val="en-US"/>
        </w:rPr>
      </w:pPr>
    </w:p>
    <w:p w14:paraId="2EF33AD8" w14:textId="5CD80FAC" w:rsidR="00E61E0F" w:rsidRDefault="00E61E0F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7DE2754" w14:textId="77777777" w:rsidR="00E67D4C" w:rsidRPr="00CB76F8" w:rsidRDefault="00E67D4C" w:rsidP="00E67D4C">
      <w:pPr>
        <w:ind w:left="450" w:hanging="450"/>
        <w:rPr>
          <w:lang w:val="en-US"/>
        </w:rPr>
      </w:pPr>
    </w:p>
    <w:p w14:paraId="63DD3EAC" w14:textId="39BA4711" w:rsidR="00E67D4C" w:rsidRPr="00CB76F8" w:rsidRDefault="00E67D4C" w:rsidP="00E67D4C">
      <w:pPr>
        <w:ind w:left="450" w:hanging="450"/>
        <w:rPr>
          <w:lang w:val="en-US"/>
        </w:rPr>
      </w:pPr>
    </w:p>
    <w:p w14:paraId="557BEE60" w14:textId="289167FE" w:rsidR="00DF1BC3" w:rsidRPr="00CB76F8" w:rsidRDefault="00DF1BC3" w:rsidP="00DF1BC3">
      <w:pPr>
        <w:tabs>
          <w:tab w:val="left" w:pos="7104"/>
          <w:tab w:val="left" w:pos="8720"/>
          <w:tab w:val="left" w:pos="11296"/>
          <w:tab w:val="left" w:pos="12412"/>
        </w:tabs>
        <w:ind w:left="108"/>
        <w:rPr>
          <w:lang w:val="en-US" w:eastAsia="en-US"/>
        </w:rPr>
      </w:pPr>
      <w:r w:rsidRPr="00CB76F8">
        <w:rPr>
          <w:b/>
          <w:bCs/>
          <w:lang w:val="en-US" w:eastAsia="en-US"/>
        </w:rPr>
        <w:t xml:space="preserve">Table </w:t>
      </w:r>
      <w:proofErr w:type="spellStart"/>
      <w:r w:rsidR="00341411" w:rsidRPr="00CB76F8">
        <w:rPr>
          <w:b/>
          <w:bCs/>
          <w:lang w:val="en-US" w:eastAsia="en-US"/>
        </w:rPr>
        <w:t>S</w:t>
      </w:r>
      <w:r w:rsidR="00341411">
        <w:rPr>
          <w:b/>
          <w:bCs/>
          <w:lang w:val="en-US" w:eastAsia="en-US"/>
        </w:rPr>
        <w:t>6</w:t>
      </w:r>
      <w:proofErr w:type="spellEnd"/>
      <w:r w:rsidRPr="00CB76F8">
        <w:rPr>
          <w:b/>
          <w:bCs/>
          <w:lang w:val="en-US" w:eastAsia="en-US"/>
        </w:rPr>
        <w:t xml:space="preserve">. </w:t>
      </w:r>
      <w:bookmarkStart w:id="5" w:name="_Hlk80179099"/>
      <w:r w:rsidRPr="00CB76F8">
        <w:rPr>
          <w:b/>
          <w:bCs/>
          <w:lang w:val="en-US" w:eastAsia="en-US"/>
        </w:rPr>
        <w:t xml:space="preserve">Estimate of </w:t>
      </w:r>
      <w:proofErr w:type="spellStart"/>
      <w:r w:rsidRPr="00CB76F8">
        <w:rPr>
          <w:b/>
          <w:bCs/>
          <w:lang w:val="en-US" w:eastAsia="en-US"/>
        </w:rPr>
        <w:t>δ</w:t>
      </w:r>
      <w:r w:rsidRPr="00CB76F8">
        <w:rPr>
          <w:b/>
          <w:bCs/>
          <w:vertAlign w:val="superscript"/>
          <w:lang w:val="en-US" w:eastAsia="en-US"/>
        </w:rPr>
        <w:t>18</w:t>
      </w:r>
      <w:r w:rsidRPr="00CB76F8">
        <w:rPr>
          <w:b/>
          <w:bCs/>
          <w:lang w:val="en-US" w:eastAsia="en-US"/>
        </w:rPr>
        <w:t>O</w:t>
      </w:r>
      <w:proofErr w:type="spellEnd"/>
      <w:r w:rsidRPr="00CB76F8">
        <w:rPr>
          <w:b/>
          <w:bCs/>
          <w:lang w:val="en-US" w:eastAsia="en-US"/>
        </w:rPr>
        <w:t xml:space="preserve"> of seawater at different glacial states. </w:t>
      </w:r>
      <w:r w:rsidRPr="00CB76F8">
        <w:rPr>
          <w:lang w:val="en-US" w:eastAsia="en-US"/>
        </w:rPr>
        <w:t> </w:t>
      </w:r>
      <w:bookmarkEnd w:id="5"/>
      <w:r w:rsidRPr="00CB76F8">
        <w:rPr>
          <w:lang w:val="en-US" w:eastAsia="en-US"/>
        </w:rPr>
        <w:tab/>
        <w:t> </w:t>
      </w:r>
      <w:r w:rsidRPr="00CB76F8">
        <w:rPr>
          <w:lang w:val="en-US" w:eastAsia="en-US"/>
        </w:rPr>
        <w:tab/>
        <w:t> </w:t>
      </w:r>
    </w:p>
    <w:tbl>
      <w:tblPr>
        <w:tblW w:w="13350" w:type="dxa"/>
        <w:tblLook w:val="04A0" w:firstRow="1" w:lastRow="0" w:firstColumn="1" w:lastColumn="0" w:noHBand="0" w:noVBand="1"/>
      </w:tblPr>
      <w:tblGrid>
        <w:gridCol w:w="1980"/>
        <w:gridCol w:w="1260"/>
        <w:gridCol w:w="1530"/>
        <w:gridCol w:w="1173"/>
        <w:gridCol w:w="1440"/>
        <w:gridCol w:w="659"/>
        <w:gridCol w:w="1138"/>
        <w:gridCol w:w="1116"/>
        <w:gridCol w:w="682"/>
        <w:gridCol w:w="574"/>
        <w:gridCol w:w="542"/>
        <w:gridCol w:w="1256"/>
      </w:tblGrid>
      <w:tr w:rsidR="008D06AE" w:rsidRPr="00CB76F8" w14:paraId="0471D31A" w14:textId="77777777" w:rsidTr="00DF1BC3">
        <w:trPr>
          <w:gridAfter w:val="2"/>
          <w:wAfter w:w="1798" w:type="dxa"/>
          <w:trHeight w:val="6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490BE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Relative ice volu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1881D" w14:textId="2F06F515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Ice volume (10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6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km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3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F9820" w14:textId="039C442C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ass (10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kg, 920 kg/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3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BEA6D" w14:textId="4582E8A3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Calculated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fr-FR" w:eastAsia="en-US"/>
              </w:rPr>
              <w:t>sw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D3988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Cenozoic analogs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4D965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Sour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BA01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431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3DD96E97" w14:textId="77777777" w:rsidTr="00DF1BC3">
        <w:trPr>
          <w:gridAfter w:val="2"/>
          <w:wAfter w:w="1798" w:type="dxa"/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1DF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Ice fre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CF0B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BA54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007C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-1.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1F6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Early Eocene </w:t>
            </w:r>
          </w:p>
        </w:tc>
        <w:tc>
          <w:tcPr>
            <w:tcW w:w="1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E0E" w14:textId="2BD3083B" w:rsidR="00DF1BC3" w:rsidRPr="00C336D9" w:rsidRDefault="005A0310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(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begin"/>
            </w:r>
            <w:r w:rsidR="00E61E0F">
              <w:rPr>
                <w:rFonts w:ascii="Calibri" w:hAnsi="Calibri" w:cs="Calibri"/>
                <w:sz w:val="22"/>
                <w:szCs w:val="22"/>
                <w:lang w:val="en-US" w:eastAsia="en-US"/>
              </w:rPr>
              <w:instrText xml:space="preserve"> ADDIN EN.CITE &lt;EndNote&gt;&lt;Cite&gt;&lt;Author&gt;Lear&lt;/Author&gt;&lt;Year&gt;2000&lt;/Year&gt;&lt;RecNum&gt;6854&lt;/RecNum&gt;&lt;DisplayText&gt;&lt;style face="superscript"&gt;12&lt;/style&gt;&lt;/DisplayText&gt;&lt;record&gt;&lt;rec-number&gt;6854&lt;/rec-number&gt;&lt;foreign-keys&gt;&lt;key app="EN" db-id="v0apzzrxy5drfreep2c52vx4w5vexw025r55" timestamp="1612408315" guid="5f95088b-8b1a-4e29-836b-922939be7521"&gt;6854&lt;/key&gt;&lt;/foreign-keys&gt;&lt;ref-type name="Journal Article"&gt;17&lt;/ref-type&gt;&lt;contributors&gt;&lt;authors&gt;&lt;author&gt;Lear, C. H.&lt;/author&gt;&lt;author&gt;Elderfield, H.&lt;/author&gt;&lt;author&gt;Wilson, P. A.&lt;/author&gt;&lt;/authors&gt;&lt;/contributors&gt;&lt;titles&gt;&lt;title&gt;Cenozoic deep-sea temperatures and global ice volumes from Mg/Ca in benthic foraminiferal calcite&lt;/title&gt;&lt;secondary-title&gt;Science&lt;/secondary-title&gt;&lt;/titles&gt;&lt;periodical&gt;&lt;full-title&gt;Science&lt;/full-title&gt;&lt;/periodical&gt;&lt;pages&gt;269-272&lt;/pages&gt;&lt;volume&gt;287&lt;/volume&gt;&lt;number&gt;5451&lt;/number&gt;&lt;dates&gt;&lt;year&gt;2000&lt;/year&gt;&lt;pub-dates&gt;&lt;date&gt;Jan 14&lt;/date&gt;&lt;/pub-dates&gt;&lt;/dates&gt;&lt;isbn&gt;0036-8075&lt;/isbn&gt;&lt;accession-num&gt;WOS:000084769600029&lt;/accession-num&gt;&lt;urls&gt;&lt;related-urls&gt;&lt;url&gt;&amp;lt;Go to ISI&amp;gt;://WOS:000084769600029&lt;/url&gt;&lt;/related-urls&gt;&lt;/urls&gt;&lt;electronic-resource-num&gt;10.1126/science.287.5451.269&lt;/electronic-resource-num&gt;&lt;/record&gt;&lt;/Cite&gt;&lt;/EndNote&gt;</w:instrTex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separate"/>
            </w:r>
            <w:r w:rsidR="00E61E0F" w:rsidRPr="00E61E0F">
              <w:rPr>
                <w:rFonts w:ascii="Calibri" w:hAnsi="Calibri" w:cs="Calibri"/>
                <w:noProof/>
                <w:sz w:val="22"/>
                <w:szCs w:val="22"/>
                <w:vertAlign w:val="superscript"/>
                <w:lang w:val="en-US" w:eastAsia="en-US"/>
              </w:rPr>
              <w:t>12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end"/>
            </w: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8A4F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CFC4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5C58C636" w14:textId="77777777" w:rsidTr="00DF1BC3">
        <w:trPr>
          <w:gridAfter w:val="2"/>
          <w:wAfter w:w="1798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6F45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Low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90CB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96B5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9.2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B3A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-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202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id Miocene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0A93" w14:textId="329FF711" w:rsidR="00DF1BC3" w:rsidRPr="00C336D9" w:rsidRDefault="000A75B7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(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begin"/>
            </w:r>
            <w:r w:rsidR="00E61E0F">
              <w:rPr>
                <w:rFonts w:ascii="Calibri" w:hAnsi="Calibri" w:cs="Calibri"/>
                <w:sz w:val="22"/>
                <w:szCs w:val="22"/>
                <w:lang w:val="en-US" w:eastAsia="en-US"/>
              </w:rPr>
              <w:instrText xml:space="preserve"> ADDIN EN.CITE &lt;EndNote&gt;&lt;Cite&gt;&lt;Author&gt;Lear&lt;/Author&gt;&lt;Year&gt;2000&lt;/Year&gt;&lt;RecNum&gt;6854&lt;/RecNum&gt;&lt;DisplayText&gt;&lt;style face="superscript"&gt;12&lt;/style&gt;&lt;/DisplayText&gt;&lt;record&gt;&lt;rec-number&gt;6854&lt;/rec-number&gt;&lt;foreign-keys&gt;&lt;key app="EN" db-id="v0apzzrxy5drfreep2c52vx4w5vexw025r55" timestamp="1612408315" guid="5f95088b-8b1a-4e29-836b-922939be7521"&gt;6854&lt;/key&gt;&lt;/foreign-keys&gt;&lt;ref-type name="Journal Article"&gt;17&lt;/ref-type&gt;&lt;contributors&gt;&lt;authors&gt;&lt;author&gt;Lear, C. H.&lt;/author&gt;&lt;author&gt;Elderfield, H.&lt;/author&gt;&lt;author&gt;Wilson, P. A.&lt;/author&gt;&lt;/authors&gt;&lt;/contributors&gt;&lt;titles&gt;&lt;title&gt;Cenozoic deep-sea temperatures and global ice volumes from Mg/Ca in benthic foraminiferal calcite&lt;/title&gt;&lt;secondary-title&gt;Science&lt;/secondary-title&gt;&lt;/titles&gt;&lt;periodical&gt;&lt;full-title&gt;Science&lt;/full-title&gt;&lt;/periodical&gt;&lt;pages&gt;269-272&lt;/pages&gt;&lt;volume&gt;287&lt;/volume&gt;&lt;number&gt;5451&lt;/number&gt;&lt;dates&gt;&lt;year&gt;2000&lt;/year&gt;&lt;pub-dates&gt;&lt;date&gt;Jan 14&lt;/date&gt;&lt;/pub-dates&gt;&lt;/dates&gt;&lt;isbn&gt;0036-8075&lt;/isbn&gt;&lt;accession-num&gt;WOS:000084769600029&lt;/accession-num&gt;&lt;urls&gt;&lt;related-urls&gt;&lt;url&gt;&amp;lt;Go to ISI&amp;gt;://WOS:000084769600029&lt;/url&gt;&lt;/related-urls&gt;&lt;/urls&gt;&lt;electronic-resource-num&gt;10.1126/science.287.5451.269&lt;/electronic-resource-num&gt;&lt;/record&gt;&lt;/Cite&gt;&lt;/EndNote&gt;</w:instrTex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separate"/>
            </w:r>
            <w:r w:rsidR="00E61E0F" w:rsidRPr="00E61E0F">
              <w:rPr>
                <w:rFonts w:ascii="Calibri" w:hAnsi="Calibri" w:cs="Calibri"/>
                <w:noProof/>
                <w:sz w:val="22"/>
                <w:szCs w:val="22"/>
                <w:vertAlign w:val="superscript"/>
                <w:lang w:val="en-US" w:eastAsia="en-US"/>
              </w:rPr>
              <w:t>12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end"/>
            </w: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6B2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8477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5ABEF986" w14:textId="77777777" w:rsidTr="00DF1BC3">
        <w:trPr>
          <w:gridAfter w:val="2"/>
          <w:wAfter w:w="1798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DE8E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EBA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6A0D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4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3E73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-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7C9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ligocene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D85" w14:textId="0FDFC094" w:rsidR="00DF1BC3" w:rsidRPr="00C336D9" w:rsidRDefault="000A75B7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t>(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begin"/>
            </w:r>
            <w:r w:rsidR="00E61E0F">
              <w:rPr>
                <w:rFonts w:ascii="Calibri" w:hAnsi="Calibri" w:cs="Calibri"/>
                <w:sz w:val="22"/>
                <w:szCs w:val="22"/>
                <w:lang w:val="en-US" w:eastAsia="en-US"/>
              </w:rPr>
              <w:instrText xml:space="preserve"> ADDIN EN.CITE &lt;EndNote&gt;&lt;Cite&gt;&lt;Author&gt;Lear&lt;/Author&gt;&lt;Year&gt;2000&lt;/Year&gt;&lt;RecNum&gt;6854&lt;/RecNum&gt;&lt;DisplayText&gt;&lt;style face="superscript"&gt;12&lt;/style&gt;&lt;/DisplayText&gt;&lt;record&gt;&lt;rec-number&gt;6854&lt;/rec-number&gt;&lt;foreign-keys&gt;&lt;key app="EN" db-id="v0apzzrxy5drfreep2c52vx4w5vexw025r55" timestamp="1612408315" guid="5f95088b-8b1a-4e29-836b-922939be7521"&gt;6854&lt;/key&gt;&lt;/foreign-keys&gt;&lt;ref-type name="Journal Article"&gt;17&lt;/ref-type&gt;&lt;contributors&gt;&lt;authors&gt;&lt;author&gt;Lear, C. H.&lt;/author&gt;&lt;author&gt;Elderfield, H.&lt;/author&gt;&lt;author&gt;Wilson, P. A.&lt;/author&gt;&lt;/authors&gt;&lt;/contributors&gt;&lt;titles&gt;&lt;title&gt;Cenozoic deep-sea temperatures and global ice volumes from Mg/Ca in benthic foraminiferal calcite&lt;/title&gt;&lt;secondary-title&gt;Science&lt;/secondary-title&gt;&lt;/titles&gt;&lt;periodical&gt;&lt;full-title&gt;Science&lt;/full-title&gt;&lt;/periodical&gt;&lt;pages&gt;269-272&lt;/pages&gt;&lt;volume&gt;287&lt;/volume&gt;&lt;number&gt;5451&lt;/number&gt;&lt;dates&gt;&lt;year&gt;2000&lt;/year&gt;&lt;pub-dates&gt;&lt;date&gt;Jan 14&lt;/date&gt;&lt;/pub-dates&gt;&lt;/dates&gt;&lt;isbn&gt;0036-8075&lt;/isbn&gt;&lt;accession-num&gt;WOS:000084769600029&lt;/accession-num&gt;&lt;urls&gt;&lt;related-urls&gt;&lt;url&gt;&amp;lt;Go to ISI&amp;gt;://WOS:000084769600029&lt;/url&gt;&lt;/related-urls&gt;&lt;/urls&gt;&lt;electronic-resource-num&gt;10.1126/science.287.5451.269&lt;/electronic-resource-num&gt;&lt;/record&gt;&lt;/Cite&gt;&lt;/EndNote&gt;</w:instrTex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separate"/>
            </w:r>
            <w:r w:rsidR="00E61E0F" w:rsidRPr="00E61E0F">
              <w:rPr>
                <w:rFonts w:ascii="Calibri" w:hAnsi="Calibri" w:cs="Calibri"/>
                <w:noProof/>
                <w:sz w:val="22"/>
                <w:szCs w:val="22"/>
                <w:vertAlign w:val="superscript"/>
                <w:lang w:val="en-US" w:eastAsia="en-US"/>
              </w:rPr>
              <w:t>12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end"/>
            </w: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8C4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CBB0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491E6CD8" w14:textId="77777777" w:rsidTr="00DF1BC3">
        <w:trPr>
          <w:gridAfter w:val="2"/>
          <w:wAfter w:w="1798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AAB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High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F06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B197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6.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C3B8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7030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D580" w14:textId="77777777" w:rsidR="00DF1BC3" w:rsidRPr="00C336D9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7746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839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40DFA6F0" w14:textId="77777777" w:rsidTr="00DF1BC3">
        <w:trPr>
          <w:gridAfter w:val="2"/>
          <w:wAfter w:w="1798" w:type="dxa"/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8804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odern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8CA5C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32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7FB26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9.7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9E79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4E3D" w14:textId="77777777" w:rsidR="00DF1BC3" w:rsidRPr="00CB76F8" w:rsidRDefault="00DF1BC3" w:rsidP="00DF1BC3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odern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C6288" w14:textId="79E1F059" w:rsidR="00DF1BC3" w:rsidRPr="00C336D9" w:rsidRDefault="005A0310" w:rsidP="005A0310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(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begin"/>
            </w:r>
            <w:r w:rsidR="00E61E0F">
              <w:rPr>
                <w:rFonts w:ascii="Calibri" w:hAnsi="Calibri" w:cs="Calibri"/>
                <w:sz w:val="22"/>
                <w:szCs w:val="22"/>
                <w:lang w:val="en-US" w:eastAsia="en-US"/>
              </w:rPr>
              <w:instrText xml:space="preserve"> ADDIN EN.CITE &lt;EndNote&gt;&lt;Cite&gt;&lt;Author&gt;LeGrande&lt;/Author&gt;&lt;Year&gt;2006&lt;/Year&gt;&lt;RecNum&gt;722&lt;/RecNum&gt;&lt;DisplayText&gt;&lt;style face="superscript"&gt;26&lt;/style&gt;&lt;/DisplayText&gt;&lt;record&gt;&lt;rec-number&gt;722&lt;/rec-number&gt;&lt;foreign-keys&gt;&lt;key app="EN" db-id="v0apzzrxy5drfreep2c52vx4w5vexw025r55" timestamp="0" guid="a5978b38-df52-432b-8d13-583b52f6f53a"&gt;722&lt;/key&gt;&lt;/foreign-keys&gt;&lt;ref-type name="Journal Article"&gt;17&lt;/ref-type&gt;&lt;contributors&gt;&lt;authors&gt;&lt;author&gt;LeGrande, A. N.&lt;/author&gt;&lt;author&gt;Schmidt, G. A.&lt;/author&gt;&lt;/authors&gt;&lt;/contributors&gt;&lt;titles&gt;&lt;title&gt;Global gridded data set of the oxygen isotopic composition in seawater&lt;/title&gt;&lt;secondary-title&gt;Geophysical Research Letters&lt;/secondary-title&gt;&lt;/titles&gt;&lt;periodical&gt;&lt;full-title&gt;Geophysical Research Letters&lt;/full-title&gt;&lt;/periodical&gt;&lt;volume&gt;33&lt;/volume&gt;&lt;number&gt;12&lt;/number&gt;&lt;dates&gt;&lt;year&gt;2006&lt;/year&gt;&lt;pub-dates&gt;&lt;date&gt;Jun&lt;/date&gt;&lt;/pub-dates&gt;&lt;/dates&gt;&lt;isbn&gt;0094-8276&lt;/isbn&gt;&lt;accession-num&gt;ISI:000238597200002&lt;/accession-num&gt;&lt;urls&gt;&lt;/urls&gt;&lt;electronic-resource-num&gt;L12604&amp;#xD;10.1029/2006gl026011&lt;/electronic-resource-num&gt;&lt;/record&gt;&lt;/Cite&gt;&lt;/EndNote&gt;</w:instrTex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separate"/>
            </w:r>
            <w:r w:rsidR="00E61E0F" w:rsidRPr="00E61E0F">
              <w:rPr>
                <w:rFonts w:ascii="Calibri" w:hAnsi="Calibri" w:cs="Calibri"/>
                <w:noProof/>
                <w:sz w:val="22"/>
                <w:szCs w:val="22"/>
                <w:vertAlign w:val="superscript"/>
                <w:lang w:val="en-US" w:eastAsia="en-US"/>
              </w:rPr>
              <w:t>26</w:t>
            </w:r>
            <w:r w:rsidR="00B3673E">
              <w:rPr>
                <w:rFonts w:ascii="Calibri" w:hAnsi="Calibri" w:cs="Calibri"/>
                <w:sz w:val="22"/>
                <w:szCs w:val="22"/>
                <w:lang w:val="en-US" w:eastAsia="en-US"/>
              </w:rPr>
              <w:fldChar w:fldCharType="end"/>
            </w:r>
            <w:r w:rsidRPr="00C336D9">
              <w:rPr>
                <w:rFonts w:ascii="Calibri" w:hAnsi="Calibri" w:cs="Calibri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C96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FAA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A97776" w14:paraId="1011BD35" w14:textId="77777777" w:rsidTr="00DF1BC3">
        <w:trPr>
          <w:trHeight w:val="300"/>
        </w:trPr>
        <w:tc>
          <w:tcPr>
            <w:tcW w:w="80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848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*Assumes no change in the volume and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of waters from the terrestrial subsurface </w:t>
            </w:r>
          </w:p>
        </w:tc>
        <w:tc>
          <w:tcPr>
            <w:tcW w:w="29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6CDB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DA35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C7D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A97776" w14:paraId="45A66606" w14:textId="77777777" w:rsidTr="00DF1BC3">
        <w:trPr>
          <w:trHeight w:val="300"/>
        </w:trPr>
        <w:tc>
          <w:tcPr>
            <w:tcW w:w="1097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CE9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^Assumes no change in the volume and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of waters from the marine sediment subsurfac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3207" w14:textId="77777777" w:rsidR="00DF1BC3" w:rsidRPr="00CB76F8" w:rsidRDefault="00DF1BC3" w:rsidP="00DF1BC3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6E7" w14:textId="77777777" w:rsidR="00DF1BC3" w:rsidRPr="00CB76F8" w:rsidRDefault="00DF1BC3" w:rsidP="00DF1BC3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</w:tbl>
    <w:p w14:paraId="3A45374F" w14:textId="281A046A" w:rsidR="00D26095" w:rsidRPr="00E61E0F" w:rsidRDefault="00E67D4C" w:rsidP="00E67D4C">
      <w:pPr>
        <w:ind w:left="450" w:hanging="450"/>
        <w:rPr>
          <w:lang w:val="en-US"/>
        </w:rPr>
      </w:pPr>
      <w:r w:rsidRPr="00E61E0F">
        <w:rPr>
          <w:lang w:val="en-US"/>
        </w:rPr>
        <w:t>.</w:t>
      </w:r>
    </w:p>
    <w:p w14:paraId="09281766" w14:textId="77777777" w:rsidR="00D26095" w:rsidRPr="00E61E0F" w:rsidRDefault="00D26095">
      <w:pPr>
        <w:spacing w:after="160" w:line="259" w:lineRule="auto"/>
        <w:rPr>
          <w:lang w:val="en-US"/>
        </w:rPr>
      </w:pPr>
      <w:r w:rsidRPr="00E61E0F">
        <w:rPr>
          <w:lang w:val="en-US"/>
        </w:rPr>
        <w:br w:type="page"/>
      </w:r>
    </w:p>
    <w:p w14:paraId="2ADAD494" w14:textId="77777777" w:rsidR="00E67D4C" w:rsidRPr="00E61E0F" w:rsidRDefault="00E67D4C" w:rsidP="00E67D4C">
      <w:pPr>
        <w:ind w:left="450" w:hanging="450"/>
        <w:rPr>
          <w:lang w:val="en-US"/>
        </w:rPr>
      </w:pPr>
    </w:p>
    <w:p w14:paraId="33781129" w14:textId="2037273D" w:rsidR="00E67D4C" w:rsidRPr="00E61E0F" w:rsidRDefault="00E67D4C" w:rsidP="00E67D4C">
      <w:pPr>
        <w:ind w:left="450" w:hanging="450"/>
        <w:rPr>
          <w:lang w:val="en-US"/>
        </w:rPr>
      </w:pPr>
    </w:p>
    <w:p w14:paraId="6EA418B1" w14:textId="335B45DE" w:rsidR="00337DC3" w:rsidRPr="00CB76F8" w:rsidRDefault="00337DC3" w:rsidP="00337DC3">
      <w:pPr>
        <w:rPr>
          <w:b/>
          <w:bCs/>
          <w:lang w:val="en-US" w:eastAsia="en-US"/>
        </w:rPr>
      </w:pPr>
      <w:r w:rsidRPr="00CB76F8">
        <w:rPr>
          <w:b/>
          <w:bCs/>
          <w:lang w:val="en-US" w:eastAsia="en-US"/>
        </w:rPr>
        <w:t xml:space="preserve">Table </w:t>
      </w:r>
      <w:proofErr w:type="spellStart"/>
      <w:r w:rsidR="00BF265E" w:rsidRPr="00CB76F8">
        <w:rPr>
          <w:b/>
          <w:bCs/>
          <w:lang w:val="en-US" w:eastAsia="en-US"/>
        </w:rPr>
        <w:t>S8</w:t>
      </w:r>
      <w:proofErr w:type="spellEnd"/>
      <w:r w:rsidRPr="00CB76F8">
        <w:rPr>
          <w:b/>
          <w:bCs/>
          <w:lang w:val="en-US" w:eastAsia="en-US"/>
        </w:rPr>
        <w:t xml:space="preserve">. Digitized data for determining seawater </w:t>
      </w:r>
      <w:proofErr w:type="spellStart"/>
      <w:r w:rsidRPr="00CB76F8">
        <w:rPr>
          <w:b/>
          <w:bCs/>
          <w:lang w:val="en-US" w:eastAsia="en-US"/>
        </w:rPr>
        <w:t>δ</w:t>
      </w:r>
      <w:r w:rsidRPr="00CB76F8">
        <w:rPr>
          <w:b/>
          <w:bCs/>
          <w:vertAlign w:val="superscript"/>
          <w:lang w:val="en-US" w:eastAsia="en-US"/>
        </w:rPr>
        <w:t>18</w:t>
      </w:r>
      <w:r w:rsidRPr="00CB76F8">
        <w:rPr>
          <w:b/>
          <w:bCs/>
          <w:lang w:val="en-US" w:eastAsia="en-US"/>
        </w:rPr>
        <w:t>O</w:t>
      </w:r>
      <w:proofErr w:type="spellEnd"/>
      <w:r w:rsidRPr="00CB76F8">
        <w:rPr>
          <w:b/>
          <w:bCs/>
          <w:lang w:val="en-US" w:eastAsia="en-US"/>
        </w:rPr>
        <w:t xml:space="preserve"> versus latitude. </w:t>
      </w:r>
    </w:p>
    <w:p w14:paraId="2854282D" w14:textId="590167F1" w:rsidR="00337DC3" w:rsidRPr="00CB76F8" w:rsidRDefault="00337DC3" w:rsidP="00337DC3">
      <w:pPr>
        <w:rPr>
          <w:rFonts w:asciiTheme="minorHAnsi" w:hAnsiTheme="minorHAnsi"/>
          <w:sz w:val="22"/>
          <w:szCs w:val="22"/>
          <w:lang w:val="en-US" w:eastAsia="en-US"/>
        </w:rPr>
      </w:pPr>
      <w:r w:rsidRPr="00CB76F8">
        <w:rPr>
          <w:rFonts w:asciiTheme="minorHAnsi" w:hAnsiTheme="minorHAnsi"/>
          <w:sz w:val="22"/>
          <w:szCs w:val="22"/>
          <w:lang w:val="en-US" w:eastAsia="en-US"/>
        </w:rPr>
        <w:t xml:space="preserve">A. Modern (Southern Hemisphere). Digitized data of </w:t>
      </w:r>
      <w:r w:rsidR="00AE7A07">
        <w:rPr>
          <w:rFonts w:asciiTheme="minorHAnsi" w:hAnsiTheme="minorHAnsi"/>
          <w:sz w:val="22"/>
          <w:szCs w:val="22"/>
          <w:lang w:val="en-US" w:eastAsia="en-US"/>
        </w:rPr>
        <w:fldChar w:fldCharType="begin"/>
      </w:r>
      <w:r w:rsidR="00E61E0F">
        <w:rPr>
          <w:rFonts w:asciiTheme="minorHAnsi" w:hAnsiTheme="minorHAnsi"/>
          <w:sz w:val="22"/>
          <w:szCs w:val="22"/>
          <w:lang w:val="en-US" w:eastAsia="en-US"/>
        </w:rPr>
        <w:instrText xml:space="preserve"> ADDIN EN.CITE &lt;EndNote&gt;&lt;Cite&gt;&lt;Author&gt;LeGrande&lt;/Author&gt;&lt;Year&gt;2006&lt;/Year&gt;&lt;RecNum&gt;722&lt;/RecNum&gt;&lt;DisplayText&gt;&lt;style face="superscript"&gt;26&lt;/style&gt;&lt;/DisplayText&gt;&lt;record&gt;&lt;rec-number&gt;722&lt;/rec-number&gt;&lt;foreign-keys&gt;&lt;key app="EN" db-id="v0apzzrxy5drfreep2c52vx4w5vexw025r55" timestamp="0" guid="a5978b38-df52-432b-8d13-583b52f6f53a"&gt;722&lt;/key&gt;&lt;/foreign-keys&gt;&lt;ref-type name="Journal Article"&gt;17&lt;/ref-type&gt;&lt;contributors&gt;&lt;authors&gt;&lt;author&gt;LeGrande, A. N.&lt;/author&gt;&lt;author&gt;Schmidt, G. A.&lt;/author&gt;&lt;/authors&gt;&lt;/contributors&gt;&lt;titles&gt;&lt;title&gt;Global gridded data set of the oxygen isotopic composition in seawater&lt;/title&gt;&lt;secondary-title&gt;Geophysical Research Letters&lt;/secondary-title&gt;&lt;/titles&gt;&lt;periodical&gt;&lt;full-title&gt;Geophysical Research Letters&lt;/full-title&gt;&lt;/periodical&gt;&lt;volume&gt;33&lt;/volume&gt;&lt;number&gt;12&lt;/number&gt;&lt;dates&gt;&lt;year&gt;2006&lt;/year&gt;&lt;pub-dates&gt;&lt;date&gt;Jun&lt;/date&gt;&lt;/pub-dates&gt;&lt;/dates&gt;&lt;isbn&gt;0094-8276&lt;/isbn&gt;&lt;accession-num&gt;ISI:000238597200002&lt;/accession-num&gt;&lt;urls&gt;&lt;/urls&gt;&lt;electronic-resource-num&gt;L12604&amp;#xD;10.1029/2006gl026011&lt;/electronic-resource-num&gt;&lt;/record&gt;&lt;/Cite&gt;&lt;/EndNote&gt;</w:instrText>
      </w:r>
      <w:r w:rsidR="00AE7A07">
        <w:rPr>
          <w:rFonts w:asciiTheme="minorHAnsi" w:hAnsiTheme="minorHAnsi"/>
          <w:sz w:val="22"/>
          <w:szCs w:val="22"/>
          <w:lang w:val="en-US" w:eastAsia="en-US"/>
        </w:rPr>
        <w:fldChar w:fldCharType="separate"/>
      </w:r>
      <w:r w:rsidR="00E61E0F" w:rsidRPr="00E61E0F">
        <w:rPr>
          <w:rFonts w:asciiTheme="minorHAnsi" w:hAnsiTheme="minorHAnsi"/>
          <w:noProof/>
          <w:sz w:val="22"/>
          <w:szCs w:val="22"/>
          <w:vertAlign w:val="superscript"/>
          <w:lang w:val="en-US" w:eastAsia="en-US"/>
        </w:rPr>
        <w:t>26</w:t>
      </w:r>
      <w:r w:rsidR="00AE7A07">
        <w:rPr>
          <w:rFonts w:asciiTheme="minorHAnsi" w:hAnsiTheme="minorHAnsi"/>
          <w:sz w:val="22"/>
          <w:szCs w:val="22"/>
          <w:lang w:val="en-US" w:eastAsia="en-US"/>
        </w:rPr>
        <w:fldChar w:fldCharType="end"/>
      </w:r>
      <w:r w:rsidR="000A75B7" w:rsidRPr="00CB76F8">
        <w:rPr>
          <w:rFonts w:asciiTheme="minorHAnsi" w:hAnsiTheme="minorHAnsi"/>
          <w:sz w:val="22"/>
          <w:szCs w:val="22"/>
          <w:lang w:val="en-US" w:eastAsia="en-US"/>
        </w:rPr>
        <w:t xml:space="preserve"> </w:t>
      </w:r>
      <w:r w:rsidRPr="00CB76F8">
        <w:rPr>
          <w:rFonts w:asciiTheme="minorHAnsi" w:hAnsiTheme="minorHAnsi"/>
          <w:sz w:val="22"/>
          <w:szCs w:val="22"/>
          <w:lang w:val="en-US" w:eastAsia="en-US"/>
        </w:rPr>
        <w:t xml:space="preserve">in </w:t>
      </w:r>
      <w:r w:rsidR="00AE7A07">
        <w:rPr>
          <w:rFonts w:asciiTheme="minorHAnsi" w:hAnsiTheme="minorHAnsi"/>
          <w:sz w:val="22"/>
          <w:szCs w:val="22"/>
          <w:lang w:val="en-US" w:eastAsia="en-US"/>
        </w:rPr>
        <w:fldChar w:fldCharType="begin"/>
      </w:r>
      <w:r w:rsidR="00E61E0F">
        <w:rPr>
          <w:rFonts w:asciiTheme="minorHAnsi" w:hAnsiTheme="minorHAnsi"/>
          <w:sz w:val="22"/>
          <w:szCs w:val="22"/>
          <w:lang w:val="en-US" w:eastAsia="en-US"/>
        </w:rPr>
        <w:instrText xml:space="preserve"> ADDIN EN.CITE &lt;EndNote&gt;&lt;Cite&gt;&lt;Author&gt;Roberts&lt;/Author&gt;&lt;Year&gt;2011&lt;/Year&gt;&lt;RecNum&gt;4595&lt;/RecNum&gt;&lt;DisplayText&gt;&lt;style face="superscript"&gt;13&lt;/style&gt;&lt;/DisplayText&gt;&lt;record&gt;&lt;rec-number&gt;4595&lt;/rec-number&gt;&lt;foreign-keys&gt;&lt;key app="EN" db-id="v0apzzrxy5drfreep2c52vx4w5vexw025r55" timestamp="1534800831" guid="b875ca24-1955-47d2-98dc-b30f24edb689"&gt;4595&lt;/key&gt;&lt;/foreign-keys&gt;&lt;ref-type name="Journal Article"&gt;17&lt;/ref-type&gt;&lt;contributors&gt;&lt;authors&gt;&lt;author&gt;Roberts, Christopher D.&lt;/author&gt;&lt;author&gt;LeGrande, Allegra N.&lt;/author&gt;&lt;author&gt;Tripati, Aradhna K.&lt;/author&gt;&lt;/authors&gt;&lt;/contributors&gt;&lt;titles&gt;&lt;title&gt;Sensitivity of seawater oxygen isotopes to climatic and tectonic boundary conditions in an early Paleogene simulation with GISS ModelE-R&lt;/title&gt;&lt;secondary-title&gt;Paleoceanography&lt;/secondary-title&gt;&lt;/titles&gt;&lt;periodical&gt;&lt;full-title&gt;Paleoceanography&lt;/full-title&gt;&lt;abbr-1&gt;Paleoceanography&lt;/abbr-1&gt;&lt;/periodical&gt;&lt;volume&gt;26&lt;/volume&gt;&lt;number&gt;4&lt;/number&gt;&lt;dates&gt;&lt;year&gt;2011&lt;/year&gt;&lt;/dates&gt;&lt;urls&gt;&lt;related-urls&gt;&lt;url&gt;https://agupubs.onlinelibrary.wiley.com/doi/abs/10.1029/2010PA002025&lt;/url&gt;&lt;/related-urls&gt;&lt;/urls&gt;&lt;electronic-resource-num&gt;doi:10.1029/2010PA002025&lt;/electronic-resource-num&gt;&lt;/record&gt;&lt;/Cite&gt;&lt;/EndNote&gt;</w:instrText>
      </w:r>
      <w:r w:rsidR="00AE7A07">
        <w:rPr>
          <w:rFonts w:asciiTheme="minorHAnsi" w:hAnsiTheme="minorHAnsi"/>
          <w:sz w:val="22"/>
          <w:szCs w:val="22"/>
          <w:lang w:val="en-US" w:eastAsia="en-US"/>
        </w:rPr>
        <w:fldChar w:fldCharType="separate"/>
      </w:r>
      <w:r w:rsidR="00E61E0F" w:rsidRPr="00E61E0F">
        <w:rPr>
          <w:rFonts w:asciiTheme="minorHAnsi" w:hAnsiTheme="minorHAnsi"/>
          <w:noProof/>
          <w:sz w:val="22"/>
          <w:szCs w:val="22"/>
          <w:vertAlign w:val="superscript"/>
          <w:lang w:val="en-US" w:eastAsia="en-US"/>
        </w:rPr>
        <w:t>13</w:t>
      </w:r>
      <w:r w:rsidR="00AE7A07">
        <w:rPr>
          <w:rFonts w:asciiTheme="minorHAnsi" w:hAnsiTheme="minorHAnsi"/>
          <w:sz w:val="22"/>
          <w:szCs w:val="22"/>
          <w:lang w:val="en-US" w:eastAsia="en-US"/>
        </w:rPr>
        <w:fldChar w:fldCharType="end"/>
      </w:r>
      <w:r w:rsidRPr="00CB76F8">
        <w:rPr>
          <w:rFonts w:asciiTheme="minorHAnsi" w:hAnsiTheme="minorHAnsi"/>
          <w:sz w:val="22"/>
          <w:szCs w:val="22"/>
          <w:lang w:val="en-US" w:eastAsia="en-US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41"/>
        <w:gridCol w:w="1762"/>
        <w:gridCol w:w="2053"/>
        <w:gridCol w:w="1700"/>
        <w:gridCol w:w="2004"/>
      </w:tblGrid>
      <w:tr w:rsidR="008D06AE" w:rsidRPr="00CB76F8" w14:paraId="445FF19D" w14:textId="77777777" w:rsidTr="007E6FEA">
        <w:trPr>
          <w:trHeight w:val="600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6132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Latitud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69799C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Lat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relative to meteorological Equator</w:t>
            </w:r>
          </w:p>
        </w:tc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6B499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Absolute (meteor. Equator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2D954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‰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8638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 xml:space="preserve">,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calc</w:t>
            </w:r>
            <w:proofErr w:type="spellEnd"/>
          </w:p>
        </w:tc>
      </w:tr>
      <w:tr w:rsidR="008D06AE" w:rsidRPr="00CB76F8" w14:paraId="6DB22AE1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E243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69.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018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74.12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94B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74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18C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C6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1</w:t>
            </w:r>
          </w:p>
        </w:tc>
      </w:tr>
      <w:tr w:rsidR="008D06AE" w:rsidRPr="00CB76F8" w14:paraId="2E95874A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EB2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64.6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1DD9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69.6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FB6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9.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12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382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4</w:t>
            </w:r>
          </w:p>
        </w:tc>
      </w:tr>
      <w:tr w:rsidR="008D06AE" w:rsidRPr="00CB76F8" w14:paraId="7B13A4B1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E82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9.3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7BA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64.30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D0A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4.3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94A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AC6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3</w:t>
            </w:r>
          </w:p>
        </w:tc>
      </w:tr>
      <w:tr w:rsidR="008D06AE" w:rsidRPr="00CB76F8" w14:paraId="37F11827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050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5.7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9DA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60.7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E289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0.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9DE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63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5</w:t>
            </w:r>
          </w:p>
        </w:tc>
      </w:tr>
      <w:tr w:rsidR="008D06AE" w:rsidRPr="00CB76F8" w14:paraId="0693EDDE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6C68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1.3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C43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6.3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7EF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56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42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1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9424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10</w:t>
            </w:r>
          </w:p>
        </w:tc>
      </w:tr>
      <w:tr w:rsidR="008D06AE" w:rsidRPr="00CB76F8" w14:paraId="2F3CBFAF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76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7.8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1B1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2.8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93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52.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D6F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0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ABB9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4</w:t>
            </w:r>
          </w:p>
        </w:tc>
      </w:tr>
      <w:tr w:rsidR="008D06AE" w:rsidRPr="00CB76F8" w14:paraId="2A66C788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07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5.2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7C6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50.2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AB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50.2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BA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2B1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4</w:t>
            </w:r>
          </w:p>
        </w:tc>
      </w:tr>
      <w:tr w:rsidR="008D06AE" w:rsidRPr="00CB76F8" w14:paraId="1D5D569D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C6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3.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D2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8.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C31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48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FCE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02D4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2</w:t>
            </w:r>
          </w:p>
        </w:tc>
      </w:tr>
      <w:tr w:rsidR="008D06AE" w:rsidRPr="00CB76F8" w14:paraId="6463C72A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61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9.1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F6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4.1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63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44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7B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5AB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7</w:t>
            </w:r>
          </w:p>
        </w:tc>
      </w:tr>
      <w:tr w:rsidR="008D06AE" w:rsidRPr="00CB76F8" w14:paraId="28C962CD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884C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5.4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B6F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0.4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A02F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40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259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E5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8</w:t>
            </w:r>
          </w:p>
        </w:tc>
      </w:tr>
      <w:tr w:rsidR="008D06AE" w:rsidRPr="00CB76F8" w14:paraId="3CA7585E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267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2.1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4D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7.1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243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7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2959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0D3C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6</w:t>
            </w:r>
          </w:p>
        </w:tc>
      </w:tr>
      <w:tr w:rsidR="008D06AE" w:rsidRPr="00CB76F8" w14:paraId="3B1C8493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D00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8.1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FF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33.1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1EA9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3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A6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CF4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2</w:t>
            </w:r>
          </w:p>
        </w:tc>
      </w:tr>
      <w:tr w:rsidR="008D06AE" w:rsidRPr="00CB76F8" w14:paraId="75694557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BD43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4.2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69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9.21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38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9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4E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23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4</w:t>
            </w:r>
          </w:p>
        </w:tc>
      </w:tr>
      <w:tr w:rsidR="008D06AE" w:rsidRPr="00CB76F8" w14:paraId="3ED01FFB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09E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0.47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B1B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5.4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7D1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5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C8DF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8B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3</w:t>
            </w:r>
          </w:p>
        </w:tc>
      </w:tr>
      <w:tr w:rsidR="008D06AE" w:rsidRPr="00CB76F8" w14:paraId="5FE7BA84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60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16.49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0B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21.49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D6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2F8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10A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8</w:t>
            </w:r>
          </w:p>
        </w:tc>
      </w:tr>
      <w:tr w:rsidR="008D06AE" w:rsidRPr="00CB76F8" w14:paraId="598093F8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4AA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12.7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7CF8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17.7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3EE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648E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9BB7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2</w:t>
            </w:r>
          </w:p>
        </w:tc>
      </w:tr>
      <w:tr w:rsidR="008D06AE" w:rsidRPr="00CB76F8" w14:paraId="26D8BA7A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7ECA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8.5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239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13.5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928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0FFF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B59A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4</w:t>
            </w:r>
          </w:p>
        </w:tc>
      </w:tr>
      <w:tr w:rsidR="008D06AE" w:rsidRPr="00CB76F8" w14:paraId="001181F9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9284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4A2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9.33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8D28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9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1D5C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267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6</w:t>
            </w:r>
          </w:p>
        </w:tc>
      </w:tr>
      <w:tr w:rsidR="008D06AE" w:rsidRPr="00CB76F8" w14:paraId="55E694BA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EAE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2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14D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8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ACA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4.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2BB3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700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1</w:t>
            </w:r>
          </w:p>
        </w:tc>
      </w:tr>
      <w:tr w:rsidR="008D06AE" w:rsidRPr="00CB76F8" w14:paraId="0E8D7009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996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.6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C631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1.3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1034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82E5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32A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1</w:t>
            </w:r>
          </w:p>
        </w:tc>
      </w:tr>
      <w:tr w:rsidR="008D06AE" w:rsidRPr="00CB76F8" w14:paraId="77AF07B5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193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D91A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BF72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3BC7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0015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47C0EBD4" w14:textId="77777777" w:rsidTr="007E6FEA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A20B" w14:textId="77777777" w:rsidR="00337DC3" w:rsidRPr="00CB76F8" w:rsidRDefault="00337DC3" w:rsidP="007E6FEA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3A11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06F3F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B243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B56E1" w14:textId="77777777" w:rsidR="00337DC3" w:rsidRPr="00CB76F8" w:rsidRDefault="00337DC3" w:rsidP="007E6FEA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</w:tbl>
    <w:p w14:paraId="4F23F8AF" w14:textId="6A9F1818" w:rsidR="00337DC3" w:rsidRPr="00CB76F8" w:rsidRDefault="00337DC3" w:rsidP="00CC467D">
      <w:pPr>
        <w:rPr>
          <w:rFonts w:ascii="Calibri" w:hAnsi="Calibri" w:cs="Calibri"/>
          <w:sz w:val="22"/>
          <w:szCs w:val="22"/>
          <w:lang w:val="en-US" w:eastAsia="en-US"/>
        </w:rPr>
      </w:pPr>
      <w:r w:rsidRPr="00CB76F8">
        <w:rPr>
          <w:rFonts w:ascii="Calibri" w:hAnsi="Calibri" w:cs="Calibri"/>
          <w:sz w:val="22"/>
          <w:szCs w:val="22"/>
          <w:lang w:val="en-US" w:eastAsia="en-US"/>
        </w:rPr>
        <w:t>B. Paleogene (Southern Hemisphere)</w:t>
      </w:r>
      <w:r w:rsidR="00B3673E">
        <w:rPr>
          <w:rFonts w:ascii="Calibri" w:hAnsi="Calibri" w:cs="Calibri"/>
          <w:sz w:val="22"/>
          <w:szCs w:val="22"/>
          <w:lang w:val="en-US" w:eastAsia="en-US"/>
        </w:rPr>
        <w:fldChar w:fldCharType="begin"/>
      </w:r>
      <w:r w:rsidR="00E61E0F">
        <w:rPr>
          <w:rFonts w:ascii="Calibri" w:hAnsi="Calibri" w:cs="Calibri"/>
          <w:sz w:val="22"/>
          <w:szCs w:val="22"/>
          <w:lang w:val="en-US" w:eastAsia="en-US"/>
        </w:rPr>
        <w:instrText xml:space="preserve"> ADDIN EN.CITE &lt;EndNote&gt;&lt;Cite&gt;&lt;Author&gt;Roberts&lt;/Author&gt;&lt;Year&gt;2011&lt;/Year&gt;&lt;RecNum&gt;4595&lt;/RecNum&gt;&lt;DisplayText&gt;&lt;style face="superscript"&gt;13&lt;/style&gt;&lt;/DisplayText&gt;&lt;record&gt;&lt;rec-number&gt;4595&lt;/rec-number&gt;&lt;foreign-keys&gt;&lt;key app="EN" db-id="v0apzzrxy5drfreep2c52vx4w5vexw025r55" timestamp="1534800831" guid="b875ca24-1955-47d2-98dc-b30f24edb689"&gt;4595&lt;/key&gt;&lt;/foreign-keys&gt;&lt;ref-type name="Journal Article"&gt;17&lt;/ref-type&gt;&lt;contributors&gt;&lt;authors&gt;&lt;author&gt;Roberts, Christopher D.&lt;/author&gt;&lt;author&gt;LeGrande, Allegra N.&lt;/author&gt;&lt;author&gt;Tripati, Aradhna K.&lt;/author&gt;&lt;/authors&gt;&lt;/contributors&gt;&lt;titles&gt;&lt;title&gt;Sensitivity of seawater oxygen isotopes to climatic and tectonic boundary conditions in an early Paleogene simulation with GISS ModelE-R&lt;/title&gt;&lt;secondary-title&gt;Paleoceanography&lt;/secondary-title&gt;&lt;/titles&gt;&lt;periodical&gt;&lt;full-title&gt;Paleoceanography&lt;/full-title&gt;&lt;abbr-1&gt;Paleoceanography&lt;/abbr-1&gt;&lt;/periodical&gt;&lt;volume&gt;26&lt;/volume&gt;&lt;number&gt;4&lt;/number&gt;&lt;dates&gt;&lt;year&gt;2011&lt;/year&gt;&lt;/dates&gt;&lt;urls&gt;&lt;related-urls&gt;&lt;url&gt;https://agupubs.onlinelibrary.wiley.com/doi/abs/10.1029/2010PA002025&lt;/url&gt;&lt;/related-urls&gt;&lt;/urls&gt;&lt;electronic-resource-num&gt;doi:10.1029/2010PA002025&lt;/electronic-resource-num&gt;&lt;/record&gt;&lt;/Cite&gt;&lt;/EndNote&gt;</w:instrText>
      </w:r>
      <w:r w:rsidR="00B3673E">
        <w:rPr>
          <w:rFonts w:ascii="Calibri" w:hAnsi="Calibri" w:cs="Calibri"/>
          <w:sz w:val="22"/>
          <w:szCs w:val="22"/>
          <w:lang w:val="en-US" w:eastAsia="en-US"/>
        </w:rPr>
        <w:fldChar w:fldCharType="separate"/>
      </w:r>
      <w:r w:rsidR="00E61E0F" w:rsidRPr="00E61E0F">
        <w:rPr>
          <w:rFonts w:ascii="Calibri" w:hAnsi="Calibri" w:cs="Calibri"/>
          <w:noProof/>
          <w:sz w:val="22"/>
          <w:szCs w:val="22"/>
          <w:vertAlign w:val="superscript"/>
          <w:lang w:val="en-US" w:eastAsia="en-US"/>
        </w:rPr>
        <w:t>13</w:t>
      </w:r>
      <w:r w:rsidR="00B3673E">
        <w:rPr>
          <w:rFonts w:ascii="Calibri" w:hAnsi="Calibri" w:cs="Calibri"/>
          <w:sz w:val="22"/>
          <w:szCs w:val="22"/>
          <w:lang w:val="en-US" w:eastAsia="en-US"/>
        </w:rPr>
        <w:fldChar w:fldCharType="end"/>
      </w:r>
      <w:r w:rsidRPr="00CB76F8">
        <w:rPr>
          <w:rFonts w:ascii="Calibri" w:hAnsi="Calibri" w:cs="Calibri"/>
          <w:sz w:val="22"/>
          <w:szCs w:val="22"/>
          <w:lang w:val="en-US" w:eastAsia="en-US"/>
        </w:rPr>
        <w:t>.</w:t>
      </w:r>
      <w:r w:rsidRPr="00CB76F8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 </w:t>
      </w:r>
      <w:r w:rsidRPr="00CB76F8">
        <w:rPr>
          <w:rFonts w:ascii="Calibri" w:hAnsi="Calibri" w:cs="Calibri"/>
          <w:sz w:val="22"/>
          <w:szCs w:val="22"/>
          <w:lang w:val="en-US" w:eastAsia="en-US"/>
        </w:rPr>
        <w:t>Atmospheric concentrations of CO</w:t>
      </w:r>
      <w:r w:rsidRPr="00CB76F8">
        <w:rPr>
          <w:rFonts w:ascii="Calibri" w:hAnsi="Calibri" w:cs="Calibri"/>
          <w:sz w:val="22"/>
          <w:szCs w:val="22"/>
          <w:vertAlign w:val="subscript"/>
          <w:lang w:val="en-US" w:eastAsia="en-US"/>
        </w:rPr>
        <w:t>2</w:t>
      </w:r>
      <w:r w:rsidRPr="00CB76F8">
        <w:rPr>
          <w:rFonts w:ascii="Calibri" w:hAnsi="Calibri" w:cs="Calibri"/>
          <w:sz w:val="22"/>
          <w:szCs w:val="22"/>
          <w:lang w:val="en-US" w:eastAsia="en-US"/>
        </w:rPr>
        <w:t xml:space="preserve"> and </w:t>
      </w:r>
      <w:proofErr w:type="spellStart"/>
      <w:r w:rsidRPr="00CB76F8">
        <w:rPr>
          <w:rFonts w:ascii="Calibri" w:hAnsi="Calibri" w:cs="Calibri"/>
          <w:sz w:val="22"/>
          <w:szCs w:val="22"/>
          <w:lang w:val="en-US" w:eastAsia="en-US"/>
        </w:rPr>
        <w:t>CH</w:t>
      </w:r>
      <w:r w:rsidRPr="00CB76F8">
        <w:rPr>
          <w:rFonts w:ascii="Calibri" w:hAnsi="Calibri" w:cs="Calibri"/>
          <w:sz w:val="22"/>
          <w:szCs w:val="22"/>
          <w:vertAlign w:val="subscript"/>
          <w:lang w:val="en-US" w:eastAsia="en-US"/>
        </w:rPr>
        <w:t>4</w:t>
      </w:r>
      <w:proofErr w:type="spellEnd"/>
      <w:r w:rsidRPr="00CB76F8">
        <w:rPr>
          <w:rFonts w:ascii="Calibri" w:hAnsi="Calibri" w:cs="Calibri"/>
          <w:sz w:val="22"/>
          <w:szCs w:val="22"/>
          <w:vertAlign w:val="subscript"/>
          <w:lang w:val="en-US" w:eastAsia="en-US"/>
        </w:rPr>
        <w:t xml:space="preserve"> </w:t>
      </w:r>
      <w:r w:rsidRPr="00CB76F8">
        <w:rPr>
          <w:rFonts w:ascii="Calibri" w:hAnsi="Calibri" w:cs="Calibri"/>
          <w:sz w:val="22"/>
          <w:szCs w:val="22"/>
          <w:lang w:val="en-US" w:eastAsia="en-US"/>
        </w:rPr>
        <w:t>were set at 4 × preindustrial CO</w:t>
      </w:r>
      <w:r w:rsidRPr="00CB76F8">
        <w:rPr>
          <w:rFonts w:ascii="Calibri" w:hAnsi="Calibri" w:cs="Calibri"/>
          <w:sz w:val="22"/>
          <w:szCs w:val="22"/>
          <w:vertAlign w:val="subscript"/>
          <w:lang w:val="en-US" w:eastAsia="en-US"/>
        </w:rPr>
        <w:t>2</w:t>
      </w:r>
      <w:r w:rsidRPr="00CB76F8">
        <w:rPr>
          <w:rFonts w:ascii="Calibri" w:hAnsi="Calibri" w:cs="Calibri"/>
          <w:sz w:val="22"/>
          <w:szCs w:val="22"/>
          <w:lang w:val="en-US" w:eastAsia="en-US"/>
        </w:rPr>
        <w:t xml:space="preserve"> and 7 × preindustrial </w:t>
      </w:r>
      <w:proofErr w:type="spellStart"/>
      <w:r w:rsidRPr="00CB76F8">
        <w:rPr>
          <w:rFonts w:ascii="Calibri" w:hAnsi="Calibri" w:cs="Calibri"/>
          <w:sz w:val="22"/>
          <w:szCs w:val="22"/>
          <w:lang w:val="en-US" w:eastAsia="en-US"/>
        </w:rPr>
        <w:t>CH</w:t>
      </w:r>
      <w:r w:rsidRPr="00CB76F8">
        <w:rPr>
          <w:rFonts w:ascii="Calibri" w:hAnsi="Calibri" w:cs="Calibri"/>
          <w:sz w:val="22"/>
          <w:szCs w:val="22"/>
          <w:vertAlign w:val="subscript"/>
          <w:lang w:val="en-US" w:eastAsia="en-US"/>
        </w:rPr>
        <w:t>4</w:t>
      </w:r>
      <w:proofErr w:type="spellEnd"/>
      <w:r w:rsidRPr="00CB76F8">
        <w:rPr>
          <w:rFonts w:ascii="Calibri" w:hAnsi="Calibri" w:cs="Calibri"/>
          <w:sz w:val="22"/>
          <w:szCs w:val="22"/>
          <w:lang w:val="en-US" w:eastAsia="en-US"/>
        </w:rPr>
        <w:t xml:space="preserve"> (equivalent to </w:t>
      </w:r>
      <w:r w:rsidRPr="00CB76F8">
        <w:rPr>
          <w:rFonts w:ascii="Cambria Math" w:hAnsi="Cambria Math" w:cs="Cambria Math"/>
          <w:sz w:val="22"/>
          <w:szCs w:val="22"/>
          <w:lang w:val="en-US" w:eastAsia="en-US"/>
        </w:rPr>
        <w:t>∼</w:t>
      </w:r>
      <w:r w:rsidRPr="00CB76F8">
        <w:rPr>
          <w:rFonts w:ascii="Calibri" w:hAnsi="Calibri" w:cs="Calibri"/>
          <w:sz w:val="22"/>
          <w:szCs w:val="22"/>
          <w:lang w:val="en-US" w:eastAsia="en-US"/>
        </w:rPr>
        <w:t>4.3 × preindustrial CO</w:t>
      </w:r>
      <w:r w:rsidRPr="00CB76F8">
        <w:rPr>
          <w:rFonts w:ascii="Calibri" w:hAnsi="Calibri" w:cs="Calibri"/>
          <w:sz w:val="22"/>
          <w:szCs w:val="22"/>
          <w:vertAlign w:val="subscript"/>
          <w:lang w:val="en-US" w:eastAsia="en-US"/>
        </w:rPr>
        <w:t>2</w:t>
      </w:r>
      <w:r w:rsidRPr="00CB76F8">
        <w:rPr>
          <w:rFonts w:ascii="Calibri" w:hAnsi="Calibri" w:cs="Calibri"/>
          <w:sz w:val="22"/>
          <w:szCs w:val="22"/>
          <w:lang w:val="en-US" w:eastAsia="en-US"/>
        </w:rPr>
        <w:t>)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620"/>
        <w:gridCol w:w="1080"/>
        <w:gridCol w:w="1170"/>
      </w:tblGrid>
      <w:tr w:rsidR="005F05F5" w:rsidRPr="00CB76F8" w14:paraId="4D0E61DD" w14:textId="4ABF78CC" w:rsidTr="00CC467D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3528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Latitude (°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025D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AAE4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 xml:space="preserve">,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cal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9F1B" w14:textId="7CDDD67A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Latitude (°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7A414" w14:textId="657A0BC4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A06DF" w14:textId="16224B60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 xml:space="preserve">,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calc</w:t>
            </w:r>
            <w:proofErr w:type="spellEnd"/>
          </w:p>
        </w:tc>
      </w:tr>
      <w:tr w:rsidR="005F05F5" w:rsidRPr="00CB76F8" w14:paraId="7FC008B6" w14:textId="00366DE9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9E1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4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1A79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76B6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0D65" w14:textId="4988254D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2.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9708" w14:textId="070BDA6F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32F67" w14:textId="6CC79788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7</w:t>
            </w:r>
          </w:p>
        </w:tc>
      </w:tr>
      <w:tr w:rsidR="005F05F5" w:rsidRPr="00CB76F8" w14:paraId="218FA061" w14:textId="37DE5F42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2329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57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4E0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934A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58EC" w14:textId="400D39FD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3D0" w14:textId="567662DE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92ADC" w14:textId="16BBD530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5</w:t>
            </w:r>
          </w:p>
        </w:tc>
      </w:tr>
      <w:tr w:rsidR="005F05F5" w:rsidRPr="00CB76F8" w14:paraId="61226489" w14:textId="39EE297E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7D76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51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1A3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35C8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EBC9" w14:textId="3EEE538D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559" w14:textId="58081C24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8C03" w14:textId="4A2C7BB3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1</w:t>
            </w:r>
          </w:p>
        </w:tc>
      </w:tr>
      <w:tr w:rsidR="005F05F5" w:rsidRPr="00CB76F8" w14:paraId="263C51C3" w14:textId="0F99FC46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C9B0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50B0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2B35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5DBB" w14:textId="27926E13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A1BB" w14:textId="3795A5E5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D137" w14:textId="030A179D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6</w:t>
            </w:r>
          </w:p>
        </w:tc>
      </w:tr>
      <w:tr w:rsidR="005F05F5" w:rsidRPr="00CB76F8" w14:paraId="47A54148" w14:textId="59B9EA68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5C9C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44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469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ADD0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AD8" w14:textId="35389836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9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A8D8" w14:textId="57340F9B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7B8C" w14:textId="0347A2CD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9</w:t>
            </w:r>
          </w:p>
        </w:tc>
      </w:tr>
      <w:tr w:rsidR="005F05F5" w:rsidRPr="00CB76F8" w14:paraId="0C4F41F9" w14:textId="792A9142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6B1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8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BE7B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47C8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87FF" w14:textId="6E3D3EC1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E7EC" w14:textId="3E9D595E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844A" w14:textId="357A413E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1</w:t>
            </w:r>
          </w:p>
        </w:tc>
      </w:tr>
      <w:tr w:rsidR="005F05F5" w:rsidRPr="00CB76F8" w14:paraId="49C6DF22" w14:textId="14C6F9B4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9D09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939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D937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DB9" w14:textId="2E25B60D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BA2" w14:textId="77C5D1FB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3ABE" w14:textId="7B159266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4</w:t>
            </w:r>
          </w:p>
        </w:tc>
      </w:tr>
      <w:tr w:rsidR="005F05F5" w:rsidRPr="00CB76F8" w14:paraId="550B5E65" w14:textId="5CE86862" w:rsidTr="00CC467D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E78D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5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0203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53F" w14:textId="77777777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48A8" w14:textId="059E5BF4" w:rsidR="005F05F5" w:rsidRPr="00CB76F8" w:rsidRDefault="005F05F5" w:rsidP="00CC467D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58C" w14:textId="273A4DB9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5DE1" w14:textId="02C480E3" w:rsidR="005F05F5" w:rsidRPr="00CB76F8" w:rsidRDefault="005F05F5" w:rsidP="00CC467D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1</w:t>
            </w:r>
          </w:p>
        </w:tc>
      </w:tr>
    </w:tbl>
    <w:p w14:paraId="3A98D6E3" w14:textId="77777777" w:rsidR="00337DC3" w:rsidRPr="00CB76F8" w:rsidRDefault="00337DC3" w:rsidP="00CC467D">
      <w:pPr>
        <w:ind w:left="450" w:hanging="450"/>
        <w:jc w:val="right"/>
      </w:pPr>
    </w:p>
    <w:p w14:paraId="662CB169" w14:textId="6D8FA3C6" w:rsidR="005F05F5" w:rsidRDefault="005F05F5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9EF19CF" w14:textId="39B1FE30" w:rsidR="00D9144C" w:rsidRPr="00CB76F8" w:rsidRDefault="00D9144C" w:rsidP="00D9144C">
      <w:pPr>
        <w:tabs>
          <w:tab w:val="left" w:pos="360"/>
        </w:tabs>
        <w:spacing w:line="480" w:lineRule="auto"/>
        <w:rPr>
          <w:b/>
          <w:bCs/>
          <w:lang w:val="en-US"/>
        </w:rPr>
      </w:pPr>
      <w:r w:rsidRPr="00CB76F8">
        <w:rPr>
          <w:b/>
          <w:bCs/>
          <w:lang w:val="en-US"/>
        </w:rPr>
        <w:lastRenderedPageBreak/>
        <w:t xml:space="preserve">Table </w:t>
      </w:r>
      <w:proofErr w:type="spellStart"/>
      <w:r w:rsidR="00CC467D" w:rsidRPr="00CB76F8">
        <w:rPr>
          <w:b/>
          <w:bCs/>
          <w:lang w:val="en-US"/>
        </w:rPr>
        <w:t>S</w:t>
      </w:r>
      <w:r w:rsidR="00CC467D">
        <w:rPr>
          <w:b/>
          <w:bCs/>
          <w:lang w:val="en-US"/>
        </w:rPr>
        <w:t>9</w:t>
      </w:r>
      <w:proofErr w:type="spellEnd"/>
      <w:r w:rsidRPr="00CB76F8">
        <w:rPr>
          <w:b/>
          <w:bCs/>
          <w:lang w:val="en-US"/>
        </w:rPr>
        <w:t xml:space="preserve">. Errors estimated for </w:t>
      </w:r>
      <w:proofErr w:type="spellStart"/>
      <w:r w:rsidRPr="00CB76F8">
        <w:rPr>
          <w:b/>
          <w:bCs/>
          <w:lang w:val="en-US"/>
        </w:rPr>
        <w:t>paleotemperature</w:t>
      </w:r>
      <w:proofErr w:type="spellEnd"/>
      <w:r w:rsidRPr="00CB76F8">
        <w:rPr>
          <w:b/>
          <w:bCs/>
          <w:lang w:val="en-US"/>
        </w:rPr>
        <w:t xml:space="preserve"> determinations. 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576"/>
        <w:gridCol w:w="1021"/>
        <w:gridCol w:w="1063"/>
        <w:gridCol w:w="1058"/>
        <w:gridCol w:w="1021"/>
        <w:gridCol w:w="1063"/>
        <w:gridCol w:w="1058"/>
      </w:tblGrid>
      <w:tr w:rsidR="008D06AE" w:rsidRPr="00CB76F8" w14:paraId="31A4DCAE" w14:textId="77777777" w:rsidTr="008D06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DE520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EF0B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Cenozoi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E3A7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esozo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7771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aleozoic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266F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Cenozoi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37E1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esozoic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9E7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aleozoic</w:t>
            </w:r>
          </w:p>
        </w:tc>
      </w:tr>
      <w:tr w:rsidR="008D06AE" w:rsidRPr="00CB76F8" w14:paraId="00C4EF67" w14:textId="77777777" w:rsidTr="008D06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2CCB0" w14:textId="77777777" w:rsidR="00D9144C" w:rsidRPr="00CB76F8" w:rsidRDefault="00D9144C" w:rsidP="008D06A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1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34EBD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CaC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3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</w:p>
        </w:tc>
        <w:tc>
          <w:tcPr>
            <w:tcW w:w="3142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05120" w14:textId="7053465A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CaC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3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0A75B7"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temperature 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(°C)</w:t>
            </w:r>
          </w:p>
        </w:tc>
      </w:tr>
      <w:tr w:rsidR="008D06AE" w:rsidRPr="00CB76F8" w14:paraId="68BC39B4" w14:textId="77777777" w:rsidTr="008D06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ED6E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27A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FC89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C659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F1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9A7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567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09FD9AF1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8B74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easurement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B8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B7F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7579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70BB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49A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CA6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</w:t>
            </w:r>
          </w:p>
        </w:tc>
      </w:tr>
      <w:tr w:rsidR="008D06AE" w:rsidRPr="00CB76F8" w14:paraId="75982D08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D2D6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Ice volume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9EE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1F4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9D85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DB5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B9D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8E6A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</w:tr>
      <w:tr w:rsidR="008D06AE" w:rsidRPr="00CB76F8" w14:paraId="6B8B9F13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7268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aleolatitude</w:t>
            </w:r>
            <w:proofErr w:type="spellEnd"/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EC34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A5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299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65FE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9605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200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5</w:t>
            </w:r>
          </w:p>
        </w:tc>
      </w:tr>
      <w:tr w:rsidR="008D06AE" w:rsidRPr="00CB76F8" w14:paraId="18025AED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9D60" w14:textId="2B5C13CC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Local </w:t>
            </w:r>
            <w:proofErr w:type="spellStart"/>
            <w:r w:rsidR="006B5113" w:rsidRPr="006B5113">
              <w:rPr>
                <w:rFonts w:ascii="Calibri" w:hAnsi="Calibri" w:cs="Calibri"/>
                <w:lang w:val="en-US" w:eastAsia="en-US"/>
              </w:rPr>
              <w:t>δ</w:t>
            </w:r>
            <w:r w:rsidR="006B5113" w:rsidRPr="006B5113">
              <w:rPr>
                <w:rFonts w:ascii="Calibri" w:hAnsi="Calibri" w:cs="Calibri"/>
                <w:vertAlign w:val="superscript"/>
                <w:lang w:val="en-US" w:eastAsia="en-US"/>
              </w:rPr>
              <w:t>18</w:t>
            </w:r>
            <w:r w:rsidR="006B5113" w:rsidRPr="006B5113">
              <w:rPr>
                <w:rFonts w:ascii="Calibri" w:hAnsi="Calibri" w:cs="Calibri"/>
                <w:lang w:val="en-US" w:eastAsia="en-US"/>
              </w:rPr>
              <w:t>O</w:t>
            </w:r>
            <w:r w:rsidRPr="006B5113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6747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1537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3BA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AC1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331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99FE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5</w:t>
            </w:r>
          </w:p>
        </w:tc>
      </w:tr>
      <w:tr w:rsidR="008D06AE" w:rsidRPr="00CB76F8" w14:paraId="5FAC9D62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EBAC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aleotemperature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equation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FA74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D3B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926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B30B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7779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BED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8</w:t>
            </w:r>
          </w:p>
        </w:tc>
      </w:tr>
      <w:tr w:rsidR="008D06AE" w:rsidRPr="00CB76F8" w14:paraId="2650E6E5" w14:textId="77777777" w:rsidTr="008D06AE">
        <w:trPr>
          <w:trHeight w:val="6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B414" w14:textId="14D4B87D" w:rsidR="00D9144C" w:rsidRPr="00CB76F8" w:rsidRDefault="00D9144C" w:rsidP="008D06AE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Total uncertainty (square root of sums of squares)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0A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D94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AB8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A85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1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2CE3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1.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E1F3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2.2</w:t>
            </w:r>
          </w:p>
        </w:tc>
      </w:tr>
      <w:tr w:rsidR="008D06AE" w:rsidRPr="00CB76F8" w14:paraId="16599B34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69AD7" w14:textId="77777777" w:rsidR="00D9144C" w:rsidRPr="00CB76F8" w:rsidRDefault="00D9144C" w:rsidP="008D06AE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CDB2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0A3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D70A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08C86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CE1D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F1BC8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8D06AE" w:rsidRPr="00CB76F8" w14:paraId="1A149563" w14:textId="77777777" w:rsidTr="008D06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3E1AD" w14:textId="77777777" w:rsidR="00D9144C" w:rsidRPr="00CB76F8" w:rsidRDefault="00D9144C" w:rsidP="008D06AE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1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55DC6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4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δ</w:t>
            </w:r>
            <w:r w:rsidRPr="00CB76F8">
              <w:rPr>
                <w:rFonts w:ascii="Calibri" w:hAnsi="Calibri" w:cs="Calibri"/>
                <w:sz w:val="22"/>
                <w:szCs w:val="22"/>
                <w:vertAlign w:val="superscript"/>
                <w:lang w:val="en-US" w:eastAsia="en-US"/>
              </w:rPr>
              <w:t>18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O</w:t>
            </w:r>
            <w:proofErr w:type="spellEnd"/>
          </w:p>
        </w:tc>
        <w:tc>
          <w:tcPr>
            <w:tcW w:w="3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B4A0C" w14:textId="59D642D3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O</w:t>
            </w:r>
            <w:r w:rsidRPr="00CB76F8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4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 w:rsidR="00CB76F8"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temperature</w:t>
            </w: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(°C)</w:t>
            </w:r>
          </w:p>
        </w:tc>
      </w:tr>
      <w:tr w:rsidR="008D06AE" w:rsidRPr="00CB76F8" w14:paraId="6E7870EA" w14:textId="77777777" w:rsidTr="008D06AE">
        <w:trPr>
          <w:trHeight w:val="300"/>
        </w:trPr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C771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Measurement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F0A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E04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164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FC0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06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90F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</w:tr>
      <w:tr w:rsidR="008D06AE" w:rsidRPr="00CB76F8" w14:paraId="358E5086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B141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Ice volume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1F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34D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A3F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6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49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FA9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6B6F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1</w:t>
            </w:r>
          </w:p>
        </w:tc>
      </w:tr>
      <w:tr w:rsidR="008D06AE" w:rsidRPr="00CB76F8" w14:paraId="7D92F26A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FE4C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aleolatitude</w:t>
            </w:r>
            <w:proofErr w:type="spellEnd"/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6661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56A0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B97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62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96B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B2D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</w:tr>
      <w:tr w:rsidR="008D06AE" w:rsidRPr="00CB76F8" w14:paraId="05EE7ECD" w14:textId="77777777" w:rsidTr="008D06AE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C692" w14:textId="705DDE12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Local </w:t>
            </w:r>
            <w:proofErr w:type="spellStart"/>
            <w:r w:rsidR="006B5113" w:rsidRPr="006B5113">
              <w:rPr>
                <w:rFonts w:ascii="Calibri" w:hAnsi="Calibri" w:cs="Calibri"/>
                <w:lang w:val="en-US" w:eastAsia="en-US"/>
              </w:rPr>
              <w:t>δ</w:t>
            </w:r>
            <w:r w:rsidR="006B5113" w:rsidRPr="006B5113">
              <w:rPr>
                <w:rFonts w:ascii="Calibri" w:hAnsi="Calibri" w:cs="Calibri"/>
                <w:vertAlign w:val="superscript"/>
                <w:lang w:val="en-US" w:eastAsia="en-US"/>
              </w:rPr>
              <w:t>18</w:t>
            </w:r>
            <w:r w:rsidR="006B5113" w:rsidRPr="006B5113">
              <w:rPr>
                <w:rFonts w:ascii="Calibri" w:hAnsi="Calibri" w:cs="Calibri"/>
                <w:lang w:val="en-US" w:eastAsia="en-US"/>
              </w:rPr>
              <w:t>O</w:t>
            </w:r>
            <w:r w:rsidR="006B5113" w:rsidRPr="006B5113">
              <w:rPr>
                <w:rFonts w:ascii="Calibri" w:hAnsi="Calibri" w:cs="Calibri"/>
                <w:sz w:val="22"/>
                <w:szCs w:val="22"/>
                <w:vertAlign w:val="subscript"/>
                <w:lang w:val="en-US" w:eastAsia="en-US"/>
              </w:rPr>
              <w:t>sw</w:t>
            </w:r>
            <w:proofErr w:type="spellEnd"/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7E7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9A9D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246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FD3B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A8A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9C43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1.3</w:t>
            </w:r>
          </w:p>
        </w:tc>
      </w:tr>
      <w:tr w:rsidR="008D06AE" w:rsidRPr="00CB76F8" w14:paraId="10880043" w14:textId="77777777" w:rsidTr="00CD3DD5">
        <w:trPr>
          <w:trHeight w:val="3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2463" w14:textId="77777777" w:rsidR="00D9144C" w:rsidRPr="00CB76F8" w:rsidRDefault="00D9144C" w:rsidP="008D06AE">
            <w:pPr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proofErr w:type="spellStart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Paleotemperature</w:t>
            </w:r>
            <w:proofErr w:type="spellEnd"/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equation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C05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4D75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58A5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954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58E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.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7D04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sz w:val="22"/>
                <w:szCs w:val="22"/>
                <w:lang w:val="en-US" w:eastAsia="en-US"/>
              </w:rPr>
              <w:t>2.7</w:t>
            </w:r>
          </w:p>
        </w:tc>
      </w:tr>
      <w:tr w:rsidR="00D9144C" w:rsidRPr="00BF265E" w14:paraId="2B2D2A34" w14:textId="77777777" w:rsidTr="008D06AE">
        <w:trPr>
          <w:trHeight w:val="600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BCD7" w14:textId="77777777" w:rsidR="00D9144C" w:rsidRPr="00CB76F8" w:rsidRDefault="00D9144C" w:rsidP="008D06AE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Total uncertainty (square root of sums of squares)</w:t>
            </w: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E48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8265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60B" w14:textId="77777777" w:rsidR="00D9144C" w:rsidRPr="00CB76F8" w:rsidRDefault="00D9144C" w:rsidP="008D06AE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0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D87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3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C5DC" w14:textId="77777777" w:rsidR="00D9144C" w:rsidRPr="00CB76F8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3.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AB5B" w14:textId="7C7146DC" w:rsidR="00D9144C" w:rsidRDefault="00D9144C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CB76F8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3.</w:t>
            </w:r>
            <w:r w:rsidR="00271E4F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4</w:t>
            </w:r>
          </w:p>
          <w:p w14:paraId="07FA5F78" w14:textId="264797CF" w:rsidR="00271E4F" w:rsidRPr="00BF265E" w:rsidRDefault="00271E4F" w:rsidP="008D06AE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</w:p>
        </w:tc>
      </w:tr>
    </w:tbl>
    <w:p w14:paraId="7EB8DBC9" w14:textId="77777777" w:rsidR="00D9144C" w:rsidRPr="00BF265E" w:rsidRDefault="00D9144C" w:rsidP="00D9144C">
      <w:pPr>
        <w:tabs>
          <w:tab w:val="left" w:pos="360"/>
        </w:tabs>
        <w:spacing w:line="480" w:lineRule="auto"/>
        <w:rPr>
          <w:lang w:val="en-US"/>
        </w:rPr>
      </w:pPr>
    </w:p>
    <w:p w14:paraId="6F8AB330" w14:textId="77777777" w:rsidR="000A2755" w:rsidRDefault="000A2755" w:rsidP="00E67D4C">
      <w:pPr>
        <w:ind w:left="450" w:hanging="450"/>
      </w:pPr>
    </w:p>
    <w:p w14:paraId="5A865628" w14:textId="1FD079BE" w:rsidR="00337DC3" w:rsidRPr="008D06AE" w:rsidRDefault="00337DC3" w:rsidP="00E67D4C">
      <w:pPr>
        <w:ind w:left="450" w:hanging="450"/>
      </w:pPr>
    </w:p>
    <w:sectPr w:rsidR="00337DC3" w:rsidRPr="008D06A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C73CDB" w14:textId="77777777" w:rsidR="00AA7A09" w:rsidRDefault="00AA7A09" w:rsidP="00AC724E">
      <w:r>
        <w:separator/>
      </w:r>
    </w:p>
  </w:endnote>
  <w:endnote w:type="continuationSeparator" w:id="0">
    <w:p w14:paraId="62222F85" w14:textId="77777777" w:rsidR="00AA7A09" w:rsidRDefault="00AA7A09" w:rsidP="00AC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5FED9" w14:textId="77777777" w:rsidR="00A713AD" w:rsidRDefault="00A713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23422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7ADAE" w14:textId="4D4A2B07" w:rsidR="00A713AD" w:rsidRDefault="001F6BE0">
        <w:pPr>
          <w:pStyle w:val="Footer"/>
          <w:jc w:val="center"/>
        </w:pPr>
        <w:r>
          <w:t>S</w:t>
        </w:r>
        <w:r w:rsidR="00A713AD">
          <w:fldChar w:fldCharType="begin"/>
        </w:r>
        <w:r w:rsidR="00A713AD">
          <w:instrText xml:space="preserve"> PAGE   \* MERGEFORMAT </w:instrText>
        </w:r>
        <w:r w:rsidR="00A713AD">
          <w:fldChar w:fldCharType="separate"/>
        </w:r>
        <w:r w:rsidR="00AC4CB5">
          <w:rPr>
            <w:noProof/>
          </w:rPr>
          <w:t>14</w:t>
        </w:r>
        <w:r w:rsidR="00A713AD">
          <w:rPr>
            <w:noProof/>
          </w:rPr>
          <w:fldChar w:fldCharType="end"/>
        </w:r>
      </w:p>
    </w:sdtContent>
  </w:sdt>
  <w:p w14:paraId="5B67A966" w14:textId="77777777" w:rsidR="00A713AD" w:rsidRDefault="00A713A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E48B2" w14:textId="77777777" w:rsidR="00A713AD" w:rsidRDefault="00A71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5DB6F" w14:textId="77777777" w:rsidR="00AA7A09" w:rsidRDefault="00AA7A09" w:rsidP="00AC724E">
      <w:r>
        <w:separator/>
      </w:r>
    </w:p>
  </w:footnote>
  <w:footnote w:type="continuationSeparator" w:id="0">
    <w:p w14:paraId="0FD0C8F0" w14:textId="77777777" w:rsidR="00AA7A09" w:rsidRDefault="00AA7A09" w:rsidP="00AC72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514447" w14:textId="77777777" w:rsidR="00A713AD" w:rsidRDefault="00A713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FA746" w14:textId="77777777" w:rsidR="00A713AD" w:rsidRDefault="00A713A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22F0C5" w14:textId="77777777" w:rsidR="00A713AD" w:rsidRDefault="00A713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pzzrxy5drfreep2c52vx4w5vexw025r55&quot;&gt;My EndNote Library&lt;record-ids&gt;&lt;item&gt;722&lt;/item&gt;&lt;item&gt;1138&lt;/item&gt;&lt;item&gt;1234&lt;/item&gt;&lt;item&gt;1317&lt;/item&gt;&lt;item&gt;2195&lt;/item&gt;&lt;item&gt;2278&lt;/item&gt;&lt;item&gt;3593&lt;/item&gt;&lt;item&gt;4595&lt;/item&gt;&lt;item&gt;4598&lt;/item&gt;&lt;item&gt;4599&lt;/item&gt;&lt;item&gt;4600&lt;/item&gt;&lt;item&gt;4601&lt;/item&gt;&lt;item&gt;4606&lt;/item&gt;&lt;item&gt;4608&lt;/item&gt;&lt;item&gt;5003&lt;/item&gt;&lt;item&gt;5462&lt;/item&gt;&lt;item&gt;5865&lt;/item&gt;&lt;item&gt;6251&lt;/item&gt;&lt;item&gt;6854&lt;/item&gt;&lt;item&gt;7060&lt;/item&gt;&lt;item&gt;7507&lt;/item&gt;&lt;item&gt;7511&lt;/item&gt;&lt;item&gt;7512&lt;/item&gt;&lt;item&gt;7526&lt;/item&gt;&lt;item&gt;7532&lt;/item&gt;&lt;item&gt;7533&lt;/item&gt;&lt;item&gt;7555&lt;/item&gt;&lt;item&gt;7612&lt;/item&gt;&lt;item&gt;7613&lt;/item&gt;&lt;item&gt;7614&lt;/item&gt;&lt;/record-ids&gt;&lt;/item&gt;&lt;/Libraries&gt;"/>
  </w:docVars>
  <w:rsids>
    <w:rsidRoot w:val="00704DB8"/>
    <w:rsid w:val="00045087"/>
    <w:rsid w:val="00055252"/>
    <w:rsid w:val="000579AF"/>
    <w:rsid w:val="000661BC"/>
    <w:rsid w:val="000A2755"/>
    <w:rsid w:val="000A75B7"/>
    <w:rsid w:val="000B2F59"/>
    <w:rsid w:val="000B48C0"/>
    <w:rsid w:val="000C0C94"/>
    <w:rsid w:val="000D32E9"/>
    <w:rsid w:val="000F298F"/>
    <w:rsid w:val="00123C21"/>
    <w:rsid w:val="001260AE"/>
    <w:rsid w:val="0013208D"/>
    <w:rsid w:val="001517FE"/>
    <w:rsid w:val="00176E0B"/>
    <w:rsid w:val="00184BEF"/>
    <w:rsid w:val="00194DC1"/>
    <w:rsid w:val="001A75CC"/>
    <w:rsid w:val="001A7E8D"/>
    <w:rsid w:val="001C31E9"/>
    <w:rsid w:val="001F6BE0"/>
    <w:rsid w:val="00206552"/>
    <w:rsid w:val="00210879"/>
    <w:rsid w:val="00215F97"/>
    <w:rsid w:val="00220D94"/>
    <w:rsid w:val="002259B1"/>
    <w:rsid w:val="002370BB"/>
    <w:rsid w:val="002571E1"/>
    <w:rsid w:val="00264F9D"/>
    <w:rsid w:val="002662DE"/>
    <w:rsid w:val="002719AC"/>
    <w:rsid w:val="00271E4F"/>
    <w:rsid w:val="00282A5B"/>
    <w:rsid w:val="002B1460"/>
    <w:rsid w:val="002B1987"/>
    <w:rsid w:val="002C0829"/>
    <w:rsid w:val="002D7C8A"/>
    <w:rsid w:val="002F35B1"/>
    <w:rsid w:val="002F35EF"/>
    <w:rsid w:val="003112B6"/>
    <w:rsid w:val="003163D1"/>
    <w:rsid w:val="00323C40"/>
    <w:rsid w:val="00337DC3"/>
    <w:rsid w:val="00341411"/>
    <w:rsid w:val="00352BC2"/>
    <w:rsid w:val="00363B92"/>
    <w:rsid w:val="00392EBE"/>
    <w:rsid w:val="003A209A"/>
    <w:rsid w:val="003A593F"/>
    <w:rsid w:val="003B0F28"/>
    <w:rsid w:val="003C36F0"/>
    <w:rsid w:val="003C3BDA"/>
    <w:rsid w:val="003D0A54"/>
    <w:rsid w:val="003E47AD"/>
    <w:rsid w:val="003F11F3"/>
    <w:rsid w:val="00413B7E"/>
    <w:rsid w:val="00447FA0"/>
    <w:rsid w:val="00462396"/>
    <w:rsid w:val="00473381"/>
    <w:rsid w:val="004A4362"/>
    <w:rsid w:val="004B5C8E"/>
    <w:rsid w:val="004C501D"/>
    <w:rsid w:val="004F5B4D"/>
    <w:rsid w:val="004F69DC"/>
    <w:rsid w:val="00504084"/>
    <w:rsid w:val="00506285"/>
    <w:rsid w:val="005075F4"/>
    <w:rsid w:val="00521B77"/>
    <w:rsid w:val="00524C4E"/>
    <w:rsid w:val="0053603E"/>
    <w:rsid w:val="00537B70"/>
    <w:rsid w:val="005459DD"/>
    <w:rsid w:val="0055536B"/>
    <w:rsid w:val="00560E2F"/>
    <w:rsid w:val="005646F4"/>
    <w:rsid w:val="00583A1D"/>
    <w:rsid w:val="00597C61"/>
    <w:rsid w:val="005A0310"/>
    <w:rsid w:val="005A4A25"/>
    <w:rsid w:val="005A6ABF"/>
    <w:rsid w:val="005C4617"/>
    <w:rsid w:val="005E0140"/>
    <w:rsid w:val="005F05F5"/>
    <w:rsid w:val="005F1757"/>
    <w:rsid w:val="005F76D9"/>
    <w:rsid w:val="0061252C"/>
    <w:rsid w:val="00622A2E"/>
    <w:rsid w:val="00651796"/>
    <w:rsid w:val="006628A4"/>
    <w:rsid w:val="006671A0"/>
    <w:rsid w:val="006A1EFC"/>
    <w:rsid w:val="006B5113"/>
    <w:rsid w:val="006D50AA"/>
    <w:rsid w:val="006D7077"/>
    <w:rsid w:val="006E2DB9"/>
    <w:rsid w:val="006F1731"/>
    <w:rsid w:val="006F365C"/>
    <w:rsid w:val="00704DB8"/>
    <w:rsid w:val="00710F87"/>
    <w:rsid w:val="00715936"/>
    <w:rsid w:val="00717063"/>
    <w:rsid w:val="007235C7"/>
    <w:rsid w:val="007838C4"/>
    <w:rsid w:val="007B0846"/>
    <w:rsid w:val="007D0D07"/>
    <w:rsid w:val="007D191D"/>
    <w:rsid w:val="007D71F0"/>
    <w:rsid w:val="007E6FEA"/>
    <w:rsid w:val="007F198B"/>
    <w:rsid w:val="008110C5"/>
    <w:rsid w:val="008214BA"/>
    <w:rsid w:val="00845EB3"/>
    <w:rsid w:val="00871EA0"/>
    <w:rsid w:val="0089490A"/>
    <w:rsid w:val="008A0781"/>
    <w:rsid w:val="008D06AE"/>
    <w:rsid w:val="008D4139"/>
    <w:rsid w:val="00932809"/>
    <w:rsid w:val="009522F4"/>
    <w:rsid w:val="009A758E"/>
    <w:rsid w:val="009B39C1"/>
    <w:rsid w:val="009B7110"/>
    <w:rsid w:val="00A3777D"/>
    <w:rsid w:val="00A5184A"/>
    <w:rsid w:val="00A62E87"/>
    <w:rsid w:val="00A713AD"/>
    <w:rsid w:val="00A903A4"/>
    <w:rsid w:val="00A97776"/>
    <w:rsid w:val="00AA40D7"/>
    <w:rsid w:val="00AA7A09"/>
    <w:rsid w:val="00AA7EB9"/>
    <w:rsid w:val="00AB39E3"/>
    <w:rsid w:val="00AC283B"/>
    <w:rsid w:val="00AC4057"/>
    <w:rsid w:val="00AC4CB5"/>
    <w:rsid w:val="00AC724E"/>
    <w:rsid w:val="00AE7A07"/>
    <w:rsid w:val="00AF00CA"/>
    <w:rsid w:val="00B0685F"/>
    <w:rsid w:val="00B277BD"/>
    <w:rsid w:val="00B3673E"/>
    <w:rsid w:val="00B41172"/>
    <w:rsid w:val="00B41BEF"/>
    <w:rsid w:val="00B451AC"/>
    <w:rsid w:val="00B46393"/>
    <w:rsid w:val="00B465B7"/>
    <w:rsid w:val="00B736FE"/>
    <w:rsid w:val="00BE5BC6"/>
    <w:rsid w:val="00BF265E"/>
    <w:rsid w:val="00C152F8"/>
    <w:rsid w:val="00C336D9"/>
    <w:rsid w:val="00C4415B"/>
    <w:rsid w:val="00C5090D"/>
    <w:rsid w:val="00C56133"/>
    <w:rsid w:val="00C65F79"/>
    <w:rsid w:val="00C7773B"/>
    <w:rsid w:val="00CA2E80"/>
    <w:rsid w:val="00CA5AC9"/>
    <w:rsid w:val="00CB76F8"/>
    <w:rsid w:val="00CC378B"/>
    <w:rsid w:val="00CC467D"/>
    <w:rsid w:val="00CC6217"/>
    <w:rsid w:val="00CC7658"/>
    <w:rsid w:val="00CD345C"/>
    <w:rsid w:val="00CD3DD5"/>
    <w:rsid w:val="00CE0EEA"/>
    <w:rsid w:val="00CF4711"/>
    <w:rsid w:val="00D26095"/>
    <w:rsid w:val="00D33EF6"/>
    <w:rsid w:val="00D45A61"/>
    <w:rsid w:val="00D61D48"/>
    <w:rsid w:val="00D80D17"/>
    <w:rsid w:val="00D87BB6"/>
    <w:rsid w:val="00D9144C"/>
    <w:rsid w:val="00D95BB6"/>
    <w:rsid w:val="00DA1091"/>
    <w:rsid w:val="00DA5A39"/>
    <w:rsid w:val="00DB15CE"/>
    <w:rsid w:val="00DB5C24"/>
    <w:rsid w:val="00DC0675"/>
    <w:rsid w:val="00DC3A61"/>
    <w:rsid w:val="00DC7652"/>
    <w:rsid w:val="00DF1BC3"/>
    <w:rsid w:val="00E61E0F"/>
    <w:rsid w:val="00E6256C"/>
    <w:rsid w:val="00E63EE6"/>
    <w:rsid w:val="00E67C72"/>
    <w:rsid w:val="00E67D4C"/>
    <w:rsid w:val="00E71F8F"/>
    <w:rsid w:val="00E720FD"/>
    <w:rsid w:val="00E805D6"/>
    <w:rsid w:val="00E830AE"/>
    <w:rsid w:val="00E83110"/>
    <w:rsid w:val="00E87743"/>
    <w:rsid w:val="00E9190A"/>
    <w:rsid w:val="00EB6927"/>
    <w:rsid w:val="00EC2E2A"/>
    <w:rsid w:val="00EE56A4"/>
    <w:rsid w:val="00F02E57"/>
    <w:rsid w:val="00F04F26"/>
    <w:rsid w:val="00F20700"/>
    <w:rsid w:val="00F40137"/>
    <w:rsid w:val="00F469DE"/>
    <w:rsid w:val="00F5224B"/>
    <w:rsid w:val="00F63CEA"/>
    <w:rsid w:val="00F7107A"/>
    <w:rsid w:val="00F7675A"/>
    <w:rsid w:val="00FA6ECE"/>
    <w:rsid w:val="00FA7901"/>
    <w:rsid w:val="00FE4645"/>
    <w:rsid w:val="00FF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A6255"/>
  <w15:chartTrackingRefBased/>
  <w15:docId w15:val="{DCB816DF-94CB-4D0B-A5A6-ABE44B05A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D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rsid w:val="00704DB8"/>
    <w:pPr>
      <w:keepNext/>
      <w:keepLines/>
      <w:spacing w:before="480" w:after="120" w:line="276" w:lineRule="auto"/>
      <w:outlineLvl w:val="0"/>
    </w:pPr>
    <w:rPr>
      <w:rFonts w:ascii="Calibri" w:eastAsiaTheme="minorHAnsi" w:hAnsi="Calibri" w:cs="Calibri"/>
      <w:b/>
      <w:color w:val="000000"/>
      <w:sz w:val="48"/>
      <w:szCs w:val="48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04DB8"/>
    <w:rPr>
      <w:rFonts w:ascii="Calibri" w:hAnsi="Calibri" w:cs="Calibri"/>
      <w:b/>
      <w:color w:val="000000"/>
      <w:sz w:val="48"/>
      <w:szCs w:val="48"/>
      <w:lang w:bidi="he-IL"/>
    </w:rPr>
  </w:style>
  <w:style w:type="paragraph" w:styleId="ListParagraph">
    <w:name w:val="List Paragraph"/>
    <w:basedOn w:val="Normal"/>
    <w:link w:val="ListParagraphChar"/>
    <w:uiPriority w:val="34"/>
    <w:qFormat/>
    <w:rsid w:val="00704DB8"/>
    <w:pPr>
      <w:spacing w:after="200" w:line="276" w:lineRule="auto"/>
      <w:ind w:left="720"/>
      <w:contextualSpacing/>
    </w:pPr>
    <w:rPr>
      <w:rFonts w:ascii="Calibri" w:eastAsiaTheme="minorHAnsi" w:hAnsi="Calibri" w:cs="Calibri"/>
      <w:color w:val="000000"/>
      <w:sz w:val="22"/>
      <w:szCs w:val="22"/>
      <w:lang w:val="en-US" w:eastAsia="en-US" w:bidi="he-I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4084"/>
    <w:rPr>
      <w:rFonts w:ascii="Calibri" w:hAnsi="Calibri" w:cs="Calibri"/>
      <w:color w:val="000000"/>
      <w:lang w:bidi="he-IL"/>
    </w:rPr>
  </w:style>
  <w:style w:type="character" w:customStyle="1" w:styleId="ital">
    <w:name w:val="ital"/>
    <w:basedOn w:val="DefaultParagraphFont"/>
    <w:rsid w:val="00704DB8"/>
  </w:style>
  <w:style w:type="paragraph" w:styleId="BalloonText">
    <w:name w:val="Balloon Text"/>
    <w:basedOn w:val="Normal"/>
    <w:link w:val="BalloonTextChar"/>
    <w:uiPriority w:val="99"/>
    <w:semiHidden/>
    <w:unhideWhenUsed/>
    <w:rsid w:val="005040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84"/>
    <w:rPr>
      <w:rFonts w:ascii="Segoe UI" w:eastAsia="Times New Roman" w:hAnsi="Segoe UI" w:cs="Segoe UI"/>
      <w:sz w:val="18"/>
      <w:szCs w:val="18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50408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04084"/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 w:bidi="he-IL"/>
    </w:rPr>
  </w:style>
  <w:style w:type="paragraph" w:customStyle="1" w:styleId="EndNoteBibliography">
    <w:name w:val="EndNote Bibliography"/>
    <w:basedOn w:val="Normal"/>
    <w:link w:val="EndNoteBibliographyChar"/>
    <w:rsid w:val="00504084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04084"/>
    <w:rPr>
      <w:rFonts w:ascii="Times New Roman" w:eastAsia="Times New Roman" w:hAnsi="Times New Roman" w:cs="Times New Roman"/>
      <w:noProof/>
      <w:color w:val="000000"/>
      <w:sz w:val="24"/>
      <w:szCs w:val="24"/>
      <w:lang w:val="de-DE" w:eastAsia="de-DE" w:bidi="he-IL"/>
    </w:rPr>
  </w:style>
  <w:style w:type="character" w:styleId="Hyperlink">
    <w:name w:val="Hyperlink"/>
    <w:basedOn w:val="DefaultParagraphFont"/>
    <w:uiPriority w:val="99"/>
    <w:unhideWhenUsed/>
    <w:rsid w:val="007E6FEA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71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F00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7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6E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6E0B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E0B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customStyle="1" w:styleId="Paragraph">
    <w:name w:val="Paragraph"/>
    <w:basedOn w:val="Normal"/>
    <w:rsid w:val="000D32E9"/>
    <w:pPr>
      <w:spacing w:before="120"/>
      <w:ind w:firstLine="720"/>
    </w:pPr>
    <w:rPr>
      <w:lang w:val="en-US" w:eastAsia="en-US"/>
    </w:rPr>
  </w:style>
  <w:style w:type="paragraph" w:customStyle="1" w:styleId="Refhead">
    <w:name w:val="Ref head"/>
    <w:basedOn w:val="Normal"/>
    <w:rsid w:val="000D32E9"/>
    <w:pPr>
      <w:keepNext/>
      <w:spacing w:before="120" w:after="120"/>
      <w:outlineLvl w:val="0"/>
    </w:pPr>
    <w:rPr>
      <w:b/>
      <w:bCs/>
      <w:kern w:val="2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C72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724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AC72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724E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Head">
    <w:name w:val="Head"/>
    <w:basedOn w:val="Normal"/>
    <w:rsid w:val="00DB5C2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Teaser">
    <w:name w:val="Teaser"/>
    <w:basedOn w:val="Normal"/>
    <w:rsid w:val="00DB5C24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0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-grossman\Dropbox\PHANEROZOIC%20PAPER-2\2021-SCIENTIFIC_REPORTS-31OCT21\Grossman-Joachimski_SR-SuppTable_S2-revision2-v1.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-grossman\Dropbox\PHANEROZOIC%20PAPER-2\2021-SCIENTIFIC_REPORTS-31OCT21\Grossman-Joachimski_SR-SuppTable_S2-revision2-v1.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-grossman\Dropbox\PHANEROZOIC%20PAPER-2\NComm-PAPER\Supplemental%20Tables-S2-S6-v2.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-grossman\Dropbox\PHANEROZOIC%20PAPER-2\NComm-PAPER\Supplemental%20Tables-S2-S6-v2.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cF age (Ma)</a:t>
            </a:r>
          </a:p>
        </c:rich>
      </c:tx>
      <c:layout>
        <c:manualLayout>
          <c:xMode val="edge"/>
          <c:yMode val="edge"/>
          <c:x val="0.37733019128993944"/>
          <c:y val="7.09219858156028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able S2'!$C$2</c:f>
              <c:strCache>
                <c:ptCount val="1"/>
                <c:pt idx="0">
                  <c:v>OcF age [Ma]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0665190288713848E-2"/>
                  <c:y val="-0.4507633446132889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le S2'!$C$3:$C$99</c:f>
              <c:numCache>
                <c:formatCode>0.000</c:formatCode>
                <c:ptCount val="97"/>
                <c:pt idx="0">
                  <c:v>63.343000000000004</c:v>
                </c:pt>
                <c:pt idx="1">
                  <c:v>60.312474240452097</c:v>
                </c:pt>
                <c:pt idx="2">
                  <c:v>58.738999999999997</c:v>
                </c:pt>
                <c:pt idx="3">
                  <c:v>57.079208031919897</c:v>
                </c:pt>
                <c:pt idx="4">
                  <c:v>55.158000000000001</c:v>
                </c:pt>
                <c:pt idx="5">
                  <c:v>53.218668640475997</c:v>
                </c:pt>
                <c:pt idx="6">
                  <c:v>51.276389921348198</c:v>
                </c:pt>
                <c:pt idx="7">
                  <c:v>49.287937146791997</c:v>
                </c:pt>
                <c:pt idx="8">
                  <c:v>47.362000000000002</c:v>
                </c:pt>
                <c:pt idx="9">
                  <c:v>45.705520728714198</c:v>
                </c:pt>
                <c:pt idx="10">
                  <c:v>44.1448945757625</c:v>
                </c:pt>
                <c:pt idx="11">
                  <c:v>42.509776777693503</c:v>
                </c:pt>
                <c:pt idx="12">
                  <c:v>40.776691397928502</c:v>
                </c:pt>
                <c:pt idx="13">
                  <c:v>39.139179102608203</c:v>
                </c:pt>
                <c:pt idx="14">
                  <c:v>37.951000000000001</c:v>
                </c:pt>
                <c:pt idx="15">
                  <c:v>37.447867299793799</c:v>
                </c:pt>
                <c:pt idx="16">
                  <c:v>37.376821015606303</c:v>
                </c:pt>
                <c:pt idx="17">
                  <c:v>37.363582660830097</c:v>
                </c:pt>
                <c:pt idx="18">
                  <c:v>37.214031093192901</c:v>
                </c:pt>
                <c:pt idx="19">
                  <c:v>37.136000000000003</c:v>
                </c:pt>
                <c:pt idx="20">
                  <c:v>37.544440665055497</c:v>
                </c:pt>
                <c:pt idx="21">
                  <c:v>39.415458069827601</c:v>
                </c:pt>
                <c:pt idx="22">
                  <c:v>41.943149008780303</c:v>
                </c:pt>
                <c:pt idx="23">
                  <c:v>42.100388256266399</c:v>
                </c:pt>
                <c:pt idx="24">
                  <c:v>41.062344413461801</c:v>
                </c:pt>
                <c:pt idx="25">
                  <c:v>42.698195779531403</c:v>
                </c:pt>
                <c:pt idx="26">
                  <c:v>46.010269588094701</c:v>
                </c:pt>
                <c:pt idx="27">
                  <c:v>48.177799585977901</c:v>
                </c:pt>
                <c:pt idx="28">
                  <c:v>49.303854280519502</c:v>
                </c:pt>
                <c:pt idx="29">
                  <c:v>50.729055283255498</c:v>
                </c:pt>
                <c:pt idx="30">
                  <c:v>52.638922352048702</c:v>
                </c:pt>
                <c:pt idx="31">
                  <c:v>54.325000000000003</c:v>
                </c:pt>
                <c:pt idx="32">
                  <c:v>55.246339030600303</c:v>
                </c:pt>
                <c:pt idx="33">
                  <c:v>55.624000000000002</c:v>
                </c:pt>
                <c:pt idx="34">
                  <c:v>55.760155366064801</c:v>
                </c:pt>
                <c:pt idx="35">
                  <c:v>55.519415440859802</c:v>
                </c:pt>
                <c:pt idx="36">
                  <c:v>54.656999999999996</c:v>
                </c:pt>
                <c:pt idx="37">
                  <c:v>53.027910403595698</c:v>
                </c:pt>
                <c:pt idx="38">
                  <c:v>50.886274349737199</c:v>
                </c:pt>
                <c:pt idx="39">
                  <c:v>48.586001121010099</c:v>
                </c:pt>
                <c:pt idx="40">
                  <c:v>46.481000000000002</c:v>
                </c:pt>
                <c:pt idx="41">
                  <c:v>44.865623867858297</c:v>
                </c:pt>
                <c:pt idx="42">
                  <c:v>43.795999999999999</c:v>
                </c:pt>
                <c:pt idx="43">
                  <c:v>43.101412701273901</c:v>
                </c:pt>
                <c:pt idx="44">
                  <c:v>41.942</c:v>
                </c:pt>
                <c:pt idx="45">
                  <c:v>39.966600327046002</c:v>
                </c:pt>
                <c:pt idx="46">
                  <c:v>39.448</c:v>
                </c:pt>
                <c:pt idx="47">
                  <c:v>42.215810990542003</c:v>
                </c:pt>
                <c:pt idx="48">
                  <c:v>45.703000000000003</c:v>
                </c:pt>
                <c:pt idx="49">
                  <c:v>47.0595307107859</c:v>
                </c:pt>
                <c:pt idx="50">
                  <c:v>46.7</c:v>
                </c:pt>
                <c:pt idx="51">
                  <c:v>45.680313567530703</c:v>
                </c:pt>
                <c:pt idx="52">
                  <c:v>44.356979209729502</c:v>
                </c:pt>
                <c:pt idx="53">
                  <c:v>42.9116552470635</c:v>
                </c:pt>
                <c:pt idx="54">
                  <c:v>41.526000000000003</c:v>
                </c:pt>
                <c:pt idx="55">
                  <c:v>40.354621279988898</c:v>
                </c:pt>
                <c:pt idx="56">
                  <c:v>39.4439248624101</c:v>
                </c:pt>
                <c:pt idx="57">
                  <c:v>38.813266013626297</c:v>
                </c:pt>
                <c:pt idx="58">
                  <c:v>38.481999999999999</c:v>
                </c:pt>
                <c:pt idx="59">
                  <c:v>38.334723644935004</c:v>
                </c:pt>
                <c:pt idx="60">
                  <c:v>37.716999999999999</c:v>
                </c:pt>
                <c:pt idx="61">
                  <c:v>36.126336230281503</c:v>
                </c:pt>
                <c:pt idx="62">
                  <c:v>34.207049726773398</c:v>
                </c:pt>
                <c:pt idx="63">
                  <c:v>32.890160436946303</c:v>
                </c:pt>
                <c:pt idx="64">
                  <c:v>32.9260218284047</c:v>
                </c:pt>
                <c:pt idx="65">
                  <c:v>33.729749165993297</c:v>
                </c:pt>
                <c:pt idx="66">
                  <c:v>34.118000000000002</c:v>
                </c:pt>
                <c:pt idx="67">
                  <c:v>33.178422544605702</c:v>
                </c:pt>
                <c:pt idx="68">
                  <c:v>31.093919324552498</c:v>
                </c:pt>
                <c:pt idx="69">
                  <c:v>28.321206442223001</c:v>
                </c:pt>
                <c:pt idx="70">
                  <c:v>25.317</c:v>
                </c:pt>
                <c:pt idx="71">
                  <c:v>22.553304214643799</c:v>
                </c:pt>
                <c:pt idx="72">
                  <c:v>20.563275760425601</c:v>
                </c:pt>
                <c:pt idx="73">
                  <c:v>19.895359425994702</c:v>
                </c:pt>
                <c:pt idx="74">
                  <c:v>21.097999999999999</c:v>
                </c:pt>
                <c:pt idx="75">
                  <c:v>24.159666636013402</c:v>
                </c:pt>
                <c:pt idx="76">
                  <c:v>26.828925947297201</c:v>
                </c:pt>
                <c:pt idx="77">
                  <c:v>26.509907483011101</c:v>
                </c:pt>
                <c:pt idx="78">
                  <c:v>23.831836446893199</c:v>
                </c:pt>
                <c:pt idx="79">
                  <c:v>21.900208590156399</c:v>
                </c:pt>
                <c:pt idx="80">
                  <c:v>22.524514509672098</c:v>
                </c:pt>
                <c:pt idx="81">
                  <c:v>24.480198719388198</c:v>
                </c:pt>
                <c:pt idx="82">
                  <c:v>26.195842598698999</c:v>
                </c:pt>
                <c:pt idx="83">
                  <c:v>27.052617411271001</c:v>
                </c:pt>
                <c:pt idx="84">
                  <c:v>27.164999999999999</c:v>
                </c:pt>
                <c:pt idx="85">
                  <c:v>26.710898920045299</c:v>
                </c:pt>
                <c:pt idx="86">
                  <c:v>26.046496911518599</c:v>
                </c:pt>
                <c:pt idx="87">
                  <c:v>25.572545260770099</c:v>
                </c:pt>
                <c:pt idx="88">
                  <c:v>25.6897952541498</c:v>
                </c:pt>
                <c:pt idx="89">
                  <c:v>26.7628289551348</c:v>
                </c:pt>
                <c:pt idx="90">
                  <c:v>28.615029684955399</c:v>
                </c:pt>
                <c:pt idx="91">
                  <c:v>30.653164901379501</c:v>
                </c:pt>
                <c:pt idx="92">
                  <c:v>32.273285255397802</c:v>
                </c:pt>
                <c:pt idx="93">
                  <c:v>32.934646910469397</c:v>
                </c:pt>
                <c:pt idx="94">
                  <c:v>32.563634270638502</c:v>
                </c:pt>
                <c:pt idx="95">
                  <c:v>31.295999999999999</c:v>
                </c:pt>
                <c:pt idx="96">
                  <c:v>29.406558444150502</c:v>
                </c:pt>
              </c:numCache>
            </c:numRef>
          </c:xVal>
          <c:yVal>
            <c:numRef>
              <c:f>'Table S2'!$B$3:$B$99</c:f>
              <c:numCache>
                <c:formatCode>0.000</c:formatCode>
                <c:ptCount val="97"/>
                <c:pt idx="0">
                  <c:v>23.5</c:v>
                </c:pt>
                <c:pt idx="1">
                  <c:v>23.374606950912039</c:v>
                </c:pt>
                <c:pt idx="2">
                  <c:v>23.318350219712091</c:v>
                </c:pt>
                <c:pt idx="3">
                  <c:v>23.52812070001637</c:v>
                </c:pt>
                <c:pt idx="4">
                  <c:v>23.774086315553109</c:v>
                </c:pt>
                <c:pt idx="7">
                  <c:v>25.306899059557168</c:v>
                </c:pt>
                <c:pt idx="8">
                  <c:v>25.663345261067793</c:v>
                </c:pt>
                <c:pt idx="9">
                  <c:v>26.157362596366461</c:v>
                </c:pt>
                <c:pt idx="10">
                  <c:v>26.392483938403107</c:v>
                </c:pt>
                <c:pt idx="11">
                  <c:v>25.94455519312951</c:v>
                </c:pt>
                <c:pt idx="12">
                  <c:v>25.121423934733063</c:v>
                </c:pt>
                <c:pt idx="13">
                  <c:v>24.326355550850099</c:v>
                </c:pt>
                <c:pt idx="14">
                  <c:v>21.843821232258286</c:v>
                </c:pt>
                <c:pt idx="17">
                  <c:v>29.61337758647371</c:v>
                </c:pt>
                <c:pt idx="18">
                  <c:v>29.4096660984269</c:v>
                </c:pt>
                <c:pt idx="19">
                  <c:v>31.034410024626421</c:v>
                </c:pt>
                <c:pt idx="20">
                  <c:v>26.587875113598496</c:v>
                </c:pt>
                <c:pt idx="21">
                  <c:v>23.886152251997302</c:v>
                </c:pt>
                <c:pt idx="22">
                  <c:v>22.91315392864783</c:v>
                </c:pt>
                <c:pt idx="23">
                  <c:v>22.046127399510237</c:v>
                </c:pt>
                <c:pt idx="24">
                  <c:v>22.776983889022528</c:v>
                </c:pt>
                <c:pt idx="25">
                  <c:v>25.838029767540544</c:v>
                </c:pt>
                <c:pt idx="26">
                  <c:v>25.372098490457098</c:v>
                </c:pt>
                <c:pt idx="27">
                  <c:v>22.821459091126766</c:v>
                </c:pt>
                <c:pt idx="28">
                  <c:v>20.231707994826646</c:v>
                </c:pt>
                <c:pt idx="29">
                  <c:v>18.65981490647432</c:v>
                </c:pt>
                <c:pt idx="30">
                  <c:v>17.742120345728591</c:v>
                </c:pt>
                <c:pt idx="31">
                  <c:v>17.733121923747866</c:v>
                </c:pt>
                <c:pt idx="32">
                  <c:v>19.143604192007416</c:v>
                </c:pt>
                <c:pt idx="33">
                  <c:v>21.927429048106248</c:v>
                </c:pt>
                <c:pt idx="34">
                  <c:v>24.871999218583237</c:v>
                </c:pt>
                <c:pt idx="35">
                  <c:v>26.705856348048947</c:v>
                </c:pt>
                <c:pt idx="36">
                  <c:v>27.396368233777128</c:v>
                </c:pt>
                <c:pt idx="37">
                  <c:v>27.529379186868368</c:v>
                </c:pt>
                <c:pt idx="38">
                  <c:v>27.522734680696104</c:v>
                </c:pt>
                <c:pt idx="39">
                  <c:v>27.288026331584931</c:v>
                </c:pt>
                <c:pt idx="40">
                  <c:v>26.961538264145155</c:v>
                </c:pt>
                <c:pt idx="41">
                  <c:v>26.952440270966644</c:v>
                </c:pt>
                <c:pt idx="42">
                  <c:v>27.411124055813328</c:v>
                </c:pt>
                <c:pt idx="43">
                  <c:v>28.029579088299624</c:v>
                </c:pt>
                <c:pt idx="44">
                  <c:v>28.415977941585314</c:v>
                </c:pt>
                <c:pt idx="45">
                  <c:v>28.256609956428989</c:v>
                </c:pt>
                <c:pt idx="46">
                  <c:v>27.655171436570992</c:v>
                </c:pt>
                <c:pt idx="47">
                  <c:v>26.387527958974765</c:v>
                </c:pt>
                <c:pt idx="48">
                  <c:v>26.53985074188256</c:v>
                </c:pt>
                <c:pt idx="49">
                  <c:v>28.979093264785476</c:v>
                </c:pt>
                <c:pt idx="50">
                  <c:v>34.636182710187661</c:v>
                </c:pt>
                <c:pt idx="51">
                  <c:v>31.049363455690578</c:v>
                </c:pt>
                <c:pt idx="52">
                  <c:v>27.081675906795546</c:v>
                </c:pt>
                <c:pt idx="53">
                  <c:v>26.424348353626204</c:v>
                </c:pt>
                <c:pt idx="54">
                  <c:v>23.326400269734492</c:v>
                </c:pt>
                <c:pt idx="55">
                  <c:v>20.985100240714324</c:v>
                </c:pt>
                <c:pt idx="56">
                  <c:v>19.286777514433112</c:v>
                </c:pt>
                <c:pt idx="57">
                  <c:v>19.561678425512451</c:v>
                </c:pt>
                <c:pt idx="58">
                  <c:v>21.47326552373816</c:v>
                </c:pt>
                <c:pt idx="59">
                  <c:v>23.194394159948686</c:v>
                </c:pt>
                <c:pt idx="60">
                  <c:v>25.196175621486123</c:v>
                </c:pt>
                <c:pt idx="61">
                  <c:v>25.888887405548726</c:v>
                </c:pt>
                <c:pt idx="62">
                  <c:v>28.077965060472451</c:v>
                </c:pt>
                <c:pt idx="63">
                  <c:v>24.930001523543098</c:v>
                </c:pt>
                <c:pt idx="64">
                  <c:v>22.718984995156806</c:v>
                </c:pt>
                <c:pt idx="65">
                  <c:v>22.512725192847327</c:v>
                </c:pt>
                <c:pt idx="66">
                  <c:v>23.666526772709972</c:v>
                </c:pt>
                <c:pt idx="67">
                  <c:v>23.684964111191043</c:v>
                </c:pt>
                <c:pt idx="68">
                  <c:v>21.379534503244873</c:v>
                </c:pt>
                <c:pt idx="69">
                  <c:v>19.837206941052511</c:v>
                </c:pt>
                <c:pt idx="70">
                  <c:v>23.829220680438219</c:v>
                </c:pt>
                <c:pt idx="71">
                  <c:v>27.667317285190379</c:v>
                </c:pt>
                <c:pt idx="72">
                  <c:v>33.408330231916466</c:v>
                </c:pt>
                <c:pt idx="73">
                  <c:v>37.264899847504381</c:v>
                </c:pt>
                <c:pt idx="74">
                  <c:v>38.533003148043178</c:v>
                </c:pt>
                <c:pt idx="75">
                  <c:v>37.431728167520838</c:v>
                </c:pt>
                <c:pt idx="76">
                  <c:v>35.272862226417715</c:v>
                </c:pt>
                <c:pt idx="77">
                  <c:v>32.168477539509702</c:v>
                </c:pt>
                <c:pt idx="78">
                  <c:v>31.841746020797338</c:v>
                </c:pt>
                <c:pt idx="79">
                  <c:v>32.61833513380703</c:v>
                </c:pt>
                <c:pt idx="80">
                  <c:v>33.881902456797086</c:v>
                </c:pt>
                <c:pt idx="81">
                  <c:v>35.855552767524244</c:v>
                </c:pt>
                <c:pt idx="82">
                  <c:v>37.573433756990532</c:v>
                </c:pt>
                <c:pt idx="83">
                  <c:v>39.137968423425917</c:v>
                </c:pt>
                <c:pt idx="84">
                  <c:v>38.808276634175556</c:v>
                </c:pt>
                <c:pt idx="85">
                  <c:v>35.378446248711739</c:v>
                </c:pt>
                <c:pt idx="86">
                  <c:v>32.98005128965432</c:v>
                </c:pt>
                <c:pt idx="87">
                  <c:v>34.891359411960579</c:v>
                </c:pt>
                <c:pt idx="88">
                  <c:v>36.901494414866917</c:v>
                </c:pt>
                <c:pt idx="89">
                  <c:v>34.387434600776515</c:v>
                </c:pt>
                <c:pt idx="90">
                  <c:v>36.685714541688824</c:v>
                </c:pt>
                <c:pt idx="91">
                  <c:v>34.551109522442019</c:v>
                </c:pt>
                <c:pt idx="92">
                  <c:v>35.246590191162198</c:v>
                </c:pt>
                <c:pt idx="93">
                  <c:v>38.048086759327951</c:v>
                </c:pt>
                <c:pt idx="94">
                  <c:v>40.657267372852424</c:v>
                </c:pt>
                <c:pt idx="95">
                  <c:v>42.730699870801956</c:v>
                </c:pt>
                <c:pt idx="96">
                  <c:v>43.9431400952323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A89-498E-A007-094A85D4CB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5723408"/>
        <c:axId val="755729936"/>
      </c:scatterChart>
      <c:valAx>
        <c:axId val="755723408"/>
        <c:scaling>
          <c:orientation val="minMax"/>
          <c:max val="65"/>
          <c:min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OcF age (Ma)</a:t>
                </a:r>
                <a:endParaRPr lang="en-US" sz="4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29936"/>
        <c:crosses val="autoZero"/>
        <c:crossBetween val="midCat"/>
      </c:valAx>
      <c:valAx>
        <c:axId val="755729936"/>
        <c:scaling>
          <c:orientation val="minMax"/>
          <c:max val="45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emperature (°C)</a:t>
                </a:r>
                <a:endParaRPr lang="en-US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23408"/>
        <c:crossesAt val="-1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ccR (km</a:t>
            </a:r>
            <a:r>
              <a:rPr lang="en-US" baseline="30000"/>
              <a:t>2</a:t>
            </a:r>
            <a:r>
              <a:rPr lang="en-US"/>
              <a:t>/yr)</a:t>
            </a:r>
          </a:p>
        </c:rich>
      </c:tx>
      <c:layout>
        <c:manualLayout>
          <c:xMode val="edge"/>
          <c:yMode val="edge"/>
          <c:x val="0.37733019128993944"/>
          <c:y val="7.092198581560284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Table S2'!$D$2</c:f>
              <c:strCache>
                <c:ptCount val="1"/>
                <c:pt idx="0">
                  <c:v>AccR [km2/yr]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3175">
                <a:solidFill>
                  <a:schemeClr val="bg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903871391076113"/>
                  <c:y val="-0.102660926935910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5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le S2'!$D$3:$D$99</c:f>
              <c:numCache>
                <c:formatCode>0.000</c:formatCode>
                <c:ptCount val="97"/>
                <c:pt idx="0">
                  <c:v>3.32857</c:v>
                </c:pt>
                <c:pt idx="1">
                  <c:v>2.52100376931778</c:v>
                </c:pt>
                <c:pt idx="2">
                  <c:v>2.5742400000000001</c:v>
                </c:pt>
                <c:pt idx="3">
                  <c:v>3.1754859947419898</c:v>
                </c:pt>
                <c:pt idx="4">
                  <c:v>3.8906399999999999</c:v>
                </c:pt>
                <c:pt idx="5">
                  <c:v>4.0639757410898403</c:v>
                </c:pt>
                <c:pt idx="6">
                  <c:v>3.8811456717440702</c:v>
                </c:pt>
                <c:pt idx="7">
                  <c:v>3.7465267033128602</c:v>
                </c:pt>
                <c:pt idx="8">
                  <c:v>3.77189</c:v>
                </c:pt>
                <c:pt idx="9">
                  <c:v>3.7319447440153399</c:v>
                </c:pt>
                <c:pt idx="10">
                  <c:v>3.5535982124501002</c:v>
                </c:pt>
                <c:pt idx="11">
                  <c:v>3.4178235269822101</c:v>
                </c:pt>
                <c:pt idx="12">
                  <c:v>3.7406750735447698</c:v>
                </c:pt>
                <c:pt idx="13">
                  <c:v>4.3723050430998303</c:v>
                </c:pt>
                <c:pt idx="14">
                  <c:v>4.7131299999999996</c:v>
                </c:pt>
                <c:pt idx="15">
                  <c:v>4.3972656170900404</c:v>
                </c:pt>
                <c:pt idx="16">
                  <c:v>4.0398990495804696</c:v>
                </c:pt>
                <c:pt idx="17">
                  <c:v>4.4985115242518399</c:v>
                </c:pt>
                <c:pt idx="18">
                  <c:v>6.0001388753494798</c:v>
                </c:pt>
                <c:pt idx="19">
                  <c:v>7.3652100000000003</c:v>
                </c:pt>
                <c:pt idx="20">
                  <c:v>7.5495848511285004</c:v>
                </c:pt>
                <c:pt idx="21">
                  <c:v>6.8175519731768102</c:v>
                </c:pt>
                <c:pt idx="22">
                  <c:v>5.96953856140843</c:v>
                </c:pt>
                <c:pt idx="23">
                  <c:v>5.9997991575232597</c:v>
                </c:pt>
                <c:pt idx="24">
                  <c:v>6.7317539272325897</c:v>
                </c:pt>
                <c:pt idx="25">
                  <c:v>7.1730328129882999</c:v>
                </c:pt>
                <c:pt idx="26">
                  <c:v>7.0436831827219999</c:v>
                </c:pt>
                <c:pt idx="27">
                  <c:v>6.4126546937169904</c:v>
                </c:pt>
                <c:pt idx="28">
                  <c:v>5.4911783649382002</c:v>
                </c:pt>
                <c:pt idx="29">
                  <c:v>4.5487912025375801</c:v>
                </c:pt>
                <c:pt idx="30">
                  <c:v>3.7839909171326398</c:v>
                </c:pt>
                <c:pt idx="31">
                  <c:v>3.34036</c:v>
                </c:pt>
                <c:pt idx="32">
                  <c:v>3.2790338578871001</c:v>
                </c:pt>
                <c:pt idx="33">
                  <c:v>3.3370099999999998</c:v>
                </c:pt>
                <c:pt idx="34">
                  <c:v>3.259289147089</c:v>
                </c:pt>
                <c:pt idx="35">
                  <c:v>3.1470227636228798</c:v>
                </c:pt>
                <c:pt idx="36">
                  <c:v>3.1903999999999999</c:v>
                </c:pt>
                <c:pt idx="37">
                  <c:v>3.5170114417451801</c:v>
                </c:pt>
                <c:pt idx="38">
                  <c:v>4.00405341488894</c:v>
                </c:pt>
                <c:pt idx="39">
                  <c:v>4.4661236805882298</c:v>
                </c:pt>
                <c:pt idx="40">
                  <c:v>4.7178199999999997</c:v>
                </c:pt>
                <c:pt idx="41">
                  <c:v>4.6421636537076099</c:v>
                </c:pt>
                <c:pt idx="42">
                  <c:v>4.3958700000000004</c:v>
                </c:pt>
                <c:pt idx="43">
                  <c:v>4.22569213144246</c:v>
                </c:pt>
                <c:pt idx="44">
                  <c:v>4.4648399999999997</c:v>
                </c:pt>
                <c:pt idx="45">
                  <c:v>5.2931878205225598</c:v>
                </c:pt>
                <c:pt idx="46">
                  <c:v>6.1908099999999999</c:v>
                </c:pt>
                <c:pt idx="47">
                  <c:v>6.5496215864672997</c:v>
                </c:pt>
                <c:pt idx="48">
                  <c:v>6.1086999999999998</c:v>
                </c:pt>
                <c:pt idx="49">
                  <c:v>4.8624233336082403</c:v>
                </c:pt>
                <c:pt idx="50">
                  <c:v>3.4792100000000001</c:v>
                </c:pt>
                <c:pt idx="51">
                  <c:v>2.9720384942131601</c:v>
                </c:pt>
                <c:pt idx="52">
                  <c:v>2.89408732090744</c:v>
                </c:pt>
                <c:pt idx="53">
                  <c:v>2.9725849871480001</c:v>
                </c:pt>
                <c:pt idx="54">
                  <c:v>3.2707600000000001</c:v>
                </c:pt>
                <c:pt idx="55">
                  <c:v>4.1489712781094603</c:v>
                </c:pt>
                <c:pt idx="56">
                  <c:v>5.0000993864457701</c:v>
                </c:pt>
                <c:pt idx="57">
                  <c:v>5.5161553015592002</c:v>
                </c:pt>
                <c:pt idx="58">
                  <c:v>5.3891499999999999</c:v>
                </c:pt>
                <c:pt idx="59">
                  <c:v>4.5621220016853297</c:v>
                </c:pt>
                <c:pt idx="60">
                  <c:v>3.9822199999999999</c:v>
                </c:pt>
                <c:pt idx="61">
                  <c:v>4.5054792069874896</c:v>
                </c:pt>
                <c:pt idx="62">
                  <c:v>5.6193707358582099</c:v>
                </c:pt>
                <c:pt idx="63">
                  <c:v>6.4692246751143401</c:v>
                </c:pt>
                <c:pt idx="64">
                  <c:v>6.3368951519701699</c:v>
                </c:pt>
                <c:pt idx="65">
                  <c:v>5.5132342672469798</c:v>
                </c:pt>
                <c:pt idx="66">
                  <c:v>4.7413299999999996</c:v>
                </c:pt>
                <c:pt idx="67">
                  <c:v>4.5999006666240998</c:v>
                </c:pt>
                <c:pt idx="68">
                  <c:v>5.0016531804530899</c:v>
                </c:pt>
                <c:pt idx="69">
                  <c:v>5.6927916040555404</c:v>
                </c:pt>
                <c:pt idx="70">
                  <c:v>6.4195200000000003</c:v>
                </c:pt>
                <c:pt idx="71">
                  <c:v>6.9881218908773901</c:v>
                </c:pt>
                <c:pt idx="72">
                  <c:v>7.4451986393680496</c:v>
                </c:pt>
                <c:pt idx="73">
                  <c:v>7.8974310681746802</c:v>
                </c:pt>
                <c:pt idx="74">
                  <c:v>8.4514999999999993</c:v>
                </c:pt>
                <c:pt idx="75">
                  <c:v>9.1084369222059909</c:v>
                </c:pt>
                <c:pt idx="76">
                  <c:v>9.4466759807918201</c:v>
                </c:pt>
                <c:pt idx="77">
                  <c:v>8.9955489079987903</c:v>
                </c:pt>
                <c:pt idx="78">
                  <c:v>8.1304969293819394</c:v>
                </c:pt>
                <c:pt idx="79">
                  <c:v>7.8753529176021404</c:v>
                </c:pt>
                <c:pt idx="80">
                  <c:v>8.6463397307163401</c:v>
                </c:pt>
                <c:pt idx="81">
                  <c:v>9.4666402114469008</c:v>
                </c:pt>
                <c:pt idx="82">
                  <c:v>9.2508669609137506</c:v>
                </c:pt>
                <c:pt idx="83">
                  <c:v>8.1094307188478307</c:v>
                </c:pt>
                <c:pt idx="84">
                  <c:v>7.0732699999999999</c:v>
                </c:pt>
                <c:pt idx="85">
                  <c:v>6.9454214810480002</c:v>
                </c:pt>
                <c:pt idx="86">
                  <c:v>7.5225978021307203</c:v>
                </c:pt>
                <c:pt idx="87">
                  <c:v>8.3499305942523598</c:v>
                </c:pt>
                <c:pt idx="88">
                  <c:v>8.9725514884170998</c:v>
                </c:pt>
                <c:pt idx="89">
                  <c:v>8.9681833240995292</c:v>
                </c:pt>
                <c:pt idx="90">
                  <c:v>8.4022099860351105</c:v>
                </c:pt>
                <c:pt idx="91">
                  <c:v>7.7154177972665403</c:v>
                </c:pt>
                <c:pt idx="92">
                  <c:v>7.3582497351980898</c:v>
                </c:pt>
                <c:pt idx="93">
                  <c:v>7.6877736149428504</c:v>
                </c:pt>
                <c:pt idx="94">
                  <c:v>8.3709564428052499</c:v>
                </c:pt>
                <c:pt idx="95">
                  <c:v>8.7654599999999991</c:v>
                </c:pt>
                <c:pt idx="96">
                  <c:v>8.4371786196392602</c:v>
                </c:pt>
              </c:numCache>
            </c:numRef>
          </c:xVal>
          <c:yVal>
            <c:numRef>
              <c:f>'Table S2'!$B$3:$B$99</c:f>
              <c:numCache>
                <c:formatCode>0.000</c:formatCode>
                <c:ptCount val="97"/>
                <c:pt idx="0">
                  <c:v>23.5</c:v>
                </c:pt>
                <c:pt idx="1">
                  <c:v>23.374606950912039</c:v>
                </c:pt>
                <c:pt idx="2">
                  <c:v>23.318350219712091</c:v>
                </c:pt>
                <c:pt idx="3">
                  <c:v>23.52812070001637</c:v>
                </c:pt>
                <c:pt idx="4">
                  <c:v>23.774086315553109</c:v>
                </c:pt>
                <c:pt idx="7">
                  <c:v>25.306899059557168</c:v>
                </c:pt>
                <c:pt idx="8">
                  <c:v>25.663345261067793</c:v>
                </c:pt>
                <c:pt idx="9">
                  <c:v>26.157362596366461</c:v>
                </c:pt>
                <c:pt idx="10">
                  <c:v>26.392483938403107</c:v>
                </c:pt>
                <c:pt idx="11">
                  <c:v>25.94455519312951</c:v>
                </c:pt>
                <c:pt idx="12">
                  <c:v>25.121423934733063</c:v>
                </c:pt>
                <c:pt idx="13">
                  <c:v>24.326355550850099</c:v>
                </c:pt>
                <c:pt idx="14">
                  <c:v>21.843821232258286</c:v>
                </c:pt>
                <c:pt idx="17">
                  <c:v>29.61337758647371</c:v>
                </c:pt>
                <c:pt idx="18">
                  <c:v>29.4096660984269</c:v>
                </c:pt>
                <c:pt idx="19">
                  <c:v>31.034410024626421</c:v>
                </c:pt>
                <c:pt idx="20">
                  <c:v>26.587875113598496</c:v>
                </c:pt>
                <c:pt idx="21">
                  <c:v>23.886152251997302</c:v>
                </c:pt>
                <c:pt idx="22">
                  <c:v>22.91315392864783</c:v>
                </c:pt>
                <c:pt idx="23">
                  <c:v>22.046127399510237</c:v>
                </c:pt>
                <c:pt idx="24">
                  <c:v>22.776983889022528</c:v>
                </c:pt>
                <c:pt idx="25">
                  <c:v>25.838029767540544</c:v>
                </c:pt>
                <c:pt idx="26">
                  <c:v>25.372098490457098</c:v>
                </c:pt>
                <c:pt idx="27">
                  <c:v>22.821459091126766</c:v>
                </c:pt>
                <c:pt idx="28">
                  <c:v>20.231707994826646</c:v>
                </c:pt>
                <c:pt idx="29">
                  <c:v>18.65981490647432</c:v>
                </c:pt>
                <c:pt idx="30">
                  <c:v>17.742120345728591</c:v>
                </c:pt>
                <c:pt idx="31">
                  <c:v>17.733121923747866</c:v>
                </c:pt>
                <c:pt idx="32">
                  <c:v>19.143604192007416</c:v>
                </c:pt>
                <c:pt idx="33">
                  <c:v>21.927429048106248</c:v>
                </c:pt>
                <c:pt idx="34">
                  <c:v>24.871999218583237</c:v>
                </c:pt>
                <c:pt idx="35">
                  <c:v>26.705856348048947</c:v>
                </c:pt>
                <c:pt idx="36">
                  <c:v>27.396368233777128</c:v>
                </c:pt>
                <c:pt idx="37">
                  <c:v>27.529379186868368</c:v>
                </c:pt>
                <c:pt idx="38">
                  <c:v>27.522734680696104</c:v>
                </c:pt>
                <c:pt idx="39">
                  <c:v>27.288026331584931</c:v>
                </c:pt>
                <c:pt idx="40">
                  <c:v>26.961538264145155</c:v>
                </c:pt>
                <c:pt idx="41">
                  <c:v>26.952440270966644</c:v>
                </c:pt>
                <c:pt idx="42">
                  <c:v>27.411124055813328</c:v>
                </c:pt>
                <c:pt idx="43">
                  <c:v>28.029579088299624</c:v>
                </c:pt>
                <c:pt idx="44">
                  <c:v>28.415977941585314</c:v>
                </c:pt>
                <c:pt idx="45">
                  <c:v>28.256609956428989</c:v>
                </c:pt>
                <c:pt idx="46">
                  <c:v>27.655171436570992</c:v>
                </c:pt>
                <c:pt idx="47">
                  <c:v>26.387527958974765</c:v>
                </c:pt>
                <c:pt idx="48">
                  <c:v>26.53985074188256</c:v>
                </c:pt>
                <c:pt idx="49">
                  <c:v>28.979093264785476</c:v>
                </c:pt>
                <c:pt idx="50">
                  <c:v>34.636182710187661</c:v>
                </c:pt>
                <c:pt idx="51">
                  <c:v>31.049363455690578</c:v>
                </c:pt>
                <c:pt idx="52">
                  <c:v>27.081675906795546</c:v>
                </c:pt>
                <c:pt idx="53">
                  <c:v>26.424348353626204</c:v>
                </c:pt>
                <c:pt idx="54">
                  <c:v>23.326400269734492</c:v>
                </c:pt>
                <c:pt idx="55">
                  <c:v>20.985100240714324</c:v>
                </c:pt>
                <c:pt idx="56">
                  <c:v>19.286777514433112</c:v>
                </c:pt>
                <c:pt idx="57">
                  <c:v>19.561678425512451</c:v>
                </c:pt>
                <c:pt idx="58">
                  <c:v>21.47326552373816</c:v>
                </c:pt>
                <c:pt idx="59">
                  <c:v>23.194394159948686</c:v>
                </c:pt>
                <c:pt idx="60">
                  <c:v>25.196175621486123</c:v>
                </c:pt>
                <c:pt idx="61">
                  <c:v>25.888887405548726</c:v>
                </c:pt>
                <c:pt idx="62">
                  <c:v>28.077965060472451</c:v>
                </c:pt>
                <c:pt idx="63">
                  <c:v>24.930001523543098</c:v>
                </c:pt>
                <c:pt idx="64">
                  <c:v>22.718984995156806</c:v>
                </c:pt>
                <c:pt idx="65">
                  <c:v>22.512725192847327</c:v>
                </c:pt>
                <c:pt idx="66">
                  <c:v>23.666526772709972</c:v>
                </c:pt>
                <c:pt idx="67">
                  <c:v>23.684964111191043</c:v>
                </c:pt>
                <c:pt idx="68">
                  <c:v>21.379534503244873</c:v>
                </c:pt>
                <c:pt idx="69">
                  <c:v>19.837206941052511</c:v>
                </c:pt>
                <c:pt idx="70">
                  <c:v>23.829220680438219</c:v>
                </c:pt>
                <c:pt idx="71">
                  <c:v>27.667317285190379</c:v>
                </c:pt>
                <c:pt idx="72">
                  <c:v>33.408330231916466</c:v>
                </c:pt>
                <c:pt idx="73">
                  <c:v>37.264899847504381</c:v>
                </c:pt>
                <c:pt idx="74">
                  <c:v>38.533003148043178</c:v>
                </c:pt>
                <c:pt idx="75">
                  <c:v>37.431728167520838</c:v>
                </c:pt>
                <c:pt idx="76">
                  <c:v>35.272862226417715</c:v>
                </c:pt>
                <c:pt idx="77">
                  <c:v>32.168477539509702</c:v>
                </c:pt>
                <c:pt idx="78">
                  <c:v>31.841746020797338</c:v>
                </c:pt>
                <c:pt idx="79">
                  <c:v>32.61833513380703</c:v>
                </c:pt>
                <c:pt idx="80">
                  <c:v>33.881902456797086</c:v>
                </c:pt>
                <c:pt idx="81">
                  <c:v>35.855552767524244</c:v>
                </c:pt>
                <c:pt idx="82">
                  <c:v>37.573433756990532</c:v>
                </c:pt>
                <c:pt idx="83">
                  <c:v>39.137968423425917</c:v>
                </c:pt>
                <c:pt idx="84">
                  <c:v>38.808276634175556</c:v>
                </c:pt>
                <c:pt idx="85">
                  <c:v>35.378446248711739</c:v>
                </c:pt>
                <c:pt idx="86">
                  <c:v>32.98005128965432</c:v>
                </c:pt>
                <c:pt idx="87">
                  <c:v>34.891359411960579</c:v>
                </c:pt>
                <c:pt idx="88">
                  <c:v>36.901494414866917</c:v>
                </c:pt>
                <c:pt idx="89">
                  <c:v>34.387434600776515</c:v>
                </c:pt>
                <c:pt idx="90">
                  <c:v>36.685714541688824</c:v>
                </c:pt>
                <c:pt idx="91">
                  <c:v>34.551109522442019</c:v>
                </c:pt>
                <c:pt idx="92">
                  <c:v>35.246590191162198</c:v>
                </c:pt>
                <c:pt idx="93">
                  <c:v>38.048086759327951</c:v>
                </c:pt>
                <c:pt idx="94">
                  <c:v>40.657267372852424</c:v>
                </c:pt>
                <c:pt idx="95">
                  <c:v>42.730699870801956</c:v>
                </c:pt>
                <c:pt idx="96">
                  <c:v>43.9431400952323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0B9-4469-B203-0519E203D4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5711984"/>
        <c:axId val="755720144"/>
      </c:scatterChart>
      <c:valAx>
        <c:axId val="755711984"/>
        <c:scaling>
          <c:orientation val="minMax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AccR (km</a:t>
                </a:r>
                <a:r>
                  <a:rPr lang="en-US" sz="1000" b="0" i="0" baseline="30000">
                    <a:effectLst/>
                  </a:rPr>
                  <a:t>2</a:t>
                </a:r>
                <a:r>
                  <a:rPr lang="en-US" sz="1000" b="0" i="0" baseline="0">
                    <a:effectLst/>
                  </a:rPr>
                  <a:t>/yr)</a:t>
                </a:r>
                <a:endParaRPr lang="en-US" sz="4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20144"/>
        <c:crosses val="autoZero"/>
        <c:crossBetween val="midCat"/>
      </c:valAx>
      <c:valAx>
        <c:axId val="755720144"/>
        <c:scaling>
          <c:orientation val="minMax"/>
          <c:max val="45"/>
          <c:min val="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Temperature (°C)</a:t>
                </a:r>
                <a:endParaRPr lang="en-US" sz="1000">
                  <a:effectLst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11984"/>
        <c:crossesAt val="-1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. Modern, Southern Hemisphere</a:t>
            </a:r>
          </a:p>
        </c:rich>
      </c:tx>
      <c:layout>
        <c:manualLayout>
          <c:xMode val="edge"/>
          <c:yMode val="edge"/>
          <c:x val="0.20710355658465018"/>
          <c:y val="0.102078016769959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456266736582917"/>
          <c:y val="0.20202020202020202"/>
          <c:w val="0.82143599550991575"/>
          <c:h val="0.64176529134762517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16"/>
            <c:marker>
              <c:symbol val="circle"/>
              <c:size val="5"/>
              <c:spPr>
                <a:solidFill>
                  <a:schemeClr val="bg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25400" cap="rnd">
                <a:noFill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363-4F05-99F4-A6D3AB337503}"/>
              </c:ext>
            </c:extLst>
          </c:dPt>
          <c:trendline>
            <c:spPr>
              <a:ln w="2540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2561968972556897"/>
                  <c:y val="-0.13497061955844661"/>
                </c:manualLayout>
              </c:layout>
              <c:numFmt formatCode="0.000E+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le S6. Lat-corr2 '!$C$8:$C$24</c:f>
              <c:numCache>
                <c:formatCode>0.00</c:formatCode>
                <c:ptCount val="17"/>
                <c:pt idx="0">
                  <c:v>60.789473684210499</c:v>
                </c:pt>
                <c:pt idx="1">
                  <c:v>56.345029239765999</c:v>
                </c:pt>
                <c:pt idx="2">
                  <c:v>52.836257309941502</c:v>
                </c:pt>
                <c:pt idx="3">
                  <c:v>50.2631578947368</c:v>
                </c:pt>
                <c:pt idx="4">
                  <c:v>48.157894736842103</c:v>
                </c:pt>
                <c:pt idx="5">
                  <c:v>44.1812865497076</c:v>
                </c:pt>
                <c:pt idx="6">
                  <c:v>40.438596491227997</c:v>
                </c:pt>
                <c:pt idx="7">
                  <c:v>37.163742690058399</c:v>
                </c:pt>
                <c:pt idx="8">
                  <c:v>33.187134502923897</c:v>
                </c:pt>
                <c:pt idx="9">
                  <c:v>29.210526315789402</c:v>
                </c:pt>
                <c:pt idx="10">
                  <c:v>25.467836257309902</c:v>
                </c:pt>
                <c:pt idx="11">
                  <c:v>21.491228070175399</c:v>
                </c:pt>
                <c:pt idx="12">
                  <c:v>17.748538011695899</c:v>
                </c:pt>
                <c:pt idx="13">
                  <c:v>13.5380116959064</c:v>
                </c:pt>
                <c:pt idx="14">
                  <c:v>9.3274853801169595</c:v>
                </c:pt>
                <c:pt idx="15">
                  <c:v>4.8830409356725299</c:v>
                </c:pt>
                <c:pt idx="16">
                  <c:v>1.3742690058479701</c:v>
                </c:pt>
              </c:numCache>
            </c:numRef>
          </c:xVal>
          <c:yVal>
            <c:numRef>
              <c:f>'Table S6. Lat-corr2 '!$D$8:$D$24</c:f>
              <c:numCache>
                <c:formatCode>0.00</c:formatCode>
                <c:ptCount val="17"/>
                <c:pt idx="0">
                  <c:v>-0.24983164983164899</c:v>
                </c:pt>
                <c:pt idx="1">
                  <c:v>-0.14118967452300801</c:v>
                </c:pt>
                <c:pt idx="2">
                  <c:v>-8.2107625967275891E-3</c:v>
                </c:pt>
                <c:pt idx="3">
                  <c:v>0.130923267765372</c:v>
                </c:pt>
                <c:pt idx="4">
                  <c:v>0.26404394825447403</c:v>
                </c:pt>
                <c:pt idx="5">
                  <c:v>0.378793785811329</c:v>
                </c:pt>
                <c:pt idx="6">
                  <c:v>0.49962785752259398</c:v>
                </c:pt>
                <c:pt idx="7">
                  <c:v>0.58414554905782901</c:v>
                </c:pt>
                <c:pt idx="8">
                  <c:v>0.66253175025104805</c:v>
                </c:pt>
                <c:pt idx="9">
                  <c:v>0.65606946659578202</c:v>
                </c:pt>
                <c:pt idx="10">
                  <c:v>0.57690353830704699</c:v>
                </c:pt>
                <c:pt idx="11">
                  <c:v>0.51589580010632596</c:v>
                </c:pt>
                <c:pt idx="12">
                  <c:v>0.47309350818122697</c:v>
                </c:pt>
                <c:pt idx="13">
                  <c:v>0.44842577825033902</c:v>
                </c:pt>
                <c:pt idx="14">
                  <c:v>0.435879260440663</c:v>
                </c:pt>
                <c:pt idx="15">
                  <c:v>0.35058184180991098</c:v>
                </c:pt>
                <c:pt idx="16">
                  <c:v>0.2532577234331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363-4F05-99F4-A6D3AB3375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5726672"/>
        <c:axId val="755704912"/>
      </c:scatterChart>
      <c:valAx>
        <c:axId val="755726672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uthern hemisphere latitude (°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04912"/>
        <c:crossesAt val="-0.5"/>
        <c:crossBetween val="midCat"/>
      </c:valAx>
      <c:valAx>
        <c:axId val="755704912"/>
        <c:scaling>
          <c:orientation val="minMax"/>
          <c:min val="-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δ</a:t>
                </a:r>
                <a:r>
                  <a:rPr lang="el-GR" baseline="30000"/>
                  <a:t>18</a:t>
                </a:r>
                <a:r>
                  <a:rPr lang="en-US"/>
                  <a:t>O (‰ VSMOW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26672"/>
        <c:crossesAt val="-8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. Paleogene, Southern Hemisphere</a:t>
            </a:r>
          </a:p>
        </c:rich>
      </c:tx>
      <c:layout>
        <c:manualLayout>
          <c:xMode val="edge"/>
          <c:yMode val="edge"/>
          <c:x val="0.22666066153140457"/>
          <c:y val="5.26664607891296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5098763876972365"/>
                  <c:y val="-7.9970302431968482E-2"/>
                </c:manualLayout>
              </c:layout>
              <c:numFmt formatCode="0.000E+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Table S6. Lat-corr2 '!$A$32:$A$46</c:f>
              <c:numCache>
                <c:formatCode>0.00</c:formatCode>
                <c:ptCount val="15"/>
                <c:pt idx="0">
                  <c:v>57.142499999999998</c:v>
                </c:pt>
                <c:pt idx="1">
                  <c:v>51.720199999999998</c:v>
                </c:pt>
                <c:pt idx="2">
                  <c:v>60.758299999999998</c:v>
                </c:pt>
                <c:pt idx="3">
                  <c:v>44.908499999999997</c:v>
                </c:pt>
                <c:pt idx="4">
                  <c:v>38.444699999999997</c:v>
                </c:pt>
                <c:pt idx="5">
                  <c:v>30.3126</c:v>
                </c:pt>
                <c:pt idx="6">
                  <c:v>25.585899999999999</c:v>
                </c:pt>
                <c:pt idx="7">
                  <c:v>22.389800000000001</c:v>
                </c:pt>
                <c:pt idx="8">
                  <c:v>18.363</c:v>
                </c:pt>
                <c:pt idx="9">
                  <c:v>15.2408</c:v>
                </c:pt>
                <c:pt idx="10">
                  <c:v>12.882999999999999</c:v>
                </c:pt>
                <c:pt idx="11">
                  <c:v>9.8316999999999997</c:v>
                </c:pt>
                <c:pt idx="12">
                  <c:v>6.5026000000000002</c:v>
                </c:pt>
                <c:pt idx="13">
                  <c:v>3.5196000000000001</c:v>
                </c:pt>
                <c:pt idx="14">
                  <c:v>0.81320000000000003</c:v>
                </c:pt>
              </c:numCache>
            </c:numRef>
          </c:xVal>
          <c:yVal>
            <c:numRef>
              <c:f>'Table S6. Lat-corr2 '!$B$32:$B$46</c:f>
              <c:numCache>
                <c:formatCode>0.00</c:formatCode>
                <c:ptCount val="15"/>
                <c:pt idx="0">
                  <c:v>-6.5799999999999997E-2</c:v>
                </c:pt>
                <c:pt idx="1">
                  <c:v>3.6900000000000002E-2</c:v>
                </c:pt>
                <c:pt idx="2">
                  <c:v>-0.1492</c:v>
                </c:pt>
                <c:pt idx="3">
                  <c:v>0.14729999999999999</c:v>
                </c:pt>
                <c:pt idx="4">
                  <c:v>0.24610000000000001</c:v>
                </c:pt>
                <c:pt idx="5">
                  <c:v>0.37390000000000001</c:v>
                </c:pt>
                <c:pt idx="6">
                  <c:v>0.45329999999999998</c:v>
                </c:pt>
                <c:pt idx="7">
                  <c:v>0.48420000000000002</c:v>
                </c:pt>
                <c:pt idx="8">
                  <c:v>0.46650000000000003</c:v>
                </c:pt>
                <c:pt idx="9">
                  <c:v>0.4158</c:v>
                </c:pt>
                <c:pt idx="10">
                  <c:v>0.35539999999999999</c:v>
                </c:pt>
                <c:pt idx="11">
                  <c:v>0.27929999999999999</c:v>
                </c:pt>
                <c:pt idx="12">
                  <c:v>0.20330000000000001</c:v>
                </c:pt>
                <c:pt idx="13">
                  <c:v>0.14680000000000001</c:v>
                </c:pt>
                <c:pt idx="14">
                  <c:v>0.11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E8F-445A-87C6-16983D867A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5706544"/>
        <c:axId val="755707632"/>
      </c:scatterChart>
      <c:valAx>
        <c:axId val="755706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outhern hemisphere latitude (°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07632"/>
        <c:crossesAt val="-0.2"/>
        <c:crossBetween val="midCat"/>
      </c:valAx>
      <c:valAx>
        <c:axId val="755707632"/>
        <c:scaling>
          <c:orientation val="minMax"/>
          <c:min val="-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l-GR"/>
                  <a:t>δ</a:t>
                </a:r>
                <a:r>
                  <a:rPr lang="el-GR" baseline="30000"/>
                  <a:t>18</a:t>
                </a:r>
                <a:r>
                  <a:rPr lang="en-US"/>
                  <a:t>O (‰ VSMOW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out"/>
        <c:minorTickMark val="out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57065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B3F73-1CC3-4170-9C54-5BA54E8F5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9179</Words>
  <Characters>52325</Characters>
  <Application>Microsoft Office Word</Application>
  <DocSecurity>0</DocSecurity>
  <Lines>436</Lines>
  <Paragraphs>1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sman, Ethan L</dc:creator>
  <cp:keywords/>
  <dc:description/>
  <cp:lastModifiedBy>Tejaswani M.T.</cp:lastModifiedBy>
  <cp:revision>12</cp:revision>
  <cp:lastPrinted>2022-03-06T18:53:00Z</cp:lastPrinted>
  <dcterms:created xsi:type="dcterms:W3CDTF">2022-02-02T11:03:00Z</dcterms:created>
  <dcterms:modified xsi:type="dcterms:W3CDTF">2022-04-27T02:51:00Z</dcterms:modified>
</cp:coreProperties>
</file>